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EED27C" w14:textId="77777777" w:rsidR="00227543" w:rsidRPr="00B837F4" w:rsidRDefault="00227543" w:rsidP="00227543">
      <w:pPr>
        <w:spacing w:line="240" w:lineRule="auto"/>
        <w:rPr>
          <w:rFonts w:cs="Times New Roman"/>
          <w:b/>
          <w:sz w:val="24"/>
          <w:szCs w:val="24"/>
        </w:rPr>
      </w:pPr>
      <w:bookmarkStart w:id="0" w:name="_Toc470193117"/>
      <w:r w:rsidRPr="00B837F4">
        <w:rPr>
          <w:rFonts w:cs="Times New Roman"/>
          <w:b/>
          <w:sz w:val="24"/>
          <w:szCs w:val="24"/>
        </w:rPr>
        <w:t xml:space="preserve">Title: </w:t>
      </w:r>
      <w:r>
        <w:rPr>
          <w:rFonts w:cs="Times New Roman"/>
          <w:sz w:val="24"/>
          <w:szCs w:val="24"/>
        </w:rPr>
        <w:t>I</w:t>
      </w:r>
      <w:r w:rsidRPr="00B837F4">
        <w:rPr>
          <w:rFonts w:cs="Times New Roman"/>
          <w:sz w:val="24"/>
          <w:szCs w:val="24"/>
        </w:rPr>
        <w:t>nsects with similar social complexity show convergent patterns of adaptive molecular evolution</w:t>
      </w:r>
      <w:r w:rsidRPr="00B837F4">
        <w:rPr>
          <w:rFonts w:cs="Times New Roman"/>
          <w:b/>
          <w:sz w:val="24"/>
          <w:szCs w:val="24"/>
        </w:rPr>
        <w:t xml:space="preserve"> </w:t>
      </w:r>
    </w:p>
    <w:p w14:paraId="5E0DCE9D" w14:textId="77777777" w:rsidR="00227543" w:rsidRPr="00B837F4" w:rsidRDefault="00227543" w:rsidP="00227543">
      <w:pPr>
        <w:spacing w:line="240" w:lineRule="auto"/>
        <w:rPr>
          <w:rFonts w:cs="Times New Roman"/>
          <w:b/>
          <w:sz w:val="24"/>
          <w:szCs w:val="24"/>
        </w:rPr>
      </w:pPr>
    </w:p>
    <w:p w14:paraId="52BC48A2" w14:textId="77777777" w:rsidR="00227543" w:rsidRPr="00B837F4" w:rsidRDefault="00227543" w:rsidP="00227543">
      <w:pPr>
        <w:spacing w:line="240" w:lineRule="auto"/>
        <w:rPr>
          <w:rFonts w:cs="Times New Roman"/>
          <w:b/>
          <w:sz w:val="24"/>
          <w:szCs w:val="24"/>
        </w:rPr>
      </w:pPr>
      <w:r w:rsidRPr="00B837F4">
        <w:rPr>
          <w:rFonts w:cs="Times New Roman"/>
          <w:b/>
          <w:sz w:val="24"/>
          <w:szCs w:val="24"/>
        </w:rPr>
        <w:t>Authors:</w:t>
      </w:r>
    </w:p>
    <w:p w14:paraId="1C3B4266" w14:textId="67723529" w:rsidR="00227543" w:rsidRPr="00213048" w:rsidRDefault="00227543" w:rsidP="00227543">
      <w:pPr>
        <w:pStyle w:val="ListParagraph"/>
        <w:spacing w:after="0" w:line="240" w:lineRule="auto"/>
        <w:rPr>
          <w:rFonts w:cs="Times New Roman"/>
          <w:sz w:val="24"/>
          <w:szCs w:val="24"/>
        </w:rPr>
      </w:pPr>
      <w:r w:rsidRPr="00B837F4">
        <w:rPr>
          <w:rFonts w:cs="Times New Roman"/>
          <w:sz w:val="24"/>
          <w:szCs w:val="24"/>
        </w:rPr>
        <w:t>Kathleen A. Dogantzis</w:t>
      </w:r>
      <w:r w:rsidRPr="00B837F4">
        <w:rPr>
          <w:rFonts w:cs="Times New Roman"/>
          <w:sz w:val="24"/>
          <w:szCs w:val="24"/>
          <w:vertAlign w:val="superscript"/>
        </w:rPr>
        <w:t>1</w:t>
      </w:r>
      <w:r w:rsidRPr="00B837F4">
        <w:rPr>
          <w:rFonts w:cs="Times New Roman"/>
          <w:sz w:val="24"/>
          <w:szCs w:val="24"/>
        </w:rPr>
        <w:t>, Brock A. Harpur</w:t>
      </w:r>
      <w:r w:rsidRPr="00B837F4">
        <w:rPr>
          <w:rFonts w:cs="Times New Roman"/>
          <w:sz w:val="24"/>
          <w:szCs w:val="24"/>
          <w:vertAlign w:val="superscript"/>
        </w:rPr>
        <w:t>1,2</w:t>
      </w:r>
      <w:r>
        <w:rPr>
          <w:rFonts w:cs="Times New Roman"/>
          <w:sz w:val="24"/>
          <w:szCs w:val="24"/>
        </w:rPr>
        <w:t>, André Rodrigues</w:t>
      </w:r>
      <w:r w:rsidRPr="004B7FA5">
        <w:rPr>
          <w:rFonts w:cs="Times New Roman"/>
          <w:sz w:val="24"/>
          <w:szCs w:val="24"/>
          <w:vertAlign w:val="superscript"/>
        </w:rPr>
        <w:t>3</w:t>
      </w:r>
      <w:r>
        <w:rPr>
          <w:rFonts w:cs="Times New Roman"/>
          <w:sz w:val="24"/>
          <w:szCs w:val="24"/>
        </w:rPr>
        <w:t>, Laura Beani</w:t>
      </w:r>
      <w:r>
        <w:rPr>
          <w:rFonts w:cs="Times New Roman"/>
          <w:sz w:val="24"/>
          <w:szCs w:val="24"/>
          <w:vertAlign w:val="superscript"/>
        </w:rPr>
        <w:t>4</w:t>
      </w:r>
      <w:r w:rsidRPr="00213048">
        <w:rPr>
          <w:rFonts w:cs="Times New Roman"/>
          <w:sz w:val="24"/>
          <w:szCs w:val="24"/>
        </w:rPr>
        <w:t>, Amy</w:t>
      </w:r>
      <w:r w:rsidR="00230F63">
        <w:rPr>
          <w:rFonts w:cs="Times New Roman"/>
          <w:sz w:val="24"/>
          <w:szCs w:val="24"/>
        </w:rPr>
        <w:t xml:space="preserve"> L.</w:t>
      </w:r>
      <w:r w:rsidRPr="00213048">
        <w:rPr>
          <w:rFonts w:cs="Times New Roman"/>
          <w:sz w:val="24"/>
          <w:szCs w:val="24"/>
        </w:rPr>
        <w:t xml:space="preserve"> Toth</w:t>
      </w:r>
      <w:r>
        <w:rPr>
          <w:rFonts w:cs="Times New Roman"/>
          <w:sz w:val="24"/>
          <w:szCs w:val="24"/>
          <w:vertAlign w:val="superscript"/>
        </w:rPr>
        <w:t>5</w:t>
      </w:r>
      <w:r w:rsidRPr="00213048">
        <w:rPr>
          <w:rFonts w:cs="Times New Roman"/>
          <w:sz w:val="24"/>
          <w:szCs w:val="24"/>
        </w:rPr>
        <w:t>, Amro Zayed</w:t>
      </w:r>
      <w:r w:rsidRPr="00213048">
        <w:rPr>
          <w:rFonts w:cs="Times New Roman"/>
          <w:sz w:val="24"/>
          <w:szCs w:val="24"/>
          <w:vertAlign w:val="superscript"/>
        </w:rPr>
        <w:t>1</w:t>
      </w:r>
      <w:r>
        <w:rPr>
          <w:rFonts w:cs="Times New Roman"/>
          <w:sz w:val="24"/>
          <w:szCs w:val="24"/>
          <w:vertAlign w:val="superscript"/>
        </w:rPr>
        <w:t>*</w:t>
      </w:r>
    </w:p>
    <w:p w14:paraId="286F0AD6" w14:textId="77777777" w:rsidR="00227543" w:rsidRPr="00213048" w:rsidRDefault="00227543" w:rsidP="00227543">
      <w:pPr>
        <w:pStyle w:val="ListParagraph"/>
        <w:numPr>
          <w:ilvl w:val="0"/>
          <w:numId w:val="1"/>
        </w:numPr>
        <w:spacing w:after="0" w:line="240" w:lineRule="auto"/>
        <w:rPr>
          <w:rFonts w:cs="Times New Roman"/>
          <w:sz w:val="24"/>
          <w:szCs w:val="24"/>
        </w:rPr>
      </w:pPr>
      <w:r w:rsidRPr="00213048">
        <w:rPr>
          <w:rFonts w:cs="Times New Roman"/>
          <w:sz w:val="24"/>
          <w:szCs w:val="24"/>
        </w:rPr>
        <w:t>Department of Biology, York University. 4700 Keele St., Toronto, Ontario</w:t>
      </w:r>
      <w:r>
        <w:rPr>
          <w:rFonts w:cs="Times New Roman"/>
          <w:sz w:val="24"/>
          <w:szCs w:val="24"/>
        </w:rPr>
        <w:t xml:space="preserve">, </w:t>
      </w:r>
      <w:r w:rsidRPr="00213048">
        <w:rPr>
          <w:rFonts w:cs="Times New Roman"/>
          <w:sz w:val="24"/>
          <w:szCs w:val="24"/>
        </w:rPr>
        <w:t>Canada.</w:t>
      </w:r>
    </w:p>
    <w:p w14:paraId="46FF8E08" w14:textId="77777777" w:rsidR="00227543" w:rsidRPr="007C4373" w:rsidRDefault="00227543" w:rsidP="00227543">
      <w:pPr>
        <w:pStyle w:val="ListParagraph"/>
        <w:numPr>
          <w:ilvl w:val="0"/>
          <w:numId w:val="1"/>
        </w:numPr>
        <w:shd w:val="clear" w:color="auto" w:fill="FFFFFF"/>
        <w:spacing w:beforeAutospacing="1" w:after="100" w:afterAutospacing="1" w:line="240" w:lineRule="auto"/>
        <w:ind w:right="720"/>
        <w:rPr>
          <w:rFonts w:eastAsia="Times New Roman" w:cs="Times New Roman"/>
          <w:sz w:val="24"/>
          <w:szCs w:val="24"/>
          <w:lang w:eastAsia="en-CA"/>
        </w:rPr>
      </w:pPr>
      <w:r w:rsidRPr="00213048">
        <w:rPr>
          <w:rFonts w:eastAsia="Times New Roman" w:cs="Times New Roman"/>
          <w:sz w:val="24"/>
          <w:szCs w:val="24"/>
          <w:lang w:eastAsia="en-CA"/>
        </w:rPr>
        <w:t>Donnelly Centre, University of Toronto</w:t>
      </w:r>
      <w:r>
        <w:rPr>
          <w:rFonts w:cs="Arial"/>
          <w:sz w:val="24"/>
          <w:szCs w:val="24"/>
          <w:shd w:val="clear" w:color="auto" w:fill="FFFFFF"/>
        </w:rPr>
        <w:t xml:space="preserve">. </w:t>
      </w:r>
      <w:r w:rsidRPr="00213048">
        <w:rPr>
          <w:rFonts w:cs="Arial"/>
          <w:sz w:val="24"/>
          <w:szCs w:val="24"/>
          <w:shd w:val="clear" w:color="auto" w:fill="FFFFFF"/>
        </w:rPr>
        <w:t>Toronto, Canada.</w:t>
      </w:r>
    </w:p>
    <w:p w14:paraId="54F89E06" w14:textId="77777777" w:rsidR="00227543" w:rsidRPr="0057635C" w:rsidRDefault="00227543" w:rsidP="00227543">
      <w:pPr>
        <w:pStyle w:val="ListParagraph"/>
        <w:numPr>
          <w:ilvl w:val="0"/>
          <w:numId w:val="1"/>
        </w:numPr>
        <w:shd w:val="clear" w:color="auto" w:fill="FFFFFF"/>
        <w:spacing w:beforeAutospacing="1" w:after="100" w:afterAutospacing="1" w:line="240" w:lineRule="auto"/>
        <w:ind w:right="720"/>
        <w:rPr>
          <w:rFonts w:eastAsia="Times New Roman" w:cs="Times New Roman"/>
          <w:sz w:val="24"/>
          <w:szCs w:val="24"/>
          <w:lang w:eastAsia="en-CA"/>
        </w:rPr>
      </w:pPr>
      <w:r w:rsidRPr="005A3FDA">
        <w:rPr>
          <w:rFonts w:ascii="Calibri" w:eastAsia="Calibri" w:hAnsi="Calibri"/>
          <w:sz w:val="24"/>
          <w:szCs w:val="24"/>
          <w:lang w:val="pt-BR"/>
        </w:rPr>
        <w:t>Departamento de Biologia, Faculdade de Filosofia Ciências e Letras de Ribeirão Preto, Universidade de São Paulo, São Paulo, Brazil</w:t>
      </w:r>
    </w:p>
    <w:p w14:paraId="60D33334" w14:textId="77777777" w:rsidR="00227543" w:rsidRPr="00213048" w:rsidRDefault="00227543" w:rsidP="00227543">
      <w:pPr>
        <w:pStyle w:val="ListParagraph"/>
        <w:numPr>
          <w:ilvl w:val="0"/>
          <w:numId w:val="1"/>
        </w:numPr>
        <w:shd w:val="clear" w:color="auto" w:fill="FFFFFF"/>
        <w:spacing w:beforeAutospacing="1" w:after="100" w:afterAutospacing="1" w:line="240" w:lineRule="auto"/>
        <w:ind w:right="720"/>
        <w:rPr>
          <w:rFonts w:eastAsia="Times New Roman" w:cs="Times New Roman"/>
          <w:sz w:val="24"/>
          <w:szCs w:val="24"/>
          <w:lang w:eastAsia="en-CA"/>
        </w:rPr>
      </w:pPr>
      <w:r w:rsidRPr="0057635C">
        <w:rPr>
          <w:rFonts w:eastAsia="Times New Roman" w:cs="Times New Roman"/>
          <w:sz w:val="24"/>
          <w:szCs w:val="24"/>
          <w:lang w:val="en-US" w:eastAsia="en-CA"/>
        </w:rPr>
        <w:t xml:space="preserve">Dipartimento di Biologia, Università </w:t>
      </w:r>
      <w:r w:rsidRPr="0057635C">
        <w:rPr>
          <w:rFonts w:eastAsia="Times New Roman" w:cs="Times New Roman"/>
          <w:bCs/>
          <w:sz w:val="24"/>
          <w:szCs w:val="24"/>
          <w:lang w:val="en-US" w:eastAsia="en-CA"/>
        </w:rPr>
        <w:t>di </w:t>
      </w:r>
      <w:r w:rsidRPr="0057635C">
        <w:rPr>
          <w:rFonts w:eastAsia="Times New Roman" w:cs="Times New Roman"/>
          <w:sz w:val="24"/>
          <w:szCs w:val="24"/>
          <w:lang w:val="en-US" w:eastAsia="en-CA"/>
        </w:rPr>
        <w:t>Firenze, Italia</w:t>
      </w:r>
    </w:p>
    <w:p w14:paraId="216048BB" w14:textId="77777777" w:rsidR="00227543" w:rsidRPr="00497CB2" w:rsidRDefault="00227543" w:rsidP="00227543">
      <w:pPr>
        <w:pStyle w:val="ListParagraph"/>
        <w:numPr>
          <w:ilvl w:val="0"/>
          <w:numId w:val="1"/>
        </w:numPr>
        <w:spacing w:after="0" w:line="240" w:lineRule="auto"/>
        <w:rPr>
          <w:rFonts w:cs="Times New Roman"/>
          <w:sz w:val="24"/>
          <w:szCs w:val="24"/>
        </w:rPr>
      </w:pPr>
      <w:r w:rsidRPr="00213048">
        <w:rPr>
          <w:rFonts w:cs="Times New Roman"/>
          <w:sz w:val="24"/>
          <w:szCs w:val="24"/>
        </w:rPr>
        <w:t xml:space="preserve">Department of </w:t>
      </w:r>
      <w:r>
        <w:rPr>
          <w:rFonts w:cs="Times New Roman"/>
          <w:sz w:val="24"/>
          <w:szCs w:val="24"/>
        </w:rPr>
        <w:t>Ecology, Evolution &amp; Organismal Biology and Entomology</w:t>
      </w:r>
      <w:r w:rsidRPr="00213048">
        <w:rPr>
          <w:rFonts w:cs="Times New Roman"/>
          <w:sz w:val="24"/>
          <w:szCs w:val="24"/>
        </w:rPr>
        <w:t xml:space="preserve">, Iowa State University. </w:t>
      </w:r>
      <w:r w:rsidRPr="00213048">
        <w:rPr>
          <w:rFonts w:cs="Arial"/>
          <w:sz w:val="24"/>
          <w:szCs w:val="24"/>
          <w:shd w:val="clear" w:color="auto" w:fill="FFFFFF"/>
        </w:rPr>
        <w:t>Ames</w:t>
      </w:r>
      <w:r>
        <w:rPr>
          <w:rFonts w:cs="Arial"/>
          <w:sz w:val="24"/>
          <w:szCs w:val="24"/>
          <w:shd w:val="clear" w:color="auto" w:fill="FFFFFF"/>
        </w:rPr>
        <w:t>,</w:t>
      </w:r>
      <w:r w:rsidRPr="00213048">
        <w:rPr>
          <w:rFonts w:cs="Arial"/>
          <w:sz w:val="24"/>
          <w:szCs w:val="24"/>
          <w:shd w:val="clear" w:color="auto" w:fill="FFFFFF"/>
        </w:rPr>
        <w:t xml:space="preserve"> United States.</w:t>
      </w:r>
    </w:p>
    <w:p w14:paraId="05D2E48F" w14:textId="77777777" w:rsidR="00227543" w:rsidRPr="00213048" w:rsidRDefault="00227543" w:rsidP="00227543">
      <w:pPr>
        <w:pStyle w:val="ListParagraph"/>
        <w:spacing w:after="0" w:line="240" w:lineRule="auto"/>
        <w:rPr>
          <w:rFonts w:cs="Times New Roman"/>
          <w:sz w:val="24"/>
          <w:szCs w:val="24"/>
        </w:rPr>
      </w:pPr>
    </w:p>
    <w:p w14:paraId="06970563" w14:textId="77777777" w:rsidR="00227543" w:rsidRPr="00213048" w:rsidRDefault="00227543" w:rsidP="00227543">
      <w:pPr>
        <w:spacing w:line="240" w:lineRule="auto"/>
        <w:rPr>
          <w:rFonts w:cs="Times New Roman"/>
          <w:sz w:val="24"/>
          <w:szCs w:val="24"/>
        </w:rPr>
      </w:pPr>
      <w:r>
        <w:rPr>
          <w:rFonts w:cs="Times New Roman"/>
          <w:sz w:val="24"/>
          <w:szCs w:val="24"/>
        </w:rPr>
        <w:t xml:space="preserve">* </w:t>
      </w:r>
      <w:r w:rsidRPr="00213048">
        <w:rPr>
          <w:rFonts w:cs="Times New Roman"/>
          <w:sz w:val="24"/>
          <w:szCs w:val="24"/>
        </w:rPr>
        <w:t xml:space="preserve">Corresponding Author: </w:t>
      </w:r>
      <w:hyperlink r:id="rId6" w:history="1">
        <w:r w:rsidRPr="00213048">
          <w:rPr>
            <w:rStyle w:val="Hyperlink"/>
            <w:rFonts w:cs="Times New Roman"/>
            <w:sz w:val="24"/>
            <w:szCs w:val="24"/>
          </w:rPr>
          <w:t>zayed@yorku.ca</w:t>
        </w:r>
      </w:hyperlink>
    </w:p>
    <w:p w14:paraId="6AB66CB9" w14:textId="77777777" w:rsidR="00C45014" w:rsidRPr="00C45014" w:rsidRDefault="00C45014" w:rsidP="00A61576">
      <w:pPr>
        <w:pStyle w:val="Heading2"/>
        <w:spacing w:line="240" w:lineRule="auto"/>
        <w:jc w:val="both"/>
        <w:rPr>
          <w:rFonts w:asciiTheme="minorHAnsi" w:hAnsiTheme="minorHAnsi" w:cs="Times New Roman"/>
          <w:sz w:val="24"/>
          <w:szCs w:val="24"/>
        </w:rPr>
      </w:pPr>
    </w:p>
    <w:p w14:paraId="0A32E9EC" w14:textId="61AC0D10" w:rsidR="00A61576" w:rsidRPr="000E257B" w:rsidRDefault="00A61576" w:rsidP="000E257B">
      <w:pPr>
        <w:pStyle w:val="Heading2"/>
        <w:spacing w:line="240" w:lineRule="auto"/>
        <w:jc w:val="both"/>
        <w:rPr>
          <w:rFonts w:asciiTheme="minorHAnsi" w:hAnsiTheme="minorHAnsi" w:cs="Times New Roman"/>
          <w:sz w:val="24"/>
          <w:szCs w:val="24"/>
        </w:rPr>
      </w:pPr>
      <w:r w:rsidRPr="00C45014">
        <w:rPr>
          <w:rFonts w:asciiTheme="minorHAnsi" w:hAnsiTheme="minorHAnsi" w:cs="Times New Roman"/>
          <w:sz w:val="24"/>
          <w:szCs w:val="24"/>
        </w:rPr>
        <w:t>Methods</w:t>
      </w:r>
      <w:bookmarkEnd w:id="0"/>
    </w:p>
    <w:p w14:paraId="5E44B95B" w14:textId="77777777" w:rsidR="00A61576" w:rsidRPr="00C45014" w:rsidRDefault="00A61576" w:rsidP="00A61576">
      <w:pPr>
        <w:pStyle w:val="Heading3"/>
        <w:spacing w:line="240" w:lineRule="auto"/>
        <w:jc w:val="both"/>
        <w:rPr>
          <w:rFonts w:asciiTheme="minorHAnsi" w:hAnsiTheme="minorHAnsi"/>
        </w:rPr>
      </w:pPr>
      <w:bookmarkStart w:id="1" w:name="_Toc461190937"/>
      <w:bookmarkStart w:id="2" w:name="_Toc470193118"/>
      <w:r w:rsidRPr="00C45014">
        <w:rPr>
          <w:rFonts w:asciiTheme="minorHAnsi" w:hAnsiTheme="minorHAnsi"/>
        </w:rPr>
        <w:t>Sample Preparation and Whole Genome Sequencing</w:t>
      </w:r>
      <w:bookmarkEnd w:id="1"/>
      <w:bookmarkEnd w:id="2"/>
    </w:p>
    <w:p w14:paraId="0D87C1DC" w14:textId="6B1244E6" w:rsidR="00A61576" w:rsidRPr="00C45014" w:rsidRDefault="00A61576" w:rsidP="005B258C">
      <w:pPr>
        <w:spacing w:line="240" w:lineRule="auto"/>
        <w:ind w:firstLine="720"/>
        <w:jc w:val="both"/>
        <w:rPr>
          <w:rFonts w:cs="Times New Roman"/>
          <w:sz w:val="24"/>
          <w:szCs w:val="24"/>
        </w:rPr>
      </w:pPr>
      <w:r w:rsidRPr="00C45014">
        <w:rPr>
          <w:rFonts w:cs="Times New Roman"/>
          <w:sz w:val="24"/>
          <w:szCs w:val="24"/>
        </w:rPr>
        <w:t xml:space="preserve">Samples of </w:t>
      </w:r>
      <w:r w:rsidRPr="00C45014">
        <w:rPr>
          <w:rFonts w:cs="Times New Roman"/>
          <w:i/>
          <w:sz w:val="24"/>
          <w:szCs w:val="24"/>
        </w:rPr>
        <w:t>Polistes dominula</w:t>
      </w:r>
      <w:r w:rsidRPr="00C45014">
        <w:rPr>
          <w:rFonts w:cs="Times New Roman"/>
          <w:sz w:val="24"/>
          <w:szCs w:val="24"/>
        </w:rPr>
        <w:t xml:space="preserve"> and its sister species </w:t>
      </w:r>
      <w:r w:rsidRPr="00C45014">
        <w:rPr>
          <w:rFonts w:cs="Times New Roman"/>
          <w:i/>
          <w:sz w:val="24"/>
          <w:szCs w:val="24"/>
        </w:rPr>
        <w:t>Polistes gallicus</w:t>
      </w:r>
      <w:r w:rsidRPr="00C45014">
        <w:rPr>
          <w:rFonts w:cs="Times New Roman"/>
          <w:sz w:val="24"/>
          <w:szCs w:val="24"/>
        </w:rPr>
        <w:t xml:space="preserve"> were collected within their native ranges in Tuscany, Italy in August 2014. Samples were subsequently sequenced for DNA using extractions from the whole thorax. </w:t>
      </w:r>
      <w:r w:rsidR="00A465A9">
        <w:rPr>
          <w:rFonts w:cs="Times New Roman"/>
          <w:sz w:val="24"/>
          <w:szCs w:val="24"/>
        </w:rPr>
        <w:t>Whole g</w:t>
      </w:r>
      <w:bookmarkStart w:id="3" w:name="_GoBack"/>
      <w:bookmarkEnd w:id="3"/>
      <w:r w:rsidRPr="00C45014">
        <w:rPr>
          <w:rFonts w:cs="Times New Roman"/>
          <w:sz w:val="24"/>
          <w:szCs w:val="24"/>
        </w:rPr>
        <w:t xml:space="preserve">enome sequencing was performed on ten </w:t>
      </w:r>
      <w:r w:rsidRPr="00C45014">
        <w:rPr>
          <w:rFonts w:cs="Times New Roman"/>
          <w:i/>
          <w:sz w:val="24"/>
          <w:szCs w:val="24"/>
        </w:rPr>
        <w:t>P. dominula</w:t>
      </w:r>
      <w:r w:rsidRPr="00C45014">
        <w:rPr>
          <w:rFonts w:cs="Times New Roman"/>
          <w:sz w:val="24"/>
          <w:szCs w:val="24"/>
        </w:rPr>
        <w:t xml:space="preserve"> and two </w:t>
      </w:r>
      <w:r w:rsidRPr="00C45014">
        <w:rPr>
          <w:rFonts w:cs="Times New Roman"/>
          <w:i/>
          <w:sz w:val="24"/>
          <w:szCs w:val="24"/>
        </w:rPr>
        <w:t>P. gallicus</w:t>
      </w:r>
      <w:r w:rsidRPr="00C45014">
        <w:rPr>
          <w:rFonts w:cs="Times New Roman"/>
          <w:sz w:val="24"/>
          <w:szCs w:val="24"/>
        </w:rPr>
        <w:t xml:space="preserve"> samples </w:t>
      </w:r>
      <w:r w:rsidR="00A02F2A">
        <w:rPr>
          <w:rFonts w:cs="Times New Roman"/>
          <w:sz w:val="24"/>
          <w:szCs w:val="24"/>
        </w:rPr>
        <w:t>on</w:t>
      </w:r>
      <w:r w:rsidRPr="00C45014">
        <w:rPr>
          <w:rFonts w:cs="Times New Roman"/>
          <w:sz w:val="24"/>
          <w:szCs w:val="24"/>
        </w:rPr>
        <w:t xml:space="preserve"> the Illumina HiSeq 2500 system using two lanes per sample</w:t>
      </w:r>
      <w:r w:rsidR="00A02F2A">
        <w:rPr>
          <w:rFonts w:cs="Times New Roman"/>
          <w:sz w:val="24"/>
          <w:szCs w:val="24"/>
        </w:rPr>
        <w:t xml:space="preserve">. Library preparation and sequencing was </w:t>
      </w:r>
      <w:r w:rsidR="00727CE5">
        <w:rPr>
          <w:rFonts w:cs="Times New Roman"/>
          <w:sz w:val="24"/>
          <w:szCs w:val="24"/>
        </w:rPr>
        <w:t>performed</w:t>
      </w:r>
      <w:r w:rsidR="00A02F2A">
        <w:rPr>
          <w:rFonts w:cs="Times New Roman"/>
          <w:sz w:val="24"/>
          <w:szCs w:val="24"/>
        </w:rPr>
        <w:t xml:space="preserve"> at The Centre for Applied Genomics (Toronto, On).</w:t>
      </w:r>
      <w:r w:rsidR="002F1953">
        <w:rPr>
          <w:rFonts w:cs="Times New Roman"/>
          <w:sz w:val="24"/>
          <w:szCs w:val="24"/>
        </w:rPr>
        <w:t xml:space="preserve"> The use of 24 chromosomes for conducting the McDonald-Kreitman test provides an appropriate amount of statistical power for calculating the selection coefficient (</w:t>
      </w:r>
      <w:r w:rsidR="002F1953" w:rsidRPr="00B837F4">
        <w:rPr>
          <w:rFonts w:ascii="Cambria Math" w:eastAsia="Cambria Math" w:hAnsi="Cambria Math" w:cs="Cambria Math"/>
          <w:sz w:val="24"/>
          <w:szCs w:val="24"/>
        </w:rPr>
        <w:t>𝛄</w:t>
      </w:r>
      <w:r w:rsidR="002F1953">
        <w:rPr>
          <w:rFonts w:cs="Times New Roman"/>
          <w:sz w:val="24"/>
          <w:szCs w:val="24"/>
        </w:rPr>
        <w:t xml:space="preserve">) </w:t>
      </w:r>
      <w:r w:rsidR="002F1953">
        <w:rPr>
          <w:rFonts w:cs="Times New Roman"/>
          <w:sz w:val="24"/>
          <w:szCs w:val="24"/>
        </w:rPr>
        <w:fldChar w:fldCharType="begin"/>
      </w:r>
      <w:r w:rsidR="002F1953">
        <w:rPr>
          <w:rFonts w:cs="Times New Roman"/>
          <w:sz w:val="24"/>
          <w:szCs w:val="24"/>
        </w:rPr>
        <w:instrText xml:space="preserve"> ADDIN EN.CITE &lt;EndNote&gt;&lt;Cite&gt;&lt;Author&gt;Andolfatto&lt;/Author&gt;&lt;Year&gt;2008&lt;/Year&gt;&lt;RecNum&gt;884&lt;/RecNum&gt;&lt;DisplayText&gt;&lt;style face="superscript"&gt;1&lt;/style&gt;&lt;/DisplayText&gt;&lt;record&gt;&lt;rec-number&gt;884&lt;/rec-number&gt;&lt;foreign-keys&gt;&lt;key app="EN" db-id="vxxfrerv1ar9xpe0adbvrwxjpap2pv0dxtpf" timestamp="1519836309"&gt;884&lt;/key&gt;&lt;/foreign-keys&gt;&lt;ref-type name="Journal Article"&gt;17&lt;/ref-type&gt;&lt;contributors&gt;&lt;authors&gt;&lt;author&gt;Andolfatto, Peter&lt;/author&gt;&lt;/authors&gt;&lt;/contributors&gt;&lt;titles&gt;&lt;title&gt;Controlling type-I error of the McDonald–Kreitman test in genomewide scans for selection on noncoding DNA&lt;/title&gt;&lt;secondary-title&gt;Genetics&lt;/secondary-title&gt;&lt;/titles&gt;&lt;periodical&gt;&lt;full-title&gt;Genetics&lt;/full-title&gt;&lt;/periodical&gt;&lt;pages&gt;1767-1771&lt;/pages&gt;&lt;volume&gt;180&lt;/volume&gt;&lt;number&gt;3&lt;/number&gt;&lt;dates&gt;&lt;year&gt;2008&lt;/year&gt;&lt;/dates&gt;&lt;isbn&gt;0016-6731&lt;/isbn&gt;&lt;urls&gt;&lt;/urls&gt;&lt;/record&gt;&lt;/Cite&gt;&lt;/EndNote&gt;</w:instrText>
      </w:r>
      <w:r w:rsidR="002F1953">
        <w:rPr>
          <w:rFonts w:cs="Times New Roman"/>
          <w:sz w:val="24"/>
          <w:szCs w:val="24"/>
        </w:rPr>
        <w:fldChar w:fldCharType="separate"/>
      </w:r>
      <w:r w:rsidR="002F1953" w:rsidRPr="002F1953">
        <w:rPr>
          <w:rFonts w:cs="Times New Roman"/>
          <w:noProof/>
          <w:sz w:val="24"/>
          <w:szCs w:val="24"/>
          <w:vertAlign w:val="superscript"/>
        </w:rPr>
        <w:t>1</w:t>
      </w:r>
      <w:r w:rsidR="002F1953">
        <w:rPr>
          <w:rFonts w:cs="Times New Roman"/>
          <w:sz w:val="24"/>
          <w:szCs w:val="24"/>
        </w:rPr>
        <w:fldChar w:fldCharType="end"/>
      </w:r>
      <w:r w:rsidR="002F1953">
        <w:rPr>
          <w:rFonts w:cs="Times New Roman"/>
          <w:sz w:val="24"/>
          <w:szCs w:val="24"/>
        </w:rPr>
        <w:t xml:space="preserve">. Similar samples sizes have been used in previous studies </w:t>
      </w:r>
      <w:r w:rsidR="002F1953">
        <w:rPr>
          <w:rFonts w:cs="Times New Roman"/>
          <w:sz w:val="24"/>
          <w:szCs w:val="24"/>
        </w:rPr>
        <w:fldChar w:fldCharType="begin">
          <w:fldData xml:space="preserve">PEVuZE5vdGU+PENpdGU+PEF1dGhvcj5IYXJwdXI8L0F1dGhvcj48WWVhcj4yMDE0PC9ZZWFyPjxS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</w:fldData>
        </w:fldChar>
      </w:r>
      <w:r w:rsidR="002F1953">
        <w:rPr>
          <w:rFonts w:cs="Times New Roman"/>
          <w:sz w:val="24"/>
          <w:szCs w:val="24"/>
        </w:rPr>
        <w:instrText xml:space="preserve"> ADDIN EN.CITE </w:instrText>
      </w:r>
      <w:r w:rsidR="002F1953">
        <w:rPr>
          <w:rFonts w:cs="Times New Roman"/>
          <w:sz w:val="24"/>
          <w:szCs w:val="24"/>
        </w:rPr>
        <w:fldChar w:fldCharType="begin">
          <w:fldData xml:space="preserve">PEVuZE5vdGU+PENpdGU+PEF1dGhvcj5IYXJwdXI8L0F1dGhvcj48WWVhcj4yMDE0PC9ZZWFyPjxS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</w:fldData>
        </w:fldChar>
      </w:r>
      <w:r w:rsidR="002F1953">
        <w:rPr>
          <w:rFonts w:cs="Times New Roman"/>
          <w:sz w:val="24"/>
          <w:szCs w:val="24"/>
        </w:rPr>
        <w:instrText xml:space="preserve"> ADDIN EN.CITE.DATA </w:instrText>
      </w:r>
      <w:r w:rsidR="002F1953">
        <w:rPr>
          <w:rFonts w:cs="Times New Roman"/>
          <w:sz w:val="24"/>
          <w:szCs w:val="24"/>
        </w:rPr>
      </w:r>
      <w:r w:rsidR="002F1953">
        <w:rPr>
          <w:rFonts w:cs="Times New Roman"/>
          <w:sz w:val="24"/>
          <w:szCs w:val="24"/>
        </w:rPr>
        <w:fldChar w:fldCharType="end"/>
      </w:r>
      <w:r w:rsidR="002F1953">
        <w:rPr>
          <w:rFonts w:cs="Times New Roman"/>
          <w:sz w:val="24"/>
          <w:szCs w:val="24"/>
        </w:rPr>
      </w:r>
      <w:r w:rsidR="002F1953">
        <w:rPr>
          <w:rFonts w:cs="Times New Roman"/>
          <w:sz w:val="24"/>
          <w:szCs w:val="24"/>
        </w:rPr>
        <w:fldChar w:fldCharType="separate"/>
      </w:r>
      <w:r w:rsidR="002F1953" w:rsidRPr="002F1953">
        <w:rPr>
          <w:rFonts w:cs="Times New Roman"/>
          <w:noProof/>
          <w:sz w:val="24"/>
          <w:szCs w:val="24"/>
          <w:vertAlign w:val="superscript"/>
        </w:rPr>
        <w:t>2,3</w:t>
      </w:r>
      <w:r w:rsidR="002F1953">
        <w:rPr>
          <w:rFonts w:cs="Times New Roman"/>
          <w:sz w:val="24"/>
          <w:szCs w:val="24"/>
        </w:rPr>
        <w:fldChar w:fldCharType="end"/>
      </w:r>
      <w:r w:rsidR="002F1953">
        <w:rPr>
          <w:rFonts w:cs="Times New Roman"/>
          <w:sz w:val="24"/>
          <w:szCs w:val="24"/>
        </w:rPr>
        <w:t xml:space="preserve">. </w:t>
      </w:r>
    </w:p>
    <w:p w14:paraId="2C24DAAF" w14:textId="77777777" w:rsidR="00A61576" w:rsidRPr="00C45014" w:rsidRDefault="00A61576" w:rsidP="00A61576">
      <w:pPr>
        <w:spacing w:line="240" w:lineRule="auto"/>
        <w:ind w:firstLine="720"/>
        <w:jc w:val="both"/>
        <w:rPr>
          <w:rFonts w:cs="Times New Roman"/>
          <w:sz w:val="24"/>
          <w:szCs w:val="24"/>
        </w:rPr>
      </w:pPr>
    </w:p>
    <w:p w14:paraId="1CE6232C" w14:textId="77777777" w:rsidR="00A61576" w:rsidRPr="00C45014" w:rsidRDefault="00A61576" w:rsidP="00A61576">
      <w:pPr>
        <w:pStyle w:val="Heading3"/>
        <w:spacing w:line="240" w:lineRule="auto"/>
        <w:jc w:val="both"/>
        <w:rPr>
          <w:rFonts w:asciiTheme="minorHAnsi" w:hAnsiTheme="minorHAnsi" w:cs="Times New Roman"/>
        </w:rPr>
      </w:pPr>
      <w:bookmarkStart w:id="4" w:name="_Toc461190938"/>
      <w:bookmarkStart w:id="5" w:name="_Toc470193119"/>
      <w:r w:rsidRPr="00C45014">
        <w:rPr>
          <w:rFonts w:asciiTheme="minorHAnsi" w:hAnsiTheme="minorHAnsi" w:cs="Times New Roman"/>
        </w:rPr>
        <w:t>Whole genome alignment</w:t>
      </w:r>
      <w:bookmarkEnd w:id="4"/>
      <w:bookmarkEnd w:id="5"/>
    </w:p>
    <w:p w14:paraId="43E02048" w14:textId="183AEAE9" w:rsidR="00A61576" w:rsidRPr="00C45014" w:rsidRDefault="00A61576" w:rsidP="000C6471">
      <w:pPr>
        <w:spacing w:line="240" w:lineRule="auto"/>
        <w:ind w:firstLine="720"/>
        <w:jc w:val="both"/>
        <w:rPr>
          <w:rFonts w:cs="Times New Roman"/>
          <w:sz w:val="24"/>
          <w:szCs w:val="24"/>
          <w:lang w:val="en-US"/>
        </w:rPr>
      </w:pPr>
      <w:r w:rsidRPr="00C45014">
        <w:rPr>
          <w:rFonts w:cs="Times New Roman"/>
          <w:sz w:val="24"/>
          <w:szCs w:val="24"/>
        </w:rPr>
        <w:t xml:space="preserve">Illumina paired-end reads were trimmed of adapters and poor quality bases using the </w:t>
      </w:r>
      <w:r w:rsidR="00781A42">
        <w:rPr>
          <w:rFonts w:cs="Times New Roman"/>
          <w:sz w:val="24"/>
          <w:szCs w:val="24"/>
        </w:rPr>
        <w:t>default settings of Trimmomatic</w:t>
      </w:r>
      <w:r w:rsidRPr="00C45014">
        <w:rPr>
          <w:rFonts w:cs="Times New Roman"/>
          <w:sz w:val="24"/>
          <w:szCs w:val="24"/>
        </w:rPr>
        <w:fldChar w:fldCharType="begin"/>
      </w:r>
      <w:r w:rsidR="002F1953">
        <w:rPr>
          <w:rFonts w:cs="Times New Roman"/>
          <w:sz w:val="24"/>
          <w:szCs w:val="24"/>
        </w:rPr>
        <w:instrText xml:space="preserve"> ADDIN EN.CITE &lt;EndNote&gt;&lt;Cite&gt;&lt;Author&gt;Bolger&lt;/Author&gt;&lt;Year&gt;2014&lt;/Year&gt;&lt;RecNum&gt;557&lt;/RecNum&gt;&lt;DisplayText&gt;&lt;style face="superscript"&gt;4&lt;/style&gt;&lt;/DisplayText&gt;&lt;record&gt;&lt;rec-number&gt;557&lt;/rec-number&gt;&lt;foreign-keys&gt;&lt;key app="EN" db-id="vxxfrerv1ar9xpe0adbvrwxjpap2pv0dxtpf" timestamp="1519665850"&gt;557&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btu170&lt;/pages&gt;&lt;dates&gt;&lt;year&gt;2014&lt;/year&gt;&lt;/dates&gt;&lt;isbn&gt;1367-4803&lt;/isbn&gt;&lt;urls&gt;&lt;/urls&gt;&lt;/record&gt;&lt;/Cite&gt;&lt;/EndNote&gt;</w:instrText>
      </w:r>
      <w:r w:rsidRPr="00C45014">
        <w:rPr>
          <w:rFonts w:cs="Times New Roman"/>
          <w:sz w:val="24"/>
          <w:szCs w:val="24"/>
        </w:rPr>
        <w:fldChar w:fldCharType="separate"/>
      </w:r>
      <w:r w:rsidR="002F1953" w:rsidRPr="002F1953">
        <w:rPr>
          <w:rFonts w:cs="Times New Roman"/>
          <w:noProof/>
          <w:sz w:val="24"/>
          <w:szCs w:val="24"/>
          <w:vertAlign w:val="superscript"/>
        </w:rPr>
        <w:t>4</w:t>
      </w:r>
      <w:r w:rsidRPr="00C45014">
        <w:rPr>
          <w:rFonts w:cs="Times New Roman"/>
          <w:sz w:val="24"/>
          <w:szCs w:val="24"/>
        </w:rPr>
        <w:fldChar w:fldCharType="end"/>
      </w:r>
      <w:r w:rsidRPr="00C45014">
        <w:rPr>
          <w:rFonts w:cs="Times New Roman"/>
          <w:sz w:val="24"/>
          <w:szCs w:val="24"/>
        </w:rPr>
        <w:t xml:space="preserve">. Reads (Raw FASTQ) were then aligned to the unmasked </w:t>
      </w:r>
      <w:r w:rsidRPr="00C45014">
        <w:rPr>
          <w:rFonts w:cs="Times New Roman"/>
          <w:i/>
          <w:sz w:val="24"/>
          <w:szCs w:val="24"/>
        </w:rPr>
        <w:t>P. dominula</w:t>
      </w:r>
      <w:r w:rsidRPr="00C45014">
        <w:rPr>
          <w:rFonts w:cs="Times New Roman"/>
          <w:sz w:val="24"/>
          <w:szCs w:val="24"/>
        </w:rPr>
        <w:t xml:space="preserve"> reference sequence (PdomGD</w:t>
      </w:r>
      <w:r w:rsidR="00781A42">
        <w:rPr>
          <w:rFonts w:cs="Times New Roman"/>
          <w:sz w:val="24"/>
          <w:szCs w:val="24"/>
        </w:rPr>
        <w:t>B r1.2)</w:t>
      </w:r>
      <w:r w:rsidRPr="00C45014">
        <w:rPr>
          <w:rFonts w:cs="Times New Roman"/>
          <w:sz w:val="24"/>
          <w:szCs w:val="24"/>
        </w:rPr>
        <w:fldChar w:fldCharType="begin"/>
      </w:r>
      <w:r w:rsidR="002F1953">
        <w:rPr>
          <w:rFonts w:cs="Times New Roman"/>
          <w:sz w:val="24"/>
          <w:szCs w:val="24"/>
        </w:rPr>
        <w:instrText xml:space="preserve"> ADDIN EN.CITE &lt;EndNote&gt;&lt;Cite&gt;&lt;Author&gt;Standage&lt;/Author&gt;&lt;Year&gt;2016&lt;/Year&gt;&lt;RecNum&gt;344&lt;/RecNum&gt;&lt;DisplayText&gt;&lt;style face="superscript"&gt;5&lt;/style&gt;&lt;/DisplayText&gt;&lt;record&gt;&lt;rec-number&gt;344&lt;/rec-number&gt;&lt;foreign-keys&gt;&lt;key app="EN" db-id="vxxfrerv1ar9xpe0adbvrwxjpap2pv0dxtpf" timestamp="1519665833"&gt;344&lt;/key&gt;&lt;/foreign-keys&gt;&lt;ref-type name="Journal Article"&gt;17&lt;/ref-type&gt;&lt;contributors&gt;&lt;authors&gt;&lt;author&gt;Standage, Daniel S.&lt;/author&gt;&lt;author&gt;Berens, Ali J.&lt;/author&gt;&lt;author&gt;Glastad, Karl M.&lt;/author&gt;&lt;author&gt;Severin, Andrew J.&lt;/author&gt;&lt;author&gt;Brendel, Volker P.&lt;/author&gt;&lt;author&gt;Toth, Amy L.&lt;/author&gt;&lt;/authors&gt;&lt;/contributors&gt;&lt;titles&gt;&lt;title&gt;Genome, transcriptome and methylome sequencing of a primitively eusocial wasp reveal a greatly reduced DNA methylation system in a social insect&lt;/title&gt;&lt;secondary-title&gt;Molecular Ecology&lt;/secondary-title&gt;&lt;/titles&gt;&lt;periodical&gt;&lt;full-title&gt;Molecular Ecology&lt;/full-title&gt;&lt;/periodical&gt;&lt;pages&gt;1769-1784&lt;/pages&gt;&lt;volume&gt;25&lt;/volume&gt;&lt;keywords&gt;&lt;keyword&gt;Dnmt3&lt;/keyword&gt;&lt;keyword&gt;caste&lt;/keyword&gt;&lt;keyword&gt;eusociality&lt;/keyword&gt;&lt;keyword&gt;genome&lt;/keyword&gt;&lt;keyword&gt;methylation&lt;/keyword&gt;&lt;keyword&gt;paper wasp&lt;/keyword&gt;&lt;keyword&gt;transcriptome&lt;/keyword&gt;&lt;/keywords&gt;&lt;dates&gt;&lt;year&gt;2016&lt;/year&gt;&lt;/dates&gt;&lt;isbn&gt;2012009832&lt;/isbn&gt;&lt;accession-num&gt;26859767&lt;/accession-num&gt;&lt;urls&gt;&lt;/urls&gt;&lt;electronic-resource-num&gt;10.1111/mec.13578&lt;/electronic-resource-num&gt;&lt;/record&gt;&lt;/Cite&gt;&lt;/EndNote&gt;</w:instrText>
      </w:r>
      <w:r w:rsidRPr="00C45014">
        <w:rPr>
          <w:rFonts w:cs="Times New Roman"/>
          <w:sz w:val="24"/>
          <w:szCs w:val="24"/>
        </w:rPr>
        <w:fldChar w:fldCharType="separate"/>
      </w:r>
      <w:r w:rsidR="002F1953" w:rsidRPr="002F1953">
        <w:rPr>
          <w:rFonts w:cs="Times New Roman"/>
          <w:noProof/>
          <w:sz w:val="24"/>
          <w:szCs w:val="24"/>
          <w:vertAlign w:val="superscript"/>
        </w:rPr>
        <w:t>5</w:t>
      </w:r>
      <w:r w:rsidRPr="00C45014">
        <w:rPr>
          <w:rFonts w:cs="Times New Roman"/>
          <w:sz w:val="24"/>
          <w:szCs w:val="24"/>
        </w:rPr>
        <w:fldChar w:fldCharType="end"/>
      </w:r>
      <w:r w:rsidRPr="00C45014">
        <w:rPr>
          <w:rFonts w:cs="Times New Roman"/>
          <w:sz w:val="24"/>
          <w:szCs w:val="24"/>
        </w:rPr>
        <w:t xml:space="preserve"> using the default parameters of the Burrow</w:t>
      </w:r>
      <w:r w:rsidR="00781A42">
        <w:rPr>
          <w:rFonts w:cs="Times New Roman"/>
          <w:sz w:val="24"/>
          <w:szCs w:val="24"/>
        </w:rPr>
        <w:t>s-Wheeler aligner MEM algorithm</w:t>
      </w:r>
      <w:r w:rsidRPr="00C45014">
        <w:rPr>
          <w:rFonts w:cs="Times New Roman"/>
          <w:sz w:val="24"/>
          <w:szCs w:val="24"/>
        </w:rPr>
        <w:fldChar w:fldCharType="begin"/>
      </w:r>
      <w:r w:rsidR="002F1953">
        <w:rPr>
          <w:rFonts w:cs="Times New Roman"/>
          <w:sz w:val="24"/>
          <w:szCs w:val="24"/>
        </w:rPr>
        <w:instrText xml:space="preserve"> ADDIN EN.CITE &lt;EndNote&gt;&lt;Cite&gt;&lt;Author&gt;Li&lt;/Author&gt;&lt;Year&gt;2013&lt;/Year&gt;&lt;RecNum&gt;558&lt;/RecNum&gt;&lt;DisplayText&gt;&lt;style face="superscript"&gt;6&lt;/style&gt;&lt;/DisplayText&gt;&lt;record&gt;&lt;rec-number&gt;558&lt;/rec-number&gt;&lt;foreign-keys&gt;&lt;key app="EN" db-id="vxxfrerv1ar9xpe0adbvrwxjpap2pv0dxtpf" timestamp="1519665850"&gt;558&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urls&gt;&lt;/record&gt;&lt;/Cite&gt;&lt;/EndNote&gt;</w:instrText>
      </w:r>
      <w:r w:rsidRPr="00C45014">
        <w:rPr>
          <w:rFonts w:cs="Times New Roman"/>
          <w:sz w:val="24"/>
          <w:szCs w:val="24"/>
        </w:rPr>
        <w:fldChar w:fldCharType="separate"/>
      </w:r>
      <w:r w:rsidR="002F1953" w:rsidRPr="002F1953">
        <w:rPr>
          <w:rFonts w:cs="Times New Roman"/>
          <w:noProof/>
          <w:sz w:val="24"/>
          <w:szCs w:val="24"/>
          <w:vertAlign w:val="superscript"/>
        </w:rPr>
        <w:t>6</w:t>
      </w:r>
      <w:r w:rsidRPr="00C45014">
        <w:rPr>
          <w:rFonts w:cs="Times New Roman"/>
          <w:sz w:val="24"/>
          <w:szCs w:val="24"/>
        </w:rPr>
        <w:fldChar w:fldCharType="end"/>
      </w:r>
      <w:r w:rsidRPr="00C45014">
        <w:rPr>
          <w:rFonts w:cs="Times New Roman"/>
          <w:sz w:val="24"/>
          <w:szCs w:val="24"/>
        </w:rPr>
        <w:t>. Alignments were sorted and out</w:t>
      </w:r>
      <w:r w:rsidR="00781A42">
        <w:rPr>
          <w:rFonts w:cs="Times New Roman"/>
          <w:sz w:val="24"/>
          <w:szCs w:val="24"/>
        </w:rPr>
        <w:t>put as BAM files using Samtools</w:t>
      </w:r>
      <w:r w:rsidRPr="00C45014">
        <w:rPr>
          <w:rFonts w:cs="Times New Roman"/>
          <w:sz w:val="24"/>
          <w:szCs w:val="24"/>
        </w:rPr>
        <w:fldChar w:fldCharType="begin"/>
      </w:r>
      <w:r w:rsidR="002F1953">
        <w:rPr>
          <w:rFonts w:cs="Times New Roman"/>
          <w:sz w:val="24"/>
          <w:szCs w:val="24"/>
        </w:rPr>
        <w:instrText xml:space="preserve"> ADDIN EN.CITE &lt;EndNote&gt;&lt;Cite&gt;&lt;Author&gt;Li&lt;/Author&gt;&lt;Year&gt;2011&lt;/Year&gt;&lt;RecNum&gt;559&lt;/RecNum&gt;&lt;DisplayText&gt;&lt;style face="superscript"&gt;7&lt;/style&gt;&lt;/DisplayText&gt;&lt;record&gt;&lt;rec-number&gt;559&lt;/rec-number&gt;&lt;foreign-keys&gt;&lt;key app="EN" db-id="vxxfrerv1ar9xpe0adbvrwxjpap2pv0dxtpf" timestamp="1519665850"&gt;559&lt;/key&gt;&lt;/foreign-keys&gt;&lt;ref-type name="Journal Article"&gt;17&lt;/ref-type&gt;&lt;contributors&gt;&lt;authors&gt;&lt;author&gt;Li, Heng&lt;/author&gt;&lt;/authors&gt;&lt;/contributors&gt;&lt;titles&gt;&lt;title&gt;A statistical framework for SNP calling, mutation discovery, association mapping and population genetical parameter estimation from sequencing data&lt;/title&gt;&lt;secondary-title&gt;Bioinformatics&lt;/secondary-title&gt;&lt;/titles&gt;&lt;periodical&gt;&lt;full-title&gt;Bioinformatics&lt;/full-title&gt;&lt;/periodical&gt;&lt;pages&gt;2987-2993&lt;/pages&gt;&lt;volume&gt;27&lt;/volume&gt;&lt;number&gt;21&lt;/number&gt;&lt;dates&gt;&lt;year&gt;2011&lt;/year&gt;&lt;/dates&gt;&lt;isbn&gt;1367-4803&lt;/isbn&gt;&lt;urls&gt;&lt;/urls&gt;&lt;/record&gt;&lt;/Cite&gt;&lt;/EndNote&gt;</w:instrText>
      </w:r>
      <w:r w:rsidRPr="00C45014">
        <w:rPr>
          <w:rFonts w:cs="Times New Roman"/>
          <w:sz w:val="24"/>
          <w:szCs w:val="24"/>
        </w:rPr>
        <w:fldChar w:fldCharType="separate"/>
      </w:r>
      <w:r w:rsidR="002F1953" w:rsidRPr="002F1953">
        <w:rPr>
          <w:rFonts w:cs="Times New Roman"/>
          <w:noProof/>
          <w:sz w:val="24"/>
          <w:szCs w:val="24"/>
          <w:vertAlign w:val="superscript"/>
        </w:rPr>
        <w:t>7</w:t>
      </w:r>
      <w:r w:rsidRPr="00C45014">
        <w:rPr>
          <w:rFonts w:cs="Times New Roman"/>
          <w:sz w:val="24"/>
          <w:szCs w:val="24"/>
        </w:rPr>
        <w:fldChar w:fldCharType="end"/>
      </w:r>
      <w:r w:rsidRPr="00C45014">
        <w:rPr>
          <w:rFonts w:cs="Times New Roman"/>
          <w:sz w:val="24"/>
          <w:szCs w:val="24"/>
        </w:rPr>
        <w:t>. The sorted BAM files were marked for duplicates with validation stringency set to silent, and read groups were replaced using Picard (</w:t>
      </w:r>
      <w:r w:rsidRPr="00C45014">
        <w:rPr>
          <w:rFonts w:cs="Times New Roman"/>
          <w:sz w:val="24"/>
          <w:szCs w:val="24"/>
          <w:lang w:val="en-US"/>
        </w:rPr>
        <w:t>http://broadinstitute.github.io/picard/</w:t>
      </w:r>
      <w:r w:rsidRPr="00C45014">
        <w:rPr>
          <w:rFonts w:cs="Times New Roman"/>
          <w:sz w:val="24"/>
          <w:szCs w:val="24"/>
        </w:rPr>
        <w:t xml:space="preserve">). Subsequent files were indexed to BAM files using Samtools. The resulting BAM files were realigned around indels using default parameters in GATK </w:t>
      </w:r>
      <w:r w:rsidR="00781A42">
        <w:rPr>
          <w:rFonts w:cs="Times New Roman"/>
          <w:sz w:val="24"/>
          <w:szCs w:val="24"/>
        </w:rPr>
        <w:t>(</w:t>
      </w:r>
      <w:r w:rsidRPr="00C45014">
        <w:rPr>
          <w:rFonts w:cs="Times New Roman"/>
          <w:sz w:val="24"/>
          <w:szCs w:val="24"/>
        </w:rPr>
        <w:t>3.5-0-g36282e</w:t>
      </w:r>
      <w:r w:rsidR="00781A42">
        <w:rPr>
          <w:rFonts w:cs="Times New Roman"/>
          <w:sz w:val="24"/>
          <w:szCs w:val="24"/>
        </w:rPr>
        <w:t>)</w:t>
      </w:r>
      <w:r w:rsidRPr="00C45014">
        <w:rPr>
          <w:rFonts w:cs="Times New Roman"/>
          <w:sz w:val="24"/>
          <w:szCs w:val="24"/>
        </w:rPr>
        <w:fldChar w:fldCharType="begin"/>
      </w:r>
      <w:r w:rsidR="002F1953">
        <w:rPr>
          <w:rFonts w:cs="Times New Roman"/>
          <w:sz w:val="24"/>
          <w:szCs w:val="24"/>
        </w:rPr>
        <w:instrText xml:space="preserve"> ADDIN EN.CITE &lt;EndNote&gt;&lt;Cite&gt;&lt;Author&gt;McKenna&lt;/Author&gt;&lt;Year&gt;2010&lt;/Year&gt;&lt;RecNum&gt;560&lt;/RecNum&gt;&lt;DisplayText&gt;&lt;style face="superscript"&gt;8&lt;/style&gt;&lt;/DisplayText&gt;&lt;record&gt;&lt;rec-number&gt;560&lt;/rec-number&gt;&lt;foreign-keys&gt;&lt;key app="EN" db-id="vxxfrerv1ar9xpe0adbvrwxjpap2pv0dxtpf" timestamp="1519665850"&gt;560&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dates&gt;&lt;isbn&gt;1088-9051&lt;/isbn&gt;&lt;urls&gt;&lt;/urls&gt;&lt;/record&gt;&lt;/Cite&gt;&lt;/EndNote&gt;</w:instrText>
      </w:r>
      <w:r w:rsidRPr="00C45014">
        <w:rPr>
          <w:rFonts w:cs="Times New Roman"/>
          <w:sz w:val="24"/>
          <w:szCs w:val="24"/>
        </w:rPr>
        <w:fldChar w:fldCharType="separate"/>
      </w:r>
      <w:r w:rsidR="002F1953" w:rsidRPr="002F1953">
        <w:rPr>
          <w:rFonts w:cs="Times New Roman"/>
          <w:noProof/>
          <w:sz w:val="24"/>
          <w:szCs w:val="24"/>
          <w:vertAlign w:val="superscript"/>
        </w:rPr>
        <w:t>8</w:t>
      </w:r>
      <w:r w:rsidRPr="00C45014">
        <w:rPr>
          <w:rFonts w:cs="Times New Roman"/>
          <w:sz w:val="24"/>
          <w:szCs w:val="24"/>
        </w:rPr>
        <w:fldChar w:fldCharType="end"/>
      </w:r>
      <w:r w:rsidRPr="00C45014">
        <w:rPr>
          <w:rFonts w:cs="Times New Roman"/>
          <w:sz w:val="24"/>
          <w:szCs w:val="24"/>
        </w:rPr>
        <w:t xml:space="preserve">. </w:t>
      </w:r>
      <w:r w:rsidR="00854687" w:rsidRPr="00C45014">
        <w:rPr>
          <w:rFonts w:cs="Times New Roman"/>
          <w:sz w:val="24"/>
          <w:szCs w:val="24"/>
        </w:rPr>
        <w:t>Quality and c</w:t>
      </w:r>
      <w:r w:rsidRPr="00C45014">
        <w:rPr>
          <w:rFonts w:cs="Times New Roman"/>
          <w:sz w:val="24"/>
          <w:szCs w:val="24"/>
        </w:rPr>
        <w:t xml:space="preserve">overage for each of the BAM files was </w:t>
      </w:r>
      <w:r w:rsidR="00854687" w:rsidRPr="00C45014">
        <w:rPr>
          <w:rFonts w:cs="Times New Roman"/>
          <w:sz w:val="24"/>
          <w:szCs w:val="24"/>
        </w:rPr>
        <w:t>assessed</w:t>
      </w:r>
      <w:r w:rsidRPr="00C45014">
        <w:rPr>
          <w:rFonts w:cs="Times New Roman"/>
          <w:sz w:val="24"/>
          <w:szCs w:val="24"/>
        </w:rPr>
        <w:t xml:space="preserve"> </w:t>
      </w:r>
      <w:r w:rsidR="00854687" w:rsidRPr="00C45014">
        <w:rPr>
          <w:rFonts w:cs="Times New Roman"/>
          <w:sz w:val="24"/>
          <w:szCs w:val="24"/>
        </w:rPr>
        <w:t>using QualiMap</w:t>
      </w:r>
      <w:r w:rsidR="00DC36C4" w:rsidRPr="00C45014">
        <w:rPr>
          <w:rFonts w:cs="Times New Roman"/>
          <w:sz w:val="24"/>
          <w:szCs w:val="24"/>
        </w:rPr>
        <w:fldChar w:fldCharType="begin"/>
      </w:r>
      <w:r w:rsidR="002F1953">
        <w:rPr>
          <w:rFonts w:cs="Times New Roman"/>
          <w:sz w:val="24"/>
          <w:szCs w:val="24"/>
        </w:rPr>
        <w:instrText xml:space="preserve"> ADDIN EN.CITE &lt;EndNote&gt;&lt;Cite&gt;&lt;Author&gt;Okonechnikov&lt;/Author&gt;&lt;Year&gt;2015&lt;/Year&gt;&lt;RecNum&gt;743&lt;/RecNum&gt;&lt;DisplayText&gt;&lt;style face="superscript"&gt;9&lt;/style&gt;&lt;/DisplayText&gt;&lt;record&gt;&lt;rec-number&gt;743&lt;/rec-number&gt;&lt;foreign-keys&gt;&lt;key app="EN" db-id="vxxfrerv1ar9xpe0adbvrwxjpap2pv0dxtpf" timestamp="1519665867"&gt;743&lt;/key&gt;&lt;/foreign-keys&gt;&lt;ref-type name="Journal Article"&gt;17&lt;/ref-type&gt;&lt;contributors&gt;&lt;authors&gt;&lt;author&gt;Okonechnikov, Konstantin&lt;/author&gt;&lt;author&gt;Conesa, Ana&lt;/author&gt;&lt;author&gt;García-Alcalde, Fernando&lt;/author&gt;&lt;/authors&gt;&lt;/contributors&gt;&lt;titles&gt;&lt;title&gt;Qualimap 2: advanced multi-sample quality control for high-throughput sequencing data&lt;/title&gt;&lt;secondary-title&gt;Bioinformatics&lt;/secondary-title&gt;&lt;/titles&gt;&lt;periodical&gt;&lt;full-title&gt;Bioinformatics&lt;/full-title&gt;&lt;/periodical&gt;&lt;pages&gt;292-294&lt;/pages&gt;&lt;volume&gt;32&lt;/volume&gt;&lt;number&gt;2&lt;/number&gt;&lt;dates&gt;&lt;year&gt;2015&lt;/year&gt;&lt;/dates&gt;&lt;isbn&gt;1460-2059&lt;/isbn&gt;&lt;urls&gt;&lt;/urls&gt;&lt;/record&gt;&lt;/Cite&gt;&lt;/EndNote&gt;</w:instrText>
      </w:r>
      <w:r w:rsidR="00DC36C4" w:rsidRPr="00C45014">
        <w:rPr>
          <w:rFonts w:cs="Times New Roman"/>
          <w:sz w:val="24"/>
          <w:szCs w:val="24"/>
        </w:rPr>
        <w:fldChar w:fldCharType="separate"/>
      </w:r>
      <w:r w:rsidR="002F1953" w:rsidRPr="002F1953">
        <w:rPr>
          <w:rFonts w:cs="Times New Roman"/>
          <w:noProof/>
          <w:sz w:val="24"/>
          <w:szCs w:val="24"/>
          <w:vertAlign w:val="superscript"/>
        </w:rPr>
        <w:t>9</w:t>
      </w:r>
      <w:r w:rsidR="00DC36C4" w:rsidRPr="00C45014">
        <w:rPr>
          <w:rFonts w:cs="Times New Roman"/>
          <w:sz w:val="24"/>
          <w:szCs w:val="24"/>
        </w:rPr>
        <w:fldChar w:fldCharType="end"/>
      </w:r>
      <w:r w:rsidR="00DC36C4" w:rsidRPr="00C45014">
        <w:rPr>
          <w:rFonts w:cs="Times New Roman"/>
          <w:sz w:val="24"/>
          <w:szCs w:val="24"/>
        </w:rPr>
        <w:t xml:space="preserve"> (</w:t>
      </w:r>
      <w:r w:rsidR="00977AF1" w:rsidRPr="00C45014">
        <w:rPr>
          <w:rFonts w:cs="Times New Roman"/>
          <w:sz w:val="24"/>
          <w:szCs w:val="24"/>
        </w:rPr>
        <w:t xml:space="preserve">Supplementary </w:t>
      </w:r>
      <w:r w:rsidR="004B510C" w:rsidRPr="00C45014">
        <w:rPr>
          <w:rFonts w:cs="Times New Roman"/>
          <w:sz w:val="24"/>
          <w:szCs w:val="24"/>
        </w:rPr>
        <w:t>Table</w:t>
      </w:r>
      <w:r w:rsidR="00DC36C4" w:rsidRPr="00C45014">
        <w:rPr>
          <w:rFonts w:cs="Times New Roman"/>
          <w:sz w:val="24"/>
          <w:szCs w:val="24"/>
        </w:rPr>
        <w:t xml:space="preserve"> </w:t>
      </w:r>
      <w:r w:rsidR="00977AF1" w:rsidRPr="00C45014">
        <w:rPr>
          <w:rFonts w:cs="Times New Roman"/>
          <w:sz w:val="24"/>
          <w:szCs w:val="24"/>
        </w:rPr>
        <w:t>S</w:t>
      </w:r>
      <w:r w:rsidR="00DC36C4" w:rsidRPr="00C45014">
        <w:rPr>
          <w:rFonts w:cs="Times New Roman"/>
          <w:sz w:val="24"/>
          <w:szCs w:val="24"/>
        </w:rPr>
        <w:t>1)</w:t>
      </w:r>
      <w:r w:rsidR="00854687" w:rsidRPr="00C45014">
        <w:rPr>
          <w:rFonts w:cs="Times New Roman"/>
          <w:sz w:val="24"/>
          <w:szCs w:val="24"/>
        </w:rPr>
        <w:t xml:space="preserve">.  </w:t>
      </w:r>
    </w:p>
    <w:p w14:paraId="08434712" w14:textId="77777777" w:rsidR="00A61576" w:rsidRPr="00C45014" w:rsidRDefault="00A61576" w:rsidP="00A61576">
      <w:pPr>
        <w:spacing w:line="240" w:lineRule="auto"/>
        <w:ind w:firstLine="720"/>
        <w:jc w:val="both"/>
        <w:rPr>
          <w:rFonts w:cs="Times New Roman"/>
          <w:sz w:val="24"/>
          <w:szCs w:val="24"/>
        </w:rPr>
      </w:pPr>
    </w:p>
    <w:p w14:paraId="180A3A02" w14:textId="77777777" w:rsidR="00A61576" w:rsidRPr="00C45014" w:rsidRDefault="00A61576" w:rsidP="00A61576">
      <w:pPr>
        <w:pStyle w:val="Heading3"/>
        <w:spacing w:line="240" w:lineRule="auto"/>
        <w:jc w:val="both"/>
        <w:rPr>
          <w:rFonts w:asciiTheme="minorHAnsi" w:hAnsiTheme="minorHAnsi" w:cs="Times New Roman"/>
        </w:rPr>
      </w:pPr>
      <w:bookmarkStart w:id="6" w:name="_Toc461190939"/>
      <w:bookmarkStart w:id="7" w:name="_Toc470193120"/>
      <w:r w:rsidRPr="00C45014">
        <w:rPr>
          <w:rFonts w:asciiTheme="minorHAnsi" w:hAnsiTheme="minorHAnsi" w:cs="Times New Roman"/>
        </w:rPr>
        <w:t>Whole Genome Variant Calling and Filtration</w:t>
      </w:r>
      <w:bookmarkEnd w:id="6"/>
      <w:bookmarkEnd w:id="7"/>
    </w:p>
    <w:p w14:paraId="5B60289B" w14:textId="47F990D2" w:rsidR="00A61576" w:rsidRDefault="00A61576" w:rsidP="004B510C">
      <w:pPr>
        <w:spacing w:line="240" w:lineRule="auto"/>
        <w:ind w:firstLine="720"/>
        <w:jc w:val="both"/>
        <w:rPr>
          <w:rFonts w:cs="Times New Roman"/>
          <w:sz w:val="24"/>
          <w:szCs w:val="24"/>
        </w:rPr>
      </w:pPr>
      <w:r w:rsidRPr="00C45014">
        <w:rPr>
          <w:rFonts w:cs="Times New Roman"/>
          <w:sz w:val="24"/>
          <w:szCs w:val="24"/>
        </w:rPr>
        <w:t xml:space="preserve">Variants were detected using GATK’s HaplotypeCaller using all species-specific BAM files in unison. Variants identified with GATK were initially filtered for a Minimum Base Quality (MBQ) (MBQ &gt; 20), followed by filtering based on the variant call annotations produced </w:t>
      </w:r>
      <w:r w:rsidR="000C6471" w:rsidRPr="00C45014">
        <w:rPr>
          <w:rFonts w:cs="Times New Roman"/>
          <w:sz w:val="24"/>
          <w:szCs w:val="24"/>
        </w:rPr>
        <w:t>in the subsequent VCF file. Filtering was performed using GA</w:t>
      </w:r>
      <w:r w:rsidR="00781A42">
        <w:rPr>
          <w:rFonts w:cs="Times New Roman"/>
          <w:sz w:val="24"/>
          <w:szCs w:val="24"/>
        </w:rPr>
        <w:t>TKs hard filter recommendations</w:t>
      </w:r>
      <w:r w:rsidR="000C6471" w:rsidRPr="00C45014">
        <w:rPr>
          <w:rFonts w:cs="Times New Roman"/>
          <w:sz w:val="24"/>
          <w:szCs w:val="24"/>
        </w:rPr>
        <w:fldChar w:fldCharType="begin">
          <w:fldData xml:space="preserve">PEVuZE5vdGU+PENpdGU+PEF1dGhvcj5EZVByaXN0bzwvQXV0aG9yPjxZZWFyPjIwMTE8L1llYXI+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</w:fldData>
        </w:fldChar>
      </w:r>
      <w:r w:rsidR="002F1953">
        <w:rPr>
          <w:rFonts w:cs="Times New Roman"/>
          <w:sz w:val="24"/>
          <w:szCs w:val="24"/>
        </w:rPr>
        <w:instrText xml:space="preserve"> ADDIN EN.CITE </w:instrText>
      </w:r>
      <w:r w:rsidR="002F1953">
        <w:rPr>
          <w:rFonts w:cs="Times New Roman"/>
          <w:sz w:val="24"/>
          <w:szCs w:val="24"/>
        </w:rPr>
        <w:fldChar w:fldCharType="begin">
          <w:fldData xml:space="preserve">PEVuZE5vdGU+PENpdGU+PEF1dGhvcj5EZVByaXN0bzwvQXV0aG9yPjxZZWFyPjIwMTE8L1llYXI+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</w:fldData>
        </w:fldChar>
      </w:r>
      <w:r w:rsidR="002F1953">
        <w:rPr>
          <w:rFonts w:cs="Times New Roman"/>
          <w:sz w:val="24"/>
          <w:szCs w:val="24"/>
        </w:rPr>
        <w:instrText xml:space="preserve"> ADDIN EN.CITE.DATA </w:instrText>
      </w:r>
      <w:r w:rsidR="002F1953">
        <w:rPr>
          <w:rFonts w:cs="Times New Roman"/>
          <w:sz w:val="24"/>
          <w:szCs w:val="24"/>
        </w:rPr>
      </w:r>
      <w:r w:rsidR="002F1953">
        <w:rPr>
          <w:rFonts w:cs="Times New Roman"/>
          <w:sz w:val="24"/>
          <w:szCs w:val="24"/>
        </w:rPr>
        <w:fldChar w:fldCharType="end"/>
      </w:r>
      <w:r w:rsidR="000C6471" w:rsidRPr="00C45014">
        <w:rPr>
          <w:rFonts w:cs="Times New Roman"/>
          <w:sz w:val="24"/>
          <w:szCs w:val="24"/>
        </w:rPr>
      </w:r>
      <w:r w:rsidR="000C6471" w:rsidRPr="00C45014">
        <w:rPr>
          <w:rFonts w:cs="Times New Roman"/>
          <w:sz w:val="24"/>
          <w:szCs w:val="24"/>
        </w:rPr>
        <w:fldChar w:fldCharType="separate"/>
      </w:r>
      <w:r w:rsidR="002F1953" w:rsidRPr="002F1953">
        <w:rPr>
          <w:rFonts w:cs="Times New Roman"/>
          <w:noProof/>
          <w:sz w:val="24"/>
          <w:szCs w:val="24"/>
          <w:vertAlign w:val="superscript"/>
        </w:rPr>
        <w:t>10,11</w:t>
      </w:r>
      <w:r w:rsidR="000C6471" w:rsidRPr="00C45014">
        <w:rPr>
          <w:rFonts w:cs="Times New Roman"/>
          <w:sz w:val="24"/>
          <w:szCs w:val="24"/>
        </w:rPr>
        <w:fldChar w:fldCharType="end"/>
      </w:r>
      <w:r w:rsidR="000C6471" w:rsidRPr="00C45014">
        <w:rPr>
          <w:rFonts w:cs="Times New Roman"/>
          <w:sz w:val="24"/>
          <w:szCs w:val="24"/>
        </w:rPr>
        <w:t xml:space="preserve">. </w:t>
      </w:r>
      <w:r w:rsidR="000C6471" w:rsidRPr="00C45014">
        <w:rPr>
          <w:rFonts w:cs="Times New Roman"/>
          <w:sz w:val="24"/>
          <w:szCs w:val="24"/>
        </w:rPr>
        <w:lastRenderedPageBreak/>
        <w:t>SNPs (single nucleotide polymorphisms)</w:t>
      </w:r>
      <w:r w:rsidRPr="00C45014">
        <w:rPr>
          <w:rFonts w:cs="Times New Roman"/>
          <w:sz w:val="24"/>
          <w:szCs w:val="24"/>
        </w:rPr>
        <w:t xml:space="preserve"> were discarded (Fail SNP</w:t>
      </w:r>
      <w:r w:rsidR="000C6471" w:rsidRPr="00C45014">
        <w:rPr>
          <w:rFonts w:cs="Times New Roman"/>
          <w:sz w:val="24"/>
          <w:szCs w:val="24"/>
        </w:rPr>
        <w:t>s</w:t>
      </w:r>
      <w:r w:rsidRPr="00C45014">
        <w:rPr>
          <w:rFonts w:cs="Times New Roman"/>
          <w:sz w:val="24"/>
          <w:szCs w:val="24"/>
        </w:rPr>
        <w:t xml:space="preserve">) if they had a poor Mapping Quality (MQ &lt; 40) or inconsistent base qualities between the reference and alternative alleles (MQRankSum &lt; -12.5), and if there was strand (FS &gt; 60) or position bias (ReadPosRankSum &lt; -8.0) for alternative allele calls. SNPs were also discarded if there was poor variant confidence (QD &lt; 5) and if they had an unusually high or low depth of coverage (DP &lt; 100 &amp; &gt; 350 for </w:t>
      </w:r>
      <w:r w:rsidRPr="00C45014">
        <w:rPr>
          <w:rFonts w:cs="Times New Roman"/>
          <w:i/>
          <w:sz w:val="24"/>
          <w:szCs w:val="24"/>
        </w:rPr>
        <w:t>P. dominula</w:t>
      </w:r>
      <w:r w:rsidRPr="00C45014">
        <w:rPr>
          <w:rFonts w:cs="Times New Roman"/>
          <w:sz w:val="24"/>
          <w:szCs w:val="24"/>
        </w:rPr>
        <w:t xml:space="preserve">, and DP &lt; 20 &amp; &gt; 83 for </w:t>
      </w:r>
      <w:r w:rsidRPr="00C45014">
        <w:rPr>
          <w:rFonts w:cs="Times New Roman"/>
          <w:i/>
          <w:sz w:val="24"/>
          <w:szCs w:val="24"/>
        </w:rPr>
        <w:t>P. gallicus</w:t>
      </w:r>
      <w:r w:rsidRPr="00C45014">
        <w:rPr>
          <w:rFonts w:cs="Times New Roman"/>
          <w:sz w:val="24"/>
          <w:szCs w:val="24"/>
        </w:rPr>
        <w:t xml:space="preserve">). </w:t>
      </w:r>
      <w:r w:rsidR="004B510C" w:rsidRPr="00C45014">
        <w:rPr>
          <w:rFonts w:cs="Times New Roman"/>
          <w:sz w:val="24"/>
          <w:szCs w:val="24"/>
        </w:rPr>
        <w:t xml:space="preserve">Upper limit thresholds for depth of coverage were determined by calculating the 1.5*IQR (interquartile range) for the total depth of coverage for each variant. The lower threshold was determined by allowing an average depth of coverage of ten reads per base pair per individual. </w:t>
      </w:r>
      <w:r w:rsidRPr="00C45014">
        <w:rPr>
          <w:rFonts w:cs="Times New Roman"/>
          <w:sz w:val="24"/>
          <w:szCs w:val="24"/>
        </w:rPr>
        <w:t>SNPs positioned within and around five base pairs of unfiltered indels were also discarded. From the variants remaining, SNPs were filtered based on minimum frequency threshold for missing data. Since there was a small sample size, any variant that had missing data was discarded from the analysis. Additionally, regions with highly repetitive sequences or recently duplicated genes w</w:t>
      </w:r>
      <w:r w:rsidR="00781A42">
        <w:rPr>
          <w:rFonts w:cs="Times New Roman"/>
          <w:sz w:val="24"/>
          <w:szCs w:val="24"/>
        </w:rPr>
        <w:t xml:space="preserve">ere filtered from the analysis. </w:t>
      </w:r>
      <w:r w:rsidRPr="00C45014">
        <w:rPr>
          <w:rFonts w:cs="Times New Roman"/>
          <w:sz w:val="24"/>
          <w:szCs w:val="24"/>
        </w:rPr>
        <w:t xml:space="preserve">Highly homologous regions were identified by dividing the reference genome of </w:t>
      </w:r>
      <w:r w:rsidRPr="00C45014">
        <w:rPr>
          <w:rFonts w:cs="Times New Roman"/>
          <w:i/>
          <w:sz w:val="24"/>
          <w:szCs w:val="24"/>
        </w:rPr>
        <w:t>P. dominula</w:t>
      </w:r>
      <w:r w:rsidRPr="00C45014">
        <w:rPr>
          <w:rFonts w:cs="Times New Roman"/>
          <w:sz w:val="24"/>
          <w:szCs w:val="24"/>
        </w:rPr>
        <w:t xml:space="preserve"> into 150-bp fragments and using Blastn to match those segments back onto the reference gen</w:t>
      </w:r>
      <w:r w:rsidR="00977AF1" w:rsidRPr="00C45014">
        <w:rPr>
          <w:rFonts w:cs="Times New Roman"/>
          <w:sz w:val="24"/>
          <w:szCs w:val="24"/>
        </w:rPr>
        <w:t xml:space="preserve">ome. SNPs that </w:t>
      </w:r>
      <w:r w:rsidRPr="00C45014">
        <w:rPr>
          <w:rFonts w:cs="Times New Roman"/>
          <w:sz w:val="24"/>
          <w:szCs w:val="24"/>
        </w:rPr>
        <w:t>were present within segments which resulted in a Blastn match to two or more regions with a corresponding E-value of 10e</w:t>
      </w:r>
      <w:r w:rsidRPr="00C45014">
        <w:rPr>
          <w:rFonts w:cs="Times New Roman"/>
          <w:sz w:val="24"/>
          <w:szCs w:val="24"/>
          <w:vertAlign w:val="superscript"/>
        </w:rPr>
        <w:t>-40</w:t>
      </w:r>
      <w:r w:rsidRPr="00C45014">
        <w:rPr>
          <w:rFonts w:cs="Times New Roman"/>
          <w:sz w:val="24"/>
          <w:szCs w:val="24"/>
        </w:rPr>
        <w:t xml:space="preserve"> or higher were removed from the analysis. Lastly the discarded SNPs (Fail SNPs) from </w:t>
      </w:r>
      <w:r w:rsidRPr="00C45014">
        <w:rPr>
          <w:rFonts w:cs="Times New Roman"/>
          <w:i/>
          <w:sz w:val="24"/>
          <w:szCs w:val="24"/>
        </w:rPr>
        <w:t>P. gallicus</w:t>
      </w:r>
      <w:r w:rsidRPr="00C45014">
        <w:rPr>
          <w:rFonts w:cs="Times New Roman"/>
          <w:sz w:val="24"/>
          <w:szCs w:val="24"/>
        </w:rPr>
        <w:t xml:space="preserve"> were removed from </w:t>
      </w:r>
      <w:r w:rsidRPr="00C45014">
        <w:rPr>
          <w:rFonts w:cs="Times New Roman"/>
          <w:i/>
          <w:sz w:val="24"/>
          <w:szCs w:val="24"/>
        </w:rPr>
        <w:t>P. dominula</w:t>
      </w:r>
      <w:r w:rsidRPr="00C45014">
        <w:rPr>
          <w:rFonts w:cs="Times New Roman"/>
          <w:sz w:val="24"/>
          <w:szCs w:val="24"/>
        </w:rPr>
        <w:t xml:space="preserve"> and vice versa to avoid skewing fixed and polymorphic variant ratios by retaining potentially poor quality SNPs. All remaining SNPs (Pass SNPs) were used in subsequent analyses (</w:t>
      </w:r>
      <w:r w:rsidR="00977AF1" w:rsidRPr="00C45014">
        <w:rPr>
          <w:rFonts w:cs="Times New Roman"/>
          <w:sz w:val="24"/>
          <w:szCs w:val="24"/>
        </w:rPr>
        <w:t xml:space="preserve">Supplementary </w:t>
      </w:r>
      <w:r w:rsidR="004B510C" w:rsidRPr="00C45014">
        <w:rPr>
          <w:rFonts w:cs="Times New Roman"/>
          <w:sz w:val="24"/>
          <w:szCs w:val="24"/>
        </w:rPr>
        <w:t xml:space="preserve">Table </w:t>
      </w:r>
      <w:r w:rsidR="00977AF1" w:rsidRPr="00C45014">
        <w:rPr>
          <w:rFonts w:cs="Times New Roman"/>
          <w:sz w:val="24"/>
          <w:szCs w:val="24"/>
        </w:rPr>
        <w:t>S2, S</w:t>
      </w:r>
      <w:r w:rsidR="004B510C" w:rsidRPr="00C45014">
        <w:rPr>
          <w:rFonts w:cs="Times New Roman"/>
          <w:sz w:val="24"/>
          <w:szCs w:val="24"/>
        </w:rPr>
        <w:t>3</w:t>
      </w:r>
      <w:r w:rsidRPr="00C45014">
        <w:rPr>
          <w:rFonts w:cs="Times New Roman"/>
          <w:sz w:val="24"/>
          <w:szCs w:val="24"/>
        </w:rPr>
        <w:t xml:space="preserve">). </w:t>
      </w:r>
    </w:p>
    <w:p w14:paraId="13029FE6" w14:textId="77777777" w:rsidR="001C6A2B" w:rsidRDefault="001C6A2B" w:rsidP="004B510C">
      <w:pPr>
        <w:spacing w:line="240" w:lineRule="auto"/>
        <w:ind w:firstLine="720"/>
        <w:jc w:val="both"/>
        <w:rPr>
          <w:rFonts w:cs="Times New Roman"/>
          <w:sz w:val="24"/>
          <w:szCs w:val="24"/>
        </w:rPr>
      </w:pPr>
    </w:p>
    <w:p w14:paraId="66BCE902" w14:textId="77777777" w:rsidR="001C6A2B" w:rsidRPr="001C6A2B" w:rsidRDefault="001C6A2B" w:rsidP="001C6A2B">
      <w:pPr>
        <w:spacing w:line="240" w:lineRule="auto"/>
        <w:jc w:val="both"/>
        <w:rPr>
          <w:rFonts w:cs="Times New Roman"/>
          <w:b/>
          <w:i/>
          <w:sz w:val="24"/>
          <w:szCs w:val="24"/>
        </w:rPr>
      </w:pPr>
      <w:r w:rsidRPr="001C6A2B">
        <w:rPr>
          <w:rFonts w:cs="Times New Roman"/>
          <w:b/>
          <w:i/>
          <w:sz w:val="24"/>
          <w:szCs w:val="24"/>
        </w:rPr>
        <w:t>Overview</w:t>
      </w:r>
    </w:p>
    <w:p w14:paraId="7843E33D" w14:textId="77777777" w:rsidR="0083615C" w:rsidRPr="00C45014" w:rsidRDefault="0083615C" w:rsidP="0083615C">
      <w:pPr>
        <w:spacing w:line="240" w:lineRule="auto"/>
        <w:ind w:firstLine="720"/>
        <w:rPr>
          <w:rFonts w:cs="Times New Roman"/>
          <w:sz w:val="24"/>
          <w:szCs w:val="24"/>
        </w:rPr>
      </w:pPr>
      <w:r w:rsidRPr="00C45014">
        <w:rPr>
          <w:rFonts w:cs="Times New Roman"/>
          <w:sz w:val="24"/>
          <w:szCs w:val="24"/>
        </w:rPr>
        <w:t xml:space="preserve">Post filtering, there were 1,941,335 polymorphic SNPs in the </w:t>
      </w:r>
      <w:r w:rsidRPr="00C45014">
        <w:rPr>
          <w:rFonts w:cs="Times New Roman"/>
          <w:i/>
          <w:sz w:val="24"/>
          <w:szCs w:val="24"/>
        </w:rPr>
        <w:t>P. dominula</w:t>
      </w:r>
      <w:r w:rsidRPr="00C45014">
        <w:rPr>
          <w:rFonts w:cs="Times New Roman"/>
          <w:sz w:val="24"/>
          <w:szCs w:val="24"/>
        </w:rPr>
        <w:t xml:space="preserve"> dataset (Table 2) and 2,903,697 polymorphic SNPs an</w:t>
      </w:r>
      <w:r w:rsidR="00DC6549">
        <w:rPr>
          <w:rFonts w:cs="Times New Roman"/>
          <w:sz w:val="24"/>
          <w:szCs w:val="24"/>
        </w:rPr>
        <w:t>d</w:t>
      </w:r>
      <w:r w:rsidRPr="00C45014">
        <w:rPr>
          <w:rFonts w:cs="Times New Roman"/>
          <w:sz w:val="24"/>
          <w:szCs w:val="24"/>
        </w:rPr>
        <w:t xml:space="preserve"> fixed divergences in the </w:t>
      </w:r>
      <w:r w:rsidRPr="00C45014">
        <w:rPr>
          <w:rFonts w:cs="Times New Roman"/>
          <w:i/>
          <w:sz w:val="24"/>
          <w:szCs w:val="24"/>
        </w:rPr>
        <w:t>P. gallicus</w:t>
      </w:r>
      <w:r w:rsidRPr="00C45014">
        <w:rPr>
          <w:rFonts w:cs="Times New Roman"/>
          <w:sz w:val="24"/>
          <w:szCs w:val="24"/>
        </w:rPr>
        <w:t xml:space="preserve"> dataset (Table 3). We removed 506 genes due to incomplete transcripts, multiple stop codons, or no start codon, and 1641 genes due to a loss of stop codon, gain of stop codon, loss of start codon, non-synonymous start variants</w:t>
      </w:r>
      <w:r w:rsidR="00A5752C">
        <w:rPr>
          <w:rFonts w:cs="Times New Roman"/>
          <w:sz w:val="24"/>
          <w:szCs w:val="24"/>
        </w:rPr>
        <w:t>, non-synonymous stop variants</w:t>
      </w:r>
      <w:r w:rsidRPr="00C45014">
        <w:rPr>
          <w:rFonts w:cs="Times New Roman"/>
          <w:sz w:val="24"/>
          <w:szCs w:val="24"/>
        </w:rPr>
        <w:t xml:space="preserve">, or poor gene coverage. The 9668 remaining genes were used to conduct the population genomic analyses. </w:t>
      </w:r>
    </w:p>
    <w:p w14:paraId="5F71A27B" w14:textId="77777777" w:rsidR="002C1DFE" w:rsidRPr="00C45014" w:rsidRDefault="002C1DFE" w:rsidP="00A61576">
      <w:pPr>
        <w:spacing w:line="240" w:lineRule="auto"/>
        <w:rPr>
          <w:sz w:val="24"/>
          <w:szCs w:val="24"/>
        </w:rPr>
      </w:pPr>
    </w:p>
    <w:p w14:paraId="25732453" w14:textId="77777777" w:rsidR="00BA1CCC" w:rsidRPr="00C45014" w:rsidRDefault="00977AF1" w:rsidP="00A61576">
      <w:pPr>
        <w:spacing w:line="240" w:lineRule="auto"/>
        <w:rPr>
          <w:rFonts w:cs="Times New Roman"/>
          <w:sz w:val="24"/>
          <w:szCs w:val="24"/>
        </w:rPr>
      </w:pPr>
      <w:r w:rsidRPr="00C45014">
        <w:rPr>
          <w:rFonts w:cs="Times New Roman"/>
          <w:b/>
          <w:sz w:val="24"/>
          <w:szCs w:val="24"/>
        </w:rPr>
        <w:t xml:space="preserve">Supplementary </w:t>
      </w:r>
      <w:r w:rsidR="004B510C" w:rsidRPr="00C45014">
        <w:rPr>
          <w:rFonts w:cs="Times New Roman"/>
          <w:b/>
          <w:sz w:val="24"/>
          <w:szCs w:val="24"/>
        </w:rPr>
        <w:t xml:space="preserve">Table </w:t>
      </w:r>
      <w:r w:rsidRPr="00C45014">
        <w:rPr>
          <w:rFonts w:cs="Times New Roman"/>
          <w:b/>
          <w:sz w:val="24"/>
          <w:szCs w:val="24"/>
        </w:rPr>
        <w:t>S</w:t>
      </w:r>
      <w:r w:rsidR="004B510C" w:rsidRPr="00C45014">
        <w:rPr>
          <w:rFonts w:cs="Times New Roman"/>
          <w:b/>
          <w:sz w:val="24"/>
          <w:szCs w:val="24"/>
        </w:rPr>
        <w:t>1</w:t>
      </w:r>
      <w:r w:rsidR="004B510C" w:rsidRPr="00C45014">
        <w:rPr>
          <w:rFonts w:cs="Times New Roman"/>
          <w:sz w:val="24"/>
          <w:szCs w:val="24"/>
        </w:rPr>
        <w:t xml:space="preserve"> – Average depth of coverage of each aligned BAM file.</w:t>
      </w:r>
    </w:p>
    <w:tbl>
      <w:tblPr>
        <w:tblStyle w:val="LightList"/>
        <w:tblW w:w="747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94"/>
        <w:gridCol w:w="2016"/>
        <w:gridCol w:w="3064"/>
      </w:tblGrid>
      <w:tr w:rsidR="00BA1CCC" w:rsidRPr="00C45014" w14:paraId="490B98F4" w14:textId="77777777" w:rsidTr="00781A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Borders>
              <w:top w:val="single" w:sz="4" w:space="0" w:color="auto"/>
              <w:bottom w:val="single" w:sz="4" w:space="0" w:color="auto"/>
            </w:tcBorders>
            <w:shd w:val="clear" w:color="auto" w:fill="FFFFFF" w:themeFill="background1"/>
          </w:tcPr>
          <w:p w14:paraId="4D453D3F" w14:textId="77777777" w:rsidR="00BA1CCC" w:rsidRPr="00781A42" w:rsidRDefault="00BA1CCC" w:rsidP="00CB16F5">
            <w:pPr>
              <w:rPr>
                <w:rFonts w:cs="Times New Roman"/>
                <w:color w:val="000000" w:themeColor="text1"/>
                <w:sz w:val="24"/>
                <w:szCs w:val="24"/>
              </w:rPr>
            </w:pPr>
            <w:r w:rsidRPr="00781A42">
              <w:rPr>
                <w:rFonts w:cs="Times New Roman"/>
                <w:color w:val="000000" w:themeColor="text1"/>
                <w:sz w:val="24"/>
                <w:szCs w:val="24"/>
              </w:rPr>
              <w:t>Sample ID</w:t>
            </w:r>
          </w:p>
        </w:tc>
        <w:tc>
          <w:tcPr>
            <w:tcW w:w="2016" w:type="dxa"/>
            <w:tcBorders>
              <w:top w:val="single" w:sz="4" w:space="0" w:color="auto"/>
              <w:bottom w:val="single" w:sz="4" w:space="0" w:color="auto"/>
            </w:tcBorders>
            <w:shd w:val="clear" w:color="auto" w:fill="FFFFFF" w:themeFill="background1"/>
          </w:tcPr>
          <w:p w14:paraId="744B8375" w14:textId="77777777" w:rsidR="00BA1CCC" w:rsidRPr="00781A42" w:rsidRDefault="00BA1CCC" w:rsidP="00CB16F5">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81A42">
              <w:rPr>
                <w:rFonts w:cs="Times New Roman"/>
                <w:color w:val="000000" w:themeColor="text1"/>
                <w:sz w:val="24"/>
                <w:szCs w:val="24"/>
              </w:rPr>
              <w:t>Number of reads</w:t>
            </w:r>
          </w:p>
        </w:tc>
        <w:tc>
          <w:tcPr>
            <w:tcW w:w="3064" w:type="dxa"/>
            <w:tcBorders>
              <w:top w:val="single" w:sz="4" w:space="0" w:color="auto"/>
              <w:bottom w:val="single" w:sz="4" w:space="0" w:color="auto"/>
            </w:tcBorders>
            <w:shd w:val="clear" w:color="auto" w:fill="FFFFFF" w:themeFill="background1"/>
          </w:tcPr>
          <w:p w14:paraId="0FFF1D16" w14:textId="77777777" w:rsidR="00BA1CCC" w:rsidRPr="00781A42" w:rsidRDefault="00BA1CCC" w:rsidP="00CB16F5">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81A42">
              <w:rPr>
                <w:rFonts w:cs="Times New Roman"/>
                <w:color w:val="000000" w:themeColor="text1"/>
                <w:sz w:val="24"/>
                <w:szCs w:val="24"/>
              </w:rPr>
              <w:t>Average Depth of Coverage</w:t>
            </w:r>
          </w:p>
        </w:tc>
      </w:tr>
      <w:tr w:rsidR="00BA1CCC" w:rsidRPr="00C45014" w14:paraId="23E015D9"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Borders>
              <w:top w:val="single" w:sz="4" w:space="0" w:color="auto"/>
              <w:left w:val="none" w:sz="0" w:space="0" w:color="auto"/>
              <w:bottom w:val="none" w:sz="0" w:space="0" w:color="auto"/>
            </w:tcBorders>
          </w:tcPr>
          <w:p w14:paraId="5CF798D0" w14:textId="77777777" w:rsidR="00BA1CCC" w:rsidRPr="00C45014" w:rsidRDefault="00BA1CCC" w:rsidP="00CB16F5">
            <w:pPr>
              <w:rPr>
                <w:rFonts w:cs="Times New Roman"/>
                <w:i/>
                <w:sz w:val="24"/>
                <w:szCs w:val="24"/>
              </w:rPr>
            </w:pPr>
            <w:r w:rsidRPr="00C45014">
              <w:rPr>
                <w:rFonts w:cs="Times New Roman"/>
                <w:i/>
                <w:sz w:val="24"/>
                <w:szCs w:val="24"/>
              </w:rPr>
              <w:t xml:space="preserve">Polistes dominula </w:t>
            </w:r>
            <w:r w:rsidRPr="00C45014">
              <w:rPr>
                <w:rFonts w:cs="Times New Roman"/>
                <w:sz w:val="24"/>
                <w:szCs w:val="24"/>
              </w:rPr>
              <w:t>1</w:t>
            </w:r>
          </w:p>
        </w:tc>
        <w:tc>
          <w:tcPr>
            <w:tcW w:w="2016" w:type="dxa"/>
            <w:tcBorders>
              <w:top w:val="single" w:sz="4" w:space="0" w:color="auto"/>
              <w:bottom w:val="none" w:sz="0" w:space="0" w:color="auto"/>
            </w:tcBorders>
          </w:tcPr>
          <w:p w14:paraId="21AE4B0A" w14:textId="77777777" w:rsidR="00BA1CCC" w:rsidRPr="00C45014" w:rsidRDefault="00BA1CCC"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C45014">
              <w:rPr>
                <w:rFonts w:cs="Times New Roman"/>
                <w:sz w:val="24"/>
                <w:szCs w:val="24"/>
                <w:lang w:val="en-US"/>
              </w:rPr>
              <w:t>42,695,484</w:t>
            </w:r>
          </w:p>
        </w:tc>
        <w:tc>
          <w:tcPr>
            <w:tcW w:w="3064" w:type="dxa"/>
            <w:tcBorders>
              <w:top w:val="single" w:sz="4" w:space="0" w:color="auto"/>
              <w:bottom w:val="none" w:sz="0" w:space="0" w:color="auto"/>
              <w:right w:val="none" w:sz="0" w:space="0" w:color="auto"/>
            </w:tcBorders>
          </w:tcPr>
          <w:p w14:paraId="3681928E" w14:textId="77777777" w:rsidR="00BA1CCC" w:rsidRPr="00C45014" w:rsidRDefault="00BA1CCC"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lang w:val="en-US"/>
              </w:rPr>
              <w:t>23.1208X</w:t>
            </w:r>
          </w:p>
        </w:tc>
      </w:tr>
      <w:tr w:rsidR="00BA1CCC" w:rsidRPr="00C45014" w14:paraId="02FE536B" w14:textId="77777777" w:rsidTr="00781A42">
        <w:tc>
          <w:tcPr>
            <w:cnfStyle w:val="001000000000" w:firstRow="0" w:lastRow="0" w:firstColumn="1" w:lastColumn="0" w:oddVBand="0" w:evenVBand="0" w:oddHBand="0" w:evenHBand="0" w:firstRowFirstColumn="0" w:firstRowLastColumn="0" w:lastRowFirstColumn="0" w:lastRowLastColumn="0"/>
            <w:tcW w:w="2394" w:type="dxa"/>
          </w:tcPr>
          <w:p w14:paraId="66B2EB83" w14:textId="77777777" w:rsidR="00BA1CCC" w:rsidRPr="00C45014" w:rsidRDefault="00BA1CCC" w:rsidP="00CB16F5">
            <w:pPr>
              <w:rPr>
                <w:rFonts w:cs="Times New Roman"/>
                <w:i/>
                <w:sz w:val="24"/>
                <w:szCs w:val="24"/>
              </w:rPr>
            </w:pPr>
            <w:r w:rsidRPr="00C45014">
              <w:rPr>
                <w:rFonts w:cs="Times New Roman"/>
                <w:i/>
                <w:sz w:val="24"/>
                <w:szCs w:val="24"/>
              </w:rPr>
              <w:t xml:space="preserve">Polistes dominula </w:t>
            </w:r>
            <w:r w:rsidRPr="00C45014">
              <w:rPr>
                <w:rFonts w:cs="Times New Roman"/>
                <w:sz w:val="24"/>
                <w:szCs w:val="24"/>
              </w:rPr>
              <w:t>2</w:t>
            </w:r>
          </w:p>
        </w:tc>
        <w:tc>
          <w:tcPr>
            <w:tcW w:w="2016" w:type="dxa"/>
          </w:tcPr>
          <w:p w14:paraId="7901FDF1" w14:textId="77777777" w:rsidR="00BA1CCC" w:rsidRPr="00C45014" w:rsidRDefault="00BA1CCC"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C45014">
              <w:rPr>
                <w:rFonts w:cs="Times New Roman"/>
                <w:sz w:val="24"/>
                <w:szCs w:val="24"/>
                <w:lang w:val="en-US"/>
              </w:rPr>
              <w:t>56,445,842</w:t>
            </w:r>
          </w:p>
        </w:tc>
        <w:tc>
          <w:tcPr>
            <w:tcW w:w="3064" w:type="dxa"/>
          </w:tcPr>
          <w:p w14:paraId="5C780255" w14:textId="77777777" w:rsidR="00BA1CCC" w:rsidRPr="00C45014" w:rsidRDefault="00BA1CCC"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lang w:val="en-US"/>
              </w:rPr>
              <w:t>31.1812X</w:t>
            </w:r>
          </w:p>
        </w:tc>
      </w:tr>
      <w:tr w:rsidR="00BA1CCC" w:rsidRPr="00C45014" w14:paraId="097EFE80"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Borders>
              <w:top w:val="none" w:sz="0" w:space="0" w:color="auto"/>
              <w:left w:val="none" w:sz="0" w:space="0" w:color="auto"/>
              <w:bottom w:val="none" w:sz="0" w:space="0" w:color="auto"/>
            </w:tcBorders>
          </w:tcPr>
          <w:p w14:paraId="71D2EFDB" w14:textId="77777777" w:rsidR="00BA1CCC" w:rsidRPr="00C45014" w:rsidRDefault="00BA1CCC" w:rsidP="00CB16F5">
            <w:pPr>
              <w:rPr>
                <w:rFonts w:cs="Times New Roman"/>
                <w:i/>
                <w:sz w:val="24"/>
                <w:szCs w:val="24"/>
              </w:rPr>
            </w:pPr>
            <w:r w:rsidRPr="00C45014">
              <w:rPr>
                <w:rFonts w:cs="Times New Roman"/>
                <w:i/>
                <w:sz w:val="24"/>
                <w:szCs w:val="24"/>
              </w:rPr>
              <w:t xml:space="preserve">Polistes dominula </w:t>
            </w:r>
            <w:r w:rsidRPr="00C45014">
              <w:rPr>
                <w:rFonts w:cs="Times New Roman"/>
                <w:sz w:val="24"/>
                <w:szCs w:val="24"/>
              </w:rPr>
              <w:t>3</w:t>
            </w:r>
          </w:p>
        </w:tc>
        <w:tc>
          <w:tcPr>
            <w:tcW w:w="2016" w:type="dxa"/>
            <w:tcBorders>
              <w:top w:val="none" w:sz="0" w:space="0" w:color="auto"/>
              <w:bottom w:val="none" w:sz="0" w:space="0" w:color="auto"/>
            </w:tcBorders>
          </w:tcPr>
          <w:p w14:paraId="4448A969" w14:textId="77777777" w:rsidR="00BA1CCC" w:rsidRPr="00C45014" w:rsidRDefault="00BA1CCC"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C45014">
              <w:rPr>
                <w:rFonts w:cs="Times New Roman"/>
                <w:sz w:val="24"/>
                <w:szCs w:val="24"/>
                <w:lang w:val="en-US"/>
              </w:rPr>
              <w:t>51,598,409</w:t>
            </w:r>
          </w:p>
        </w:tc>
        <w:tc>
          <w:tcPr>
            <w:tcW w:w="3064" w:type="dxa"/>
            <w:tcBorders>
              <w:top w:val="none" w:sz="0" w:space="0" w:color="auto"/>
              <w:bottom w:val="none" w:sz="0" w:space="0" w:color="auto"/>
              <w:right w:val="none" w:sz="0" w:space="0" w:color="auto"/>
            </w:tcBorders>
          </w:tcPr>
          <w:p w14:paraId="3297ED7F" w14:textId="77777777" w:rsidR="00BA1CCC" w:rsidRPr="00C45014" w:rsidRDefault="00BA1CCC"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lang w:val="en-US"/>
              </w:rPr>
              <w:t>28.4135X</w:t>
            </w:r>
          </w:p>
        </w:tc>
      </w:tr>
      <w:tr w:rsidR="00BA1CCC" w:rsidRPr="00C45014" w14:paraId="7BC15537" w14:textId="77777777" w:rsidTr="00781A42">
        <w:trPr>
          <w:trHeight w:val="325"/>
        </w:trPr>
        <w:tc>
          <w:tcPr>
            <w:cnfStyle w:val="001000000000" w:firstRow="0" w:lastRow="0" w:firstColumn="1" w:lastColumn="0" w:oddVBand="0" w:evenVBand="0" w:oddHBand="0" w:evenHBand="0" w:firstRowFirstColumn="0" w:firstRowLastColumn="0" w:lastRowFirstColumn="0" w:lastRowLastColumn="0"/>
            <w:tcW w:w="2394" w:type="dxa"/>
          </w:tcPr>
          <w:p w14:paraId="67F63469" w14:textId="77777777" w:rsidR="00BA1CCC" w:rsidRPr="00C45014" w:rsidRDefault="00BA1CCC" w:rsidP="00CB16F5">
            <w:pPr>
              <w:rPr>
                <w:rFonts w:cs="Times New Roman"/>
                <w:i/>
                <w:sz w:val="24"/>
                <w:szCs w:val="24"/>
              </w:rPr>
            </w:pPr>
            <w:r w:rsidRPr="00C45014">
              <w:rPr>
                <w:rFonts w:cs="Times New Roman"/>
                <w:i/>
                <w:sz w:val="24"/>
                <w:szCs w:val="24"/>
              </w:rPr>
              <w:t xml:space="preserve">Polistes dominula </w:t>
            </w:r>
            <w:r w:rsidRPr="00C45014">
              <w:rPr>
                <w:rFonts w:cs="Times New Roman"/>
                <w:sz w:val="24"/>
                <w:szCs w:val="24"/>
              </w:rPr>
              <w:t>4</w:t>
            </w:r>
          </w:p>
        </w:tc>
        <w:tc>
          <w:tcPr>
            <w:tcW w:w="2016" w:type="dxa"/>
          </w:tcPr>
          <w:p w14:paraId="6B459E06" w14:textId="77777777" w:rsidR="00BA1CCC" w:rsidRPr="00C45014" w:rsidRDefault="00BA1CCC"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C45014">
              <w:rPr>
                <w:rFonts w:cs="Times New Roman"/>
                <w:sz w:val="24"/>
                <w:szCs w:val="24"/>
                <w:lang w:val="en-US"/>
              </w:rPr>
              <w:t>46,221,292</w:t>
            </w:r>
          </w:p>
        </w:tc>
        <w:tc>
          <w:tcPr>
            <w:tcW w:w="3064" w:type="dxa"/>
          </w:tcPr>
          <w:p w14:paraId="68CC2C03" w14:textId="77777777" w:rsidR="00BA1CCC" w:rsidRPr="00C45014" w:rsidRDefault="00BA1CCC"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lang w:val="en-US"/>
              </w:rPr>
              <w:t>25.5051X</w:t>
            </w:r>
          </w:p>
        </w:tc>
      </w:tr>
      <w:tr w:rsidR="00BA1CCC" w:rsidRPr="00C45014" w14:paraId="6DCF674C"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Borders>
              <w:top w:val="none" w:sz="0" w:space="0" w:color="auto"/>
              <w:left w:val="none" w:sz="0" w:space="0" w:color="auto"/>
              <w:bottom w:val="none" w:sz="0" w:space="0" w:color="auto"/>
            </w:tcBorders>
          </w:tcPr>
          <w:p w14:paraId="42EF0EEC" w14:textId="77777777" w:rsidR="00BA1CCC" w:rsidRPr="00C45014" w:rsidRDefault="00BA1CCC" w:rsidP="00CB16F5">
            <w:pPr>
              <w:rPr>
                <w:rFonts w:cs="Times New Roman"/>
                <w:i/>
                <w:sz w:val="24"/>
                <w:szCs w:val="24"/>
              </w:rPr>
            </w:pPr>
            <w:r w:rsidRPr="00C45014">
              <w:rPr>
                <w:rFonts w:cs="Times New Roman"/>
                <w:i/>
                <w:sz w:val="24"/>
                <w:szCs w:val="24"/>
              </w:rPr>
              <w:t xml:space="preserve">Polistes dominula </w:t>
            </w:r>
            <w:r w:rsidRPr="00C45014">
              <w:rPr>
                <w:rFonts w:cs="Times New Roman"/>
                <w:sz w:val="24"/>
                <w:szCs w:val="24"/>
              </w:rPr>
              <w:t>5</w:t>
            </w:r>
          </w:p>
        </w:tc>
        <w:tc>
          <w:tcPr>
            <w:tcW w:w="2016" w:type="dxa"/>
            <w:tcBorders>
              <w:top w:val="none" w:sz="0" w:space="0" w:color="auto"/>
              <w:bottom w:val="none" w:sz="0" w:space="0" w:color="auto"/>
            </w:tcBorders>
          </w:tcPr>
          <w:p w14:paraId="681C5BF5" w14:textId="77777777" w:rsidR="00BA1CCC" w:rsidRPr="00C45014" w:rsidRDefault="00E70B16"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C45014">
              <w:rPr>
                <w:rFonts w:cs="Times New Roman"/>
                <w:sz w:val="24"/>
                <w:szCs w:val="24"/>
                <w:lang w:val="en-US"/>
              </w:rPr>
              <w:t>46,494,397</w:t>
            </w:r>
          </w:p>
        </w:tc>
        <w:tc>
          <w:tcPr>
            <w:tcW w:w="3064" w:type="dxa"/>
            <w:tcBorders>
              <w:top w:val="none" w:sz="0" w:space="0" w:color="auto"/>
              <w:bottom w:val="none" w:sz="0" w:space="0" w:color="auto"/>
              <w:right w:val="none" w:sz="0" w:space="0" w:color="auto"/>
            </w:tcBorders>
          </w:tcPr>
          <w:p w14:paraId="2300B93F" w14:textId="77777777" w:rsidR="00BA1CCC" w:rsidRPr="00C45014" w:rsidRDefault="00E70B16"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lang w:val="en-US"/>
              </w:rPr>
              <w:t>25.5627X</w:t>
            </w:r>
          </w:p>
        </w:tc>
      </w:tr>
      <w:tr w:rsidR="00BA1CCC" w:rsidRPr="00C45014" w14:paraId="168D2942" w14:textId="77777777" w:rsidTr="00781A42">
        <w:tc>
          <w:tcPr>
            <w:cnfStyle w:val="001000000000" w:firstRow="0" w:lastRow="0" w:firstColumn="1" w:lastColumn="0" w:oddVBand="0" w:evenVBand="0" w:oddHBand="0" w:evenHBand="0" w:firstRowFirstColumn="0" w:firstRowLastColumn="0" w:lastRowFirstColumn="0" w:lastRowLastColumn="0"/>
            <w:tcW w:w="2394" w:type="dxa"/>
          </w:tcPr>
          <w:p w14:paraId="48BABE67" w14:textId="77777777" w:rsidR="00BA1CCC" w:rsidRPr="00C45014" w:rsidRDefault="00BA1CCC" w:rsidP="00CB16F5">
            <w:pPr>
              <w:rPr>
                <w:rFonts w:cs="Times New Roman"/>
                <w:i/>
                <w:sz w:val="24"/>
                <w:szCs w:val="24"/>
              </w:rPr>
            </w:pPr>
            <w:r w:rsidRPr="00C45014">
              <w:rPr>
                <w:rFonts w:cs="Times New Roman"/>
                <w:i/>
                <w:sz w:val="24"/>
                <w:szCs w:val="24"/>
              </w:rPr>
              <w:t xml:space="preserve">Polistes dominula </w:t>
            </w:r>
            <w:r w:rsidRPr="00C45014">
              <w:rPr>
                <w:rFonts w:cs="Times New Roman"/>
                <w:sz w:val="24"/>
                <w:szCs w:val="24"/>
              </w:rPr>
              <w:t>6</w:t>
            </w:r>
          </w:p>
        </w:tc>
        <w:tc>
          <w:tcPr>
            <w:tcW w:w="2016" w:type="dxa"/>
          </w:tcPr>
          <w:p w14:paraId="3F274F8F" w14:textId="77777777" w:rsidR="00BA1CCC" w:rsidRPr="00C45014" w:rsidRDefault="00E70B16"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C45014">
              <w:rPr>
                <w:rFonts w:cs="Times New Roman"/>
                <w:sz w:val="24"/>
                <w:szCs w:val="24"/>
                <w:lang w:val="en-US"/>
              </w:rPr>
              <w:t>38,802,766</w:t>
            </w:r>
          </w:p>
        </w:tc>
        <w:tc>
          <w:tcPr>
            <w:tcW w:w="3064" w:type="dxa"/>
          </w:tcPr>
          <w:p w14:paraId="6223E821" w14:textId="77777777" w:rsidR="00BA1CCC" w:rsidRPr="00C45014" w:rsidRDefault="00E70B16"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lang w:val="en-US"/>
              </w:rPr>
              <w:t>21.1769X</w:t>
            </w:r>
          </w:p>
        </w:tc>
      </w:tr>
      <w:tr w:rsidR="00BA1CCC" w:rsidRPr="00C45014" w14:paraId="78AC664E"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Borders>
              <w:top w:val="none" w:sz="0" w:space="0" w:color="auto"/>
              <w:left w:val="none" w:sz="0" w:space="0" w:color="auto"/>
              <w:bottom w:val="none" w:sz="0" w:space="0" w:color="auto"/>
            </w:tcBorders>
          </w:tcPr>
          <w:p w14:paraId="407498B3" w14:textId="77777777" w:rsidR="00BA1CCC" w:rsidRPr="00C45014" w:rsidRDefault="00BA1CCC" w:rsidP="00CB16F5">
            <w:pPr>
              <w:rPr>
                <w:rFonts w:cs="Times New Roman"/>
                <w:i/>
                <w:sz w:val="24"/>
                <w:szCs w:val="24"/>
              </w:rPr>
            </w:pPr>
            <w:r w:rsidRPr="00C45014">
              <w:rPr>
                <w:rFonts w:cs="Times New Roman"/>
                <w:i/>
                <w:sz w:val="24"/>
                <w:szCs w:val="24"/>
              </w:rPr>
              <w:t xml:space="preserve">Polistes dominula </w:t>
            </w:r>
            <w:r w:rsidRPr="00C45014">
              <w:rPr>
                <w:rFonts w:cs="Times New Roman"/>
                <w:sz w:val="24"/>
                <w:szCs w:val="24"/>
              </w:rPr>
              <w:t>7</w:t>
            </w:r>
          </w:p>
        </w:tc>
        <w:tc>
          <w:tcPr>
            <w:tcW w:w="2016" w:type="dxa"/>
            <w:tcBorders>
              <w:top w:val="none" w:sz="0" w:space="0" w:color="auto"/>
              <w:bottom w:val="none" w:sz="0" w:space="0" w:color="auto"/>
            </w:tcBorders>
          </w:tcPr>
          <w:p w14:paraId="5412EF0E" w14:textId="77777777" w:rsidR="00BA1CCC" w:rsidRPr="00C45014" w:rsidRDefault="00E25225"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C45014">
              <w:rPr>
                <w:rFonts w:cs="Times New Roman"/>
                <w:sz w:val="24"/>
                <w:szCs w:val="24"/>
                <w:lang w:val="en-US"/>
              </w:rPr>
              <w:t>51,051,071</w:t>
            </w:r>
          </w:p>
        </w:tc>
        <w:tc>
          <w:tcPr>
            <w:tcW w:w="3064" w:type="dxa"/>
            <w:tcBorders>
              <w:top w:val="none" w:sz="0" w:space="0" w:color="auto"/>
              <w:bottom w:val="none" w:sz="0" w:space="0" w:color="auto"/>
              <w:right w:val="none" w:sz="0" w:space="0" w:color="auto"/>
            </w:tcBorders>
          </w:tcPr>
          <w:p w14:paraId="7569D8BB" w14:textId="77777777" w:rsidR="00BA1CCC" w:rsidRPr="00C45014" w:rsidRDefault="00E25225"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lang w:val="en-US"/>
              </w:rPr>
              <w:t>28.2273X</w:t>
            </w:r>
          </w:p>
        </w:tc>
      </w:tr>
      <w:tr w:rsidR="00BA1CCC" w:rsidRPr="00C45014" w14:paraId="5F8E9106" w14:textId="77777777" w:rsidTr="00781A42">
        <w:tc>
          <w:tcPr>
            <w:cnfStyle w:val="001000000000" w:firstRow="0" w:lastRow="0" w:firstColumn="1" w:lastColumn="0" w:oddVBand="0" w:evenVBand="0" w:oddHBand="0" w:evenHBand="0" w:firstRowFirstColumn="0" w:firstRowLastColumn="0" w:lastRowFirstColumn="0" w:lastRowLastColumn="0"/>
            <w:tcW w:w="2394" w:type="dxa"/>
          </w:tcPr>
          <w:p w14:paraId="08DDBF97" w14:textId="77777777" w:rsidR="00BA1CCC" w:rsidRPr="00C45014" w:rsidRDefault="00BA1CCC" w:rsidP="00CB16F5">
            <w:pPr>
              <w:rPr>
                <w:rFonts w:cs="Times New Roman"/>
                <w:i/>
                <w:sz w:val="24"/>
                <w:szCs w:val="24"/>
              </w:rPr>
            </w:pPr>
            <w:r w:rsidRPr="00C45014">
              <w:rPr>
                <w:rFonts w:cs="Times New Roman"/>
                <w:i/>
                <w:sz w:val="24"/>
                <w:szCs w:val="24"/>
              </w:rPr>
              <w:t xml:space="preserve">Polistes dominula </w:t>
            </w:r>
            <w:r w:rsidRPr="00C45014">
              <w:rPr>
                <w:rFonts w:cs="Times New Roman"/>
                <w:sz w:val="24"/>
                <w:szCs w:val="24"/>
              </w:rPr>
              <w:t>8</w:t>
            </w:r>
          </w:p>
        </w:tc>
        <w:tc>
          <w:tcPr>
            <w:tcW w:w="2016" w:type="dxa"/>
          </w:tcPr>
          <w:p w14:paraId="3E0BC412" w14:textId="77777777" w:rsidR="00BA1CCC" w:rsidRPr="00C45014" w:rsidRDefault="00CA50C2"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C45014">
              <w:rPr>
                <w:rFonts w:cs="Times New Roman"/>
                <w:sz w:val="24"/>
                <w:szCs w:val="24"/>
                <w:lang w:val="en-US"/>
              </w:rPr>
              <w:t>51,051,365</w:t>
            </w:r>
          </w:p>
        </w:tc>
        <w:tc>
          <w:tcPr>
            <w:tcW w:w="3064" w:type="dxa"/>
          </w:tcPr>
          <w:p w14:paraId="646DB390" w14:textId="77777777" w:rsidR="00BA1CCC" w:rsidRPr="00C45014" w:rsidRDefault="00CA50C2"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lang w:val="en-US"/>
              </w:rPr>
              <w:t>28.4032X</w:t>
            </w:r>
          </w:p>
        </w:tc>
      </w:tr>
      <w:tr w:rsidR="00BA1CCC" w:rsidRPr="00C45014" w14:paraId="76E079BF"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Borders>
              <w:top w:val="none" w:sz="0" w:space="0" w:color="auto"/>
              <w:left w:val="none" w:sz="0" w:space="0" w:color="auto"/>
              <w:bottom w:val="none" w:sz="0" w:space="0" w:color="auto"/>
            </w:tcBorders>
          </w:tcPr>
          <w:p w14:paraId="7B5E7ABA" w14:textId="77777777" w:rsidR="00BA1CCC" w:rsidRPr="00C45014" w:rsidRDefault="00BA1CCC" w:rsidP="00CB16F5">
            <w:pPr>
              <w:rPr>
                <w:rFonts w:cs="Times New Roman"/>
                <w:i/>
                <w:sz w:val="24"/>
                <w:szCs w:val="24"/>
              </w:rPr>
            </w:pPr>
            <w:r w:rsidRPr="00C45014">
              <w:rPr>
                <w:rFonts w:cs="Times New Roman"/>
                <w:i/>
                <w:sz w:val="24"/>
                <w:szCs w:val="24"/>
              </w:rPr>
              <w:t xml:space="preserve">Polistes dominula </w:t>
            </w:r>
            <w:r w:rsidRPr="00C45014">
              <w:rPr>
                <w:rFonts w:cs="Times New Roman"/>
                <w:sz w:val="24"/>
                <w:szCs w:val="24"/>
              </w:rPr>
              <w:t>9</w:t>
            </w:r>
          </w:p>
        </w:tc>
        <w:tc>
          <w:tcPr>
            <w:tcW w:w="2016" w:type="dxa"/>
            <w:tcBorders>
              <w:top w:val="none" w:sz="0" w:space="0" w:color="auto"/>
              <w:bottom w:val="none" w:sz="0" w:space="0" w:color="auto"/>
            </w:tcBorders>
          </w:tcPr>
          <w:p w14:paraId="729732D2" w14:textId="77777777" w:rsidR="00BA1CCC" w:rsidRPr="00C45014" w:rsidRDefault="00E36E75"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lang w:val="en-US"/>
              </w:rPr>
            </w:pPr>
            <w:r w:rsidRPr="00C45014">
              <w:rPr>
                <w:rFonts w:cs="Times New Roman"/>
                <w:sz w:val="24"/>
                <w:szCs w:val="24"/>
                <w:lang w:val="en-US"/>
              </w:rPr>
              <w:t>47,877,121</w:t>
            </w:r>
          </w:p>
        </w:tc>
        <w:tc>
          <w:tcPr>
            <w:tcW w:w="3064" w:type="dxa"/>
            <w:tcBorders>
              <w:top w:val="none" w:sz="0" w:space="0" w:color="auto"/>
              <w:bottom w:val="none" w:sz="0" w:space="0" w:color="auto"/>
              <w:right w:val="none" w:sz="0" w:space="0" w:color="auto"/>
            </w:tcBorders>
          </w:tcPr>
          <w:p w14:paraId="2D8588DE" w14:textId="77777777" w:rsidR="00BA1CCC" w:rsidRPr="00C45014" w:rsidRDefault="00E36E75"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lang w:val="en-US"/>
              </w:rPr>
              <w:t>26.4893X</w:t>
            </w:r>
          </w:p>
        </w:tc>
      </w:tr>
      <w:tr w:rsidR="00BA1CCC" w:rsidRPr="00C45014" w14:paraId="630F612B" w14:textId="77777777" w:rsidTr="00781A42">
        <w:tc>
          <w:tcPr>
            <w:cnfStyle w:val="001000000000" w:firstRow="0" w:lastRow="0" w:firstColumn="1" w:lastColumn="0" w:oddVBand="0" w:evenVBand="0" w:oddHBand="0" w:evenHBand="0" w:firstRowFirstColumn="0" w:firstRowLastColumn="0" w:lastRowFirstColumn="0" w:lastRowLastColumn="0"/>
            <w:tcW w:w="2394" w:type="dxa"/>
          </w:tcPr>
          <w:p w14:paraId="1CAB9112" w14:textId="77777777" w:rsidR="00BA1CCC" w:rsidRPr="00C45014" w:rsidRDefault="00BA1CCC" w:rsidP="00CB16F5">
            <w:pPr>
              <w:rPr>
                <w:rFonts w:cs="Times New Roman"/>
                <w:i/>
                <w:sz w:val="24"/>
                <w:szCs w:val="24"/>
              </w:rPr>
            </w:pPr>
            <w:r w:rsidRPr="00C45014">
              <w:rPr>
                <w:rFonts w:cs="Times New Roman"/>
                <w:i/>
                <w:sz w:val="24"/>
                <w:szCs w:val="24"/>
              </w:rPr>
              <w:t xml:space="preserve">Polistes dominula </w:t>
            </w:r>
            <w:r w:rsidRPr="00C45014">
              <w:rPr>
                <w:rFonts w:cs="Times New Roman"/>
                <w:sz w:val="24"/>
                <w:szCs w:val="24"/>
              </w:rPr>
              <w:t>10</w:t>
            </w:r>
          </w:p>
        </w:tc>
        <w:tc>
          <w:tcPr>
            <w:tcW w:w="2016" w:type="dxa"/>
          </w:tcPr>
          <w:p w14:paraId="7CE91C9A" w14:textId="77777777" w:rsidR="00BA1CCC" w:rsidRPr="00C45014" w:rsidRDefault="00280466"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lang w:val="en-US"/>
              </w:rPr>
            </w:pPr>
            <w:r w:rsidRPr="00C45014">
              <w:rPr>
                <w:rFonts w:cs="Times New Roman"/>
                <w:sz w:val="24"/>
                <w:szCs w:val="24"/>
                <w:lang w:val="en-US"/>
              </w:rPr>
              <w:t>51,078,088</w:t>
            </w:r>
          </w:p>
        </w:tc>
        <w:tc>
          <w:tcPr>
            <w:tcW w:w="3064" w:type="dxa"/>
          </w:tcPr>
          <w:p w14:paraId="15FB4193" w14:textId="77777777" w:rsidR="00BA1CCC" w:rsidRPr="00C45014" w:rsidRDefault="00280466"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lang w:val="en-US"/>
              </w:rPr>
              <w:t>27.0433X</w:t>
            </w:r>
          </w:p>
        </w:tc>
      </w:tr>
      <w:tr w:rsidR="00BA1CCC" w:rsidRPr="00C45014" w14:paraId="66BEE625" w14:textId="77777777" w:rsidTr="00781A42">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394" w:type="dxa"/>
            <w:tcBorders>
              <w:top w:val="none" w:sz="0" w:space="0" w:color="auto"/>
              <w:left w:val="none" w:sz="0" w:space="0" w:color="auto"/>
              <w:bottom w:val="none" w:sz="0" w:space="0" w:color="auto"/>
            </w:tcBorders>
          </w:tcPr>
          <w:p w14:paraId="600F945F" w14:textId="77777777" w:rsidR="00BA1CCC" w:rsidRPr="00C45014" w:rsidRDefault="00BA1CCC" w:rsidP="00CB16F5">
            <w:pPr>
              <w:rPr>
                <w:rFonts w:cs="Times New Roman"/>
                <w:i/>
                <w:sz w:val="24"/>
                <w:szCs w:val="24"/>
              </w:rPr>
            </w:pPr>
            <w:r w:rsidRPr="00C45014">
              <w:rPr>
                <w:rFonts w:cs="Times New Roman"/>
                <w:i/>
                <w:sz w:val="24"/>
                <w:szCs w:val="24"/>
              </w:rPr>
              <w:t xml:space="preserve">Polistes gallicus </w:t>
            </w:r>
            <w:r w:rsidRPr="00C45014">
              <w:rPr>
                <w:rFonts w:cs="Times New Roman"/>
                <w:sz w:val="24"/>
                <w:szCs w:val="24"/>
              </w:rPr>
              <w:t>4</w:t>
            </w:r>
          </w:p>
        </w:tc>
        <w:tc>
          <w:tcPr>
            <w:tcW w:w="2016" w:type="dxa"/>
            <w:tcBorders>
              <w:top w:val="none" w:sz="0" w:space="0" w:color="auto"/>
              <w:bottom w:val="none" w:sz="0" w:space="0" w:color="auto"/>
            </w:tcBorders>
          </w:tcPr>
          <w:p w14:paraId="50BBF3FA" w14:textId="77777777" w:rsidR="00BA1CCC" w:rsidRPr="00C45014" w:rsidRDefault="00280466"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49,163,384</w:t>
            </w:r>
          </w:p>
        </w:tc>
        <w:tc>
          <w:tcPr>
            <w:tcW w:w="3064" w:type="dxa"/>
            <w:tcBorders>
              <w:top w:val="none" w:sz="0" w:space="0" w:color="auto"/>
              <w:bottom w:val="none" w:sz="0" w:space="0" w:color="auto"/>
              <w:right w:val="none" w:sz="0" w:space="0" w:color="auto"/>
            </w:tcBorders>
          </w:tcPr>
          <w:p w14:paraId="558B9423" w14:textId="77777777" w:rsidR="00BA1CCC" w:rsidRPr="00C45014" w:rsidRDefault="00280466"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24.2483X</w:t>
            </w:r>
          </w:p>
        </w:tc>
      </w:tr>
      <w:tr w:rsidR="00BA1CCC" w:rsidRPr="00C45014" w14:paraId="460F2FDC" w14:textId="77777777" w:rsidTr="00781A42">
        <w:trPr>
          <w:trHeight w:val="269"/>
        </w:trPr>
        <w:tc>
          <w:tcPr>
            <w:cnfStyle w:val="001000000000" w:firstRow="0" w:lastRow="0" w:firstColumn="1" w:lastColumn="0" w:oddVBand="0" w:evenVBand="0" w:oddHBand="0" w:evenHBand="0" w:firstRowFirstColumn="0" w:firstRowLastColumn="0" w:lastRowFirstColumn="0" w:lastRowLastColumn="0"/>
            <w:tcW w:w="2394" w:type="dxa"/>
            <w:tcBorders>
              <w:bottom w:val="single" w:sz="4" w:space="0" w:color="auto"/>
            </w:tcBorders>
          </w:tcPr>
          <w:p w14:paraId="448FF4B4" w14:textId="77777777" w:rsidR="00BA1CCC" w:rsidRPr="00C45014" w:rsidRDefault="00BA1CCC" w:rsidP="00CB16F5">
            <w:pPr>
              <w:rPr>
                <w:rFonts w:cs="Times New Roman"/>
                <w:i/>
                <w:sz w:val="24"/>
                <w:szCs w:val="24"/>
              </w:rPr>
            </w:pPr>
            <w:r w:rsidRPr="00C45014">
              <w:rPr>
                <w:rFonts w:cs="Times New Roman"/>
                <w:i/>
                <w:sz w:val="24"/>
                <w:szCs w:val="24"/>
              </w:rPr>
              <w:t xml:space="preserve">Polistes gallicus </w:t>
            </w:r>
            <w:r w:rsidRPr="00C45014">
              <w:rPr>
                <w:rFonts w:cs="Times New Roman"/>
                <w:sz w:val="24"/>
                <w:szCs w:val="24"/>
              </w:rPr>
              <w:t>8</w:t>
            </w:r>
          </w:p>
        </w:tc>
        <w:tc>
          <w:tcPr>
            <w:tcW w:w="2016" w:type="dxa"/>
            <w:tcBorders>
              <w:bottom w:val="single" w:sz="4" w:space="0" w:color="auto"/>
            </w:tcBorders>
          </w:tcPr>
          <w:p w14:paraId="61AB805F" w14:textId="77777777" w:rsidR="00BA1CCC" w:rsidRPr="00C45014" w:rsidRDefault="00280466"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40,537,862</w:t>
            </w:r>
          </w:p>
        </w:tc>
        <w:tc>
          <w:tcPr>
            <w:tcW w:w="3064" w:type="dxa"/>
            <w:tcBorders>
              <w:bottom w:val="single" w:sz="4" w:space="0" w:color="auto"/>
            </w:tcBorders>
          </w:tcPr>
          <w:p w14:paraId="0B689455" w14:textId="77777777" w:rsidR="00BA1CCC" w:rsidRPr="00C45014" w:rsidRDefault="00280466"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20.1191X</w:t>
            </w:r>
          </w:p>
        </w:tc>
      </w:tr>
    </w:tbl>
    <w:p w14:paraId="4FABE07D" w14:textId="77777777" w:rsidR="000C6471" w:rsidRPr="00C45014" w:rsidRDefault="000C6471" w:rsidP="000C6471">
      <w:pPr>
        <w:spacing w:after="200"/>
        <w:rPr>
          <w:rFonts w:cs="Times New Roman"/>
          <w:b/>
          <w:sz w:val="24"/>
          <w:szCs w:val="24"/>
        </w:rPr>
      </w:pPr>
    </w:p>
    <w:p w14:paraId="0FD005E3" w14:textId="77777777" w:rsidR="004B510C" w:rsidRPr="00C45014" w:rsidRDefault="00977AF1" w:rsidP="000C6471">
      <w:pPr>
        <w:spacing w:line="240" w:lineRule="auto"/>
        <w:rPr>
          <w:rFonts w:cs="Times New Roman"/>
          <w:b/>
          <w:sz w:val="24"/>
          <w:szCs w:val="24"/>
        </w:rPr>
      </w:pPr>
      <w:r w:rsidRPr="00C45014">
        <w:rPr>
          <w:rFonts w:cs="Times New Roman"/>
          <w:b/>
          <w:sz w:val="24"/>
          <w:szCs w:val="24"/>
        </w:rPr>
        <w:t xml:space="preserve">Supplementary </w:t>
      </w:r>
      <w:r w:rsidR="003848E1" w:rsidRPr="00C45014">
        <w:rPr>
          <w:rFonts w:cs="Times New Roman"/>
          <w:b/>
          <w:sz w:val="24"/>
          <w:szCs w:val="24"/>
        </w:rPr>
        <w:t xml:space="preserve">Table </w:t>
      </w:r>
      <w:r w:rsidRPr="00C45014">
        <w:rPr>
          <w:rFonts w:cs="Times New Roman"/>
          <w:b/>
          <w:sz w:val="24"/>
          <w:szCs w:val="24"/>
        </w:rPr>
        <w:t>S</w:t>
      </w:r>
      <w:r w:rsidR="003848E1" w:rsidRPr="00C45014">
        <w:rPr>
          <w:rFonts w:cs="Times New Roman"/>
          <w:b/>
          <w:sz w:val="24"/>
          <w:szCs w:val="24"/>
        </w:rPr>
        <w:t>2</w:t>
      </w:r>
      <w:r w:rsidR="003848E1" w:rsidRPr="00C45014">
        <w:rPr>
          <w:rFonts w:cs="Times New Roman"/>
          <w:sz w:val="24"/>
          <w:szCs w:val="24"/>
        </w:rPr>
        <w:t xml:space="preserve"> – Number of </w:t>
      </w:r>
      <w:r w:rsidR="00B30743">
        <w:rPr>
          <w:rFonts w:cs="Times New Roman"/>
          <w:sz w:val="24"/>
          <w:szCs w:val="24"/>
        </w:rPr>
        <w:t>sites</w:t>
      </w:r>
      <w:r w:rsidR="003848E1" w:rsidRPr="00C45014">
        <w:rPr>
          <w:rFonts w:cs="Times New Roman"/>
          <w:sz w:val="24"/>
          <w:szCs w:val="24"/>
        </w:rPr>
        <w:t xml:space="preserve"> removed after applying each filter for </w:t>
      </w:r>
      <w:r w:rsidR="003848E1" w:rsidRPr="00C45014">
        <w:rPr>
          <w:rFonts w:cs="Times New Roman"/>
          <w:i/>
          <w:sz w:val="24"/>
          <w:szCs w:val="24"/>
        </w:rPr>
        <w:t>Polistes dominula</w:t>
      </w:r>
      <w:r w:rsidR="003848E1" w:rsidRPr="00C45014">
        <w:rPr>
          <w:rFonts w:cs="Times New Roman"/>
          <w:sz w:val="24"/>
          <w:szCs w:val="24"/>
        </w:rPr>
        <w:t xml:space="preserve"> (some SNPs have multiple </w:t>
      </w:r>
      <w:r w:rsidR="00B30743">
        <w:rPr>
          <w:rFonts w:cs="Times New Roman"/>
          <w:sz w:val="24"/>
          <w:szCs w:val="24"/>
        </w:rPr>
        <w:t>filters</w:t>
      </w:r>
      <w:r w:rsidR="003848E1" w:rsidRPr="00C45014">
        <w:rPr>
          <w:rFonts w:cs="Times New Roman"/>
          <w:sz w:val="24"/>
          <w:szCs w:val="24"/>
        </w:rPr>
        <w:t>).</w:t>
      </w:r>
    </w:p>
    <w:tbl>
      <w:tblPr>
        <w:tblStyle w:val="LightList"/>
        <w:tblW w:w="1004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943"/>
        <w:gridCol w:w="2694"/>
        <w:gridCol w:w="2017"/>
        <w:gridCol w:w="2394"/>
      </w:tblGrid>
      <w:tr w:rsidR="003848E1" w:rsidRPr="00C45014" w14:paraId="732B067B" w14:textId="77777777" w:rsidTr="00781A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single" w:sz="4" w:space="0" w:color="auto"/>
              <w:bottom w:val="single" w:sz="4" w:space="0" w:color="auto"/>
            </w:tcBorders>
            <w:shd w:val="clear" w:color="auto" w:fill="auto"/>
          </w:tcPr>
          <w:p w14:paraId="3A7E8D36" w14:textId="77777777" w:rsidR="003848E1" w:rsidRPr="00781A42" w:rsidRDefault="003848E1" w:rsidP="004B510C">
            <w:pPr>
              <w:rPr>
                <w:rFonts w:cs="Times New Roman"/>
                <w:color w:val="000000" w:themeColor="text1"/>
                <w:sz w:val="24"/>
                <w:szCs w:val="24"/>
              </w:rPr>
            </w:pPr>
            <w:r w:rsidRPr="00781A42">
              <w:rPr>
                <w:rFonts w:cs="Times New Roman"/>
                <w:color w:val="000000" w:themeColor="text1"/>
                <w:sz w:val="24"/>
                <w:szCs w:val="24"/>
              </w:rPr>
              <w:t>Filters</w:t>
            </w:r>
          </w:p>
        </w:tc>
        <w:tc>
          <w:tcPr>
            <w:tcW w:w="2694" w:type="dxa"/>
            <w:tcBorders>
              <w:top w:val="single" w:sz="4" w:space="0" w:color="auto"/>
              <w:bottom w:val="single" w:sz="4" w:space="0" w:color="auto"/>
            </w:tcBorders>
            <w:shd w:val="clear" w:color="auto" w:fill="auto"/>
          </w:tcPr>
          <w:p w14:paraId="23FC2FDA" w14:textId="77777777" w:rsidR="003848E1" w:rsidRPr="00781A42" w:rsidRDefault="003848E1" w:rsidP="004B510C">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sz w:val="24"/>
                <w:szCs w:val="24"/>
              </w:rPr>
            </w:pPr>
          </w:p>
        </w:tc>
        <w:tc>
          <w:tcPr>
            <w:tcW w:w="2017" w:type="dxa"/>
            <w:tcBorders>
              <w:top w:val="single" w:sz="4" w:space="0" w:color="auto"/>
              <w:bottom w:val="single" w:sz="4" w:space="0" w:color="auto"/>
            </w:tcBorders>
            <w:shd w:val="clear" w:color="auto" w:fill="auto"/>
          </w:tcPr>
          <w:p w14:paraId="1CC492DE" w14:textId="77777777" w:rsidR="003848E1" w:rsidRPr="00781A42" w:rsidRDefault="003848E1" w:rsidP="004B510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4"/>
                <w:szCs w:val="24"/>
              </w:rPr>
            </w:pPr>
          </w:p>
        </w:tc>
        <w:tc>
          <w:tcPr>
            <w:tcW w:w="2394" w:type="dxa"/>
            <w:tcBorders>
              <w:top w:val="single" w:sz="4" w:space="0" w:color="auto"/>
              <w:bottom w:val="single" w:sz="4" w:space="0" w:color="auto"/>
            </w:tcBorders>
            <w:shd w:val="clear" w:color="auto" w:fill="auto"/>
          </w:tcPr>
          <w:p w14:paraId="3C430BDE" w14:textId="77777777" w:rsidR="003848E1" w:rsidRPr="00781A42" w:rsidRDefault="003848E1" w:rsidP="004B510C">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81A42">
              <w:rPr>
                <w:rFonts w:cs="Times New Roman"/>
                <w:color w:val="000000" w:themeColor="text1"/>
                <w:sz w:val="24"/>
                <w:szCs w:val="24"/>
              </w:rPr>
              <w:t>Number of SNPs</w:t>
            </w:r>
          </w:p>
        </w:tc>
      </w:tr>
      <w:tr w:rsidR="003848E1" w:rsidRPr="00C45014" w14:paraId="1E8E21BB"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single" w:sz="4" w:space="0" w:color="auto"/>
              <w:left w:val="none" w:sz="0" w:space="0" w:color="auto"/>
              <w:bottom w:val="single" w:sz="4" w:space="0" w:color="auto"/>
            </w:tcBorders>
          </w:tcPr>
          <w:p w14:paraId="54A49DC9" w14:textId="77777777" w:rsidR="003848E1" w:rsidRPr="00C45014" w:rsidRDefault="003848E1" w:rsidP="004B510C">
            <w:pPr>
              <w:rPr>
                <w:rFonts w:cs="Times New Roman"/>
                <w:b w:val="0"/>
                <w:sz w:val="24"/>
                <w:szCs w:val="24"/>
              </w:rPr>
            </w:pPr>
          </w:p>
        </w:tc>
        <w:tc>
          <w:tcPr>
            <w:tcW w:w="2694" w:type="dxa"/>
            <w:tcBorders>
              <w:top w:val="single" w:sz="4" w:space="0" w:color="auto"/>
              <w:bottom w:val="single" w:sz="4" w:space="0" w:color="auto"/>
            </w:tcBorders>
          </w:tcPr>
          <w:p w14:paraId="4A4600A9" w14:textId="77777777" w:rsidR="003848E1" w:rsidRPr="00C45014" w:rsidRDefault="00781A42" w:rsidP="004B510C">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r>
              <w:rPr>
                <w:rFonts w:cs="Times New Roman"/>
                <w:b/>
                <w:sz w:val="24"/>
                <w:szCs w:val="24"/>
              </w:rPr>
              <w:t>GATK Command</w:t>
            </w:r>
          </w:p>
        </w:tc>
        <w:tc>
          <w:tcPr>
            <w:tcW w:w="2017" w:type="dxa"/>
            <w:tcBorders>
              <w:top w:val="single" w:sz="4" w:space="0" w:color="auto"/>
              <w:bottom w:val="single" w:sz="4" w:space="0" w:color="auto"/>
            </w:tcBorders>
          </w:tcPr>
          <w:p w14:paraId="7A9428A9" w14:textId="77777777" w:rsidR="003848E1" w:rsidRPr="00C45014" w:rsidRDefault="003848E1" w:rsidP="004B510C">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r w:rsidRPr="00C45014">
              <w:rPr>
                <w:rFonts w:cs="Times New Roman"/>
                <w:b/>
                <w:sz w:val="24"/>
                <w:szCs w:val="24"/>
              </w:rPr>
              <w:t>Raw Variants:</w:t>
            </w:r>
          </w:p>
        </w:tc>
        <w:tc>
          <w:tcPr>
            <w:tcW w:w="2394" w:type="dxa"/>
            <w:tcBorders>
              <w:top w:val="single" w:sz="4" w:space="0" w:color="auto"/>
              <w:bottom w:val="single" w:sz="4" w:space="0" w:color="auto"/>
              <w:right w:val="none" w:sz="0" w:space="0" w:color="auto"/>
            </w:tcBorders>
          </w:tcPr>
          <w:p w14:paraId="20E8D05C" w14:textId="77777777" w:rsidR="003848E1" w:rsidRPr="00C45014" w:rsidRDefault="003848E1" w:rsidP="004B510C">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r w:rsidRPr="00C45014">
              <w:rPr>
                <w:rFonts w:cs="Times New Roman"/>
                <w:sz w:val="24"/>
                <w:szCs w:val="24"/>
              </w:rPr>
              <w:t xml:space="preserve">SNPS: </w:t>
            </w:r>
            <w:r w:rsidRPr="00C45014">
              <w:rPr>
                <w:rFonts w:cs="Times New Roman"/>
                <w:b/>
                <w:sz w:val="24"/>
                <w:szCs w:val="24"/>
              </w:rPr>
              <w:t>3,105,907</w:t>
            </w:r>
          </w:p>
        </w:tc>
      </w:tr>
      <w:tr w:rsidR="003848E1" w:rsidRPr="00C45014" w14:paraId="41B775ED" w14:textId="77777777" w:rsidTr="00781A42">
        <w:tc>
          <w:tcPr>
            <w:cnfStyle w:val="001000000000" w:firstRow="0" w:lastRow="0" w:firstColumn="1" w:lastColumn="0" w:oddVBand="0" w:evenVBand="0" w:oddHBand="0" w:evenHBand="0" w:firstRowFirstColumn="0" w:firstRowLastColumn="0" w:lastRowFirstColumn="0" w:lastRowLastColumn="0"/>
            <w:tcW w:w="2943" w:type="dxa"/>
            <w:tcBorders>
              <w:top w:val="single" w:sz="4" w:space="0" w:color="auto"/>
              <w:right w:val="single" w:sz="4" w:space="0" w:color="auto"/>
            </w:tcBorders>
            <w:shd w:val="clear" w:color="auto" w:fill="auto"/>
          </w:tcPr>
          <w:p w14:paraId="4DB0C146" w14:textId="77777777" w:rsidR="003848E1" w:rsidRPr="00C45014" w:rsidRDefault="003848E1" w:rsidP="00CB16F5">
            <w:pPr>
              <w:rPr>
                <w:rFonts w:cs="Times New Roman"/>
                <w:b w:val="0"/>
                <w:sz w:val="24"/>
                <w:szCs w:val="24"/>
              </w:rPr>
            </w:pPr>
            <w:r w:rsidRPr="00C45014">
              <w:rPr>
                <w:rFonts w:cs="Times New Roman"/>
                <w:b w:val="0"/>
                <w:sz w:val="24"/>
                <w:szCs w:val="24"/>
              </w:rPr>
              <w:t>INDELS &amp; Mask Extension 5</w:t>
            </w:r>
          </w:p>
        </w:tc>
        <w:tc>
          <w:tcPr>
            <w:tcW w:w="2694" w:type="dxa"/>
            <w:tcBorders>
              <w:top w:val="single" w:sz="4" w:space="0" w:color="auto"/>
              <w:left w:val="single" w:sz="4" w:space="0" w:color="auto"/>
            </w:tcBorders>
            <w:shd w:val="clear" w:color="auto" w:fill="auto"/>
          </w:tcPr>
          <w:p w14:paraId="10F37911" w14:textId="77777777" w:rsidR="003848E1" w:rsidRPr="00C45014" w:rsidRDefault="003848E1"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mask –maskExtension 5</w:t>
            </w:r>
          </w:p>
        </w:tc>
        <w:tc>
          <w:tcPr>
            <w:tcW w:w="2017" w:type="dxa"/>
            <w:tcBorders>
              <w:top w:val="single" w:sz="4" w:space="0" w:color="auto"/>
            </w:tcBorders>
            <w:shd w:val="clear" w:color="auto" w:fill="auto"/>
          </w:tcPr>
          <w:p w14:paraId="67784476" w14:textId="77777777" w:rsidR="003848E1" w:rsidRPr="00C45014" w:rsidRDefault="003848E1" w:rsidP="004B510C">
            <w:pPr>
              <w:cnfStyle w:val="000000000000" w:firstRow="0" w:lastRow="0" w:firstColumn="0" w:lastColumn="0" w:oddVBand="0" w:evenVBand="0" w:oddHBand="0" w:evenHBand="0" w:firstRowFirstColumn="0" w:firstRowLastColumn="0" w:lastRowFirstColumn="0" w:lastRowLastColumn="0"/>
              <w:rPr>
                <w:rFonts w:cs="Times New Roman"/>
                <w:b/>
                <w:sz w:val="24"/>
                <w:szCs w:val="24"/>
              </w:rPr>
            </w:pPr>
          </w:p>
        </w:tc>
        <w:tc>
          <w:tcPr>
            <w:tcW w:w="2394" w:type="dxa"/>
            <w:tcBorders>
              <w:top w:val="single" w:sz="4" w:space="0" w:color="auto"/>
            </w:tcBorders>
            <w:shd w:val="clear" w:color="auto" w:fill="auto"/>
          </w:tcPr>
          <w:p w14:paraId="0BE7410E" w14:textId="77777777" w:rsidR="003848E1" w:rsidRPr="00C45014" w:rsidRDefault="003848E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263,291</w:t>
            </w:r>
          </w:p>
        </w:tc>
      </w:tr>
      <w:tr w:rsidR="003848E1" w:rsidRPr="00C45014" w14:paraId="5F7A6EC0"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none" w:sz="0" w:space="0" w:color="auto"/>
              <w:left w:val="none" w:sz="0" w:space="0" w:color="auto"/>
              <w:bottom w:val="none" w:sz="0" w:space="0" w:color="auto"/>
              <w:right w:val="single" w:sz="4" w:space="0" w:color="auto"/>
            </w:tcBorders>
            <w:shd w:val="clear" w:color="auto" w:fill="auto"/>
          </w:tcPr>
          <w:p w14:paraId="3633D5A6" w14:textId="77777777" w:rsidR="003848E1" w:rsidRPr="00C45014" w:rsidRDefault="003848E1" w:rsidP="00CB16F5">
            <w:pPr>
              <w:rPr>
                <w:rFonts w:cs="Times New Roman"/>
                <w:b w:val="0"/>
                <w:sz w:val="24"/>
                <w:szCs w:val="24"/>
              </w:rPr>
            </w:pPr>
            <w:r w:rsidRPr="00C45014">
              <w:rPr>
                <w:rFonts w:cs="Times New Roman"/>
                <w:b w:val="0"/>
                <w:sz w:val="24"/>
                <w:szCs w:val="24"/>
              </w:rPr>
              <w:t>Mapping Quality</w:t>
            </w:r>
          </w:p>
        </w:tc>
        <w:tc>
          <w:tcPr>
            <w:tcW w:w="2694" w:type="dxa"/>
            <w:tcBorders>
              <w:top w:val="none" w:sz="0" w:space="0" w:color="auto"/>
              <w:left w:val="single" w:sz="4" w:space="0" w:color="auto"/>
              <w:bottom w:val="none" w:sz="0" w:space="0" w:color="auto"/>
            </w:tcBorders>
            <w:shd w:val="clear" w:color="auto" w:fill="auto"/>
          </w:tcPr>
          <w:p w14:paraId="7D97FEE4" w14:textId="77777777" w:rsidR="003848E1" w:rsidRPr="00C45014" w:rsidRDefault="003848E1"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MQ &lt; 40</w:t>
            </w:r>
          </w:p>
        </w:tc>
        <w:tc>
          <w:tcPr>
            <w:tcW w:w="2017" w:type="dxa"/>
            <w:tcBorders>
              <w:top w:val="none" w:sz="0" w:space="0" w:color="auto"/>
              <w:bottom w:val="none" w:sz="0" w:space="0" w:color="auto"/>
            </w:tcBorders>
            <w:shd w:val="clear" w:color="auto" w:fill="auto"/>
          </w:tcPr>
          <w:p w14:paraId="4B1A7CDE" w14:textId="77777777" w:rsidR="003848E1" w:rsidRPr="00C45014" w:rsidRDefault="003848E1" w:rsidP="004B510C">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p>
        </w:tc>
        <w:tc>
          <w:tcPr>
            <w:tcW w:w="2394" w:type="dxa"/>
            <w:tcBorders>
              <w:top w:val="none" w:sz="0" w:space="0" w:color="auto"/>
              <w:bottom w:val="none" w:sz="0" w:space="0" w:color="auto"/>
              <w:right w:val="none" w:sz="0" w:space="0" w:color="auto"/>
            </w:tcBorders>
            <w:shd w:val="clear" w:color="auto" w:fill="auto"/>
          </w:tcPr>
          <w:p w14:paraId="52353D38" w14:textId="77777777" w:rsidR="003848E1" w:rsidRPr="00C45014" w:rsidRDefault="003848E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 57,946</w:t>
            </w:r>
          </w:p>
        </w:tc>
      </w:tr>
      <w:tr w:rsidR="003848E1" w:rsidRPr="00C45014" w14:paraId="234B38DA" w14:textId="77777777" w:rsidTr="00781A42">
        <w:tc>
          <w:tcPr>
            <w:cnfStyle w:val="001000000000" w:firstRow="0" w:lastRow="0" w:firstColumn="1" w:lastColumn="0" w:oddVBand="0" w:evenVBand="0" w:oddHBand="0" w:evenHBand="0" w:firstRowFirstColumn="0" w:firstRowLastColumn="0" w:lastRowFirstColumn="0" w:lastRowLastColumn="0"/>
            <w:tcW w:w="2943" w:type="dxa"/>
            <w:tcBorders>
              <w:right w:val="single" w:sz="4" w:space="0" w:color="auto"/>
            </w:tcBorders>
            <w:shd w:val="clear" w:color="auto" w:fill="auto"/>
          </w:tcPr>
          <w:p w14:paraId="76F79AAE" w14:textId="77777777" w:rsidR="003848E1" w:rsidRPr="00C45014" w:rsidRDefault="003848E1" w:rsidP="003848E1">
            <w:pPr>
              <w:tabs>
                <w:tab w:val="left" w:pos="1560"/>
              </w:tabs>
              <w:rPr>
                <w:rFonts w:cs="Times New Roman"/>
                <w:b w:val="0"/>
                <w:sz w:val="24"/>
                <w:szCs w:val="24"/>
              </w:rPr>
            </w:pPr>
            <w:r w:rsidRPr="00C45014">
              <w:rPr>
                <w:rFonts w:cs="Times New Roman"/>
                <w:b w:val="0"/>
                <w:sz w:val="24"/>
                <w:szCs w:val="24"/>
              </w:rPr>
              <w:t>Fisher Strand</w:t>
            </w:r>
          </w:p>
        </w:tc>
        <w:tc>
          <w:tcPr>
            <w:tcW w:w="2694" w:type="dxa"/>
            <w:tcBorders>
              <w:left w:val="single" w:sz="4" w:space="0" w:color="auto"/>
            </w:tcBorders>
            <w:shd w:val="clear" w:color="auto" w:fill="auto"/>
          </w:tcPr>
          <w:p w14:paraId="13F60ABC" w14:textId="77777777" w:rsidR="003848E1" w:rsidRPr="00C45014" w:rsidRDefault="003848E1" w:rsidP="003848E1">
            <w:pPr>
              <w:tabs>
                <w:tab w:val="left" w:pos="1560"/>
              </w:tabs>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FS &gt; 60</w:t>
            </w:r>
          </w:p>
        </w:tc>
        <w:tc>
          <w:tcPr>
            <w:tcW w:w="2017" w:type="dxa"/>
            <w:shd w:val="clear" w:color="auto" w:fill="auto"/>
          </w:tcPr>
          <w:p w14:paraId="61069C25" w14:textId="77777777" w:rsidR="003848E1" w:rsidRPr="00C45014" w:rsidRDefault="003848E1" w:rsidP="003848E1">
            <w:pPr>
              <w:tabs>
                <w:tab w:val="left" w:pos="1560"/>
              </w:tabs>
              <w:cnfStyle w:val="000000000000" w:firstRow="0" w:lastRow="0" w:firstColumn="0" w:lastColumn="0" w:oddVBand="0" w:evenVBand="0" w:oddHBand="0" w:evenHBand="0" w:firstRowFirstColumn="0" w:firstRowLastColumn="0" w:lastRowFirstColumn="0" w:lastRowLastColumn="0"/>
              <w:rPr>
                <w:rFonts w:cs="Times New Roman"/>
                <w:b/>
                <w:sz w:val="24"/>
                <w:szCs w:val="24"/>
              </w:rPr>
            </w:pPr>
          </w:p>
        </w:tc>
        <w:tc>
          <w:tcPr>
            <w:tcW w:w="2394" w:type="dxa"/>
            <w:shd w:val="clear" w:color="auto" w:fill="auto"/>
          </w:tcPr>
          <w:p w14:paraId="55A12D14" w14:textId="77777777" w:rsidR="003848E1" w:rsidRPr="00C45014" w:rsidRDefault="003848E1" w:rsidP="003848E1">
            <w:pPr>
              <w:tabs>
                <w:tab w:val="left" w:pos="1560"/>
              </w:tabs>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25,529</w:t>
            </w:r>
          </w:p>
        </w:tc>
      </w:tr>
      <w:tr w:rsidR="003848E1" w:rsidRPr="00C45014" w14:paraId="2012B1A8"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none" w:sz="0" w:space="0" w:color="auto"/>
              <w:left w:val="none" w:sz="0" w:space="0" w:color="auto"/>
              <w:bottom w:val="none" w:sz="0" w:space="0" w:color="auto"/>
              <w:right w:val="single" w:sz="4" w:space="0" w:color="auto"/>
            </w:tcBorders>
            <w:shd w:val="clear" w:color="auto" w:fill="auto"/>
          </w:tcPr>
          <w:p w14:paraId="17D0BBD8" w14:textId="77777777" w:rsidR="003848E1" w:rsidRPr="00C45014" w:rsidRDefault="003848E1" w:rsidP="00CB16F5">
            <w:pPr>
              <w:rPr>
                <w:rFonts w:cs="Times New Roman"/>
                <w:b w:val="0"/>
                <w:sz w:val="24"/>
                <w:szCs w:val="24"/>
              </w:rPr>
            </w:pPr>
            <w:r w:rsidRPr="00C45014">
              <w:rPr>
                <w:rFonts w:cs="Times New Roman"/>
                <w:b w:val="0"/>
                <w:sz w:val="24"/>
                <w:szCs w:val="24"/>
              </w:rPr>
              <w:t>Quality by Depth</w:t>
            </w:r>
          </w:p>
        </w:tc>
        <w:tc>
          <w:tcPr>
            <w:tcW w:w="2694" w:type="dxa"/>
            <w:tcBorders>
              <w:top w:val="none" w:sz="0" w:space="0" w:color="auto"/>
              <w:left w:val="single" w:sz="4" w:space="0" w:color="auto"/>
              <w:bottom w:val="none" w:sz="0" w:space="0" w:color="auto"/>
            </w:tcBorders>
            <w:shd w:val="clear" w:color="auto" w:fill="auto"/>
          </w:tcPr>
          <w:p w14:paraId="3DC30D3C" w14:textId="77777777" w:rsidR="003848E1" w:rsidRPr="00C45014" w:rsidRDefault="003848E1"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QD &lt; 5</w:t>
            </w:r>
          </w:p>
        </w:tc>
        <w:tc>
          <w:tcPr>
            <w:tcW w:w="2017" w:type="dxa"/>
            <w:tcBorders>
              <w:top w:val="none" w:sz="0" w:space="0" w:color="auto"/>
              <w:bottom w:val="none" w:sz="0" w:space="0" w:color="auto"/>
            </w:tcBorders>
            <w:shd w:val="clear" w:color="auto" w:fill="auto"/>
          </w:tcPr>
          <w:p w14:paraId="7EDF805F" w14:textId="77777777" w:rsidR="003848E1" w:rsidRPr="00C45014" w:rsidRDefault="003848E1" w:rsidP="004B510C">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p>
        </w:tc>
        <w:tc>
          <w:tcPr>
            <w:tcW w:w="2394" w:type="dxa"/>
            <w:tcBorders>
              <w:top w:val="none" w:sz="0" w:space="0" w:color="auto"/>
              <w:bottom w:val="none" w:sz="0" w:space="0" w:color="auto"/>
              <w:right w:val="none" w:sz="0" w:space="0" w:color="auto"/>
            </w:tcBorders>
            <w:shd w:val="clear" w:color="auto" w:fill="auto"/>
          </w:tcPr>
          <w:p w14:paraId="5F4CCAF3" w14:textId="77777777" w:rsidR="003848E1" w:rsidRPr="00C45014" w:rsidRDefault="003848E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 171,927</w:t>
            </w:r>
          </w:p>
        </w:tc>
      </w:tr>
      <w:tr w:rsidR="003848E1" w:rsidRPr="00C45014" w14:paraId="5486065E" w14:textId="77777777" w:rsidTr="00781A42">
        <w:tc>
          <w:tcPr>
            <w:cnfStyle w:val="001000000000" w:firstRow="0" w:lastRow="0" w:firstColumn="1" w:lastColumn="0" w:oddVBand="0" w:evenVBand="0" w:oddHBand="0" w:evenHBand="0" w:firstRowFirstColumn="0" w:firstRowLastColumn="0" w:lastRowFirstColumn="0" w:lastRowLastColumn="0"/>
            <w:tcW w:w="2943" w:type="dxa"/>
            <w:tcBorders>
              <w:right w:val="single" w:sz="4" w:space="0" w:color="auto"/>
            </w:tcBorders>
            <w:shd w:val="clear" w:color="auto" w:fill="auto"/>
          </w:tcPr>
          <w:p w14:paraId="08364AA8" w14:textId="77777777" w:rsidR="003848E1" w:rsidRPr="00C45014" w:rsidRDefault="003848E1" w:rsidP="00CB16F5">
            <w:pPr>
              <w:rPr>
                <w:rFonts w:cs="Times New Roman"/>
                <w:b w:val="0"/>
                <w:sz w:val="24"/>
                <w:szCs w:val="24"/>
              </w:rPr>
            </w:pPr>
            <w:r w:rsidRPr="00C45014">
              <w:rPr>
                <w:rFonts w:cs="Times New Roman"/>
                <w:b w:val="0"/>
                <w:sz w:val="24"/>
                <w:szCs w:val="24"/>
              </w:rPr>
              <w:t>Mapping Quality Rank Sum</w:t>
            </w:r>
          </w:p>
        </w:tc>
        <w:tc>
          <w:tcPr>
            <w:tcW w:w="2694" w:type="dxa"/>
            <w:tcBorders>
              <w:left w:val="single" w:sz="4" w:space="0" w:color="auto"/>
            </w:tcBorders>
            <w:shd w:val="clear" w:color="auto" w:fill="auto"/>
          </w:tcPr>
          <w:p w14:paraId="25DAD398" w14:textId="77777777" w:rsidR="003848E1" w:rsidRPr="00C45014" w:rsidRDefault="003848E1"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MQRankSum &lt; -12.5</w:t>
            </w:r>
          </w:p>
        </w:tc>
        <w:tc>
          <w:tcPr>
            <w:tcW w:w="2017" w:type="dxa"/>
            <w:shd w:val="clear" w:color="auto" w:fill="auto"/>
          </w:tcPr>
          <w:p w14:paraId="56F42969" w14:textId="77777777" w:rsidR="003848E1" w:rsidRPr="00C45014" w:rsidRDefault="003848E1" w:rsidP="004B510C">
            <w:pPr>
              <w:cnfStyle w:val="000000000000" w:firstRow="0" w:lastRow="0" w:firstColumn="0" w:lastColumn="0" w:oddVBand="0" w:evenVBand="0" w:oddHBand="0" w:evenHBand="0" w:firstRowFirstColumn="0" w:firstRowLastColumn="0" w:lastRowFirstColumn="0" w:lastRowLastColumn="0"/>
              <w:rPr>
                <w:rFonts w:cs="Times New Roman"/>
                <w:b/>
                <w:sz w:val="24"/>
                <w:szCs w:val="24"/>
              </w:rPr>
            </w:pPr>
          </w:p>
        </w:tc>
        <w:tc>
          <w:tcPr>
            <w:tcW w:w="2394" w:type="dxa"/>
            <w:shd w:val="clear" w:color="auto" w:fill="auto"/>
          </w:tcPr>
          <w:p w14:paraId="6FE58E03" w14:textId="77777777" w:rsidR="003848E1" w:rsidRPr="00C45014" w:rsidRDefault="003848E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13,860</w:t>
            </w:r>
          </w:p>
        </w:tc>
      </w:tr>
      <w:tr w:rsidR="003848E1" w:rsidRPr="00C45014" w14:paraId="60AB7216"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none" w:sz="0" w:space="0" w:color="auto"/>
              <w:left w:val="none" w:sz="0" w:space="0" w:color="auto"/>
              <w:bottom w:val="none" w:sz="0" w:space="0" w:color="auto"/>
              <w:right w:val="single" w:sz="4" w:space="0" w:color="auto"/>
            </w:tcBorders>
            <w:shd w:val="clear" w:color="auto" w:fill="auto"/>
          </w:tcPr>
          <w:p w14:paraId="34AF38F6" w14:textId="77777777" w:rsidR="003848E1" w:rsidRPr="00C45014" w:rsidRDefault="003848E1" w:rsidP="00CB16F5">
            <w:pPr>
              <w:rPr>
                <w:rFonts w:cs="Times New Roman"/>
                <w:b w:val="0"/>
                <w:sz w:val="24"/>
                <w:szCs w:val="24"/>
              </w:rPr>
            </w:pPr>
            <w:r w:rsidRPr="00C45014">
              <w:rPr>
                <w:rFonts w:cs="Times New Roman"/>
                <w:b w:val="0"/>
                <w:sz w:val="24"/>
                <w:szCs w:val="24"/>
              </w:rPr>
              <w:t>Read Position Rank Sum</w:t>
            </w:r>
          </w:p>
        </w:tc>
        <w:tc>
          <w:tcPr>
            <w:tcW w:w="2694" w:type="dxa"/>
            <w:tcBorders>
              <w:top w:val="none" w:sz="0" w:space="0" w:color="auto"/>
              <w:left w:val="single" w:sz="4" w:space="0" w:color="auto"/>
              <w:bottom w:val="none" w:sz="0" w:space="0" w:color="auto"/>
            </w:tcBorders>
            <w:shd w:val="clear" w:color="auto" w:fill="auto"/>
          </w:tcPr>
          <w:p w14:paraId="41291606" w14:textId="77777777" w:rsidR="003848E1" w:rsidRPr="00C45014" w:rsidRDefault="003848E1"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ReadPosRankSum &lt; -8.0</w:t>
            </w:r>
          </w:p>
        </w:tc>
        <w:tc>
          <w:tcPr>
            <w:tcW w:w="2017" w:type="dxa"/>
            <w:tcBorders>
              <w:top w:val="none" w:sz="0" w:space="0" w:color="auto"/>
              <w:bottom w:val="none" w:sz="0" w:space="0" w:color="auto"/>
            </w:tcBorders>
            <w:shd w:val="clear" w:color="auto" w:fill="auto"/>
          </w:tcPr>
          <w:p w14:paraId="603ECA28" w14:textId="77777777" w:rsidR="003848E1" w:rsidRPr="00C45014" w:rsidRDefault="003848E1" w:rsidP="004B510C">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p>
        </w:tc>
        <w:tc>
          <w:tcPr>
            <w:tcW w:w="2394" w:type="dxa"/>
            <w:tcBorders>
              <w:top w:val="none" w:sz="0" w:space="0" w:color="auto"/>
              <w:bottom w:val="none" w:sz="0" w:space="0" w:color="auto"/>
              <w:right w:val="none" w:sz="0" w:space="0" w:color="auto"/>
            </w:tcBorders>
            <w:shd w:val="clear" w:color="auto" w:fill="auto"/>
          </w:tcPr>
          <w:p w14:paraId="63DE4289" w14:textId="77777777" w:rsidR="003848E1" w:rsidRPr="00C45014" w:rsidRDefault="003848E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 2,636</w:t>
            </w:r>
          </w:p>
        </w:tc>
      </w:tr>
      <w:tr w:rsidR="003848E1" w:rsidRPr="00C45014" w14:paraId="6B24BC5B" w14:textId="77777777" w:rsidTr="00781A42">
        <w:tc>
          <w:tcPr>
            <w:cnfStyle w:val="001000000000" w:firstRow="0" w:lastRow="0" w:firstColumn="1" w:lastColumn="0" w:oddVBand="0" w:evenVBand="0" w:oddHBand="0" w:evenHBand="0" w:firstRowFirstColumn="0" w:firstRowLastColumn="0" w:lastRowFirstColumn="0" w:lastRowLastColumn="0"/>
            <w:tcW w:w="2943" w:type="dxa"/>
            <w:tcBorders>
              <w:right w:val="single" w:sz="4" w:space="0" w:color="auto"/>
            </w:tcBorders>
            <w:shd w:val="clear" w:color="auto" w:fill="auto"/>
          </w:tcPr>
          <w:p w14:paraId="2C449A8C" w14:textId="77777777" w:rsidR="003848E1" w:rsidRPr="00C45014" w:rsidRDefault="003848E1" w:rsidP="00CB16F5">
            <w:pPr>
              <w:rPr>
                <w:rFonts w:cs="Times New Roman"/>
                <w:b w:val="0"/>
                <w:sz w:val="24"/>
                <w:szCs w:val="24"/>
              </w:rPr>
            </w:pPr>
            <w:r w:rsidRPr="00C45014">
              <w:rPr>
                <w:rFonts w:cs="Times New Roman"/>
                <w:b w:val="0"/>
                <w:sz w:val="24"/>
                <w:szCs w:val="24"/>
              </w:rPr>
              <w:t>Min Depth of Coverage</w:t>
            </w:r>
          </w:p>
        </w:tc>
        <w:tc>
          <w:tcPr>
            <w:tcW w:w="2694" w:type="dxa"/>
            <w:tcBorders>
              <w:left w:val="single" w:sz="4" w:space="0" w:color="auto"/>
            </w:tcBorders>
            <w:shd w:val="clear" w:color="auto" w:fill="auto"/>
          </w:tcPr>
          <w:p w14:paraId="5EE9BD8E" w14:textId="77777777" w:rsidR="003848E1" w:rsidRPr="00C45014" w:rsidRDefault="003848E1"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DP &lt; 100</w:t>
            </w:r>
          </w:p>
        </w:tc>
        <w:tc>
          <w:tcPr>
            <w:tcW w:w="2017" w:type="dxa"/>
            <w:shd w:val="clear" w:color="auto" w:fill="auto"/>
          </w:tcPr>
          <w:p w14:paraId="4819E27A" w14:textId="77777777" w:rsidR="003848E1" w:rsidRPr="00C45014" w:rsidRDefault="003848E1" w:rsidP="004B510C">
            <w:pPr>
              <w:cnfStyle w:val="000000000000" w:firstRow="0" w:lastRow="0" w:firstColumn="0" w:lastColumn="0" w:oddVBand="0" w:evenVBand="0" w:oddHBand="0" w:evenHBand="0" w:firstRowFirstColumn="0" w:firstRowLastColumn="0" w:lastRowFirstColumn="0" w:lastRowLastColumn="0"/>
              <w:rPr>
                <w:rFonts w:cs="Times New Roman"/>
                <w:b/>
                <w:sz w:val="24"/>
                <w:szCs w:val="24"/>
              </w:rPr>
            </w:pPr>
          </w:p>
        </w:tc>
        <w:tc>
          <w:tcPr>
            <w:tcW w:w="2394" w:type="dxa"/>
            <w:shd w:val="clear" w:color="auto" w:fill="auto"/>
          </w:tcPr>
          <w:p w14:paraId="24123FC2" w14:textId="77777777" w:rsidR="003848E1" w:rsidRPr="00C45014" w:rsidRDefault="003848E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257,005</w:t>
            </w:r>
          </w:p>
        </w:tc>
      </w:tr>
      <w:tr w:rsidR="003848E1" w:rsidRPr="00C45014" w14:paraId="753FF9C1"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none" w:sz="0" w:space="0" w:color="auto"/>
              <w:left w:val="none" w:sz="0" w:space="0" w:color="auto"/>
              <w:bottom w:val="none" w:sz="0" w:space="0" w:color="auto"/>
              <w:right w:val="single" w:sz="4" w:space="0" w:color="auto"/>
            </w:tcBorders>
            <w:shd w:val="clear" w:color="auto" w:fill="auto"/>
          </w:tcPr>
          <w:p w14:paraId="7B5AE8D0" w14:textId="77777777" w:rsidR="003848E1" w:rsidRPr="00C45014" w:rsidRDefault="003848E1" w:rsidP="00CB16F5">
            <w:pPr>
              <w:rPr>
                <w:rFonts w:cs="Times New Roman"/>
                <w:b w:val="0"/>
                <w:sz w:val="24"/>
                <w:szCs w:val="24"/>
              </w:rPr>
            </w:pPr>
            <w:r w:rsidRPr="00C45014">
              <w:rPr>
                <w:rFonts w:cs="Times New Roman"/>
                <w:b w:val="0"/>
                <w:sz w:val="24"/>
                <w:szCs w:val="24"/>
              </w:rPr>
              <w:t>Max Depth of Coverage</w:t>
            </w:r>
          </w:p>
        </w:tc>
        <w:tc>
          <w:tcPr>
            <w:tcW w:w="2694" w:type="dxa"/>
            <w:tcBorders>
              <w:top w:val="none" w:sz="0" w:space="0" w:color="auto"/>
              <w:left w:val="single" w:sz="4" w:space="0" w:color="auto"/>
              <w:bottom w:val="none" w:sz="0" w:space="0" w:color="auto"/>
            </w:tcBorders>
            <w:shd w:val="clear" w:color="auto" w:fill="auto"/>
          </w:tcPr>
          <w:p w14:paraId="69A27A35" w14:textId="77777777" w:rsidR="003848E1" w:rsidRPr="00C45014" w:rsidRDefault="003848E1"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DP &gt; 350</w:t>
            </w:r>
          </w:p>
        </w:tc>
        <w:tc>
          <w:tcPr>
            <w:tcW w:w="2017" w:type="dxa"/>
            <w:tcBorders>
              <w:top w:val="none" w:sz="0" w:space="0" w:color="auto"/>
              <w:bottom w:val="none" w:sz="0" w:space="0" w:color="auto"/>
            </w:tcBorders>
            <w:shd w:val="clear" w:color="auto" w:fill="auto"/>
          </w:tcPr>
          <w:p w14:paraId="19372CD5" w14:textId="77777777" w:rsidR="003848E1" w:rsidRPr="00C45014" w:rsidRDefault="003848E1" w:rsidP="004B510C">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p>
        </w:tc>
        <w:tc>
          <w:tcPr>
            <w:tcW w:w="2394" w:type="dxa"/>
            <w:tcBorders>
              <w:top w:val="none" w:sz="0" w:space="0" w:color="auto"/>
              <w:bottom w:val="none" w:sz="0" w:space="0" w:color="auto"/>
              <w:right w:val="none" w:sz="0" w:space="0" w:color="auto"/>
            </w:tcBorders>
            <w:shd w:val="clear" w:color="auto" w:fill="auto"/>
          </w:tcPr>
          <w:p w14:paraId="74BF983B" w14:textId="77777777" w:rsidR="003848E1" w:rsidRPr="00C45014" w:rsidRDefault="003848E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 151,647</w:t>
            </w:r>
          </w:p>
        </w:tc>
      </w:tr>
      <w:tr w:rsidR="003848E1" w:rsidRPr="00C45014" w14:paraId="6E38F9CC" w14:textId="77777777" w:rsidTr="00781A42">
        <w:tc>
          <w:tcPr>
            <w:cnfStyle w:val="001000000000" w:firstRow="0" w:lastRow="0" w:firstColumn="1" w:lastColumn="0" w:oddVBand="0" w:evenVBand="0" w:oddHBand="0" w:evenHBand="0" w:firstRowFirstColumn="0" w:firstRowLastColumn="0" w:lastRowFirstColumn="0" w:lastRowLastColumn="0"/>
            <w:tcW w:w="2943" w:type="dxa"/>
            <w:tcBorders>
              <w:right w:val="single" w:sz="4" w:space="0" w:color="auto"/>
            </w:tcBorders>
            <w:shd w:val="clear" w:color="auto" w:fill="auto"/>
          </w:tcPr>
          <w:p w14:paraId="325D57BA" w14:textId="77777777" w:rsidR="003848E1" w:rsidRPr="00C45014" w:rsidRDefault="003848E1" w:rsidP="000C6471">
            <w:pPr>
              <w:rPr>
                <w:rFonts w:cs="Times New Roman"/>
                <w:b w:val="0"/>
                <w:sz w:val="24"/>
                <w:szCs w:val="24"/>
              </w:rPr>
            </w:pPr>
            <w:r w:rsidRPr="00C45014">
              <w:rPr>
                <w:rFonts w:cs="Times New Roman"/>
                <w:b w:val="0"/>
                <w:sz w:val="24"/>
                <w:szCs w:val="24"/>
              </w:rPr>
              <w:t xml:space="preserve">Missing </w:t>
            </w:r>
            <w:r w:rsidR="000C6471" w:rsidRPr="00C45014">
              <w:rPr>
                <w:rFonts w:cs="Times New Roman"/>
                <w:b w:val="0"/>
                <w:sz w:val="24"/>
                <w:szCs w:val="24"/>
              </w:rPr>
              <w:t>Genotypes</w:t>
            </w:r>
          </w:p>
        </w:tc>
        <w:tc>
          <w:tcPr>
            <w:tcW w:w="2694" w:type="dxa"/>
            <w:tcBorders>
              <w:left w:val="single" w:sz="4" w:space="0" w:color="auto"/>
            </w:tcBorders>
            <w:shd w:val="clear" w:color="auto" w:fill="auto"/>
          </w:tcPr>
          <w:p w14:paraId="41FB42BA" w14:textId="77777777" w:rsidR="003848E1" w:rsidRPr="00C45014" w:rsidRDefault="003848E1" w:rsidP="004B510C">
            <w:pPr>
              <w:cnfStyle w:val="000000000000" w:firstRow="0" w:lastRow="0" w:firstColumn="0" w:lastColumn="0" w:oddVBand="0" w:evenVBand="0" w:oddHBand="0" w:evenHBand="0" w:firstRowFirstColumn="0" w:firstRowLastColumn="0" w:lastRowFirstColumn="0" w:lastRowLastColumn="0"/>
              <w:rPr>
                <w:rFonts w:cs="Times New Roman"/>
                <w:b/>
                <w:sz w:val="24"/>
                <w:szCs w:val="24"/>
              </w:rPr>
            </w:pPr>
          </w:p>
        </w:tc>
        <w:tc>
          <w:tcPr>
            <w:tcW w:w="2017" w:type="dxa"/>
            <w:shd w:val="clear" w:color="auto" w:fill="auto"/>
          </w:tcPr>
          <w:p w14:paraId="5F3BB056" w14:textId="77777777" w:rsidR="003848E1" w:rsidRPr="00C45014" w:rsidRDefault="003848E1" w:rsidP="004B510C">
            <w:pPr>
              <w:cnfStyle w:val="000000000000" w:firstRow="0" w:lastRow="0" w:firstColumn="0" w:lastColumn="0" w:oddVBand="0" w:evenVBand="0" w:oddHBand="0" w:evenHBand="0" w:firstRowFirstColumn="0" w:firstRowLastColumn="0" w:lastRowFirstColumn="0" w:lastRowLastColumn="0"/>
              <w:rPr>
                <w:rFonts w:cs="Times New Roman"/>
                <w:b/>
                <w:sz w:val="24"/>
                <w:szCs w:val="24"/>
              </w:rPr>
            </w:pPr>
          </w:p>
        </w:tc>
        <w:tc>
          <w:tcPr>
            <w:tcW w:w="2394" w:type="dxa"/>
            <w:shd w:val="clear" w:color="auto" w:fill="auto"/>
          </w:tcPr>
          <w:p w14:paraId="0FE8BA1F" w14:textId="77777777" w:rsidR="003848E1" w:rsidRPr="00C45014" w:rsidRDefault="003848E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100,884</w:t>
            </w:r>
          </w:p>
        </w:tc>
      </w:tr>
      <w:tr w:rsidR="003848E1" w:rsidRPr="00C45014" w14:paraId="197CEA61"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none" w:sz="0" w:space="0" w:color="auto"/>
              <w:left w:val="none" w:sz="0" w:space="0" w:color="auto"/>
              <w:bottom w:val="none" w:sz="0" w:space="0" w:color="auto"/>
              <w:right w:val="single" w:sz="4" w:space="0" w:color="auto"/>
            </w:tcBorders>
            <w:shd w:val="clear" w:color="auto" w:fill="auto"/>
          </w:tcPr>
          <w:p w14:paraId="1AD3EC57" w14:textId="77777777" w:rsidR="003848E1" w:rsidRPr="00C45014" w:rsidRDefault="003848E1" w:rsidP="000C6471">
            <w:pPr>
              <w:rPr>
                <w:rFonts w:cs="Times New Roman"/>
                <w:b w:val="0"/>
                <w:sz w:val="24"/>
                <w:szCs w:val="24"/>
              </w:rPr>
            </w:pPr>
            <w:r w:rsidRPr="00C45014">
              <w:rPr>
                <w:rFonts w:cs="Times New Roman"/>
                <w:b w:val="0"/>
                <w:sz w:val="24"/>
                <w:szCs w:val="24"/>
              </w:rPr>
              <w:t xml:space="preserve">Repetitive regions </w:t>
            </w:r>
          </w:p>
        </w:tc>
        <w:tc>
          <w:tcPr>
            <w:tcW w:w="2694" w:type="dxa"/>
            <w:tcBorders>
              <w:top w:val="none" w:sz="0" w:space="0" w:color="auto"/>
              <w:left w:val="single" w:sz="4" w:space="0" w:color="auto"/>
              <w:bottom w:val="none" w:sz="0" w:space="0" w:color="auto"/>
            </w:tcBorders>
            <w:shd w:val="clear" w:color="auto" w:fill="auto"/>
          </w:tcPr>
          <w:p w14:paraId="4F1E885E" w14:textId="77777777" w:rsidR="003848E1" w:rsidRPr="00C45014" w:rsidRDefault="003848E1" w:rsidP="004B510C">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p>
        </w:tc>
        <w:tc>
          <w:tcPr>
            <w:tcW w:w="2017" w:type="dxa"/>
            <w:tcBorders>
              <w:top w:val="none" w:sz="0" w:space="0" w:color="auto"/>
              <w:bottom w:val="none" w:sz="0" w:space="0" w:color="auto"/>
            </w:tcBorders>
            <w:shd w:val="clear" w:color="auto" w:fill="auto"/>
          </w:tcPr>
          <w:p w14:paraId="616251EB" w14:textId="77777777" w:rsidR="003848E1" w:rsidRPr="00C45014" w:rsidRDefault="003848E1" w:rsidP="004B510C">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p>
        </w:tc>
        <w:tc>
          <w:tcPr>
            <w:tcW w:w="2394" w:type="dxa"/>
            <w:tcBorders>
              <w:top w:val="none" w:sz="0" w:space="0" w:color="auto"/>
              <w:bottom w:val="none" w:sz="0" w:space="0" w:color="auto"/>
              <w:right w:val="none" w:sz="0" w:space="0" w:color="auto"/>
            </w:tcBorders>
            <w:shd w:val="clear" w:color="auto" w:fill="auto"/>
          </w:tcPr>
          <w:p w14:paraId="13ED810F" w14:textId="77777777" w:rsidR="003848E1" w:rsidRPr="00C45014" w:rsidRDefault="003848E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 351,535</w:t>
            </w:r>
          </w:p>
        </w:tc>
      </w:tr>
      <w:tr w:rsidR="003848E1" w:rsidRPr="00C45014" w14:paraId="73B2C163" w14:textId="77777777" w:rsidTr="00781A42">
        <w:tc>
          <w:tcPr>
            <w:cnfStyle w:val="001000000000" w:firstRow="0" w:lastRow="0" w:firstColumn="1" w:lastColumn="0" w:oddVBand="0" w:evenVBand="0" w:oddHBand="0" w:evenHBand="0" w:firstRowFirstColumn="0" w:firstRowLastColumn="0" w:lastRowFirstColumn="0" w:lastRowLastColumn="0"/>
            <w:tcW w:w="2943" w:type="dxa"/>
            <w:tcBorders>
              <w:bottom w:val="single" w:sz="4" w:space="0" w:color="auto"/>
              <w:right w:val="single" w:sz="4" w:space="0" w:color="auto"/>
            </w:tcBorders>
            <w:shd w:val="clear" w:color="auto" w:fill="auto"/>
          </w:tcPr>
          <w:p w14:paraId="68383B1E" w14:textId="77777777" w:rsidR="003848E1" w:rsidRPr="00C45014" w:rsidRDefault="000C6471" w:rsidP="00CB16F5">
            <w:pPr>
              <w:rPr>
                <w:rFonts w:cs="Times New Roman"/>
                <w:b w:val="0"/>
                <w:sz w:val="24"/>
                <w:szCs w:val="24"/>
              </w:rPr>
            </w:pPr>
            <w:r w:rsidRPr="00C45014">
              <w:rPr>
                <w:rFonts w:cs="Times New Roman"/>
                <w:b w:val="0"/>
                <w:sz w:val="24"/>
                <w:szCs w:val="24"/>
              </w:rPr>
              <w:t>Discarded overlapping SNPs</w:t>
            </w:r>
          </w:p>
        </w:tc>
        <w:tc>
          <w:tcPr>
            <w:tcW w:w="2694" w:type="dxa"/>
            <w:tcBorders>
              <w:left w:val="single" w:sz="4" w:space="0" w:color="auto"/>
              <w:bottom w:val="single" w:sz="4" w:space="0" w:color="auto"/>
            </w:tcBorders>
            <w:shd w:val="clear" w:color="auto" w:fill="auto"/>
          </w:tcPr>
          <w:p w14:paraId="5040CA5C" w14:textId="77777777" w:rsidR="003848E1" w:rsidRPr="00C45014" w:rsidRDefault="003848E1" w:rsidP="004B510C">
            <w:pPr>
              <w:cnfStyle w:val="000000000000" w:firstRow="0" w:lastRow="0" w:firstColumn="0" w:lastColumn="0" w:oddVBand="0" w:evenVBand="0" w:oddHBand="0" w:evenHBand="0" w:firstRowFirstColumn="0" w:firstRowLastColumn="0" w:lastRowFirstColumn="0" w:lastRowLastColumn="0"/>
              <w:rPr>
                <w:rFonts w:cs="Times New Roman"/>
                <w:b/>
                <w:sz w:val="24"/>
                <w:szCs w:val="24"/>
              </w:rPr>
            </w:pPr>
          </w:p>
        </w:tc>
        <w:tc>
          <w:tcPr>
            <w:tcW w:w="2017" w:type="dxa"/>
            <w:tcBorders>
              <w:bottom w:val="single" w:sz="4" w:space="0" w:color="auto"/>
            </w:tcBorders>
            <w:shd w:val="clear" w:color="auto" w:fill="auto"/>
          </w:tcPr>
          <w:p w14:paraId="60A00ACE" w14:textId="77777777" w:rsidR="003848E1" w:rsidRPr="00C45014" w:rsidRDefault="003848E1" w:rsidP="004B510C">
            <w:pPr>
              <w:cnfStyle w:val="000000000000" w:firstRow="0" w:lastRow="0" w:firstColumn="0" w:lastColumn="0" w:oddVBand="0" w:evenVBand="0" w:oddHBand="0" w:evenHBand="0" w:firstRowFirstColumn="0" w:firstRowLastColumn="0" w:lastRowFirstColumn="0" w:lastRowLastColumn="0"/>
              <w:rPr>
                <w:rFonts w:cs="Times New Roman"/>
                <w:b/>
                <w:sz w:val="24"/>
                <w:szCs w:val="24"/>
              </w:rPr>
            </w:pPr>
          </w:p>
        </w:tc>
        <w:tc>
          <w:tcPr>
            <w:tcW w:w="2394" w:type="dxa"/>
            <w:tcBorders>
              <w:bottom w:val="single" w:sz="4" w:space="0" w:color="auto"/>
            </w:tcBorders>
            <w:shd w:val="clear" w:color="auto" w:fill="auto"/>
          </w:tcPr>
          <w:p w14:paraId="76CB6370" w14:textId="77777777" w:rsidR="003848E1" w:rsidRPr="00C45014" w:rsidRDefault="003848E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47,172</w:t>
            </w:r>
          </w:p>
        </w:tc>
      </w:tr>
      <w:tr w:rsidR="003848E1" w:rsidRPr="00C45014" w14:paraId="41A56CC9" w14:textId="77777777" w:rsidTr="00781A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single" w:sz="4" w:space="0" w:color="auto"/>
              <w:left w:val="none" w:sz="0" w:space="0" w:color="auto"/>
              <w:bottom w:val="none" w:sz="0" w:space="0" w:color="auto"/>
            </w:tcBorders>
          </w:tcPr>
          <w:p w14:paraId="2BB1DCFD" w14:textId="77777777" w:rsidR="003848E1" w:rsidRPr="00C45014" w:rsidRDefault="003848E1" w:rsidP="004B510C">
            <w:pPr>
              <w:rPr>
                <w:rFonts w:cs="Times New Roman"/>
                <w:b w:val="0"/>
                <w:sz w:val="24"/>
                <w:szCs w:val="24"/>
              </w:rPr>
            </w:pPr>
          </w:p>
        </w:tc>
        <w:tc>
          <w:tcPr>
            <w:tcW w:w="2694" w:type="dxa"/>
            <w:tcBorders>
              <w:top w:val="single" w:sz="4" w:space="0" w:color="auto"/>
              <w:bottom w:val="none" w:sz="0" w:space="0" w:color="auto"/>
            </w:tcBorders>
          </w:tcPr>
          <w:p w14:paraId="6177B0A6" w14:textId="77777777" w:rsidR="003848E1" w:rsidRPr="00C45014" w:rsidRDefault="003848E1" w:rsidP="004B510C">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p>
        </w:tc>
        <w:tc>
          <w:tcPr>
            <w:tcW w:w="2017" w:type="dxa"/>
            <w:tcBorders>
              <w:top w:val="single" w:sz="4" w:space="0" w:color="auto"/>
              <w:bottom w:val="none" w:sz="0" w:space="0" w:color="auto"/>
            </w:tcBorders>
          </w:tcPr>
          <w:p w14:paraId="47C0A8DF" w14:textId="77777777" w:rsidR="003848E1" w:rsidRPr="00C45014" w:rsidRDefault="003848E1" w:rsidP="00CB16F5">
            <w:pPr>
              <w:jc w:val="right"/>
              <w:cnfStyle w:val="000000100000" w:firstRow="0" w:lastRow="0" w:firstColumn="0" w:lastColumn="0" w:oddVBand="0" w:evenVBand="0" w:oddHBand="1" w:evenHBand="0" w:firstRowFirstColumn="0" w:firstRowLastColumn="0" w:lastRowFirstColumn="0" w:lastRowLastColumn="0"/>
              <w:rPr>
                <w:rFonts w:cs="Times New Roman"/>
                <w:b/>
                <w:sz w:val="24"/>
                <w:szCs w:val="24"/>
              </w:rPr>
            </w:pPr>
            <w:r w:rsidRPr="00C45014">
              <w:rPr>
                <w:rFonts w:cs="Times New Roman"/>
                <w:b/>
                <w:sz w:val="24"/>
                <w:szCs w:val="24"/>
              </w:rPr>
              <w:t>Total Removed:</w:t>
            </w:r>
          </w:p>
        </w:tc>
        <w:tc>
          <w:tcPr>
            <w:tcW w:w="2394" w:type="dxa"/>
            <w:tcBorders>
              <w:top w:val="single" w:sz="4" w:space="0" w:color="auto"/>
              <w:bottom w:val="none" w:sz="0" w:space="0" w:color="auto"/>
              <w:right w:val="none" w:sz="0" w:space="0" w:color="auto"/>
            </w:tcBorders>
          </w:tcPr>
          <w:p w14:paraId="451B4150" w14:textId="77777777" w:rsidR="003848E1" w:rsidRPr="00C45014" w:rsidRDefault="003848E1" w:rsidP="00CB16F5">
            <w:pPr>
              <w:jc w:val="center"/>
              <w:cnfStyle w:val="000000100000" w:firstRow="0" w:lastRow="0" w:firstColumn="0" w:lastColumn="0" w:oddVBand="0" w:evenVBand="0" w:oddHBand="1" w:evenHBand="0" w:firstRowFirstColumn="0" w:firstRowLastColumn="0" w:lastRowFirstColumn="0" w:lastRowLastColumn="0"/>
              <w:rPr>
                <w:rFonts w:cs="Times New Roman"/>
                <w:b/>
                <w:sz w:val="24"/>
                <w:szCs w:val="24"/>
              </w:rPr>
            </w:pPr>
            <w:r w:rsidRPr="00C45014">
              <w:rPr>
                <w:rFonts w:cs="Times New Roman"/>
                <w:b/>
                <w:sz w:val="24"/>
                <w:szCs w:val="24"/>
              </w:rPr>
              <w:t>1,164,572 or 37%</w:t>
            </w:r>
          </w:p>
        </w:tc>
      </w:tr>
      <w:tr w:rsidR="003848E1" w:rsidRPr="00C45014" w14:paraId="38278A0C" w14:textId="77777777" w:rsidTr="00781A42">
        <w:tc>
          <w:tcPr>
            <w:cnfStyle w:val="001000000000" w:firstRow="0" w:lastRow="0" w:firstColumn="1" w:lastColumn="0" w:oddVBand="0" w:evenVBand="0" w:oddHBand="0" w:evenHBand="0" w:firstRowFirstColumn="0" w:firstRowLastColumn="0" w:lastRowFirstColumn="0" w:lastRowLastColumn="0"/>
            <w:tcW w:w="2943" w:type="dxa"/>
            <w:tcBorders>
              <w:bottom w:val="single" w:sz="4" w:space="0" w:color="auto"/>
            </w:tcBorders>
          </w:tcPr>
          <w:p w14:paraId="024B22E1" w14:textId="77777777" w:rsidR="003848E1" w:rsidRPr="00C45014" w:rsidRDefault="003848E1" w:rsidP="004B510C">
            <w:pPr>
              <w:rPr>
                <w:rFonts w:cs="Times New Roman"/>
                <w:b w:val="0"/>
                <w:sz w:val="24"/>
                <w:szCs w:val="24"/>
              </w:rPr>
            </w:pPr>
          </w:p>
        </w:tc>
        <w:tc>
          <w:tcPr>
            <w:tcW w:w="2694" w:type="dxa"/>
            <w:tcBorders>
              <w:bottom w:val="single" w:sz="4" w:space="0" w:color="auto"/>
            </w:tcBorders>
          </w:tcPr>
          <w:p w14:paraId="1785CCA2" w14:textId="77777777" w:rsidR="003848E1" w:rsidRPr="00C45014" w:rsidRDefault="003848E1" w:rsidP="004B510C">
            <w:pPr>
              <w:cnfStyle w:val="000000000000" w:firstRow="0" w:lastRow="0" w:firstColumn="0" w:lastColumn="0" w:oddVBand="0" w:evenVBand="0" w:oddHBand="0" w:evenHBand="0" w:firstRowFirstColumn="0" w:firstRowLastColumn="0" w:lastRowFirstColumn="0" w:lastRowLastColumn="0"/>
              <w:rPr>
                <w:rFonts w:cs="Times New Roman"/>
                <w:b/>
                <w:sz w:val="24"/>
                <w:szCs w:val="24"/>
              </w:rPr>
            </w:pPr>
          </w:p>
        </w:tc>
        <w:tc>
          <w:tcPr>
            <w:tcW w:w="2017" w:type="dxa"/>
            <w:tcBorders>
              <w:bottom w:val="single" w:sz="4" w:space="0" w:color="auto"/>
            </w:tcBorders>
          </w:tcPr>
          <w:p w14:paraId="030833DB" w14:textId="77777777" w:rsidR="003848E1" w:rsidRPr="00C45014" w:rsidRDefault="003848E1" w:rsidP="00CB16F5">
            <w:pPr>
              <w:jc w:val="right"/>
              <w:cnfStyle w:val="000000000000" w:firstRow="0" w:lastRow="0" w:firstColumn="0" w:lastColumn="0" w:oddVBand="0" w:evenVBand="0" w:oddHBand="0" w:evenHBand="0" w:firstRowFirstColumn="0" w:firstRowLastColumn="0" w:lastRowFirstColumn="0" w:lastRowLastColumn="0"/>
              <w:rPr>
                <w:rFonts w:cs="Times New Roman"/>
                <w:b/>
                <w:sz w:val="24"/>
                <w:szCs w:val="24"/>
              </w:rPr>
            </w:pPr>
            <w:r w:rsidRPr="00C45014">
              <w:rPr>
                <w:rFonts w:cs="Times New Roman"/>
                <w:b/>
                <w:sz w:val="24"/>
                <w:szCs w:val="24"/>
              </w:rPr>
              <w:t>Total Remaining:</w:t>
            </w:r>
          </w:p>
        </w:tc>
        <w:tc>
          <w:tcPr>
            <w:tcW w:w="2394" w:type="dxa"/>
            <w:tcBorders>
              <w:bottom w:val="single" w:sz="4" w:space="0" w:color="auto"/>
            </w:tcBorders>
          </w:tcPr>
          <w:p w14:paraId="6CBA0A3C" w14:textId="77777777" w:rsidR="003848E1" w:rsidRPr="00C45014" w:rsidRDefault="003848E1" w:rsidP="00CB16F5">
            <w:pPr>
              <w:jc w:val="center"/>
              <w:cnfStyle w:val="000000000000" w:firstRow="0" w:lastRow="0" w:firstColumn="0" w:lastColumn="0" w:oddVBand="0" w:evenVBand="0" w:oddHBand="0" w:evenHBand="0" w:firstRowFirstColumn="0" w:firstRowLastColumn="0" w:lastRowFirstColumn="0" w:lastRowLastColumn="0"/>
              <w:rPr>
                <w:rFonts w:cs="Times New Roman"/>
                <w:b/>
                <w:sz w:val="24"/>
                <w:szCs w:val="24"/>
              </w:rPr>
            </w:pPr>
            <w:r w:rsidRPr="00C45014">
              <w:rPr>
                <w:rFonts w:cs="Times New Roman"/>
                <w:b/>
                <w:sz w:val="24"/>
                <w:szCs w:val="24"/>
              </w:rPr>
              <w:t>1,941,335</w:t>
            </w:r>
          </w:p>
        </w:tc>
      </w:tr>
    </w:tbl>
    <w:p w14:paraId="5FE7CEA4" w14:textId="77777777" w:rsidR="004B510C" w:rsidRPr="00C45014" w:rsidRDefault="004B510C" w:rsidP="004B510C">
      <w:pPr>
        <w:spacing w:line="240" w:lineRule="auto"/>
        <w:rPr>
          <w:rFonts w:cs="Times New Roman"/>
          <w:b/>
          <w:sz w:val="24"/>
          <w:szCs w:val="24"/>
        </w:rPr>
      </w:pPr>
    </w:p>
    <w:p w14:paraId="5AEF5313" w14:textId="77777777" w:rsidR="004B510C" w:rsidRPr="00C45014" w:rsidRDefault="00977AF1" w:rsidP="004B510C">
      <w:pPr>
        <w:spacing w:line="240" w:lineRule="auto"/>
        <w:rPr>
          <w:rFonts w:cs="Times New Roman"/>
          <w:sz w:val="24"/>
          <w:szCs w:val="24"/>
        </w:rPr>
      </w:pPr>
      <w:r w:rsidRPr="00C45014">
        <w:rPr>
          <w:rFonts w:cs="Times New Roman"/>
          <w:b/>
          <w:sz w:val="24"/>
          <w:szCs w:val="24"/>
        </w:rPr>
        <w:t xml:space="preserve">Supplementary </w:t>
      </w:r>
      <w:r w:rsidR="004B510C" w:rsidRPr="00C45014">
        <w:rPr>
          <w:rFonts w:cs="Times New Roman"/>
          <w:b/>
          <w:sz w:val="24"/>
          <w:szCs w:val="24"/>
        </w:rPr>
        <w:t xml:space="preserve">Table </w:t>
      </w:r>
      <w:r w:rsidRPr="00C45014">
        <w:rPr>
          <w:rFonts w:cs="Times New Roman"/>
          <w:b/>
          <w:sz w:val="24"/>
          <w:szCs w:val="24"/>
        </w:rPr>
        <w:t>S</w:t>
      </w:r>
      <w:r w:rsidR="004B510C" w:rsidRPr="00C45014">
        <w:rPr>
          <w:rFonts w:cs="Times New Roman"/>
          <w:b/>
          <w:sz w:val="24"/>
          <w:szCs w:val="24"/>
        </w:rPr>
        <w:t>3</w:t>
      </w:r>
      <w:r w:rsidR="004B510C" w:rsidRPr="00C45014">
        <w:rPr>
          <w:rFonts w:cs="Times New Roman"/>
          <w:sz w:val="24"/>
          <w:szCs w:val="24"/>
        </w:rPr>
        <w:t xml:space="preserve"> – Number of </w:t>
      </w:r>
      <w:r w:rsidR="00B30743">
        <w:rPr>
          <w:rFonts w:cs="Times New Roman"/>
          <w:sz w:val="24"/>
          <w:szCs w:val="24"/>
        </w:rPr>
        <w:t>sites</w:t>
      </w:r>
      <w:r w:rsidR="004B510C" w:rsidRPr="00C45014">
        <w:rPr>
          <w:rFonts w:cs="Times New Roman"/>
          <w:sz w:val="24"/>
          <w:szCs w:val="24"/>
        </w:rPr>
        <w:t xml:space="preserve"> removed after applying each filter for </w:t>
      </w:r>
      <w:r w:rsidR="004B510C" w:rsidRPr="00C45014">
        <w:rPr>
          <w:rFonts w:cs="Times New Roman"/>
          <w:i/>
          <w:sz w:val="24"/>
          <w:szCs w:val="24"/>
        </w:rPr>
        <w:t>Polistes gallicus</w:t>
      </w:r>
      <w:r w:rsidR="004B510C" w:rsidRPr="00C45014">
        <w:rPr>
          <w:rFonts w:cs="Times New Roman"/>
          <w:sz w:val="24"/>
          <w:szCs w:val="24"/>
        </w:rPr>
        <w:t xml:space="preserve"> (some SNPs have multiple </w:t>
      </w:r>
      <w:r w:rsidR="00B30743">
        <w:rPr>
          <w:rFonts w:cs="Times New Roman"/>
          <w:sz w:val="24"/>
          <w:szCs w:val="24"/>
        </w:rPr>
        <w:t>filters</w:t>
      </w:r>
      <w:r w:rsidR="004B510C" w:rsidRPr="00C45014">
        <w:rPr>
          <w:rFonts w:cs="Times New Roman"/>
          <w:sz w:val="24"/>
          <w:szCs w:val="24"/>
        </w:rPr>
        <w:t>).</w:t>
      </w:r>
    </w:p>
    <w:tbl>
      <w:tblPr>
        <w:tblStyle w:val="LightList"/>
        <w:tblW w:w="1004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943"/>
        <w:gridCol w:w="2687"/>
        <w:gridCol w:w="2024"/>
        <w:gridCol w:w="2394"/>
      </w:tblGrid>
      <w:tr w:rsidR="003848E1" w:rsidRPr="00C45014" w14:paraId="5B969282" w14:textId="77777777" w:rsidTr="00B307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single" w:sz="4" w:space="0" w:color="auto"/>
              <w:bottom w:val="single" w:sz="4" w:space="0" w:color="auto"/>
            </w:tcBorders>
            <w:shd w:val="clear" w:color="auto" w:fill="auto"/>
          </w:tcPr>
          <w:p w14:paraId="2A52F684" w14:textId="77777777" w:rsidR="003848E1" w:rsidRPr="00781A42" w:rsidRDefault="003848E1" w:rsidP="00CB16F5">
            <w:pPr>
              <w:rPr>
                <w:rFonts w:cs="Times New Roman"/>
                <w:color w:val="000000" w:themeColor="text1"/>
                <w:sz w:val="24"/>
                <w:szCs w:val="24"/>
              </w:rPr>
            </w:pPr>
            <w:r w:rsidRPr="00781A42">
              <w:rPr>
                <w:rFonts w:cs="Times New Roman"/>
                <w:color w:val="000000" w:themeColor="text1"/>
                <w:sz w:val="24"/>
                <w:szCs w:val="24"/>
              </w:rPr>
              <w:t>Filters</w:t>
            </w:r>
          </w:p>
        </w:tc>
        <w:tc>
          <w:tcPr>
            <w:tcW w:w="2687" w:type="dxa"/>
            <w:tcBorders>
              <w:top w:val="single" w:sz="4" w:space="0" w:color="auto"/>
              <w:bottom w:val="single" w:sz="4" w:space="0" w:color="auto"/>
            </w:tcBorders>
            <w:shd w:val="clear" w:color="auto" w:fill="auto"/>
          </w:tcPr>
          <w:p w14:paraId="4BC7EE09" w14:textId="77777777" w:rsidR="003848E1" w:rsidRPr="00781A42" w:rsidRDefault="003848E1" w:rsidP="00CB16F5">
            <w:pPr>
              <w:cnfStyle w:val="100000000000" w:firstRow="1" w:lastRow="0" w:firstColumn="0" w:lastColumn="0" w:oddVBand="0" w:evenVBand="0" w:oddHBand="0" w:evenHBand="0" w:firstRowFirstColumn="0" w:firstRowLastColumn="0" w:lastRowFirstColumn="0" w:lastRowLastColumn="0"/>
              <w:rPr>
                <w:rFonts w:cs="Times New Roman"/>
                <w:b w:val="0"/>
                <w:color w:val="000000" w:themeColor="text1"/>
                <w:sz w:val="24"/>
                <w:szCs w:val="24"/>
              </w:rPr>
            </w:pPr>
          </w:p>
        </w:tc>
        <w:tc>
          <w:tcPr>
            <w:tcW w:w="2024" w:type="dxa"/>
            <w:tcBorders>
              <w:top w:val="single" w:sz="4" w:space="0" w:color="auto"/>
              <w:bottom w:val="single" w:sz="4" w:space="0" w:color="auto"/>
            </w:tcBorders>
            <w:shd w:val="clear" w:color="auto" w:fill="auto"/>
          </w:tcPr>
          <w:p w14:paraId="50039F11" w14:textId="77777777" w:rsidR="003848E1" w:rsidRPr="00781A42" w:rsidRDefault="003848E1" w:rsidP="00CB16F5">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4"/>
                <w:szCs w:val="24"/>
              </w:rPr>
            </w:pPr>
          </w:p>
        </w:tc>
        <w:tc>
          <w:tcPr>
            <w:tcW w:w="2394" w:type="dxa"/>
            <w:tcBorders>
              <w:top w:val="single" w:sz="4" w:space="0" w:color="auto"/>
              <w:bottom w:val="single" w:sz="4" w:space="0" w:color="auto"/>
            </w:tcBorders>
            <w:shd w:val="clear" w:color="auto" w:fill="auto"/>
          </w:tcPr>
          <w:p w14:paraId="35FA3A2D" w14:textId="77777777" w:rsidR="003848E1" w:rsidRPr="00781A42" w:rsidRDefault="003848E1" w:rsidP="00CB16F5">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4"/>
                <w:szCs w:val="24"/>
              </w:rPr>
            </w:pPr>
            <w:r w:rsidRPr="00781A42">
              <w:rPr>
                <w:rFonts w:cs="Times New Roman"/>
                <w:color w:val="000000" w:themeColor="text1"/>
                <w:sz w:val="24"/>
                <w:szCs w:val="24"/>
              </w:rPr>
              <w:t>Number of SNPs</w:t>
            </w:r>
          </w:p>
        </w:tc>
      </w:tr>
      <w:tr w:rsidR="003848E1" w:rsidRPr="00C45014" w14:paraId="4B382D02" w14:textId="77777777" w:rsidTr="00B30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single" w:sz="4" w:space="0" w:color="auto"/>
              <w:left w:val="none" w:sz="0" w:space="0" w:color="auto"/>
              <w:bottom w:val="single" w:sz="4" w:space="0" w:color="auto"/>
            </w:tcBorders>
            <w:shd w:val="clear" w:color="auto" w:fill="auto"/>
          </w:tcPr>
          <w:p w14:paraId="3A7F6DFA" w14:textId="77777777" w:rsidR="003848E1" w:rsidRPr="00C45014" w:rsidRDefault="003848E1" w:rsidP="00CB16F5">
            <w:pPr>
              <w:rPr>
                <w:rFonts w:cs="Times New Roman"/>
                <w:b w:val="0"/>
                <w:sz w:val="24"/>
                <w:szCs w:val="24"/>
              </w:rPr>
            </w:pPr>
          </w:p>
        </w:tc>
        <w:tc>
          <w:tcPr>
            <w:tcW w:w="2687" w:type="dxa"/>
            <w:tcBorders>
              <w:top w:val="single" w:sz="4" w:space="0" w:color="auto"/>
              <w:bottom w:val="single" w:sz="4" w:space="0" w:color="auto"/>
            </w:tcBorders>
            <w:shd w:val="clear" w:color="auto" w:fill="auto"/>
          </w:tcPr>
          <w:p w14:paraId="45AAE71D" w14:textId="77777777" w:rsidR="003848E1" w:rsidRPr="00C45014" w:rsidRDefault="00781A42" w:rsidP="00CB16F5">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r>
              <w:rPr>
                <w:rFonts w:cs="Times New Roman"/>
                <w:b/>
                <w:sz w:val="24"/>
                <w:szCs w:val="24"/>
              </w:rPr>
              <w:t>GATK Command</w:t>
            </w:r>
          </w:p>
        </w:tc>
        <w:tc>
          <w:tcPr>
            <w:tcW w:w="2024" w:type="dxa"/>
            <w:tcBorders>
              <w:top w:val="single" w:sz="4" w:space="0" w:color="auto"/>
              <w:bottom w:val="single" w:sz="4" w:space="0" w:color="auto"/>
            </w:tcBorders>
            <w:shd w:val="clear" w:color="auto" w:fill="auto"/>
          </w:tcPr>
          <w:p w14:paraId="48710E77" w14:textId="77777777" w:rsidR="003848E1" w:rsidRPr="00C45014" w:rsidRDefault="003848E1" w:rsidP="00CB16F5">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r w:rsidRPr="00C45014">
              <w:rPr>
                <w:rFonts w:cs="Times New Roman"/>
                <w:b/>
                <w:sz w:val="24"/>
                <w:szCs w:val="24"/>
              </w:rPr>
              <w:t>Raw Variants:</w:t>
            </w:r>
          </w:p>
        </w:tc>
        <w:tc>
          <w:tcPr>
            <w:tcW w:w="2394" w:type="dxa"/>
            <w:tcBorders>
              <w:top w:val="single" w:sz="4" w:space="0" w:color="auto"/>
              <w:bottom w:val="single" w:sz="4" w:space="0" w:color="auto"/>
              <w:right w:val="none" w:sz="0" w:space="0" w:color="auto"/>
            </w:tcBorders>
            <w:shd w:val="clear" w:color="auto" w:fill="auto"/>
          </w:tcPr>
          <w:p w14:paraId="3444B749" w14:textId="77777777" w:rsidR="003848E1" w:rsidRPr="00C45014" w:rsidRDefault="000C6471" w:rsidP="00CB16F5">
            <w:pPr>
              <w:cnfStyle w:val="000000100000" w:firstRow="0" w:lastRow="0" w:firstColumn="0" w:lastColumn="0" w:oddVBand="0" w:evenVBand="0" w:oddHBand="1" w:evenHBand="0" w:firstRowFirstColumn="0" w:firstRowLastColumn="0" w:lastRowFirstColumn="0" w:lastRowLastColumn="0"/>
              <w:rPr>
                <w:rFonts w:cs="Times New Roman"/>
                <w:b/>
                <w:sz w:val="24"/>
                <w:szCs w:val="24"/>
              </w:rPr>
            </w:pPr>
            <w:r w:rsidRPr="00C45014">
              <w:rPr>
                <w:rFonts w:cs="Times New Roman"/>
                <w:sz w:val="24"/>
                <w:szCs w:val="24"/>
              </w:rPr>
              <w:t xml:space="preserve">SNPS: </w:t>
            </w:r>
            <w:r w:rsidRPr="00C45014">
              <w:rPr>
                <w:rFonts w:cs="Times New Roman"/>
                <w:b/>
                <w:sz w:val="24"/>
                <w:szCs w:val="24"/>
              </w:rPr>
              <w:t>3,998,783</w:t>
            </w:r>
          </w:p>
        </w:tc>
      </w:tr>
      <w:tr w:rsidR="000C6471" w:rsidRPr="00C45014" w14:paraId="6A1BAA74" w14:textId="77777777" w:rsidTr="00B30743">
        <w:tc>
          <w:tcPr>
            <w:cnfStyle w:val="001000000000" w:firstRow="0" w:lastRow="0" w:firstColumn="1" w:lastColumn="0" w:oddVBand="0" w:evenVBand="0" w:oddHBand="0" w:evenHBand="0" w:firstRowFirstColumn="0" w:firstRowLastColumn="0" w:lastRowFirstColumn="0" w:lastRowLastColumn="0"/>
            <w:tcW w:w="2943" w:type="dxa"/>
            <w:tcBorders>
              <w:top w:val="single" w:sz="4" w:space="0" w:color="auto"/>
              <w:right w:val="single" w:sz="4" w:space="0" w:color="auto"/>
            </w:tcBorders>
            <w:shd w:val="clear" w:color="auto" w:fill="auto"/>
          </w:tcPr>
          <w:p w14:paraId="45237620" w14:textId="77777777" w:rsidR="000C6471" w:rsidRPr="00C45014" w:rsidRDefault="000C6471" w:rsidP="00CB16F5">
            <w:pPr>
              <w:rPr>
                <w:rFonts w:cs="Times New Roman"/>
                <w:b w:val="0"/>
                <w:sz w:val="24"/>
                <w:szCs w:val="24"/>
              </w:rPr>
            </w:pPr>
            <w:r w:rsidRPr="00C45014">
              <w:rPr>
                <w:rFonts w:cs="Times New Roman"/>
                <w:b w:val="0"/>
                <w:sz w:val="24"/>
                <w:szCs w:val="24"/>
              </w:rPr>
              <w:t>INDELS &amp; Mask Extension 5</w:t>
            </w:r>
          </w:p>
        </w:tc>
        <w:tc>
          <w:tcPr>
            <w:tcW w:w="2687" w:type="dxa"/>
            <w:tcBorders>
              <w:top w:val="single" w:sz="4" w:space="0" w:color="auto"/>
              <w:left w:val="single" w:sz="4" w:space="0" w:color="auto"/>
            </w:tcBorders>
            <w:shd w:val="clear" w:color="auto" w:fill="auto"/>
          </w:tcPr>
          <w:p w14:paraId="7C777FA4" w14:textId="77777777" w:rsidR="000C6471" w:rsidRPr="00C45014" w:rsidRDefault="000C6471"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mask –maskExtension 5</w:t>
            </w:r>
          </w:p>
        </w:tc>
        <w:tc>
          <w:tcPr>
            <w:tcW w:w="2024" w:type="dxa"/>
            <w:tcBorders>
              <w:top w:val="single" w:sz="4" w:space="0" w:color="auto"/>
            </w:tcBorders>
            <w:shd w:val="clear" w:color="auto" w:fill="auto"/>
          </w:tcPr>
          <w:p w14:paraId="0F68A480"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2394" w:type="dxa"/>
            <w:tcBorders>
              <w:top w:val="single" w:sz="4" w:space="0" w:color="auto"/>
            </w:tcBorders>
            <w:shd w:val="clear" w:color="auto" w:fill="auto"/>
          </w:tcPr>
          <w:p w14:paraId="3C7B87F6"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293,116</w:t>
            </w:r>
          </w:p>
        </w:tc>
      </w:tr>
      <w:tr w:rsidR="000C6471" w:rsidRPr="00C45014" w14:paraId="4A12D2BB" w14:textId="77777777" w:rsidTr="00B30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none" w:sz="0" w:space="0" w:color="auto"/>
              <w:left w:val="none" w:sz="0" w:space="0" w:color="auto"/>
              <w:bottom w:val="none" w:sz="0" w:space="0" w:color="auto"/>
              <w:right w:val="single" w:sz="4" w:space="0" w:color="auto"/>
            </w:tcBorders>
            <w:shd w:val="clear" w:color="auto" w:fill="auto"/>
          </w:tcPr>
          <w:p w14:paraId="426705EC" w14:textId="77777777" w:rsidR="000C6471" w:rsidRPr="00C45014" w:rsidRDefault="000C6471" w:rsidP="00CB16F5">
            <w:pPr>
              <w:rPr>
                <w:rFonts w:cs="Times New Roman"/>
                <w:b w:val="0"/>
                <w:sz w:val="24"/>
                <w:szCs w:val="24"/>
              </w:rPr>
            </w:pPr>
            <w:r w:rsidRPr="00C45014">
              <w:rPr>
                <w:rFonts w:cs="Times New Roman"/>
                <w:b w:val="0"/>
                <w:sz w:val="24"/>
                <w:szCs w:val="24"/>
              </w:rPr>
              <w:t>Mapping Quality</w:t>
            </w:r>
          </w:p>
        </w:tc>
        <w:tc>
          <w:tcPr>
            <w:tcW w:w="2687" w:type="dxa"/>
            <w:tcBorders>
              <w:top w:val="none" w:sz="0" w:space="0" w:color="auto"/>
              <w:left w:val="single" w:sz="4" w:space="0" w:color="auto"/>
              <w:bottom w:val="none" w:sz="0" w:space="0" w:color="auto"/>
            </w:tcBorders>
            <w:shd w:val="clear" w:color="auto" w:fill="auto"/>
          </w:tcPr>
          <w:p w14:paraId="055B0A27" w14:textId="77777777" w:rsidR="000C6471" w:rsidRPr="00C45014" w:rsidRDefault="000C6471"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MQ &lt; 40</w:t>
            </w:r>
          </w:p>
        </w:tc>
        <w:tc>
          <w:tcPr>
            <w:tcW w:w="2024" w:type="dxa"/>
            <w:tcBorders>
              <w:top w:val="none" w:sz="0" w:space="0" w:color="auto"/>
              <w:bottom w:val="none" w:sz="0" w:space="0" w:color="auto"/>
            </w:tcBorders>
            <w:shd w:val="clear" w:color="auto" w:fill="auto"/>
          </w:tcPr>
          <w:p w14:paraId="10A11E5D" w14:textId="77777777" w:rsidR="000C6471" w:rsidRPr="00C45014" w:rsidRDefault="000C6471" w:rsidP="003848E1">
            <w:pP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2394" w:type="dxa"/>
            <w:tcBorders>
              <w:top w:val="none" w:sz="0" w:space="0" w:color="auto"/>
              <w:bottom w:val="none" w:sz="0" w:space="0" w:color="auto"/>
              <w:right w:val="none" w:sz="0" w:space="0" w:color="auto"/>
            </w:tcBorders>
            <w:shd w:val="clear" w:color="auto" w:fill="auto"/>
          </w:tcPr>
          <w:p w14:paraId="10167F00" w14:textId="77777777" w:rsidR="000C6471" w:rsidRPr="00C45014" w:rsidRDefault="000C647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 181,782</w:t>
            </w:r>
          </w:p>
        </w:tc>
      </w:tr>
      <w:tr w:rsidR="000C6471" w:rsidRPr="00C45014" w14:paraId="63410AA0" w14:textId="77777777" w:rsidTr="00B30743">
        <w:tc>
          <w:tcPr>
            <w:cnfStyle w:val="001000000000" w:firstRow="0" w:lastRow="0" w:firstColumn="1" w:lastColumn="0" w:oddVBand="0" w:evenVBand="0" w:oddHBand="0" w:evenHBand="0" w:firstRowFirstColumn="0" w:firstRowLastColumn="0" w:lastRowFirstColumn="0" w:lastRowLastColumn="0"/>
            <w:tcW w:w="2943" w:type="dxa"/>
            <w:tcBorders>
              <w:right w:val="single" w:sz="4" w:space="0" w:color="auto"/>
            </w:tcBorders>
            <w:shd w:val="clear" w:color="auto" w:fill="auto"/>
          </w:tcPr>
          <w:p w14:paraId="4F2B1E75" w14:textId="77777777" w:rsidR="000C6471" w:rsidRPr="00C45014" w:rsidRDefault="000C6471" w:rsidP="00CB16F5">
            <w:pPr>
              <w:tabs>
                <w:tab w:val="left" w:pos="1560"/>
              </w:tabs>
              <w:rPr>
                <w:rFonts w:cs="Times New Roman"/>
                <w:b w:val="0"/>
                <w:sz w:val="24"/>
                <w:szCs w:val="24"/>
              </w:rPr>
            </w:pPr>
            <w:r w:rsidRPr="00C45014">
              <w:rPr>
                <w:rFonts w:cs="Times New Roman"/>
                <w:b w:val="0"/>
                <w:sz w:val="24"/>
                <w:szCs w:val="24"/>
              </w:rPr>
              <w:t>Fisher Strand</w:t>
            </w:r>
          </w:p>
        </w:tc>
        <w:tc>
          <w:tcPr>
            <w:tcW w:w="2687" w:type="dxa"/>
            <w:tcBorders>
              <w:left w:val="single" w:sz="4" w:space="0" w:color="auto"/>
            </w:tcBorders>
            <w:shd w:val="clear" w:color="auto" w:fill="auto"/>
          </w:tcPr>
          <w:p w14:paraId="443C5621" w14:textId="77777777" w:rsidR="000C6471" w:rsidRPr="00C45014" w:rsidRDefault="000C6471"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FS &gt; 60</w:t>
            </w:r>
          </w:p>
        </w:tc>
        <w:tc>
          <w:tcPr>
            <w:tcW w:w="2024" w:type="dxa"/>
            <w:shd w:val="clear" w:color="auto" w:fill="auto"/>
          </w:tcPr>
          <w:p w14:paraId="59C111D8"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2394" w:type="dxa"/>
            <w:shd w:val="clear" w:color="auto" w:fill="auto"/>
          </w:tcPr>
          <w:p w14:paraId="5ED66DD9"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2,082</w:t>
            </w:r>
          </w:p>
        </w:tc>
      </w:tr>
      <w:tr w:rsidR="000C6471" w:rsidRPr="00C45014" w14:paraId="065BAE93" w14:textId="77777777" w:rsidTr="00B30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none" w:sz="0" w:space="0" w:color="auto"/>
              <w:left w:val="none" w:sz="0" w:space="0" w:color="auto"/>
              <w:bottom w:val="none" w:sz="0" w:space="0" w:color="auto"/>
              <w:right w:val="single" w:sz="4" w:space="0" w:color="auto"/>
            </w:tcBorders>
            <w:shd w:val="clear" w:color="auto" w:fill="auto"/>
          </w:tcPr>
          <w:p w14:paraId="51419270" w14:textId="77777777" w:rsidR="000C6471" w:rsidRPr="00C45014" w:rsidRDefault="000C6471" w:rsidP="00CB16F5">
            <w:pPr>
              <w:rPr>
                <w:rFonts w:cs="Times New Roman"/>
                <w:b w:val="0"/>
                <w:sz w:val="24"/>
                <w:szCs w:val="24"/>
              </w:rPr>
            </w:pPr>
            <w:r w:rsidRPr="00C45014">
              <w:rPr>
                <w:rFonts w:cs="Times New Roman"/>
                <w:b w:val="0"/>
                <w:sz w:val="24"/>
                <w:szCs w:val="24"/>
              </w:rPr>
              <w:t>Quality by Depth</w:t>
            </w:r>
          </w:p>
        </w:tc>
        <w:tc>
          <w:tcPr>
            <w:tcW w:w="2687" w:type="dxa"/>
            <w:tcBorders>
              <w:top w:val="none" w:sz="0" w:space="0" w:color="auto"/>
              <w:left w:val="single" w:sz="4" w:space="0" w:color="auto"/>
              <w:bottom w:val="none" w:sz="0" w:space="0" w:color="auto"/>
            </w:tcBorders>
            <w:shd w:val="clear" w:color="auto" w:fill="auto"/>
          </w:tcPr>
          <w:p w14:paraId="5B9BA542" w14:textId="77777777" w:rsidR="000C6471" w:rsidRPr="00C45014" w:rsidRDefault="000C6471"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QD &lt; 5</w:t>
            </w:r>
          </w:p>
        </w:tc>
        <w:tc>
          <w:tcPr>
            <w:tcW w:w="2024" w:type="dxa"/>
            <w:tcBorders>
              <w:top w:val="none" w:sz="0" w:space="0" w:color="auto"/>
              <w:bottom w:val="none" w:sz="0" w:space="0" w:color="auto"/>
            </w:tcBorders>
            <w:shd w:val="clear" w:color="auto" w:fill="auto"/>
          </w:tcPr>
          <w:p w14:paraId="7D1FB542" w14:textId="77777777" w:rsidR="000C6471" w:rsidRPr="00C45014" w:rsidRDefault="000C647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2394" w:type="dxa"/>
            <w:tcBorders>
              <w:top w:val="none" w:sz="0" w:space="0" w:color="auto"/>
              <w:bottom w:val="none" w:sz="0" w:space="0" w:color="auto"/>
              <w:right w:val="none" w:sz="0" w:space="0" w:color="auto"/>
            </w:tcBorders>
            <w:shd w:val="clear" w:color="auto" w:fill="auto"/>
          </w:tcPr>
          <w:p w14:paraId="44798E7A" w14:textId="77777777" w:rsidR="000C6471" w:rsidRPr="00C45014" w:rsidRDefault="000C647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 36,766</w:t>
            </w:r>
          </w:p>
        </w:tc>
      </w:tr>
      <w:tr w:rsidR="000C6471" w:rsidRPr="00C45014" w14:paraId="7D401AEF" w14:textId="77777777" w:rsidTr="00B30743">
        <w:tc>
          <w:tcPr>
            <w:cnfStyle w:val="001000000000" w:firstRow="0" w:lastRow="0" w:firstColumn="1" w:lastColumn="0" w:oddVBand="0" w:evenVBand="0" w:oddHBand="0" w:evenHBand="0" w:firstRowFirstColumn="0" w:firstRowLastColumn="0" w:lastRowFirstColumn="0" w:lastRowLastColumn="0"/>
            <w:tcW w:w="2943" w:type="dxa"/>
            <w:tcBorders>
              <w:right w:val="single" w:sz="4" w:space="0" w:color="auto"/>
            </w:tcBorders>
            <w:shd w:val="clear" w:color="auto" w:fill="auto"/>
          </w:tcPr>
          <w:p w14:paraId="0644DF20" w14:textId="77777777" w:rsidR="000C6471" w:rsidRPr="00C45014" w:rsidRDefault="000C6471" w:rsidP="00CB16F5">
            <w:pPr>
              <w:rPr>
                <w:rFonts w:cs="Times New Roman"/>
                <w:b w:val="0"/>
                <w:sz w:val="24"/>
                <w:szCs w:val="24"/>
              </w:rPr>
            </w:pPr>
            <w:r w:rsidRPr="00C45014">
              <w:rPr>
                <w:rFonts w:cs="Times New Roman"/>
                <w:b w:val="0"/>
                <w:sz w:val="24"/>
                <w:szCs w:val="24"/>
              </w:rPr>
              <w:t>Mapping Quality Rank Sum</w:t>
            </w:r>
          </w:p>
        </w:tc>
        <w:tc>
          <w:tcPr>
            <w:tcW w:w="2687" w:type="dxa"/>
            <w:tcBorders>
              <w:left w:val="single" w:sz="4" w:space="0" w:color="auto"/>
            </w:tcBorders>
            <w:shd w:val="clear" w:color="auto" w:fill="auto"/>
          </w:tcPr>
          <w:p w14:paraId="1B307810" w14:textId="77777777" w:rsidR="000C6471" w:rsidRPr="00C45014" w:rsidRDefault="000C6471"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MQRankSum &lt; -12.5</w:t>
            </w:r>
          </w:p>
        </w:tc>
        <w:tc>
          <w:tcPr>
            <w:tcW w:w="2024" w:type="dxa"/>
            <w:shd w:val="clear" w:color="auto" w:fill="auto"/>
          </w:tcPr>
          <w:p w14:paraId="2D7AC273"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2394" w:type="dxa"/>
            <w:shd w:val="clear" w:color="auto" w:fill="auto"/>
          </w:tcPr>
          <w:p w14:paraId="598277F0"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67</w:t>
            </w:r>
          </w:p>
        </w:tc>
      </w:tr>
      <w:tr w:rsidR="000C6471" w:rsidRPr="00C45014" w14:paraId="19088E13" w14:textId="77777777" w:rsidTr="00B30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none" w:sz="0" w:space="0" w:color="auto"/>
              <w:left w:val="none" w:sz="0" w:space="0" w:color="auto"/>
              <w:bottom w:val="none" w:sz="0" w:space="0" w:color="auto"/>
              <w:right w:val="single" w:sz="4" w:space="0" w:color="auto"/>
            </w:tcBorders>
            <w:shd w:val="clear" w:color="auto" w:fill="auto"/>
          </w:tcPr>
          <w:p w14:paraId="1F56407B" w14:textId="77777777" w:rsidR="000C6471" w:rsidRPr="00C45014" w:rsidRDefault="000C6471" w:rsidP="00CB16F5">
            <w:pPr>
              <w:rPr>
                <w:rFonts w:cs="Times New Roman"/>
                <w:b w:val="0"/>
                <w:sz w:val="24"/>
                <w:szCs w:val="24"/>
              </w:rPr>
            </w:pPr>
            <w:r w:rsidRPr="00C45014">
              <w:rPr>
                <w:rFonts w:cs="Times New Roman"/>
                <w:b w:val="0"/>
                <w:sz w:val="24"/>
                <w:szCs w:val="24"/>
              </w:rPr>
              <w:t>Read Position Rank Sum</w:t>
            </w:r>
          </w:p>
        </w:tc>
        <w:tc>
          <w:tcPr>
            <w:tcW w:w="2687" w:type="dxa"/>
            <w:tcBorders>
              <w:top w:val="none" w:sz="0" w:space="0" w:color="auto"/>
              <w:left w:val="single" w:sz="4" w:space="0" w:color="auto"/>
              <w:bottom w:val="none" w:sz="0" w:space="0" w:color="auto"/>
            </w:tcBorders>
            <w:shd w:val="clear" w:color="auto" w:fill="auto"/>
          </w:tcPr>
          <w:p w14:paraId="4AF479B0" w14:textId="77777777" w:rsidR="000C6471" w:rsidRPr="00C45014" w:rsidRDefault="000C6471"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ReadPosRankSum &lt; -8.0</w:t>
            </w:r>
          </w:p>
        </w:tc>
        <w:tc>
          <w:tcPr>
            <w:tcW w:w="2024" w:type="dxa"/>
            <w:tcBorders>
              <w:top w:val="none" w:sz="0" w:space="0" w:color="auto"/>
              <w:bottom w:val="none" w:sz="0" w:space="0" w:color="auto"/>
            </w:tcBorders>
            <w:shd w:val="clear" w:color="auto" w:fill="auto"/>
          </w:tcPr>
          <w:p w14:paraId="1FED27F6" w14:textId="77777777" w:rsidR="000C6471" w:rsidRPr="00C45014" w:rsidRDefault="000C647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2394" w:type="dxa"/>
            <w:tcBorders>
              <w:top w:val="none" w:sz="0" w:space="0" w:color="auto"/>
              <w:bottom w:val="none" w:sz="0" w:space="0" w:color="auto"/>
              <w:right w:val="none" w:sz="0" w:space="0" w:color="auto"/>
            </w:tcBorders>
            <w:shd w:val="clear" w:color="auto" w:fill="auto"/>
          </w:tcPr>
          <w:p w14:paraId="6822C5BB" w14:textId="77777777" w:rsidR="000C6471" w:rsidRPr="00C45014" w:rsidRDefault="000C647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 44</w:t>
            </w:r>
          </w:p>
        </w:tc>
      </w:tr>
      <w:tr w:rsidR="000C6471" w:rsidRPr="00C45014" w14:paraId="3DC1F4BA" w14:textId="77777777" w:rsidTr="00B30743">
        <w:tc>
          <w:tcPr>
            <w:cnfStyle w:val="001000000000" w:firstRow="0" w:lastRow="0" w:firstColumn="1" w:lastColumn="0" w:oddVBand="0" w:evenVBand="0" w:oddHBand="0" w:evenHBand="0" w:firstRowFirstColumn="0" w:firstRowLastColumn="0" w:lastRowFirstColumn="0" w:lastRowLastColumn="0"/>
            <w:tcW w:w="2943" w:type="dxa"/>
            <w:tcBorders>
              <w:right w:val="single" w:sz="4" w:space="0" w:color="auto"/>
            </w:tcBorders>
            <w:shd w:val="clear" w:color="auto" w:fill="auto"/>
          </w:tcPr>
          <w:p w14:paraId="783F1B08" w14:textId="77777777" w:rsidR="000C6471" w:rsidRPr="00C45014" w:rsidRDefault="000C6471" w:rsidP="00CB16F5">
            <w:pPr>
              <w:rPr>
                <w:rFonts w:cs="Times New Roman"/>
                <w:b w:val="0"/>
                <w:sz w:val="24"/>
                <w:szCs w:val="24"/>
              </w:rPr>
            </w:pPr>
            <w:r w:rsidRPr="00C45014">
              <w:rPr>
                <w:rFonts w:cs="Times New Roman"/>
                <w:b w:val="0"/>
                <w:sz w:val="24"/>
                <w:szCs w:val="24"/>
              </w:rPr>
              <w:t>Min Depth of Coverage</w:t>
            </w:r>
          </w:p>
        </w:tc>
        <w:tc>
          <w:tcPr>
            <w:tcW w:w="2687" w:type="dxa"/>
            <w:tcBorders>
              <w:left w:val="single" w:sz="4" w:space="0" w:color="auto"/>
            </w:tcBorders>
            <w:shd w:val="clear" w:color="auto" w:fill="auto"/>
          </w:tcPr>
          <w:p w14:paraId="27FD0196" w14:textId="77777777" w:rsidR="000C6471" w:rsidRPr="00C45014" w:rsidRDefault="000C6471"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DP &lt; 20</w:t>
            </w:r>
          </w:p>
        </w:tc>
        <w:tc>
          <w:tcPr>
            <w:tcW w:w="2024" w:type="dxa"/>
            <w:shd w:val="clear" w:color="auto" w:fill="auto"/>
          </w:tcPr>
          <w:p w14:paraId="30329EC0"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2394" w:type="dxa"/>
            <w:shd w:val="clear" w:color="auto" w:fill="auto"/>
          </w:tcPr>
          <w:p w14:paraId="2100FBA0"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457,529</w:t>
            </w:r>
          </w:p>
        </w:tc>
      </w:tr>
      <w:tr w:rsidR="000C6471" w:rsidRPr="00C45014" w14:paraId="03226F74" w14:textId="77777777" w:rsidTr="00B30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none" w:sz="0" w:space="0" w:color="auto"/>
              <w:left w:val="none" w:sz="0" w:space="0" w:color="auto"/>
              <w:bottom w:val="none" w:sz="0" w:space="0" w:color="auto"/>
              <w:right w:val="single" w:sz="4" w:space="0" w:color="auto"/>
            </w:tcBorders>
            <w:shd w:val="clear" w:color="auto" w:fill="auto"/>
          </w:tcPr>
          <w:p w14:paraId="54D667F9" w14:textId="77777777" w:rsidR="000C6471" w:rsidRPr="00C45014" w:rsidRDefault="000C6471" w:rsidP="00CB16F5">
            <w:pPr>
              <w:rPr>
                <w:rFonts w:cs="Times New Roman"/>
                <w:b w:val="0"/>
                <w:sz w:val="24"/>
                <w:szCs w:val="24"/>
              </w:rPr>
            </w:pPr>
            <w:r w:rsidRPr="00C45014">
              <w:rPr>
                <w:rFonts w:cs="Times New Roman"/>
                <w:b w:val="0"/>
                <w:sz w:val="24"/>
                <w:szCs w:val="24"/>
              </w:rPr>
              <w:t>Max Depth of Coverage</w:t>
            </w:r>
          </w:p>
        </w:tc>
        <w:tc>
          <w:tcPr>
            <w:tcW w:w="2687" w:type="dxa"/>
            <w:tcBorders>
              <w:top w:val="none" w:sz="0" w:space="0" w:color="auto"/>
              <w:left w:val="single" w:sz="4" w:space="0" w:color="auto"/>
              <w:bottom w:val="none" w:sz="0" w:space="0" w:color="auto"/>
            </w:tcBorders>
            <w:shd w:val="clear" w:color="auto" w:fill="auto"/>
          </w:tcPr>
          <w:p w14:paraId="405FA495" w14:textId="77777777" w:rsidR="000C6471" w:rsidRPr="00C45014" w:rsidRDefault="000C6471"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DP &gt; 83</w:t>
            </w:r>
          </w:p>
        </w:tc>
        <w:tc>
          <w:tcPr>
            <w:tcW w:w="2024" w:type="dxa"/>
            <w:tcBorders>
              <w:top w:val="none" w:sz="0" w:space="0" w:color="auto"/>
              <w:bottom w:val="none" w:sz="0" w:space="0" w:color="auto"/>
            </w:tcBorders>
            <w:shd w:val="clear" w:color="auto" w:fill="auto"/>
          </w:tcPr>
          <w:p w14:paraId="3039BBE6" w14:textId="77777777" w:rsidR="000C6471" w:rsidRPr="00C45014" w:rsidRDefault="000C647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2394" w:type="dxa"/>
            <w:tcBorders>
              <w:top w:val="none" w:sz="0" w:space="0" w:color="auto"/>
              <w:bottom w:val="none" w:sz="0" w:space="0" w:color="auto"/>
              <w:right w:val="none" w:sz="0" w:space="0" w:color="auto"/>
            </w:tcBorders>
            <w:shd w:val="clear" w:color="auto" w:fill="auto"/>
          </w:tcPr>
          <w:p w14:paraId="31EA433E" w14:textId="77777777" w:rsidR="000C6471" w:rsidRPr="00C45014" w:rsidRDefault="000C647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 61,027</w:t>
            </w:r>
          </w:p>
        </w:tc>
      </w:tr>
      <w:tr w:rsidR="000C6471" w:rsidRPr="00C45014" w14:paraId="5403E469" w14:textId="77777777" w:rsidTr="00B30743">
        <w:tc>
          <w:tcPr>
            <w:cnfStyle w:val="001000000000" w:firstRow="0" w:lastRow="0" w:firstColumn="1" w:lastColumn="0" w:oddVBand="0" w:evenVBand="0" w:oddHBand="0" w:evenHBand="0" w:firstRowFirstColumn="0" w:firstRowLastColumn="0" w:lastRowFirstColumn="0" w:lastRowLastColumn="0"/>
            <w:tcW w:w="2943" w:type="dxa"/>
            <w:tcBorders>
              <w:right w:val="single" w:sz="4" w:space="0" w:color="auto"/>
            </w:tcBorders>
            <w:shd w:val="clear" w:color="auto" w:fill="auto"/>
          </w:tcPr>
          <w:p w14:paraId="5B1A6505" w14:textId="77777777" w:rsidR="000C6471" w:rsidRPr="00C45014" w:rsidRDefault="000C6471" w:rsidP="000C6471">
            <w:pPr>
              <w:rPr>
                <w:rFonts w:cs="Times New Roman"/>
                <w:b w:val="0"/>
                <w:sz w:val="24"/>
                <w:szCs w:val="24"/>
              </w:rPr>
            </w:pPr>
            <w:r w:rsidRPr="00C45014">
              <w:rPr>
                <w:rFonts w:cs="Times New Roman"/>
                <w:b w:val="0"/>
                <w:sz w:val="24"/>
                <w:szCs w:val="24"/>
              </w:rPr>
              <w:t>Missing Genotypes</w:t>
            </w:r>
          </w:p>
        </w:tc>
        <w:tc>
          <w:tcPr>
            <w:tcW w:w="2687" w:type="dxa"/>
            <w:tcBorders>
              <w:left w:val="single" w:sz="4" w:space="0" w:color="auto"/>
            </w:tcBorders>
            <w:shd w:val="clear" w:color="auto" w:fill="auto"/>
          </w:tcPr>
          <w:p w14:paraId="1EA24D48" w14:textId="77777777" w:rsidR="000C6471" w:rsidRPr="00C45014" w:rsidRDefault="000C6471"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2024" w:type="dxa"/>
            <w:shd w:val="clear" w:color="auto" w:fill="auto"/>
          </w:tcPr>
          <w:p w14:paraId="537B932E"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2394" w:type="dxa"/>
            <w:shd w:val="clear" w:color="auto" w:fill="auto"/>
          </w:tcPr>
          <w:p w14:paraId="46CA2540"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37,768</w:t>
            </w:r>
          </w:p>
        </w:tc>
      </w:tr>
      <w:tr w:rsidR="000C6471" w:rsidRPr="00C45014" w14:paraId="46014266" w14:textId="77777777" w:rsidTr="00B30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none" w:sz="0" w:space="0" w:color="auto"/>
              <w:left w:val="none" w:sz="0" w:space="0" w:color="auto"/>
              <w:bottom w:val="none" w:sz="0" w:space="0" w:color="auto"/>
              <w:right w:val="single" w:sz="4" w:space="0" w:color="auto"/>
            </w:tcBorders>
            <w:shd w:val="clear" w:color="auto" w:fill="auto"/>
          </w:tcPr>
          <w:p w14:paraId="345E7A05" w14:textId="77777777" w:rsidR="000C6471" w:rsidRPr="00C45014" w:rsidRDefault="000C6471" w:rsidP="000C6471">
            <w:pPr>
              <w:rPr>
                <w:rFonts w:cs="Times New Roman"/>
                <w:b w:val="0"/>
                <w:sz w:val="24"/>
                <w:szCs w:val="24"/>
              </w:rPr>
            </w:pPr>
            <w:r w:rsidRPr="00C45014">
              <w:rPr>
                <w:rFonts w:cs="Times New Roman"/>
                <w:b w:val="0"/>
                <w:sz w:val="24"/>
                <w:szCs w:val="24"/>
              </w:rPr>
              <w:t xml:space="preserve">Repetitive regions </w:t>
            </w:r>
          </w:p>
        </w:tc>
        <w:tc>
          <w:tcPr>
            <w:tcW w:w="2687" w:type="dxa"/>
            <w:tcBorders>
              <w:top w:val="none" w:sz="0" w:space="0" w:color="auto"/>
              <w:left w:val="single" w:sz="4" w:space="0" w:color="auto"/>
              <w:bottom w:val="none" w:sz="0" w:space="0" w:color="auto"/>
            </w:tcBorders>
            <w:shd w:val="clear" w:color="auto" w:fill="auto"/>
          </w:tcPr>
          <w:p w14:paraId="277BDE8B" w14:textId="77777777" w:rsidR="000C6471" w:rsidRPr="00C45014" w:rsidRDefault="000C6471" w:rsidP="00CB16F5">
            <w:pP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2024" w:type="dxa"/>
            <w:tcBorders>
              <w:top w:val="none" w:sz="0" w:space="0" w:color="auto"/>
              <w:bottom w:val="none" w:sz="0" w:space="0" w:color="auto"/>
            </w:tcBorders>
            <w:shd w:val="clear" w:color="auto" w:fill="auto"/>
          </w:tcPr>
          <w:p w14:paraId="56155456" w14:textId="77777777" w:rsidR="000C6471" w:rsidRPr="00C45014" w:rsidRDefault="000C647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2394" w:type="dxa"/>
            <w:tcBorders>
              <w:top w:val="none" w:sz="0" w:space="0" w:color="auto"/>
              <w:bottom w:val="none" w:sz="0" w:space="0" w:color="auto"/>
              <w:right w:val="none" w:sz="0" w:space="0" w:color="auto"/>
            </w:tcBorders>
            <w:shd w:val="clear" w:color="auto" w:fill="auto"/>
          </w:tcPr>
          <w:p w14:paraId="0B5138EB" w14:textId="77777777" w:rsidR="000C6471" w:rsidRPr="00C45014" w:rsidRDefault="000C6471" w:rsidP="00CB16F5">
            <w:pPr>
              <w:jc w:val="center"/>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C45014">
              <w:rPr>
                <w:rFonts w:cs="Times New Roman"/>
                <w:sz w:val="24"/>
                <w:szCs w:val="24"/>
              </w:rPr>
              <w:t>- 211,196</w:t>
            </w:r>
          </w:p>
        </w:tc>
      </w:tr>
      <w:tr w:rsidR="000C6471" w:rsidRPr="00C45014" w14:paraId="6FB6A275" w14:textId="77777777" w:rsidTr="00B30743">
        <w:tc>
          <w:tcPr>
            <w:cnfStyle w:val="001000000000" w:firstRow="0" w:lastRow="0" w:firstColumn="1" w:lastColumn="0" w:oddVBand="0" w:evenVBand="0" w:oddHBand="0" w:evenHBand="0" w:firstRowFirstColumn="0" w:firstRowLastColumn="0" w:lastRowFirstColumn="0" w:lastRowLastColumn="0"/>
            <w:tcW w:w="2943" w:type="dxa"/>
            <w:tcBorders>
              <w:bottom w:val="single" w:sz="4" w:space="0" w:color="auto"/>
              <w:right w:val="single" w:sz="4" w:space="0" w:color="auto"/>
            </w:tcBorders>
            <w:shd w:val="clear" w:color="auto" w:fill="auto"/>
          </w:tcPr>
          <w:p w14:paraId="395D1148" w14:textId="77777777" w:rsidR="000C6471" w:rsidRPr="00C45014" w:rsidRDefault="000C6471" w:rsidP="000C6471">
            <w:pPr>
              <w:rPr>
                <w:rFonts w:cs="Times New Roman"/>
                <w:b w:val="0"/>
                <w:sz w:val="24"/>
                <w:szCs w:val="24"/>
              </w:rPr>
            </w:pPr>
            <w:r w:rsidRPr="00C45014">
              <w:rPr>
                <w:rFonts w:cs="Times New Roman"/>
                <w:b w:val="0"/>
                <w:sz w:val="24"/>
                <w:szCs w:val="24"/>
              </w:rPr>
              <w:t>Discarded overlapping SNPs</w:t>
            </w:r>
          </w:p>
        </w:tc>
        <w:tc>
          <w:tcPr>
            <w:tcW w:w="2687" w:type="dxa"/>
            <w:tcBorders>
              <w:left w:val="single" w:sz="4" w:space="0" w:color="auto"/>
              <w:bottom w:val="single" w:sz="4" w:space="0" w:color="auto"/>
            </w:tcBorders>
            <w:shd w:val="clear" w:color="auto" w:fill="auto"/>
          </w:tcPr>
          <w:p w14:paraId="426CC2E9" w14:textId="77777777" w:rsidR="000C6471" w:rsidRPr="00C45014" w:rsidRDefault="000C6471" w:rsidP="00CB16F5">
            <w:pP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2024" w:type="dxa"/>
            <w:tcBorders>
              <w:bottom w:val="single" w:sz="4" w:space="0" w:color="auto"/>
            </w:tcBorders>
            <w:shd w:val="clear" w:color="auto" w:fill="auto"/>
          </w:tcPr>
          <w:p w14:paraId="617E309F"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2394" w:type="dxa"/>
            <w:tcBorders>
              <w:bottom w:val="single" w:sz="4" w:space="0" w:color="auto"/>
            </w:tcBorders>
            <w:shd w:val="clear" w:color="auto" w:fill="auto"/>
          </w:tcPr>
          <w:p w14:paraId="411C24A5"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C45014">
              <w:rPr>
                <w:rFonts w:cs="Times New Roman"/>
                <w:sz w:val="24"/>
                <w:szCs w:val="24"/>
              </w:rPr>
              <w:t>- 38,033</w:t>
            </w:r>
          </w:p>
        </w:tc>
      </w:tr>
      <w:tr w:rsidR="000C6471" w:rsidRPr="00C45014" w14:paraId="2D8BEB15" w14:textId="77777777" w:rsidTr="00B307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Borders>
              <w:top w:val="single" w:sz="4" w:space="0" w:color="auto"/>
              <w:left w:val="none" w:sz="0" w:space="0" w:color="auto"/>
              <w:bottom w:val="none" w:sz="0" w:space="0" w:color="auto"/>
            </w:tcBorders>
            <w:shd w:val="clear" w:color="auto" w:fill="auto"/>
          </w:tcPr>
          <w:p w14:paraId="4C835E83" w14:textId="77777777" w:rsidR="000C6471" w:rsidRPr="00C45014" w:rsidRDefault="000C6471" w:rsidP="00CB16F5">
            <w:pPr>
              <w:rPr>
                <w:rFonts w:cs="Times New Roman"/>
                <w:sz w:val="24"/>
                <w:szCs w:val="24"/>
              </w:rPr>
            </w:pPr>
          </w:p>
        </w:tc>
        <w:tc>
          <w:tcPr>
            <w:tcW w:w="2687" w:type="dxa"/>
            <w:tcBorders>
              <w:top w:val="single" w:sz="4" w:space="0" w:color="auto"/>
              <w:bottom w:val="none" w:sz="0" w:space="0" w:color="auto"/>
            </w:tcBorders>
            <w:shd w:val="clear" w:color="auto" w:fill="auto"/>
          </w:tcPr>
          <w:p w14:paraId="66CD92BE" w14:textId="77777777" w:rsidR="000C6471" w:rsidRPr="00C45014" w:rsidRDefault="000C6471" w:rsidP="00CB16F5">
            <w:pPr>
              <w:jc w:val="right"/>
              <w:cnfStyle w:val="000000100000" w:firstRow="0" w:lastRow="0" w:firstColumn="0" w:lastColumn="0" w:oddVBand="0" w:evenVBand="0" w:oddHBand="1" w:evenHBand="0" w:firstRowFirstColumn="0" w:firstRowLastColumn="0" w:lastRowFirstColumn="0" w:lastRowLastColumn="0"/>
              <w:rPr>
                <w:rFonts w:cs="Times New Roman"/>
                <w:b/>
                <w:sz w:val="24"/>
                <w:szCs w:val="24"/>
              </w:rPr>
            </w:pPr>
          </w:p>
        </w:tc>
        <w:tc>
          <w:tcPr>
            <w:tcW w:w="2024" w:type="dxa"/>
            <w:tcBorders>
              <w:top w:val="single" w:sz="4" w:space="0" w:color="auto"/>
              <w:bottom w:val="none" w:sz="0" w:space="0" w:color="auto"/>
            </w:tcBorders>
            <w:shd w:val="clear" w:color="auto" w:fill="auto"/>
          </w:tcPr>
          <w:p w14:paraId="778363FA" w14:textId="77777777" w:rsidR="000C6471" w:rsidRPr="00C45014" w:rsidRDefault="000C6471" w:rsidP="00CB16F5">
            <w:pPr>
              <w:jc w:val="right"/>
              <w:cnfStyle w:val="000000100000" w:firstRow="0" w:lastRow="0" w:firstColumn="0" w:lastColumn="0" w:oddVBand="0" w:evenVBand="0" w:oddHBand="1" w:evenHBand="0" w:firstRowFirstColumn="0" w:firstRowLastColumn="0" w:lastRowFirstColumn="0" w:lastRowLastColumn="0"/>
              <w:rPr>
                <w:rFonts w:cs="Times New Roman"/>
                <w:b/>
                <w:sz w:val="24"/>
                <w:szCs w:val="24"/>
              </w:rPr>
            </w:pPr>
            <w:r w:rsidRPr="00C45014">
              <w:rPr>
                <w:rFonts w:cs="Times New Roman"/>
                <w:b/>
                <w:sz w:val="24"/>
                <w:szCs w:val="24"/>
              </w:rPr>
              <w:t>Total Removed:</w:t>
            </w:r>
          </w:p>
        </w:tc>
        <w:tc>
          <w:tcPr>
            <w:tcW w:w="2394" w:type="dxa"/>
            <w:tcBorders>
              <w:top w:val="single" w:sz="4" w:space="0" w:color="auto"/>
              <w:bottom w:val="none" w:sz="0" w:space="0" w:color="auto"/>
              <w:right w:val="none" w:sz="0" w:space="0" w:color="auto"/>
            </w:tcBorders>
            <w:shd w:val="clear" w:color="auto" w:fill="auto"/>
          </w:tcPr>
          <w:p w14:paraId="069F6FAD" w14:textId="77777777" w:rsidR="000C6471" w:rsidRPr="00C45014" w:rsidRDefault="000C6471" w:rsidP="00CB16F5">
            <w:pPr>
              <w:jc w:val="center"/>
              <w:cnfStyle w:val="000000100000" w:firstRow="0" w:lastRow="0" w:firstColumn="0" w:lastColumn="0" w:oddVBand="0" w:evenVBand="0" w:oddHBand="1" w:evenHBand="0" w:firstRowFirstColumn="0" w:firstRowLastColumn="0" w:lastRowFirstColumn="0" w:lastRowLastColumn="0"/>
              <w:rPr>
                <w:rFonts w:cs="Times New Roman"/>
                <w:b/>
                <w:sz w:val="24"/>
                <w:szCs w:val="24"/>
              </w:rPr>
            </w:pPr>
            <w:r w:rsidRPr="00C45014">
              <w:rPr>
                <w:rFonts w:cs="Times New Roman"/>
                <w:b/>
                <w:sz w:val="24"/>
                <w:szCs w:val="24"/>
              </w:rPr>
              <w:t>1,095,086 or 27%</w:t>
            </w:r>
          </w:p>
        </w:tc>
      </w:tr>
      <w:tr w:rsidR="000C6471" w:rsidRPr="00C45014" w14:paraId="165CD708" w14:textId="77777777" w:rsidTr="00B30743">
        <w:tc>
          <w:tcPr>
            <w:cnfStyle w:val="001000000000" w:firstRow="0" w:lastRow="0" w:firstColumn="1" w:lastColumn="0" w:oddVBand="0" w:evenVBand="0" w:oddHBand="0" w:evenHBand="0" w:firstRowFirstColumn="0" w:firstRowLastColumn="0" w:lastRowFirstColumn="0" w:lastRowLastColumn="0"/>
            <w:tcW w:w="2943" w:type="dxa"/>
            <w:tcBorders>
              <w:bottom w:val="single" w:sz="4" w:space="0" w:color="auto"/>
            </w:tcBorders>
            <w:shd w:val="clear" w:color="auto" w:fill="auto"/>
          </w:tcPr>
          <w:p w14:paraId="6BC6570C" w14:textId="77777777" w:rsidR="000C6471" w:rsidRPr="00C45014" w:rsidRDefault="000C6471" w:rsidP="00CB16F5">
            <w:pPr>
              <w:rPr>
                <w:rFonts w:cs="Times New Roman"/>
                <w:sz w:val="24"/>
                <w:szCs w:val="24"/>
              </w:rPr>
            </w:pPr>
          </w:p>
        </w:tc>
        <w:tc>
          <w:tcPr>
            <w:tcW w:w="2687" w:type="dxa"/>
            <w:tcBorders>
              <w:bottom w:val="single" w:sz="4" w:space="0" w:color="auto"/>
            </w:tcBorders>
            <w:shd w:val="clear" w:color="auto" w:fill="auto"/>
          </w:tcPr>
          <w:p w14:paraId="33066012" w14:textId="77777777" w:rsidR="000C6471" w:rsidRPr="00C45014" w:rsidRDefault="000C6471" w:rsidP="00CB16F5">
            <w:pPr>
              <w:jc w:val="right"/>
              <w:cnfStyle w:val="000000000000" w:firstRow="0" w:lastRow="0" w:firstColumn="0" w:lastColumn="0" w:oddVBand="0" w:evenVBand="0" w:oddHBand="0" w:evenHBand="0" w:firstRowFirstColumn="0" w:firstRowLastColumn="0" w:lastRowFirstColumn="0" w:lastRowLastColumn="0"/>
              <w:rPr>
                <w:rFonts w:cs="Times New Roman"/>
                <w:b/>
                <w:sz w:val="24"/>
                <w:szCs w:val="24"/>
              </w:rPr>
            </w:pPr>
          </w:p>
        </w:tc>
        <w:tc>
          <w:tcPr>
            <w:tcW w:w="2024" w:type="dxa"/>
            <w:tcBorders>
              <w:bottom w:val="single" w:sz="4" w:space="0" w:color="auto"/>
            </w:tcBorders>
            <w:shd w:val="clear" w:color="auto" w:fill="auto"/>
          </w:tcPr>
          <w:p w14:paraId="16A05DFF" w14:textId="77777777" w:rsidR="000C6471" w:rsidRPr="00C45014" w:rsidRDefault="000C6471" w:rsidP="00CB16F5">
            <w:pPr>
              <w:jc w:val="right"/>
              <w:cnfStyle w:val="000000000000" w:firstRow="0" w:lastRow="0" w:firstColumn="0" w:lastColumn="0" w:oddVBand="0" w:evenVBand="0" w:oddHBand="0" w:evenHBand="0" w:firstRowFirstColumn="0" w:firstRowLastColumn="0" w:lastRowFirstColumn="0" w:lastRowLastColumn="0"/>
              <w:rPr>
                <w:rFonts w:cs="Times New Roman"/>
                <w:b/>
                <w:sz w:val="24"/>
                <w:szCs w:val="24"/>
              </w:rPr>
            </w:pPr>
            <w:r w:rsidRPr="00C45014">
              <w:rPr>
                <w:rFonts w:cs="Times New Roman"/>
                <w:b/>
                <w:sz w:val="24"/>
                <w:szCs w:val="24"/>
              </w:rPr>
              <w:t>Total Remaining:</w:t>
            </w:r>
          </w:p>
        </w:tc>
        <w:tc>
          <w:tcPr>
            <w:tcW w:w="2394" w:type="dxa"/>
            <w:tcBorders>
              <w:bottom w:val="single" w:sz="4" w:space="0" w:color="auto"/>
            </w:tcBorders>
            <w:shd w:val="clear" w:color="auto" w:fill="auto"/>
          </w:tcPr>
          <w:p w14:paraId="2142AFBE" w14:textId="77777777" w:rsidR="000C6471" w:rsidRPr="00C45014" w:rsidRDefault="000C6471" w:rsidP="00CB16F5">
            <w:pPr>
              <w:jc w:val="center"/>
              <w:cnfStyle w:val="000000000000" w:firstRow="0" w:lastRow="0" w:firstColumn="0" w:lastColumn="0" w:oddVBand="0" w:evenVBand="0" w:oddHBand="0" w:evenHBand="0" w:firstRowFirstColumn="0" w:firstRowLastColumn="0" w:lastRowFirstColumn="0" w:lastRowLastColumn="0"/>
              <w:rPr>
                <w:rFonts w:cs="Times New Roman"/>
                <w:b/>
                <w:sz w:val="24"/>
                <w:szCs w:val="24"/>
              </w:rPr>
            </w:pPr>
            <w:r w:rsidRPr="00C45014">
              <w:rPr>
                <w:rFonts w:cs="Times New Roman"/>
                <w:b/>
                <w:sz w:val="24"/>
                <w:szCs w:val="24"/>
              </w:rPr>
              <w:t>2,903,697</w:t>
            </w:r>
          </w:p>
        </w:tc>
      </w:tr>
    </w:tbl>
    <w:p w14:paraId="02B1FA91" w14:textId="77777777" w:rsidR="003848E1" w:rsidRPr="00C45014" w:rsidRDefault="003848E1" w:rsidP="004B510C">
      <w:pPr>
        <w:spacing w:line="240" w:lineRule="auto"/>
        <w:rPr>
          <w:rFonts w:cs="Times New Roman"/>
          <w:sz w:val="24"/>
          <w:szCs w:val="24"/>
        </w:rPr>
      </w:pPr>
    </w:p>
    <w:p w14:paraId="00E64A0C" w14:textId="77777777" w:rsidR="00977AF1" w:rsidRPr="00C45014" w:rsidRDefault="00977AF1" w:rsidP="004B510C">
      <w:pPr>
        <w:spacing w:line="240" w:lineRule="auto"/>
        <w:rPr>
          <w:rFonts w:cs="Times New Roman"/>
          <w:sz w:val="24"/>
          <w:szCs w:val="24"/>
        </w:rPr>
      </w:pPr>
    </w:p>
    <w:p w14:paraId="1DB358C6" w14:textId="77777777" w:rsidR="00977AF1" w:rsidRPr="00C45014" w:rsidRDefault="00977AF1" w:rsidP="004B510C">
      <w:pPr>
        <w:spacing w:line="240" w:lineRule="auto"/>
        <w:rPr>
          <w:rFonts w:cs="Times New Roman"/>
          <w:sz w:val="24"/>
          <w:szCs w:val="24"/>
        </w:rPr>
      </w:pPr>
      <w:r w:rsidRPr="00C45014">
        <w:rPr>
          <w:rFonts w:cs="Times New Roman"/>
          <w:noProof/>
          <w:sz w:val="24"/>
          <w:szCs w:val="24"/>
          <w:lang w:eastAsia="en-CA"/>
        </w:rPr>
        <w:lastRenderedPageBreak/>
        <w:drawing>
          <wp:inline distT="0" distB="0" distL="0" distR="0" wp14:anchorId="40C524D8" wp14:editId="66234E7B">
            <wp:extent cx="5854932" cy="58388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57600" cy="5841485"/>
                    </a:xfrm>
                    <a:prstGeom prst="rect">
                      <a:avLst/>
                    </a:prstGeom>
                    <a:noFill/>
                    <a:ln>
                      <a:noFill/>
                    </a:ln>
                  </pic:spPr>
                </pic:pic>
              </a:graphicData>
            </a:graphic>
          </wp:inline>
        </w:drawing>
      </w:r>
    </w:p>
    <w:p w14:paraId="04616710" w14:textId="77777777" w:rsidR="000C6471" w:rsidRPr="00C45014" w:rsidRDefault="00977AF1" w:rsidP="004B510C">
      <w:pPr>
        <w:spacing w:line="240" w:lineRule="auto"/>
        <w:rPr>
          <w:rFonts w:cs="Times New Roman"/>
          <w:sz w:val="24"/>
          <w:szCs w:val="24"/>
        </w:rPr>
      </w:pPr>
      <w:r w:rsidRPr="00C45014">
        <w:rPr>
          <w:rFonts w:cs="Times New Roman"/>
          <w:sz w:val="24"/>
          <w:szCs w:val="24"/>
        </w:rPr>
        <w:t>Supplementary Figure S1: Distribution of the selection coefficient (</w:t>
      </w:r>
      <w:r w:rsidRPr="00C45014">
        <w:rPr>
          <w:rFonts w:cs="Times New Roman"/>
          <w:sz w:val="24"/>
          <w:szCs w:val="24"/>
        </w:rPr>
        <w:sym w:font="Symbol" w:char="F067"/>
      </w:r>
      <w:r w:rsidRPr="00C45014">
        <w:rPr>
          <w:rFonts w:cs="Times New Roman"/>
          <w:sz w:val="24"/>
          <w:szCs w:val="24"/>
        </w:rPr>
        <w:t xml:space="preserve">) for 9668 protein coding genes in the </w:t>
      </w:r>
      <w:r w:rsidRPr="00C45014">
        <w:rPr>
          <w:rFonts w:cs="Times New Roman"/>
          <w:i/>
          <w:sz w:val="24"/>
          <w:szCs w:val="24"/>
        </w:rPr>
        <w:t>Polistes</w:t>
      </w:r>
      <w:r w:rsidRPr="00C45014">
        <w:rPr>
          <w:rFonts w:cs="Times New Roman"/>
          <w:sz w:val="24"/>
          <w:szCs w:val="24"/>
        </w:rPr>
        <w:t xml:space="preserve"> genome. Segments highlighted in</w:t>
      </w:r>
      <w:r w:rsidR="00B30743">
        <w:rPr>
          <w:rFonts w:cs="Times New Roman"/>
          <w:sz w:val="24"/>
          <w:szCs w:val="24"/>
        </w:rPr>
        <w:t xml:space="preserve"> orange indicate loci experiencing</w:t>
      </w:r>
      <w:r w:rsidRPr="00C45014">
        <w:rPr>
          <w:rFonts w:cs="Times New Roman"/>
          <w:sz w:val="24"/>
          <w:szCs w:val="24"/>
        </w:rPr>
        <w:t xml:space="preserve"> adaptive evolution (</w:t>
      </w:r>
      <w:r w:rsidRPr="00C45014">
        <w:rPr>
          <w:rFonts w:cs="Times New Roman"/>
          <w:sz w:val="24"/>
          <w:szCs w:val="24"/>
        </w:rPr>
        <w:sym w:font="Symbol" w:char="F067"/>
      </w:r>
      <w:r w:rsidRPr="00C45014">
        <w:rPr>
          <w:rFonts w:cs="Times New Roman"/>
          <w:sz w:val="24"/>
          <w:szCs w:val="24"/>
        </w:rPr>
        <w:t xml:space="preserve"> &gt; 1).</w:t>
      </w:r>
    </w:p>
    <w:p w14:paraId="27BB8DEB" w14:textId="6AD79EC9" w:rsidR="000E257B" w:rsidRDefault="000E257B">
      <w:pPr>
        <w:spacing w:after="200"/>
        <w:rPr>
          <w:rFonts w:cs="Times New Roman"/>
          <w:sz w:val="24"/>
          <w:szCs w:val="24"/>
        </w:rPr>
      </w:pPr>
      <w:r>
        <w:rPr>
          <w:rFonts w:cs="Times New Roman"/>
          <w:sz w:val="24"/>
          <w:szCs w:val="24"/>
        </w:rPr>
        <w:br w:type="page"/>
      </w:r>
    </w:p>
    <w:p w14:paraId="6CF385BE" w14:textId="77777777" w:rsidR="00977AF1" w:rsidRPr="00C45014" w:rsidRDefault="00977AF1" w:rsidP="004B510C">
      <w:pPr>
        <w:spacing w:line="240" w:lineRule="auto"/>
        <w:rPr>
          <w:rFonts w:cs="Times New Roman"/>
          <w:sz w:val="24"/>
          <w:szCs w:val="24"/>
        </w:rPr>
      </w:pPr>
    </w:p>
    <w:p w14:paraId="284E2733" w14:textId="77777777" w:rsidR="002F1953" w:rsidRPr="002F1953" w:rsidRDefault="000C6471" w:rsidP="002F1953">
      <w:pPr>
        <w:pStyle w:val="EndNoteBibliography"/>
        <w:ind w:left="720" w:hanging="720"/>
      </w:pPr>
      <w:r w:rsidRPr="00C45014">
        <w:rPr>
          <w:rFonts w:asciiTheme="minorHAnsi" w:hAnsiTheme="minorHAnsi" w:cs="Times New Roman"/>
          <w:sz w:val="24"/>
          <w:szCs w:val="24"/>
        </w:rPr>
        <w:fldChar w:fldCharType="begin"/>
      </w:r>
      <w:r w:rsidRPr="00C45014">
        <w:rPr>
          <w:rFonts w:asciiTheme="minorHAnsi" w:hAnsiTheme="minorHAnsi" w:cs="Times New Roman"/>
          <w:sz w:val="24"/>
          <w:szCs w:val="24"/>
        </w:rPr>
        <w:instrText xml:space="preserve"> ADDIN EN.REFLIST </w:instrText>
      </w:r>
      <w:r w:rsidRPr="00C45014">
        <w:rPr>
          <w:rFonts w:asciiTheme="minorHAnsi" w:hAnsiTheme="minorHAnsi" w:cs="Times New Roman"/>
          <w:sz w:val="24"/>
          <w:szCs w:val="24"/>
        </w:rPr>
        <w:fldChar w:fldCharType="separate"/>
      </w:r>
      <w:r w:rsidR="002F1953" w:rsidRPr="002F1953">
        <w:t>1</w:t>
      </w:r>
      <w:r w:rsidR="002F1953" w:rsidRPr="002F1953">
        <w:tab/>
        <w:t xml:space="preserve">Andolfatto, P. Controlling type-I error of the McDonald–Kreitman test in genomewide scans for selection on noncoding DNA. </w:t>
      </w:r>
      <w:r w:rsidR="002F1953" w:rsidRPr="002F1953">
        <w:rPr>
          <w:i/>
        </w:rPr>
        <w:t>Genetics</w:t>
      </w:r>
      <w:r w:rsidR="002F1953" w:rsidRPr="002F1953">
        <w:t xml:space="preserve"> </w:t>
      </w:r>
      <w:r w:rsidR="002F1953" w:rsidRPr="002F1953">
        <w:rPr>
          <w:b/>
        </w:rPr>
        <w:t>180</w:t>
      </w:r>
      <w:r w:rsidR="002F1953" w:rsidRPr="002F1953">
        <w:t>, 1767-1771 (2008).</w:t>
      </w:r>
    </w:p>
    <w:p w14:paraId="6343BBA9" w14:textId="77777777" w:rsidR="002F1953" w:rsidRPr="002F1953" w:rsidRDefault="002F1953" w:rsidP="002F1953">
      <w:pPr>
        <w:pStyle w:val="EndNoteBibliography"/>
        <w:ind w:left="720" w:hanging="720"/>
      </w:pPr>
      <w:r w:rsidRPr="002F1953">
        <w:t>2</w:t>
      </w:r>
      <w:r w:rsidRPr="002F1953">
        <w:tab/>
        <w:t>Harpur, B. a.</w:t>
      </w:r>
      <w:r w:rsidRPr="002F1953">
        <w:rPr>
          <w:i/>
        </w:rPr>
        <w:t xml:space="preserve"> et al.</w:t>
      </w:r>
      <w:r w:rsidRPr="002F1953">
        <w:t xml:space="preserve"> Population genomics of the honey bee reveals strong signatures of positive selection on worker traits. </w:t>
      </w:r>
      <w:r w:rsidRPr="002F1953">
        <w:rPr>
          <w:i/>
        </w:rPr>
        <w:t>Proceedings of the National Academy of Sciences of the United States of America</w:t>
      </w:r>
      <w:r w:rsidRPr="002F1953">
        <w:t xml:space="preserve"> </w:t>
      </w:r>
      <w:r w:rsidRPr="002F1953">
        <w:rPr>
          <w:b/>
        </w:rPr>
        <w:t>111</w:t>
      </w:r>
      <w:r w:rsidRPr="002F1953">
        <w:t>, 2614-2619, doi:10.1073/pnas.1315506111 (2014).</w:t>
      </w:r>
    </w:p>
    <w:p w14:paraId="4B2EB4DC" w14:textId="77777777" w:rsidR="002F1953" w:rsidRPr="002F1953" w:rsidRDefault="002F1953" w:rsidP="002F1953">
      <w:pPr>
        <w:pStyle w:val="EndNoteBibliography"/>
        <w:ind w:left="720" w:hanging="720"/>
      </w:pPr>
      <w:r w:rsidRPr="002F1953">
        <w:t>3</w:t>
      </w:r>
      <w:r w:rsidRPr="002F1953">
        <w:tab/>
        <w:t>Harpur, B. A.</w:t>
      </w:r>
      <w:r w:rsidRPr="002F1953">
        <w:rPr>
          <w:i/>
        </w:rPr>
        <w:t xml:space="preserve"> et al.</w:t>
      </w:r>
      <w:r w:rsidRPr="002F1953">
        <w:t xml:space="preserve"> Queens and workers contribute differently to adaptive evolution in bumble bees and honey bees. </w:t>
      </w:r>
      <w:r w:rsidRPr="002F1953">
        <w:rPr>
          <w:i/>
        </w:rPr>
        <w:t>Genome Biology and Evolution</w:t>
      </w:r>
      <w:r w:rsidRPr="002F1953">
        <w:t xml:space="preserve"> </w:t>
      </w:r>
      <w:r w:rsidRPr="002F1953">
        <w:rPr>
          <w:b/>
        </w:rPr>
        <w:t>evx182</w:t>
      </w:r>
      <w:r w:rsidRPr="002F1953">
        <w:t xml:space="preserve"> (2017).</w:t>
      </w:r>
    </w:p>
    <w:p w14:paraId="1433C4BC" w14:textId="77777777" w:rsidR="002F1953" w:rsidRPr="002F1953" w:rsidRDefault="002F1953" w:rsidP="002F1953">
      <w:pPr>
        <w:pStyle w:val="EndNoteBibliography"/>
        <w:ind w:left="720" w:hanging="720"/>
      </w:pPr>
      <w:r w:rsidRPr="002F1953">
        <w:t>4</w:t>
      </w:r>
      <w:r w:rsidRPr="002F1953">
        <w:tab/>
        <w:t xml:space="preserve">Bolger, A. M., Lohse, M. &amp; Usadel, B. Trimmomatic: a flexible trimmer for Illumina sequence data. </w:t>
      </w:r>
      <w:r w:rsidRPr="002F1953">
        <w:rPr>
          <w:i/>
        </w:rPr>
        <w:t>Bioinformatics</w:t>
      </w:r>
      <w:r w:rsidRPr="002F1953">
        <w:t>, btu170 (2014).</w:t>
      </w:r>
    </w:p>
    <w:p w14:paraId="53EA9AF1" w14:textId="77777777" w:rsidR="002F1953" w:rsidRPr="002F1953" w:rsidRDefault="002F1953" w:rsidP="002F1953">
      <w:pPr>
        <w:pStyle w:val="EndNoteBibliography"/>
        <w:ind w:left="720" w:hanging="720"/>
      </w:pPr>
      <w:r w:rsidRPr="002F1953">
        <w:t>5</w:t>
      </w:r>
      <w:r w:rsidRPr="002F1953">
        <w:tab/>
        <w:t>Standage, D. S.</w:t>
      </w:r>
      <w:r w:rsidRPr="002F1953">
        <w:rPr>
          <w:i/>
        </w:rPr>
        <w:t xml:space="preserve"> et al.</w:t>
      </w:r>
      <w:r w:rsidRPr="002F1953">
        <w:t xml:space="preserve"> Genome, transcriptome and methylome sequencing of a primitively eusocial wasp reveal a greatly reduced DNA methylation system in a social insect. </w:t>
      </w:r>
      <w:r w:rsidRPr="002F1953">
        <w:rPr>
          <w:i/>
        </w:rPr>
        <w:t>Molecular Ecology</w:t>
      </w:r>
      <w:r w:rsidRPr="002F1953">
        <w:t xml:space="preserve"> </w:t>
      </w:r>
      <w:r w:rsidRPr="002F1953">
        <w:rPr>
          <w:b/>
        </w:rPr>
        <w:t>25</w:t>
      </w:r>
      <w:r w:rsidRPr="002F1953">
        <w:t>, 1769-1784, doi:10.1111/mec.13578 (2016).</w:t>
      </w:r>
    </w:p>
    <w:p w14:paraId="6C3C0B65" w14:textId="77777777" w:rsidR="002F1953" w:rsidRPr="002F1953" w:rsidRDefault="002F1953" w:rsidP="002F1953">
      <w:pPr>
        <w:pStyle w:val="EndNoteBibliography"/>
        <w:ind w:left="720" w:hanging="720"/>
      </w:pPr>
      <w:r w:rsidRPr="002F1953">
        <w:t>6</w:t>
      </w:r>
      <w:r w:rsidRPr="002F1953">
        <w:tab/>
        <w:t xml:space="preserve">Li, H. Aligning sequence reads, clone sequences and assembly contigs with BWA-MEM. </w:t>
      </w:r>
      <w:r w:rsidRPr="002F1953">
        <w:rPr>
          <w:i/>
        </w:rPr>
        <w:t>arXiv preprint arXiv:1303.3997</w:t>
      </w:r>
      <w:r w:rsidRPr="002F1953">
        <w:t xml:space="preserve"> (2013).</w:t>
      </w:r>
    </w:p>
    <w:p w14:paraId="23419C30" w14:textId="77777777" w:rsidR="002F1953" w:rsidRPr="002F1953" w:rsidRDefault="002F1953" w:rsidP="002F1953">
      <w:pPr>
        <w:pStyle w:val="EndNoteBibliography"/>
        <w:ind w:left="720" w:hanging="720"/>
      </w:pPr>
      <w:r w:rsidRPr="002F1953">
        <w:t>7</w:t>
      </w:r>
      <w:r w:rsidRPr="002F1953">
        <w:tab/>
        <w:t xml:space="preserve">Li, H. A statistical framework for SNP calling, mutation discovery, association mapping and population genetical parameter estimation from sequencing data. </w:t>
      </w:r>
      <w:r w:rsidRPr="002F1953">
        <w:rPr>
          <w:i/>
        </w:rPr>
        <w:t>Bioinformatics</w:t>
      </w:r>
      <w:r w:rsidRPr="002F1953">
        <w:t xml:space="preserve"> </w:t>
      </w:r>
      <w:r w:rsidRPr="002F1953">
        <w:rPr>
          <w:b/>
        </w:rPr>
        <w:t>27</w:t>
      </w:r>
      <w:r w:rsidRPr="002F1953">
        <w:t>, 2987-2993 (2011).</w:t>
      </w:r>
    </w:p>
    <w:p w14:paraId="7588DFD8" w14:textId="77777777" w:rsidR="002F1953" w:rsidRPr="002F1953" w:rsidRDefault="002F1953" w:rsidP="002F1953">
      <w:pPr>
        <w:pStyle w:val="EndNoteBibliography"/>
        <w:ind w:left="720" w:hanging="720"/>
      </w:pPr>
      <w:r w:rsidRPr="002F1953">
        <w:t>8</w:t>
      </w:r>
      <w:r w:rsidRPr="002F1953">
        <w:tab/>
        <w:t>McKenna, A.</w:t>
      </w:r>
      <w:r w:rsidRPr="002F1953">
        <w:rPr>
          <w:i/>
        </w:rPr>
        <w:t xml:space="preserve"> et al.</w:t>
      </w:r>
      <w:r w:rsidRPr="002F1953">
        <w:t xml:space="preserve"> The Genome Analysis Toolkit: a MapReduce framework for analyzing next-generation DNA sequencing data. </w:t>
      </w:r>
      <w:r w:rsidRPr="002F1953">
        <w:rPr>
          <w:i/>
        </w:rPr>
        <w:t>Genome research</w:t>
      </w:r>
      <w:r w:rsidRPr="002F1953">
        <w:t xml:space="preserve"> </w:t>
      </w:r>
      <w:r w:rsidRPr="002F1953">
        <w:rPr>
          <w:b/>
        </w:rPr>
        <w:t>20</w:t>
      </w:r>
      <w:r w:rsidRPr="002F1953">
        <w:t>, 1297-1303 (2010).</w:t>
      </w:r>
    </w:p>
    <w:p w14:paraId="392891E7" w14:textId="77777777" w:rsidR="002F1953" w:rsidRPr="002F1953" w:rsidRDefault="002F1953" w:rsidP="002F1953">
      <w:pPr>
        <w:pStyle w:val="EndNoteBibliography"/>
        <w:ind w:left="720" w:hanging="720"/>
      </w:pPr>
      <w:r w:rsidRPr="002F1953">
        <w:t>9</w:t>
      </w:r>
      <w:r w:rsidRPr="002F1953">
        <w:tab/>
        <w:t xml:space="preserve">Okonechnikov, K., Conesa, A. &amp; García-Alcalde, F. Qualimap 2: advanced multi-sample quality control for high-throughput sequencing data. </w:t>
      </w:r>
      <w:r w:rsidRPr="002F1953">
        <w:rPr>
          <w:i/>
        </w:rPr>
        <w:t>Bioinformatics</w:t>
      </w:r>
      <w:r w:rsidRPr="002F1953">
        <w:t xml:space="preserve"> </w:t>
      </w:r>
      <w:r w:rsidRPr="002F1953">
        <w:rPr>
          <w:b/>
        </w:rPr>
        <w:t>32</w:t>
      </w:r>
      <w:r w:rsidRPr="002F1953">
        <w:t>, 292-294 (2015).</w:t>
      </w:r>
    </w:p>
    <w:p w14:paraId="09803D95" w14:textId="77777777" w:rsidR="002F1953" w:rsidRPr="002F1953" w:rsidRDefault="002F1953" w:rsidP="002F1953">
      <w:pPr>
        <w:pStyle w:val="EndNoteBibliography"/>
        <w:ind w:left="720" w:hanging="720"/>
      </w:pPr>
      <w:r w:rsidRPr="002F1953">
        <w:t>10</w:t>
      </w:r>
      <w:r w:rsidRPr="002F1953">
        <w:tab/>
        <w:t>DePristo, M. A.</w:t>
      </w:r>
      <w:r w:rsidRPr="002F1953">
        <w:rPr>
          <w:i/>
        </w:rPr>
        <w:t xml:space="preserve"> et al.</w:t>
      </w:r>
      <w:r w:rsidRPr="002F1953">
        <w:t xml:space="preserve"> A framework for variation discovery and genotyping using next-generation DNA sequencing data. </w:t>
      </w:r>
      <w:r w:rsidRPr="002F1953">
        <w:rPr>
          <w:i/>
        </w:rPr>
        <w:t>Nature genetics</w:t>
      </w:r>
      <w:r w:rsidRPr="002F1953">
        <w:t xml:space="preserve"> </w:t>
      </w:r>
      <w:r w:rsidRPr="002F1953">
        <w:rPr>
          <w:b/>
        </w:rPr>
        <w:t>43</w:t>
      </w:r>
      <w:r w:rsidRPr="002F1953">
        <w:t>, 491-498, doi:10.1038/ng.806 (2011).</w:t>
      </w:r>
    </w:p>
    <w:p w14:paraId="212B0996" w14:textId="77777777" w:rsidR="002F1953" w:rsidRPr="002F1953" w:rsidRDefault="002F1953" w:rsidP="002F1953">
      <w:pPr>
        <w:pStyle w:val="EndNoteBibliography"/>
        <w:ind w:left="720" w:hanging="720"/>
      </w:pPr>
      <w:r w:rsidRPr="002F1953">
        <w:t>11</w:t>
      </w:r>
      <w:r w:rsidRPr="002F1953">
        <w:tab/>
        <w:t>Auwera, G. A.</w:t>
      </w:r>
      <w:r w:rsidRPr="002F1953">
        <w:rPr>
          <w:i/>
        </w:rPr>
        <w:t xml:space="preserve"> et al.</w:t>
      </w:r>
      <w:r w:rsidRPr="002F1953">
        <w:t xml:space="preserve"> From FastQ data to high‐confidence variant calls: the genome analysis toolkit best practices pipeline. </w:t>
      </w:r>
      <w:r w:rsidRPr="002F1953">
        <w:rPr>
          <w:i/>
        </w:rPr>
        <w:t>Current protocols in bioinformatics</w:t>
      </w:r>
      <w:r w:rsidRPr="002F1953">
        <w:t>, 11.10. 11-11.10. 33 (2013).</w:t>
      </w:r>
    </w:p>
    <w:p w14:paraId="659C85C8" w14:textId="47264A53" w:rsidR="004B510C" w:rsidRPr="00C45014" w:rsidRDefault="000C6471" w:rsidP="004B510C">
      <w:pPr>
        <w:spacing w:line="240" w:lineRule="auto"/>
        <w:rPr>
          <w:rFonts w:cs="Times New Roman"/>
          <w:sz w:val="24"/>
          <w:szCs w:val="24"/>
        </w:rPr>
      </w:pPr>
      <w:r w:rsidRPr="00C45014">
        <w:rPr>
          <w:rFonts w:cs="Times New Roman"/>
          <w:sz w:val="24"/>
          <w:szCs w:val="24"/>
        </w:rPr>
        <w:fldChar w:fldCharType="end"/>
      </w:r>
    </w:p>
    <w:sectPr w:rsidR="004B510C" w:rsidRPr="00C45014" w:rsidSect="0058101F">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68387D"/>
    <w:multiLevelType w:val="hybridMultilevel"/>
    <w:tmpl w:val="B178FB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xfrerv1ar9xpe0adbvrwxjpap2pv0dxtpf&quot;&gt;My EndNote Library&lt;record-ids&gt;&lt;item&gt;89&lt;/item&gt;&lt;item&gt;155&lt;/item&gt;&lt;item&gt;344&lt;/item&gt;&lt;item&gt;552&lt;/item&gt;&lt;item&gt;557&lt;/item&gt;&lt;item&gt;558&lt;/item&gt;&lt;item&gt;559&lt;/item&gt;&lt;item&gt;560&lt;/item&gt;&lt;item&gt;743&lt;/item&gt;&lt;item&gt;750&lt;/item&gt;&lt;item&gt;884&lt;/item&gt;&lt;/record-ids&gt;&lt;/item&gt;&lt;/Libraries&gt;"/>
  </w:docVars>
  <w:rsids>
    <w:rsidRoot w:val="0042570E"/>
    <w:rsid w:val="00000519"/>
    <w:rsid w:val="00000AF0"/>
    <w:rsid w:val="00001737"/>
    <w:rsid w:val="0000180C"/>
    <w:rsid w:val="00002607"/>
    <w:rsid w:val="00002672"/>
    <w:rsid w:val="000037F6"/>
    <w:rsid w:val="00003FEA"/>
    <w:rsid w:val="00004624"/>
    <w:rsid w:val="0000466C"/>
    <w:rsid w:val="00004CE9"/>
    <w:rsid w:val="00004EA0"/>
    <w:rsid w:val="000062E9"/>
    <w:rsid w:val="000074DA"/>
    <w:rsid w:val="00011723"/>
    <w:rsid w:val="00011F0E"/>
    <w:rsid w:val="00011FDE"/>
    <w:rsid w:val="000122D0"/>
    <w:rsid w:val="0001309B"/>
    <w:rsid w:val="0001782D"/>
    <w:rsid w:val="00017995"/>
    <w:rsid w:val="00017BD8"/>
    <w:rsid w:val="0002014A"/>
    <w:rsid w:val="00020638"/>
    <w:rsid w:val="000208F2"/>
    <w:rsid w:val="00020F9A"/>
    <w:rsid w:val="000215E6"/>
    <w:rsid w:val="00021B24"/>
    <w:rsid w:val="00023DFF"/>
    <w:rsid w:val="00023E1D"/>
    <w:rsid w:val="00024D0E"/>
    <w:rsid w:val="00024EBF"/>
    <w:rsid w:val="00025443"/>
    <w:rsid w:val="00027049"/>
    <w:rsid w:val="000272F0"/>
    <w:rsid w:val="00030531"/>
    <w:rsid w:val="0003104D"/>
    <w:rsid w:val="000317CB"/>
    <w:rsid w:val="00031917"/>
    <w:rsid w:val="00032804"/>
    <w:rsid w:val="000339B8"/>
    <w:rsid w:val="00034D4A"/>
    <w:rsid w:val="00035D03"/>
    <w:rsid w:val="000372E2"/>
    <w:rsid w:val="00037F08"/>
    <w:rsid w:val="00040A72"/>
    <w:rsid w:val="0004225C"/>
    <w:rsid w:val="000431E4"/>
    <w:rsid w:val="00043224"/>
    <w:rsid w:val="00043F90"/>
    <w:rsid w:val="0004419B"/>
    <w:rsid w:val="00044FD2"/>
    <w:rsid w:val="00045101"/>
    <w:rsid w:val="0004569C"/>
    <w:rsid w:val="000456F9"/>
    <w:rsid w:val="00045D20"/>
    <w:rsid w:val="00045F42"/>
    <w:rsid w:val="000467AA"/>
    <w:rsid w:val="0004712E"/>
    <w:rsid w:val="00050F86"/>
    <w:rsid w:val="0005205D"/>
    <w:rsid w:val="00053370"/>
    <w:rsid w:val="000535CF"/>
    <w:rsid w:val="0005366F"/>
    <w:rsid w:val="00053D13"/>
    <w:rsid w:val="0005541F"/>
    <w:rsid w:val="0005577B"/>
    <w:rsid w:val="0005754D"/>
    <w:rsid w:val="00060A38"/>
    <w:rsid w:val="00060DBE"/>
    <w:rsid w:val="00060E80"/>
    <w:rsid w:val="000614BF"/>
    <w:rsid w:val="00061769"/>
    <w:rsid w:val="000621CE"/>
    <w:rsid w:val="0006327C"/>
    <w:rsid w:val="0006338D"/>
    <w:rsid w:val="00064494"/>
    <w:rsid w:val="000647E0"/>
    <w:rsid w:val="00064CDE"/>
    <w:rsid w:val="0006504B"/>
    <w:rsid w:val="00065FC6"/>
    <w:rsid w:val="00066E46"/>
    <w:rsid w:val="00067382"/>
    <w:rsid w:val="0006766A"/>
    <w:rsid w:val="0006793B"/>
    <w:rsid w:val="00070C17"/>
    <w:rsid w:val="0007155B"/>
    <w:rsid w:val="00071EF3"/>
    <w:rsid w:val="00072197"/>
    <w:rsid w:val="00072DD7"/>
    <w:rsid w:val="000734E7"/>
    <w:rsid w:val="0007386A"/>
    <w:rsid w:val="000738B1"/>
    <w:rsid w:val="00073D1D"/>
    <w:rsid w:val="00075BBF"/>
    <w:rsid w:val="0007767B"/>
    <w:rsid w:val="0008093B"/>
    <w:rsid w:val="00080D1E"/>
    <w:rsid w:val="00082DAD"/>
    <w:rsid w:val="0008423A"/>
    <w:rsid w:val="0008442E"/>
    <w:rsid w:val="000861D9"/>
    <w:rsid w:val="000937FD"/>
    <w:rsid w:val="000948FC"/>
    <w:rsid w:val="00095549"/>
    <w:rsid w:val="0009681A"/>
    <w:rsid w:val="000977E5"/>
    <w:rsid w:val="00097AA1"/>
    <w:rsid w:val="000A0036"/>
    <w:rsid w:val="000A060A"/>
    <w:rsid w:val="000A2DCE"/>
    <w:rsid w:val="000A3AC9"/>
    <w:rsid w:val="000A49B0"/>
    <w:rsid w:val="000A5111"/>
    <w:rsid w:val="000A524A"/>
    <w:rsid w:val="000A5692"/>
    <w:rsid w:val="000A5CB8"/>
    <w:rsid w:val="000A6097"/>
    <w:rsid w:val="000A6559"/>
    <w:rsid w:val="000A7BF6"/>
    <w:rsid w:val="000A7C10"/>
    <w:rsid w:val="000B052D"/>
    <w:rsid w:val="000B054C"/>
    <w:rsid w:val="000B0649"/>
    <w:rsid w:val="000B09B3"/>
    <w:rsid w:val="000B15CF"/>
    <w:rsid w:val="000B23BA"/>
    <w:rsid w:val="000B41C0"/>
    <w:rsid w:val="000B473D"/>
    <w:rsid w:val="000B4970"/>
    <w:rsid w:val="000B4A34"/>
    <w:rsid w:val="000B4A39"/>
    <w:rsid w:val="000B4D43"/>
    <w:rsid w:val="000B4F38"/>
    <w:rsid w:val="000B547E"/>
    <w:rsid w:val="000B5E2B"/>
    <w:rsid w:val="000B68A3"/>
    <w:rsid w:val="000B6962"/>
    <w:rsid w:val="000B6981"/>
    <w:rsid w:val="000B7814"/>
    <w:rsid w:val="000B7F8A"/>
    <w:rsid w:val="000C03D1"/>
    <w:rsid w:val="000C1D55"/>
    <w:rsid w:val="000C1DCB"/>
    <w:rsid w:val="000C22CA"/>
    <w:rsid w:val="000C520A"/>
    <w:rsid w:val="000C5963"/>
    <w:rsid w:val="000C6471"/>
    <w:rsid w:val="000C6687"/>
    <w:rsid w:val="000C7674"/>
    <w:rsid w:val="000C7E09"/>
    <w:rsid w:val="000D1739"/>
    <w:rsid w:val="000D2A2F"/>
    <w:rsid w:val="000D2EC7"/>
    <w:rsid w:val="000D3016"/>
    <w:rsid w:val="000D3897"/>
    <w:rsid w:val="000D4E2B"/>
    <w:rsid w:val="000D75F2"/>
    <w:rsid w:val="000D77EA"/>
    <w:rsid w:val="000E0302"/>
    <w:rsid w:val="000E22AA"/>
    <w:rsid w:val="000E2337"/>
    <w:rsid w:val="000E257B"/>
    <w:rsid w:val="000E298D"/>
    <w:rsid w:val="000E317A"/>
    <w:rsid w:val="000E3551"/>
    <w:rsid w:val="000E4E7E"/>
    <w:rsid w:val="000E57AE"/>
    <w:rsid w:val="000E5B01"/>
    <w:rsid w:val="000E5FDF"/>
    <w:rsid w:val="000E63AD"/>
    <w:rsid w:val="000E67FD"/>
    <w:rsid w:val="000E6A8F"/>
    <w:rsid w:val="000E7D0F"/>
    <w:rsid w:val="000F1246"/>
    <w:rsid w:val="000F1322"/>
    <w:rsid w:val="000F1893"/>
    <w:rsid w:val="000F18EC"/>
    <w:rsid w:val="000F237D"/>
    <w:rsid w:val="000F26DB"/>
    <w:rsid w:val="000F2883"/>
    <w:rsid w:val="000F50BA"/>
    <w:rsid w:val="000F5AB5"/>
    <w:rsid w:val="000F5BE9"/>
    <w:rsid w:val="000F77C1"/>
    <w:rsid w:val="00100636"/>
    <w:rsid w:val="001030D6"/>
    <w:rsid w:val="00103CAA"/>
    <w:rsid w:val="0010460D"/>
    <w:rsid w:val="00104783"/>
    <w:rsid w:val="00104853"/>
    <w:rsid w:val="0010535C"/>
    <w:rsid w:val="00107991"/>
    <w:rsid w:val="00110E6B"/>
    <w:rsid w:val="001120F2"/>
    <w:rsid w:val="00113075"/>
    <w:rsid w:val="00113629"/>
    <w:rsid w:val="0011365E"/>
    <w:rsid w:val="00113C1C"/>
    <w:rsid w:val="001149D6"/>
    <w:rsid w:val="00116508"/>
    <w:rsid w:val="001168F5"/>
    <w:rsid w:val="0011739E"/>
    <w:rsid w:val="00120FCC"/>
    <w:rsid w:val="0012132B"/>
    <w:rsid w:val="00121D3B"/>
    <w:rsid w:val="0012261F"/>
    <w:rsid w:val="001226C7"/>
    <w:rsid w:val="00122757"/>
    <w:rsid w:val="00123108"/>
    <w:rsid w:val="001237FE"/>
    <w:rsid w:val="00124B20"/>
    <w:rsid w:val="001268CE"/>
    <w:rsid w:val="00127139"/>
    <w:rsid w:val="00130B96"/>
    <w:rsid w:val="0013153A"/>
    <w:rsid w:val="00131E07"/>
    <w:rsid w:val="0013357F"/>
    <w:rsid w:val="00133B77"/>
    <w:rsid w:val="00134997"/>
    <w:rsid w:val="0013534B"/>
    <w:rsid w:val="001368EB"/>
    <w:rsid w:val="001402AE"/>
    <w:rsid w:val="0014151E"/>
    <w:rsid w:val="00142505"/>
    <w:rsid w:val="001429B8"/>
    <w:rsid w:val="00143A98"/>
    <w:rsid w:val="00144761"/>
    <w:rsid w:val="00144DC2"/>
    <w:rsid w:val="0014625B"/>
    <w:rsid w:val="00146C91"/>
    <w:rsid w:val="001475B9"/>
    <w:rsid w:val="00147DED"/>
    <w:rsid w:val="00150246"/>
    <w:rsid w:val="001505D2"/>
    <w:rsid w:val="0015212C"/>
    <w:rsid w:val="00153871"/>
    <w:rsid w:val="00154D1C"/>
    <w:rsid w:val="00155147"/>
    <w:rsid w:val="00156C1B"/>
    <w:rsid w:val="001577E4"/>
    <w:rsid w:val="00157BC5"/>
    <w:rsid w:val="00157CA4"/>
    <w:rsid w:val="00157FB5"/>
    <w:rsid w:val="00160450"/>
    <w:rsid w:val="00160A1F"/>
    <w:rsid w:val="00160B92"/>
    <w:rsid w:val="0016201E"/>
    <w:rsid w:val="00162CE8"/>
    <w:rsid w:val="001630E1"/>
    <w:rsid w:val="0016390B"/>
    <w:rsid w:val="00164064"/>
    <w:rsid w:val="0016452D"/>
    <w:rsid w:val="00164647"/>
    <w:rsid w:val="00164D0A"/>
    <w:rsid w:val="00164F83"/>
    <w:rsid w:val="00166365"/>
    <w:rsid w:val="001667D9"/>
    <w:rsid w:val="00166EC1"/>
    <w:rsid w:val="00167BEC"/>
    <w:rsid w:val="00167E84"/>
    <w:rsid w:val="00170647"/>
    <w:rsid w:val="00172341"/>
    <w:rsid w:val="00176E4B"/>
    <w:rsid w:val="0017759C"/>
    <w:rsid w:val="00177CA0"/>
    <w:rsid w:val="00181A09"/>
    <w:rsid w:val="00183C71"/>
    <w:rsid w:val="001863BB"/>
    <w:rsid w:val="00190F1F"/>
    <w:rsid w:val="00191C89"/>
    <w:rsid w:val="00192162"/>
    <w:rsid w:val="00193284"/>
    <w:rsid w:val="00193D59"/>
    <w:rsid w:val="00194D9B"/>
    <w:rsid w:val="001959CC"/>
    <w:rsid w:val="001965E6"/>
    <w:rsid w:val="00196787"/>
    <w:rsid w:val="00196839"/>
    <w:rsid w:val="00196973"/>
    <w:rsid w:val="00196F93"/>
    <w:rsid w:val="001979F6"/>
    <w:rsid w:val="00197F26"/>
    <w:rsid w:val="001A0127"/>
    <w:rsid w:val="001A0AEB"/>
    <w:rsid w:val="001A0C5B"/>
    <w:rsid w:val="001A0F91"/>
    <w:rsid w:val="001A135C"/>
    <w:rsid w:val="001A1C0A"/>
    <w:rsid w:val="001A2ECB"/>
    <w:rsid w:val="001A34DB"/>
    <w:rsid w:val="001A3AD1"/>
    <w:rsid w:val="001A3B38"/>
    <w:rsid w:val="001A52D2"/>
    <w:rsid w:val="001A5B2D"/>
    <w:rsid w:val="001A5F22"/>
    <w:rsid w:val="001A6461"/>
    <w:rsid w:val="001A6DAF"/>
    <w:rsid w:val="001A70FE"/>
    <w:rsid w:val="001A788C"/>
    <w:rsid w:val="001A793C"/>
    <w:rsid w:val="001B1651"/>
    <w:rsid w:val="001B326A"/>
    <w:rsid w:val="001B363C"/>
    <w:rsid w:val="001B3677"/>
    <w:rsid w:val="001B43FA"/>
    <w:rsid w:val="001B5FB8"/>
    <w:rsid w:val="001C06BE"/>
    <w:rsid w:val="001C0C16"/>
    <w:rsid w:val="001C1C55"/>
    <w:rsid w:val="001C2FD1"/>
    <w:rsid w:val="001C3130"/>
    <w:rsid w:val="001C3685"/>
    <w:rsid w:val="001C5164"/>
    <w:rsid w:val="001C5556"/>
    <w:rsid w:val="001C568B"/>
    <w:rsid w:val="001C6931"/>
    <w:rsid w:val="001C6A2B"/>
    <w:rsid w:val="001C6CD0"/>
    <w:rsid w:val="001C6EA7"/>
    <w:rsid w:val="001D003C"/>
    <w:rsid w:val="001D15D3"/>
    <w:rsid w:val="001D2194"/>
    <w:rsid w:val="001D296A"/>
    <w:rsid w:val="001D4224"/>
    <w:rsid w:val="001D5117"/>
    <w:rsid w:val="001D5648"/>
    <w:rsid w:val="001D70D1"/>
    <w:rsid w:val="001E004E"/>
    <w:rsid w:val="001E17B3"/>
    <w:rsid w:val="001E1F1B"/>
    <w:rsid w:val="001E3929"/>
    <w:rsid w:val="001E3976"/>
    <w:rsid w:val="001E4032"/>
    <w:rsid w:val="001E4BA0"/>
    <w:rsid w:val="001E4BEC"/>
    <w:rsid w:val="001E5874"/>
    <w:rsid w:val="001E6194"/>
    <w:rsid w:val="001E656D"/>
    <w:rsid w:val="001E70A9"/>
    <w:rsid w:val="001F0712"/>
    <w:rsid w:val="001F1A06"/>
    <w:rsid w:val="001F1DD9"/>
    <w:rsid w:val="001F1ECE"/>
    <w:rsid w:val="001F23C5"/>
    <w:rsid w:val="001F27C2"/>
    <w:rsid w:val="001F28C2"/>
    <w:rsid w:val="001F28DF"/>
    <w:rsid w:val="001F2FB8"/>
    <w:rsid w:val="001F32F7"/>
    <w:rsid w:val="001F3691"/>
    <w:rsid w:val="001F37D6"/>
    <w:rsid w:val="001F4ACC"/>
    <w:rsid w:val="001F5E8F"/>
    <w:rsid w:val="001F6118"/>
    <w:rsid w:val="001F6395"/>
    <w:rsid w:val="00200039"/>
    <w:rsid w:val="00200444"/>
    <w:rsid w:val="002009F2"/>
    <w:rsid w:val="00202363"/>
    <w:rsid w:val="00202804"/>
    <w:rsid w:val="00204AB9"/>
    <w:rsid w:val="00204F4B"/>
    <w:rsid w:val="00206A1A"/>
    <w:rsid w:val="0020730E"/>
    <w:rsid w:val="00207A3C"/>
    <w:rsid w:val="00210784"/>
    <w:rsid w:val="002109E3"/>
    <w:rsid w:val="0021194B"/>
    <w:rsid w:val="002137F9"/>
    <w:rsid w:val="002138CD"/>
    <w:rsid w:val="0021406A"/>
    <w:rsid w:val="002146AA"/>
    <w:rsid w:val="00214817"/>
    <w:rsid w:val="00214CFC"/>
    <w:rsid w:val="00215614"/>
    <w:rsid w:val="00215776"/>
    <w:rsid w:val="0021588C"/>
    <w:rsid w:val="002169F5"/>
    <w:rsid w:val="00217205"/>
    <w:rsid w:val="00217439"/>
    <w:rsid w:val="00217512"/>
    <w:rsid w:val="00221492"/>
    <w:rsid w:val="002216E9"/>
    <w:rsid w:val="002242D0"/>
    <w:rsid w:val="00225B86"/>
    <w:rsid w:val="00227543"/>
    <w:rsid w:val="00227F07"/>
    <w:rsid w:val="00230B29"/>
    <w:rsid w:val="00230E76"/>
    <w:rsid w:val="00230F63"/>
    <w:rsid w:val="00231F38"/>
    <w:rsid w:val="00233435"/>
    <w:rsid w:val="00234487"/>
    <w:rsid w:val="00235F85"/>
    <w:rsid w:val="00236D8B"/>
    <w:rsid w:val="00241153"/>
    <w:rsid w:val="002413BD"/>
    <w:rsid w:val="00241C50"/>
    <w:rsid w:val="00241DEA"/>
    <w:rsid w:val="00241E81"/>
    <w:rsid w:val="002420B8"/>
    <w:rsid w:val="00242D47"/>
    <w:rsid w:val="00243BB5"/>
    <w:rsid w:val="00244DDF"/>
    <w:rsid w:val="0024782E"/>
    <w:rsid w:val="0025084E"/>
    <w:rsid w:val="002512EC"/>
    <w:rsid w:val="00254440"/>
    <w:rsid w:val="00256871"/>
    <w:rsid w:val="00256ECC"/>
    <w:rsid w:val="0025730F"/>
    <w:rsid w:val="00257680"/>
    <w:rsid w:val="0026006F"/>
    <w:rsid w:val="002600B2"/>
    <w:rsid w:val="00262E05"/>
    <w:rsid w:val="0026373A"/>
    <w:rsid w:val="002643DB"/>
    <w:rsid w:val="00264DA0"/>
    <w:rsid w:val="00265148"/>
    <w:rsid w:val="0026517B"/>
    <w:rsid w:val="0026567B"/>
    <w:rsid w:val="00266E7A"/>
    <w:rsid w:val="002679B5"/>
    <w:rsid w:val="002679DB"/>
    <w:rsid w:val="002704A3"/>
    <w:rsid w:val="002719D3"/>
    <w:rsid w:val="002729AD"/>
    <w:rsid w:val="00273080"/>
    <w:rsid w:val="00274539"/>
    <w:rsid w:val="002756A3"/>
    <w:rsid w:val="00277C36"/>
    <w:rsid w:val="00277C63"/>
    <w:rsid w:val="00280466"/>
    <w:rsid w:val="00280A0B"/>
    <w:rsid w:val="0028104F"/>
    <w:rsid w:val="00281621"/>
    <w:rsid w:val="00282105"/>
    <w:rsid w:val="002822A5"/>
    <w:rsid w:val="0028319A"/>
    <w:rsid w:val="002843E8"/>
    <w:rsid w:val="00284CA7"/>
    <w:rsid w:val="00284EA7"/>
    <w:rsid w:val="002873EC"/>
    <w:rsid w:val="00287745"/>
    <w:rsid w:val="002901D1"/>
    <w:rsid w:val="0029097B"/>
    <w:rsid w:val="00290F20"/>
    <w:rsid w:val="00292F6B"/>
    <w:rsid w:val="00293616"/>
    <w:rsid w:val="00294014"/>
    <w:rsid w:val="00294061"/>
    <w:rsid w:val="00294604"/>
    <w:rsid w:val="00295A79"/>
    <w:rsid w:val="00296E7C"/>
    <w:rsid w:val="00297333"/>
    <w:rsid w:val="002977CE"/>
    <w:rsid w:val="00297C7C"/>
    <w:rsid w:val="002A0BFF"/>
    <w:rsid w:val="002A1713"/>
    <w:rsid w:val="002A2E9E"/>
    <w:rsid w:val="002A32C3"/>
    <w:rsid w:val="002A37AF"/>
    <w:rsid w:val="002A48CE"/>
    <w:rsid w:val="002A537A"/>
    <w:rsid w:val="002A5A81"/>
    <w:rsid w:val="002A6679"/>
    <w:rsid w:val="002A7372"/>
    <w:rsid w:val="002B009C"/>
    <w:rsid w:val="002B0F62"/>
    <w:rsid w:val="002B110B"/>
    <w:rsid w:val="002B1BF8"/>
    <w:rsid w:val="002B1E62"/>
    <w:rsid w:val="002B2313"/>
    <w:rsid w:val="002B3819"/>
    <w:rsid w:val="002B3BC0"/>
    <w:rsid w:val="002B4518"/>
    <w:rsid w:val="002B460A"/>
    <w:rsid w:val="002B57EC"/>
    <w:rsid w:val="002B6600"/>
    <w:rsid w:val="002B6B30"/>
    <w:rsid w:val="002B6DB9"/>
    <w:rsid w:val="002B7574"/>
    <w:rsid w:val="002C08B8"/>
    <w:rsid w:val="002C19C4"/>
    <w:rsid w:val="002C1AE8"/>
    <w:rsid w:val="002C1DFE"/>
    <w:rsid w:val="002C24A1"/>
    <w:rsid w:val="002C2A4D"/>
    <w:rsid w:val="002C3199"/>
    <w:rsid w:val="002C3246"/>
    <w:rsid w:val="002C451F"/>
    <w:rsid w:val="002C46A9"/>
    <w:rsid w:val="002C48ED"/>
    <w:rsid w:val="002C64C7"/>
    <w:rsid w:val="002D010B"/>
    <w:rsid w:val="002D084B"/>
    <w:rsid w:val="002D3218"/>
    <w:rsid w:val="002D39AB"/>
    <w:rsid w:val="002D4C86"/>
    <w:rsid w:val="002D61AF"/>
    <w:rsid w:val="002D6AE5"/>
    <w:rsid w:val="002D6C3D"/>
    <w:rsid w:val="002E06BC"/>
    <w:rsid w:val="002E0F5E"/>
    <w:rsid w:val="002E18EA"/>
    <w:rsid w:val="002E1C63"/>
    <w:rsid w:val="002E1DDB"/>
    <w:rsid w:val="002E1E98"/>
    <w:rsid w:val="002E20EE"/>
    <w:rsid w:val="002E2600"/>
    <w:rsid w:val="002E4030"/>
    <w:rsid w:val="002E443C"/>
    <w:rsid w:val="002E4773"/>
    <w:rsid w:val="002E5DBF"/>
    <w:rsid w:val="002E5F60"/>
    <w:rsid w:val="002E6270"/>
    <w:rsid w:val="002E68D2"/>
    <w:rsid w:val="002E7901"/>
    <w:rsid w:val="002E7A8A"/>
    <w:rsid w:val="002F1578"/>
    <w:rsid w:val="002F1953"/>
    <w:rsid w:val="002F2AEB"/>
    <w:rsid w:val="002F3E5F"/>
    <w:rsid w:val="002F4113"/>
    <w:rsid w:val="002F708D"/>
    <w:rsid w:val="002F7194"/>
    <w:rsid w:val="002F773C"/>
    <w:rsid w:val="0030076B"/>
    <w:rsid w:val="00301DB0"/>
    <w:rsid w:val="003028C6"/>
    <w:rsid w:val="00303728"/>
    <w:rsid w:val="00303B37"/>
    <w:rsid w:val="00304A68"/>
    <w:rsid w:val="00304BD9"/>
    <w:rsid w:val="003052A8"/>
    <w:rsid w:val="00305D3D"/>
    <w:rsid w:val="00306504"/>
    <w:rsid w:val="00306D33"/>
    <w:rsid w:val="00306FE4"/>
    <w:rsid w:val="0031010F"/>
    <w:rsid w:val="003108FD"/>
    <w:rsid w:val="00312286"/>
    <w:rsid w:val="003126A1"/>
    <w:rsid w:val="00312999"/>
    <w:rsid w:val="00313A6F"/>
    <w:rsid w:val="00314575"/>
    <w:rsid w:val="00317CF4"/>
    <w:rsid w:val="00317EEF"/>
    <w:rsid w:val="00320005"/>
    <w:rsid w:val="003200BB"/>
    <w:rsid w:val="00321001"/>
    <w:rsid w:val="00321828"/>
    <w:rsid w:val="0032231F"/>
    <w:rsid w:val="00323639"/>
    <w:rsid w:val="00323C0A"/>
    <w:rsid w:val="00324A11"/>
    <w:rsid w:val="00325C0B"/>
    <w:rsid w:val="00330A58"/>
    <w:rsid w:val="00330AA5"/>
    <w:rsid w:val="00331A66"/>
    <w:rsid w:val="00333D72"/>
    <w:rsid w:val="003349B4"/>
    <w:rsid w:val="0033689D"/>
    <w:rsid w:val="003425F2"/>
    <w:rsid w:val="00344BC2"/>
    <w:rsid w:val="0034514E"/>
    <w:rsid w:val="00345174"/>
    <w:rsid w:val="00345A38"/>
    <w:rsid w:val="003468CD"/>
    <w:rsid w:val="003476D2"/>
    <w:rsid w:val="003505EC"/>
    <w:rsid w:val="00351BCA"/>
    <w:rsid w:val="003528AF"/>
    <w:rsid w:val="00353127"/>
    <w:rsid w:val="00353C12"/>
    <w:rsid w:val="00353D32"/>
    <w:rsid w:val="00355D59"/>
    <w:rsid w:val="00355F97"/>
    <w:rsid w:val="0035637C"/>
    <w:rsid w:val="0036022D"/>
    <w:rsid w:val="003606B7"/>
    <w:rsid w:val="00361110"/>
    <w:rsid w:val="00362F92"/>
    <w:rsid w:val="00363BA5"/>
    <w:rsid w:val="00363C0C"/>
    <w:rsid w:val="00365133"/>
    <w:rsid w:val="003652B8"/>
    <w:rsid w:val="00367971"/>
    <w:rsid w:val="00367A94"/>
    <w:rsid w:val="00371C09"/>
    <w:rsid w:val="0037317D"/>
    <w:rsid w:val="003737BC"/>
    <w:rsid w:val="0037440B"/>
    <w:rsid w:val="0037586F"/>
    <w:rsid w:val="003759B7"/>
    <w:rsid w:val="003762A8"/>
    <w:rsid w:val="00376350"/>
    <w:rsid w:val="00376820"/>
    <w:rsid w:val="00376A70"/>
    <w:rsid w:val="003778F6"/>
    <w:rsid w:val="003779CE"/>
    <w:rsid w:val="0038013D"/>
    <w:rsid w:val="003804AB"/>
    <w:rsid w:val="00380C0D"/>
    <w:rsid w:val="00382032"/>
    <w:rsid w:val="00382A67"/>
    <w:rsid w:val="00383377"/>
    <w:rsid w:val="003835B1"/>
    <w:rsid w:val="003848E1"/>
    <w:rsid w:val="00385EA9"/>
    <w:rsid w:val="003870D6"/>
    <w:rsid w:val="0039054C"/>
    <w:rsid w:val="00390604"/>
    <w:rsid w:val="00390BE3"/>
    <w:rsid w:val="00391031"/>
    <w:rsid w:val="00392B75"/>
    <w:rsid w:val="00394180"/>
    <w:rsid w:val="00394E0C"/>
    <w:rsid w:val="00395408"/>
    <w:rsid w:val="003954C3"/>
    <w:rsid w:val="00397C0C"/>
    <w:rsid w:val="00397D26"/>
    <w:rsid w:val="003A0F0A"/>
    <w:rsid w:val="003A25E1"/>
    <w:rsid w:val="003A369C"/>
    <w:rsid w:val="003A3FB6"/>
    <w:rsid w:val="003A4091"/>
    <w:rsid w:val="003A4B1C"/>
    <w:rsid w:val="003A65DE"/>
    <w:rsid w:val="003A6828"/>
    <w:rsid w:val="003A6C67"/>
    <w:rsid w:val="003A6F20"/>
    <w:rsid w:val="003A6FFD"/>
    <w:rsid w:val="003A7E49"/>
    <w:rsid w:val="003B18F8"/>
    <w:rsid w:val="003B2003"/>
    <w:rsid w:val="003B3598"/>
    <w:rsid w:val="003B5140"/>
    <w:rsid w:val="003C00C3"/>
    <w:rsid w:val="003C0CAA"/>
    <w:rsid w:val="003C1BD7"/>
    <w:rsid w:val="003C26B2"/>
    <w:rsid w:val="003C2CA2"/>
    <w:rsid w:val="003C3C9B"/>
    <w:rsid w:val="003C5055"/>
    <w:rsid w:val="003C50B4"/>
    <w:rsid w:val="003C54EA"/>
    <w:rsid w:val="003C60B0"/>
    <w:rsid w:val="003C66F5"/>
    <w:rsid w:val="003D05B8"/>
    <w:rsid w:val="003D0745"/>
    <w:rsid w:val="003D0A49"/>
    <w:rsid w:val="003D1622"/>
    <w:rsid w:val="003D281A"/>
    <w:rsid w:val="003D2AC5"/>
    <w:rsid w:val="003D46D2"/>
    <w:rsid w:val="003D4BCD"/>
    <w:rsid w:val="003D5AA9"/>
    <w:rsid w:val="003D5B67"/>
    <w:rsid w:val="003D7278"/>
    <w:rsid w:val="003E05CD"/>
    <w:rsid w:val="003E0C54"/>
    <w:rsid w:val="003E1B1F"/>
    <w:rsid w:val="003E1F91"/>
    <w:rsid w:val="003E21DE"/>
    <w:rsid w:val="003E3E63"/>
    <w:rsid w:val="003E566F"/>
    <w:rsid w:val="003E5A75"/>
    <w:rsid w:val="003E6E22"/>
    <w:rsid w:val="003E71F2"/>
    <w:rsid w:val="003E73B5"/>
    <w:rsid w:val="003F02D0"/>
    <w:rsid w:val="003F04AC"/>
    <w:rsid w:val="003F08CA"/>
    <w:rsid w:val="003F2052"/>
    <w:rsid w:val="003F2642"/>
    <w:rsid w:val="003F2F4E"/>
    <w:rsid w:val="003F3A49"/>
    <w:rsid w:val="003F3C14"/>
    <w:rsid w:val="003F6092"/>
    <w:rsid w:val="003F7E89"/>
    <w:rsid w:val="00401388"/>
    <w:rsid w:val="00401492"/>
    <w:rsid w:val="00401535"/>
    <w:rsid w:val="00401769"/>
    <w:rsid w:val="004028B7"/>
    <w:rsid w:val="00402C9E"/>
    <w:rsid w:val="00402FCC"/>
    <w:rsid w:val="004041E2"/>
    <w:rsid w:val="00404235"/>
    <w:rsid w:val="00404A1B"/>
    <w:rsid w:val="00404E14"/>
    <w:rsid w:val="00407483"/>
    <w:rsid w:val="0041183F"/>
    <w:rsid w:val="00411E31"/>
    <w:rsid w:val="0041237C"/>
    <w:rsid w:val="00412601"/>
    <w:rsid w:val="0041265A"/>
    <w:rsid w:val="00412932"/>
    <w:rsid w:val="00412AF1"/>
    <w:rsid w:val="0041371E"/>
    <w:rsid w:val="00413D56"/>
    <w:rsid w:val="004153CE"/>
    <w:rsid w:val="0041645A"/>
    <w:rsid w:val="00416B6F"/>
    <w:rsid w:val="004216BA"/>
    <w:rsid w:val="0042173A"/>
    <w:rsid w:val="004226BB"/>
    <w:rsid w:val="004232CB"/>
    <w:rsid w:val="00423A7E"/>
    <w:rsid w:val="00425172"/>
    <w:rsid w:val="0042570E"/>
    <w:rsid w:val="0042656D"/>
    <w:rsid w:val="00426BB7"/>
    <w:rsid w:val="00431500"/>
    <w:rsid w:val="00431D10"/>
    <w:rsid w:val="00432030"/>
    <w:rsid w:val="0043273A"/>
    <w:rsid w:val="00433116"/>
    <w:rsid w:val="004347AC"/>
    <w:rsid w:val="004355AE"/>
    <w:rsid w:val="0043576E"/>
    <w:rsid w:val="00435E7E"/>
    <w:rsid w:val="004372A6"/>
    <w:rsid w:val="00437C30"/>
    <w:rsid w:val="00437F51"/>
    <w:rsid w:val="004411E3"/>
    <w:rsid w:val="004424FA"/>
    <w:rsid w:val="00443042"/>
    <w:rsid w:val="00443F04"/>
    <w:rsid w:val="004440CD"/>
    <w:rsid w:val="00445C3D"/>
    <w:rsid w:val="00445C7E"/>
    <w:rsid w:val="00446887"/>
    <w:rsid w:val="0044739A"/>
    <w:rsid w:val="004478E2"/>
    <w:rsid w:val="004501C3"/>
    <w:rsid w:val="00452218"/>
    <w:rsid w:val="0045237E"/>
    <w:rsid w:val="00452FD6"/>
    <w:rsid w:val="004556CE"/>
    <w:rsid w:val="004563F8"/>
    <w:rsid w:val="00456F04"/>
    <w:rsid w:val="00457503"/>
    <w:rsid w:val="00460E60"/>
    <w:rsid w:val="004621BB"/>
    <w:rsid w:val="00462326"/>
    <w:rsid w:val="004627DA"/>
    <w:rsid w:val="00463EB1"/>
    <w:rsid w:val="004665A6"/>
    <w:rsid w:val="004678E1"/>
    <w:rsid w:val="00471991"/>
    <w:rsid w:val="00472033"/>
    <w:rsid w:val="004728BD"/>
    <w:rsid w:val="004742BD"/>
    <w:rsid w:val="00475934"/>
    <w:rsid w:val="00476042"/>
    <w:rsid w:val="0047639C"/>
    <w:rsid w:val="004765DA"/>
    <w:rsid w:val="00477485"/>
    <w:rsid w:val="00477AA7"/>
    <w:rsid w:val="00477B56"/>
    <w:rsid w:val="00477BDA"/>
    <w:rsid w:val="00480F13"/>
    <w:rsid w:val="004819A1"/>
    <w:rsid w:val="00481D78"/>
    <w:rsid w:val="00482105"/>
    <w:rsid w:val="0048294F"/>
    <w:rsid w:val="00482BA8"/>
    <w:rsid w:val="00482E9E"/>
    <w:rsid w:val="0048316A"/>
    <w:rsid w:val="004840A1"/>
    <w:rsid w:val="00486120"/>
    <w:rsid w:val="0049053F"/>
    <w:rsid w:val="00490947"/>
    <w:rsid w:val="00490CBB"/>
    <w:rsid w:val="0049129B"/>
    <w:rsid w:val="004912D1"/>
    <w:rsid w:val="00491538"/>
    <w:rsid w:val="00491F42"/>
    <w:rsid w:val="0049229F"/>
    <w:rsid w:val="004930FC"/>
    <w:rsid w:val="00493806"/>
    <w:rsid w:val="00493EA5"/>
    <w:rsid w:val="00494AB8"/>
    <w:rsid w:val="00495BE0"/>
    <w:rsid w:val="004965BC"/>
    <w:rsid w:val="004974A8"/>
    <w:rsid w:val="004975B1"/>
    <w:rsid w:val="004A140F"/>
    <w:rsid w:val="004A1EE1"/>
    <w:rsid w:val="004A1EED"/>
    <w:rsid w:val="004A4390"/>
    <w:rsid w:val="004A5424"/>
    <w:rsid w:val="004A5DB7"/>
    <w:rsid w:val="004A6A82"/>
    <w:rsid w:val="004A74ED"/>
    <w:rsid w:val="004A7C93"/>
    <w:rsid w:val="004B04A7"/>
    <w:rsid w:val="004B171E"/>
    <w:rsid w:val="004B1B6D"/>
    <w:rsid w:val="004B2427"/>
    <w:rsid w:val="004B2518"/>
    <w:rsid w:val="004B3261"/>
    <w:rsid w:val="004B47E7"/>
    <w:rsid w:val="004B510C"/>
    <w:rsid w:val="004B59A7"/>
    <w:rsid w:val="004B61A6"/>
    <w:rsid w:val="004B6C3D"/>
    <w:rsid w:val="004C0756"/>
    <w:rsid w:val="004C0B34"/>
    <w:rsid w:val="004C1C7B"/>
    <w:rsid w:val="004C1D92"/>
    <w:rsid w:val="004C2331"/>
    <w:rsid w:val="004C3F48"/>
    <w:rsid w:val="004C3F86"/>
    <w:rsid w:val="004C4B5D"/>
    <w:rsid w:val="004C4E4C"/>
    <w:rsid w:val="004C6020"/>
    <w:rsid w:val="004C6704"/>
    <w:rsid w:val="004C68A4"/>
    <w:rsid w:val="004C72F1"/>
    <w:rsid w:val="004C7524"/>
    <w:rsid w:val="004D0064"/>
    <w:rsid w:val="004D07DD"/>
    <w:rsid w:val="004D1908"/>
    <w:rsid w:val="004D35C0"/>
    <w:rsid w:val="004D4303"/>
    <w:rsid w:val="004D4A85"/>
    <w:rsid w:val="004D6417"/>
    <w:rsid w:val="004D65C9"/>
    <w:rsid w:val="004D737C"/>
    <w:rsid w:val="004D77B8"/>
    <w:rsid w:val="004D7B62"/>
    <w:rsid w:val="004E052C"/>
    <w:rsid w:val="004E0793"/>
    <w:rsid w:val="004E14F4"/>
    <w:rsid w:val="004E16C0"/>
    <w:rsid w:val="004E22CC"/>
    <w:rsid w:val="004E246F"/>
    <w:rsid w:val="004E48EC"/>
    <w:rsid w:val="004E5AE6"/>
    <w:rsid w:val="004E6847"/>
    <w:rsid w:val="004E6855"/>
    <w:rsid w:val="004F0083"/>
    <w:rsid w:val="004F0A52"/>
    <w:rsid w:val="004F0DFC"/>
    <w:rsid w:val="004F1B80"/>
    <w:rsid w:val="004F2A8D"/>
    <w:rsid w:val="005003F8"/>
    <w:rsid w:val="00500AF0"/>
    <w:rsid w:val="005012ED"/>
    <w:rsid w:val="005014AD"/>
    <w:rsid w:val="00501671"/>
    <w:rsid w:val="005042A3"/>
    <w:rsid w:val="00504547"/>
    <w:rsid w:val="005045AA"/>
    <w:rsid w:val="0050462E"/>
    <w:rsid w:val="00504EBC"/>
    <w:rsid w:val="005055E0"/>
    <w:rsid w:val="00507123"/>
    <w:rsid w:val="005073CD"/>
    <w:rsid w:val="00507F60"/>
    <w:rsid w:val="005115D3"/>
    <w:rsid w:val="0051167C"/>
    <w:rsid w:val="00511972"/>
    <w:rsid w:val="00512949"/>
    <w:rsid w:val="00513027"/>
    <w:rsid w:val="0051402A"/>
    <w:rsid w:val="005147D2"/>
    <w:rsid w:val="00514AC2"/>
    <w:rsid w:val="00516F49"/>
    <w:rsid w:val="0052062E"/>
    <w:rsid w:val="00520F8F"/>
    <w:rsid w:val="00522833"/>
    <w:rsid w:val="0052332D"/>
    <w:rsid w:val="00523AAC"/>
    <w:rsid w:val="00523DD5"/>
    <w:rsid w:val="00523E2E"/>
    <w:rsid w:val="00523F3B"/>
    <w:rsid w:val="00524ACA"/>
    <w:rsid w:val="00525440"/>
    <w:rsid w:val="0052585A"/>
    <w:rsid w:val="005271D8"/>
    <w:rsid w:val="0053105A"/>
    <w:rsid w:val="00531506"/>
    <w:rsid w:val="00531FE2"/>
    <w:rsid w:val="00533598"/>
    <w:rsid w:val="005345F9"/>
    <w:rsid w:val="005355F1"/>
    <w:rsid w:val="00536231"/>
    <w:rsid w:val="00540E75"/>
    <w:rsid w:val="005412D7"/>
    <w:rsid w:val="0054166C"/>
    <w:rsid w:val="00541AF1"/>
    <w:rsid w:val="00542C0E"/>
    <w:rsid w:val="00542DD2"/>
    <w:rsid w:val="0054373E"/>
    <w:rsid w:val="00543D78"/>
    <w:rsid w:val="00544EF5"/>
    <w:rsid w:val="005470CF"/>
    <w:rsid w:val="00547161"/>
    <w:rsid w:val="00547AD0"/>
    <w:rsid w:val="00547D71"/>
    <w:rsid w:val="00552395"/>
    <w:rsid w:val="00552AFC"/>
    <w:rsid w:val="00553D75"/>
    <w:rsid w:val="00555416"/>
    <w:rsid w:val="00556553"/>
    <w:rsid w:val="0056011B"/>
    <w:rsid w:val="00560626"/>
    <w:rsid w:val="00560A5F"/>
    <w:rsid w:val="00561169"/>
    <w:rsid w:val="00561D43"/>
    <w:rsid w:val="00562ACE"/>
    <w:rsid w:val="005632B0"/>
    <w:rsid w:val="00564886"/>
    <w:rsid w:val="00564CA4"/>
    <w:rsid w:val="00565F9E"/>
    <w:rsid w:val="00571EF4"/>
    <w:rsid w:val="00572402"/>
    <w:rsid w:val="00574008"/>
    <w:rsid w:val="0057406F"/>
    <w:rsid w:val="0057423F"/>
    <w:rsid w:val="00575E3A"/>
    <w:rsid w:val="0057634D"/>
    <w:rsid w:val="00577196"/>
    <w:rsid w:val="005771B0"/>
    <w:rsid w:val="00580432"/>
    <w:rsid w:val="00580B37"/>
    <w:rsid w:val="0058101F"/>
    <w:rsid w:val="0058285B"/>
    <w:rsid w:val="00582BA1"/>
    <w:rsid w:val="00582CE7"/>
    <w:rsid w:val="0058330F"/>
    <w:rsid w:val="00583720"/>
    <w:rsid w:val="00584157"/>
    <w:rsid w:val="00584837"/>
    <w:rsid w:val="00585090"/>
    <w:rsid w:val="00585DF0"/>
    <w:rsid w:val="005871E0"/>
    <w:rsid w:val="00587B65"/>
    <w:rsid w:val="00587D5F"/>
    <w:rsid w:val="0059061B"/>
    <w:rsid w:val="00591D6B"/>
    <w:rsid w:val="00592385"/>
    <w:rsid w:val="0059270A"/>
    <w:rsid w:val="00593DDD"/>
    <w:rsid w:val="005941D8"/>
    <w:rsid w:val="005955C1"/>
    <w:rsid w:val="005979C2"/>
    <w:rsid w:val="005A0260"/>
    <w:rsid w:val="005A13E9"/>
    <w:rsid w:val="005A3DE2"/>
    <w:rsid w:val="005A481A"/>
    <w:rsid w:val="005A4C2B"/>
    <w:rsid w:val="005B0335"/>
    <w:rsid w:val="005B0622"/>
    <w:rsid w:val="005B193E"/>
    <w:rsid w:val="005B258C"/>
    <w:rsid w:val="005B2660"/>
    <w:rsid w:val="005B2C0B"/>
    <w:rsid w:val="005B2FF2"/>
    <w:rsid w:val="005B366F"/>
    <w:rsid w:val="005B375E"/>
    <w:rsid w:val="005B5776"/>
    <w:rsid w:val="005B602C"/>
    <w:rsid w:val="005B7892"/>
    <w:rsid w:val="005C0418"/>
    <w:rsid w:val="005C054C"/>
    <w:rsid w:val="005C0804"/>
    <w:rsid w:val="005C1D60"/>
    <w:rsid w:val="005C4674"/>
    <w:rsid w:val="005C4FD0"/>
    <w:rsid w:val="005C6DB4"/>
    <w:rsid w:val="005C7DD5"/>
    <w:rsid w:val="005C7F91"/>
    <w:rsid w:val="005D1538"/>
    <w:rsid w:val="005D1BCB"/>
    <w:rsid w:val="005D32E3"/>
    <w:rsid w:val="005D43EE"/>
    <w:rsid w:val="005D4922"/>
    <w:rsid w:val="005D49D6"/>
    <w:rsid w:val="005D521E"/>
    <w:rsid w:val="005D55E0"/>
    <w:rsid w:val="005D76E1"/>
    <w:rsid w:val="005D78A0"/>
    <w:rsid w:val="005E06F7"/>
    <w:rsid w:val="005E23D5"/>
    <w:rsid w:val="005E282D"/>
    <w:rsid w:val="005E3140"/>
    <w:rsid w:val="005E3833"/>
    <w:rsid w:val="005E454E"/>
    <w:rsid w:val="005E4A96"/>
    <w:rsid w:val="005E72DC"/>
    <w:rsid w:val="005E73F8"/>
    <w:rsid w:val="005F0102"/>
    <w:rsid w:val="005F0154"/>
    <w:rsid w:val="005F125A"/>
    <w:rsid w:val="005F1261"/>
    <w:rsid w:val="005F24A2"/>
    <w:rsid w:val="005F30AA"/>
    <w:rsid w:val="005F3625"/>
    <w:rsid w:val="005F3800"/>
    <w:rsid w:val="005F3C11"/>
    <w:rsid w:val="005F41EF"/>
    <w:rsid w:val="005F44ED"/>
    <w:rsid w:val="005F5B7F"/>
    <w:rsid w:val="005F7601"/>
    <w:rsid w:val="005F7A6D"/>
    <w:rsid w:val="00600F34"/>
    <w:rsid w:val="006017AC"/>
    <w:rsid w:val="006018F0"/>
    <w:rsid w:val="00601CD9"/>
    <w:rsid w:val="00603EFE"/>
    <w:rsid w:val="0060498C"/>
    <w:rsid w:val="00604DB8"/>
    <w:rsid w:val="00606542"/>
    <w:rsid w:val="00610085"/>
    <w:rsid w:val="00612A98"/>
    <w:rsid w:val="00613AC2"/>
    <w:rsid w:val="00614353"/>
    <w:rsid w:val="00614D4B"/>
    <w:rsid w:val="00615616"/>
    <w:rsid w:val="00616734"/>
    <w:rsid w:val="00616D6D"/>
    <w:rsid w:val="0062130A"/>
    <w:rsid w:val="0062137F"/>
    <w:rsid w:val="006220A7"/>
    <w:rsid w:val="006231A9"/>
    <w:rsid w:val="006233FE"/>
    <w:rsid w:val="00623708"/>
    <w:rsid w:val="00623795"/>
    <w:rsid w:val="00624FC3"/>
    <w:rsid w:val="00625A08"/>
    <w:rsid w:val="00625A3D"/>
    <w:rsid w:val="00626200"/>
    <w:rsid w:val="006269F7"/>
    <w:rsid w:val="0062779C"/>
    <w:rsid w:val="00627D85"/>
    <w:rsid w:val="006307ED"/>
    <w:rsid w:val="00630857"/>
    <w:rsid w:val="00630D30"/>
    <w:rsid w:val="00630EF0"/>
    <w:rsid w:val="00631E1C"/>
    <w:rsid w:val="0063238D"/>
    <w:rsid w:val="00635645"/>
    <w:rsid w:val="00636776"/>
    <w:rsid w:val="0063709F"/>
    <w:rsid w:val="006406AD"/>
    <w:rsid w:val="00640B35"/>
    <w:rsid w:val="00640CCE"/>
    <w:rsid w:val="00641D04"/>
    <w:rsid w:val="006421AC"/>
    <w:rsid w:val="006444B3"/>
    <w:rsid w:val="00644C14"/>
    <w:rsid w:val="00644E35"/>
    <w:rsid w:val="006453DF"/>
    <w:rsid w:val="006462F8"/>
    <w:rsid w:val="00646DC8"/>
    <w:rsid w:val="00647293"/>
    <w:rsid w:val="00647360"/>
    <w:rsid w:val="006475AA"/>
    <w:rsid w:val="0065089D"/>
    <w:rsid w:val="006508DD"/>
    <w:rsid w:val="006516AF"/>
    <w:rsid w:val="006522E7"/>
    <w:rsid w:val="006527CE"/>
    <w:rsid w:val="00652A2B"/>
    <w:rsid w:val="00653072"/>
    <w:rsid w:val="00654FF0"/>
    <w:rsid w:val="006556F0"/>
    <w:rsid w:val="006558DF"/>
    <w:rsid w:val="00655B1B"/>
    <w:rsid w:val="00656109"/>
    <w:rsid w:val="00657047"/>
    <w:rsid w:val="006573C2"/>
    <w:rsid w:val="00660513"/>
    <w:rsid w:val="006619F2"/>
    <w:rsid w:val="006643B4"/>
    <w:rsid w:val="0066714D"/>
    <w:rsid w:val="006672F6"/>
    <w:rsid w:val="00667430"/>
    <w:rsid w:val="00667984"/>
    <w:rsid w:val="00667EBC"/>
    <w:rsid w:val="006711F1"/>
    <w:rsid w:val="00672A10"/>
    <w:rsid w:val="00672C34"/>
    <w:rsid w:val="0067409E"/>
    <w:rsid w:val="0067466D"/>
    <w:rsid w:val="00674993"/>
    <w:rsid w:val="00675972"/>
    <w:rsid w:val="00675A9C"/>
    <w:rsid w:val="006764AC"/>
    <w:rsid w:val="00676787"/>
    <w:rsid w:val="00676F82"/>
    <w:rsid w:val="00677173"/>
    <w:rsid w:val="00680529"/>
    <w:rsid w:val="00680A6A"/>
    <w:rsid w:val="006810CD"/>
    <w:rsid w:val="00681BD5"/>
    <w:rsid w:val="006823E8"/>
    <w:rsid w:val="00682999"/>
    <w:rsid w:val="00682C9D"/>
    <w:rsid w:val="0068476B"/>
    <w:rsid w:val="00684807"/>
    <w:rsid w:val="00685C2D"/>
    <w:rsid w:val="00686BEA"/>
    <w:rsid w:val="00686E4D"/>
    <w:rsid w:val="00687456"/>
    <w:rsid w:val="0069034B"/>
    <w:rsid w:val="0069092E"/>
    <w:rsid w:val="00691052"/>
    <w:rsid w:val="00691DFC"/>
    <w:rsid w:val="00692156"/>
    <w:rsid w:val="006921EE"/>
    <w:rsid w:val="0069375C"/>
    <w:rsid w:val="00694433"/>
    <w:rsid w:val="0069446E"/>
    <w:rsid w:val="00695994"/>
    <w:rsid w:val="00695D7B"/>
    <w:rsid w:val="00696DC0"/>
    <w:rsid w:val="006972A4"/>
    <w:rsid w:val="00697887"/>
    <w:rsid w:val="00697EF5"/>
    <w:rsid w:val="00697F04"/>
    <w:rsid w:val="006A0159"/>
    <w:rsid w:val="006A2F53"/>
    <w:rsid w:val="006A34B1"/>
    <w:rsid w:val="006A454F"/>
    <w:rsid w:val="006A461F"/>
    <w:rsid w:val="006A4EE6"/>
    <w:rsid w:val="006A54AA"/>
    <w:rsid w:val="006A618A"/>
    <w:rsid w:val="006A6D0B"/>
    <w:rsid w:val="006A7863"/>
    <w:rsid w:val="006A7882"/>
    <w:rsid w:val="006B0C47"/>
    <w:rsid w:val="006B20D2"/>
    <w:rsid w:val="006B2804"/>
    <w:rsid w:val="006B2B81"/>
    <w:rsid w:val="006B33D1"/>
    <w:rsid w:val="006B7571"/>
    <w:rsid w:val="006B777F"/>
    <w:rsid w:val="006C0ECE"/>
    <w:rsid w:val="006C1001"/>
    <w:rsid w:val="006C13B9"/>
    <w:rsid w:val="006C2505"/>
    <w:rsid w:val="006C2F87"/>
    <w:rsid w:val="006C30A4"/>
    <w:rsid w:val="006C4178"/>
    <w:rsid w:val="006C443A"/>
    <w:rsid w:val="006C6B9E"/>
    <w:rsid w:val="006D0693"/>
    <w:rsid w:val="006D09BC"/>
    <w:rsid w:val="006D0B82"/>
    <w:rsid w:val="006D219A"/>
    <w:rsid w:val="006D3A97"/>
    <w:rsid w:val="006D3E48"/>
    <w:rsid w:val="006D5301"/>
    <w:rsid w:val="006D5ABD"/>
    <w:rsid w:val="006D5CC5"/>
    <w:rsid w:val="006D7B01"/>
    <w:rsid w:val="006E0084"/>
    <w:rsid w:val="006E0087"/>
    <w:rsid w:val="006E0CA4"/>
    <w:rsid w:val="006E0FAE"/>
    <w:rsid w:val="006E2074"/>
    <w:rsid w:val="006E31C5"/>
    <w:rsid w:val="006E3836"/>
    <w:rsid w:val="006E3DE1"/>
    <w:rsid w:val="006E3EAC"/>
    <w:rsid w:val="006E57B8"/>
    <w:rsid w:val="006E6588"/>
    <w:rsid w:val="006E798C"/>
    <w:rsid w:val="006F1CB9"/>
    <w:rsid w:val="006F37E6"/>
    <w:rsid w:val="006F3C1C"/>
    <w:rsid w:val="006F55FD"/>
    <w:rsid w:val="006F6BB1"/>
    <w:rsid w:val="006F7713"/>
    <w:rsid w:val="007000A2"/>
    <w:rsid w:val="00700A76"/>
    <w:rsid w:val="0070185F"/>
    <w:rsid w:val="00701963"/>
    <w:rsid w:val="00702EAE"/>
    <w:rsid w:val="00704BED"/>
    <w:rsid w:val="00704C9C"/>
    <w:rsid w:val="00705B72"/>
    <w:rsid w:val="00705EE5"/>
    <w:rsid w:val="007073C8"/>
    <w:rsid w:val="00707EB7"/>
    <w:rsid w:val="00711CF5"/>
    <w:rsid w:val="00712E85"/>
    <w:rsid w:val="00712EFA"/>
    <w:rsid w:val="00714161"/>
    <w:rsid w:val="00715990"/>
    <w:rsid w:val="007167A8"/>
    <w:rsid w:val="007170A8"/>
    <w:rsid w:val="00717892"/>
    <w:rsid w:val="00717AFE"/>
    <w:rsid w:val="007211CB"/>
    <w:rsid w:val="00721701"/>
    <w:rsid w:val="00722E14"/>
    <w:rsid w:val="0072505C"/>
    <w:rsid w:val="00725670"/>
    <w:rsid w:val="00727402"/>
    <w:rsid w:val="00727605"/>
    <w:rsid w:val="00727831"/>
    <w:rsid w:val="00727960"/>
    <w:rsid w:val="00727A0C"/>
    <w:rsid w:val="00727CE5"/>
    <w:rsid w:val="00727F2A"/>
    <w:rsid w:val="0073086B"/>
    <w:rsid w:val="007313F6"/>
    <w:rsid w:val="00731995"/>
    <w:rsid w:val="00731C09"/>
    <w:rsid w:val="007364EF"/>
    <w:rsid w:val="00736F48"/>
    <w:rsid w:val="00737197"/>
    <w:rsid w:val="007371ED"/>
    <w:rsid w:val="007378C4"/>
    <w:rsid w:val="007379F3"/>
    <w:rsid w:val="0074045E"/>
    <w:rsid w:val="00741C35"/>
    <w:rsid w:val="00742255"/>
    <w:rsid w:val="0074475E"/>
    <w:rsid w:val="007449FB"/>
    <w:rsid w:val="00744CF7"/>
    <w:rsid w:val="0074511E"/>
    <w:rsid w:val="00745641"/>
    <w:rsid w:val="007462A1"/>
    <w:rsid w:val="00747910"/>
    <w:rsid w:val="00750D94"/>
    <w:rsid w:val="00751148"/>
    <w:rsid w:val="00751C91"/>
    <w:rsid w:val="00752838"/>
    <w:rsid w:val="00752898"/>
    <w:rsid w:val="00754314"/>
    <w:rsid w:val="00754339"/>
    <w:rsid w:val="007547E2"/>
    <w:rsid w:val="00754C74"/>
    <w:rsid w:val="007557D9"/>
    <w:rsid w:val="0075639D"/>
    <w:rsid w:val="007569B2"/>
    <w:rsid w:val="00756DD0"/>
    <w:rsid w:val="00757245"/>
    <w:rsid w:val="00760B28"/>
    <w:rsid w:val="00760E18"/>
    <w:rsid w:val="00761425"/>
    <w:rsid w:val="00761A52"/>
    <w:rsid w:val="00761BD8"/>
    <w:rsid w:val="007625CA"/>
    <w:rsid w:val="007634BC"/>
    <w:rsid w:val="00763FE0"/>
    <w:rsid w:val="00765459"/>
    <w:rsid w:val="00766074"/>
    <w:rsid w:val="00770069"/>
    <w:rsid w:val="00770D32"/>
    <w:rsid w:val="007711F8"/>
    <w:rsid w:val="007713DE"/>
    <w:rsid w:val="0077141C"/>
    <w:rsid w:val="0077209D"/>
    <w:rsid w:val="0077336D"/>
    <w:rsid w:val="007733DD"/>
    <w:rsid w:val="00773E22"/>
    <w:rsid w:val="00774BC6"/>
    <w:rsid w:val="00774CAC"/>
    <w:rsid w:val="00774E89"/>
    <w:rsid w:val="00776297"/>
    <w:rsid w:val="00776872"/>
    <w:rsid w:val="00777426"/>
    <w:rsid w:val="00777709"/>
    <w:rsid w:val="00777A3E"/>
    <w:rsid w:val="00777A4B"/>
    <w:rsid w:val="00780AD5"/>
    <w:rsid w:val="0078103C"/>
    <w:rsid w:val="00781A42"/>
    <w:rsid w:val="00782179"/>
    <w:rsid w:val="0078393A"/>
    <w:rsid w:val="00783C7B"/>
    <w:rsid w:val="007857CC"/>
    <w:rsid w:val="007860F9"/>
    <w:rsid w:val="00786462"/>
    <w:rsid w:val="00786C4D"/>
    <w:rsid w:val="00787815"/>
    <w:rsid w:val="00790643"/>
    <w:rsid w:val="0079163A"/>
    <w:rsid w:val="007917C6"/>
    <w:rsid w:val="00791B69"/>
    <w:rsid w:val="007943A1"/>
    <w:rsid w:val="00795879"/>
    <w:rsid w:val="00795ACD"/>
    <w:rsid w:val="00795D7C"/>
    <w:rsid w:val="007962CB"/>
    <w:rsid w:val="0079696B"/>
    <w:rsid w:val="00797DF7"/>
    <w:rsid w:val="007A0115"/>
    <w:rsid w:val="007A0420"/>
    <w:rsid w:val="007A0D0D"/>
    <w:rsid w:val="007A22D8"/>
    <w:rsid w:val="007A478B"/>
    <w:rsid w:val="007A4AAC"/>
    <w:rsid w:val="007A4B90"/>
    <w:rsid w:val="007A4C03"/>
    <w:rsid w:val="007A5E07"/>
    <w:rsid w:val="007A61E7"/>
    <w:rsid w:val="007A712A"/>
    <w:rsid w:val="007A7543"/>
    <w:rsid w:val="007A7B97"/>
    <w:rsid w:val="007B090A"/>
    <w:rsid w:val="007B11D2"/>
    <w:rsid w:val="007B1431"/>
    <w:rsid w:val="007B1BC0"/>
    <w:rsid w:val="007B2CC6"/>
    <w:rsid w:val="007B2DA0"/>
    <w:rsid w:val="007B3039"/>
    <w:rsid w:val="007B36A1"/>
    <w:rsid w:val="007B3D1D"/>
    <w:rsid w:val="007B51B3"/>
    <w:rsid w:val="007B5641"/>
    <w:rsid w:val="007B58A9"/>
    <w:rsid w:val="007B612A"/>
    <w:rsid w:val="007B6E60"/>
    <w:rsid w:val="007C01E1"/>
    <w:rsid w:val="007C21A4"/>
    <w:rsid w:val="007C348A"/>
    <w:rsid w:val="007C5254"/>
    <w:rsid w:val="007C5876"/>
    <w:rsid w:val="007C59AF"/>
    <w:rsid w:val="007C5E24"/>
    <w:rsid w:val="007C6064"/>
    <w:rsid w:val="007C62B7"/>
    <w:rsid w:val="007C6C93"/>
    <w:rsid w:val="007C7088"/>
    <w:rsid w:val="007C768A"/>
    <w:rsid w:val="007D1B61"/>
    <w:rsid w:val="007D1C55"/>
    <w:rsid w:val="007D4A33"/>
    <w:rsid w:val="007D5D0E"/>
    <w:rsid w:val="007D6483"/>
    <w:rsid w:val="007D66AF"/>
    <w:rsid w:val="007D6C4F"/>
    <w:rsid w:val="007D7B5F"/>
    <w:rsid w:val="007E0494"/>
    <w:rsid w:val="007E0C80"/>
    <w:rsid w:val="007E25ED"/>
    <w:rsid w:val="007E28AC"/>
    <w:rsid w:val="007E38FF"/>
    <w:rsid w:val="007E39E6"/>
    <w:rsid w:val="007E494B"/>
    <w:rsid w:val="007E5834"/>
    <w:rsid w:val="007F06B1"/>
    <w:rsid w:val="007F0D28"/>
    <w:rsid w:val="007F0F07"/>
    <w:rsid w:val="007F381B"/>
    <w:rsid w:val="007F3AA5"/>
    <w:rsid w:val="007F5235"/>
    <w:rsid w:val="007F59DB"/>
    <w:rsid w:val="007F5D4D"/>
    <w:rsid w:val="007F5D72"/>
    <w:rsid w:val="007F676E"/>
    <w:rsid w:val="007F71FF"/>
    <w:rsid w:val="0080033A"/>
    <w:rsid w:val="00800666"/>
    <w:rsid w:val="00800F9F"/>
    <w:rsid w:val="008016C0"/>
    <w:rsid w:val="008024D5"/>
    <w:rsid w:val="0080347C"/>
    <w:rsid w:val="008043FC"/>
    <w:rsid w:val="00804D85"/>
    <w:rsid w:val="00805CD8"/>
    <w:rsid w:val="0080654A"/>
    <w:rsid w:val="00806B0B"/>
    <w:rsid w:val="008071DC"/>
    <w:rsid w:val="008072B1"/>
    <w:rsid w:val="008102DB"/>
    <w:rsid w:val="0081036D"/>
    <w:rsid w:val="00812E81"/>
    <w:rsid w:val="00813450"/>
    <w:rsid w:val="00813760"/>
    <w:rsid w:val="00814AF5"/>
    <w:rsid w:val="00814EC8"/>
    <w:rsid w:val="0081521F"/>
    <w:rsid w:val="00817B89"/>
    <w:rsid w:val="00817CCE"/>
    <w:rsid w:val="00821061"/>
    <w:rsid w:val="00821366"/>
    <w:rsid w:val="0082157F"/>
    <w:rsid w:val="00821C03"/>
    <w:rsid w:val="00822353"/>
    <w:rsid w:val="008233C8"/>
    <w:rsid w:val="00824AD5"/>
    <w:rsid w:val="0082611D"/>
    <w:rsid w:val="00827131"/>
    <w:rsid w:val="008278B6"/>
    <w:rsid w:val="0083081F"/>
    <w:rsid w:val="008311EF"/>
    <w:rsid w:val="008335DF"/>
    <w:rsid w:val="008348EB"/>
    <w:rsid w:val="00835EB7"/>
    <w:rsid w:val="0083615C"/>
    <w:rsid w:val="008374EE"/>
    <w:rsid w:val="00840ADC"/>
    <w:rsid w:val="00841B14"/>
    <w:rsid w:val="00841FE6"/>
    <w:rsid w:val="008425DC"/>
    <w:rsid w:val="0084356C"/>
    <w:rsid w:val="008447E3"/>
    <w:rsid w:val="0084538A"/>
    <w:rsid w:val="0084567F"/>
    <w:rsid w:val="0084648F"/>
    <w:rsid w:val="0084690C"/>
    <w:rsid w:val="008469E9"/>
    <w:rsid w:val="00847EBC"/>
    <w:rsid w:val="00850284"/>
    <w:rsid w:val="008507B7"/>
    <w:rsid w:val="00852056"/>
    <w:rsid w:val="00852116"/>
    <w:rsid w:val="008522DE"/>
    <w:rsid w:val="008524C0"/>
    <w:rsid w:val="0085253E"/>
    <w:rsid w:val="00852FA8"/>
    <w:rsid w:val="00853BC5"/>
    <w:rsid w:val="00854687"/>
    <w:rsid w:val="00854935"/>
    <w:rsid w:val="00854E07"/>
    <w:rsid w:val="00854FD5"/>
    <w:rsid w:val="00855FB4"/>
    <w:rsid w:val="0085624A"/>
    <w:rsid w:val="008565D4"/>
    <w:rsid w:val="00860162"/>
    <w:rsid w:val="00860D1E"/>
    <w:rsid w:val="00860E70"/>
    <w:rsid w:val="00861E4B"/>
    <w:rsid w:val="0086248B"/>
    <w:rsid w:val="0086248C"/>
    <w:rsid w:val="008635A7"/>
    <w:rsid w:val="00864130"/>
    <w:rsid w:val="00864DFC"/>
    <w:rsid w:val="008652E0"/>
    <w:rsid w:val="00866A28"/>
    <w:rsid w:val="00866DA3"/>
    <w:rsid w:val="00867F50"/>
    <w:rsid w:val="00867FD6"/>
    <w:rsid w:val="00871C7F"/>
    <w:rsid w:val="0087214A"/>
    <w:rsid w:val="00874A4F"/>
    <w:rsid w:val="008756DD"/>
    <w:rsid w:val="00875E01"/>
    <w:rsid w:val="00876EA0"/>
    <w:rsid w:val="00876F87"/>
    <w:rsid w:val="008805B0"/>
    <w:rsid w:val="00880D50"/>
    <w:rsid w:val="00881095"/>
    <w:rsid w:val="00881850"/>
    <w:rsid w:val="008832E0"/>
    <w:rsid w:val="00883CE3"/>
    <w:rsid w:val="00883F4F"/>
    <w:rsid w:val="00884049"/>
    <w:rsid w:val="0088617D"/>
    <w:rsid w:val="00890091"/>
    <w:rsid w:val="00890544"/>
    <w:rsid w:val="008905D8"/>
    <w:rsid w:val="008911DA"/>
    <w:rsid w:val="00891C8E"/>
    <w:rsid w:val="00894593"/>
    <w:rsid w:val="0089591C"/>
    <w:rsid w:val="00895D2C"/>
    <w:rsid w:val="00895E72"/>
    <w:rsid w:val="00897603"/>
    <w:rsid w:val="00897CCC"/>
    <w:rsid w:val="008A0109"/>
    <w:rsid w:val="008A03FD"/>
    <w:rsid w:val="008A0A16"/>
    <w:rsid w:val="008A0F39"/>
    <w:rsid w:val="008A1739"/>
    <w:rsid w:val="008A2858"/>
    <w:rsid w:val="008A2BBE"/>
    <w:rsid w:val="008A2FE1"/>
    <w:rsid w:val="008A4081"/>
    <w:rsid w:val="008A4573"/>
    <w:rsid w:val="008A4F82"/>
    <w:rsid w:val="008A6F3C"/>
    <w:rsid w:val="008B1C3E"/>
    <w:rsid w:val="008B2441"/>
    <w:rsid w:val="008B41D2"/>
    <w:rsid w:val="008B4A84"/>
    <w:rsid w:val="008B4BAB"/>
    <w:rsid w:val="008B4F93"/>
    <w:rsid w:val="008B57C6"/>
    <w:rsid w:val="008C1F55"/>
    <w:rsid w:val="008C21AF"/>
    <w:rsid w:val="008C2A3C"/>
    <w:rsid w:val="008C4676"/>
    <w:rsid w:val="008C4EF3"/>
    <w:rsid w:val="008C53B8"/>
    <w:rsid w:val="008C675D"/>
    <w:rsid w:val="008C69A9"/>
    <w:rsid w:val="008C7049"/>
    <w:rsid w:val="008C720B"/>
    <w:rsid w:val="008C75B6"/>
    <w:rsid w:val="008D0B7C"/>
    <w:rsid w:val="008D1B19"/>
    <w:rsid w:val="008D1ECE"/>
    <w:rsid w:val="008D242F"/>
    <w:rsid w:val="008D29EE"/>
    <w:rsid w:val="008D2C4D"/>
    <w:rsid w:val="008D3414"/>
    <w:rsid w:val="008D3B21"/>
    <w:rsid w:val="008D407A"/>
    <w:rsid w:val="008D4F82"/>
    <w:rsid w:val="008D528D"/>
    <w:rsid w:val="008D54FF"/>
    <w:rsid w:val="008D6075"/>
    <w:rsid w:val="008D6123"/>
    <w:rsid w:val="008D67AD"/>
    <w:rsid w:val="008D7520"/>
    <w:rsid w:val="008E07B7"/>
    <w:rsid w:val="008E1D06"/>
    <w:rsid w:val="008E1D1C"/>
    <w:rsid w:val="008E1DD1"/>
    <w:rsid w:val="008E2505"/>
    <w:rsid w:val="008E2FB9"/>
    <w:rsid w:val="008E38BB"/>
    <w:rsid w:val="008E3FA0"/>
    <w:rsid w:val="008E409A"/>
    <w:rsid w:val="008E418A"/>
    <w:rsid w:val="008E470A"/>
    <w:rsid w:val="008E4801"/>
    <w:rsid w:val="008E51EA"/>
    <w:rsid w:val="008E58CF"/>
    <w:rsid w:val="008E5AC7"/>
    <w:rsid w:val="008E5B2D"/>
    <w:rsid w:val="008E6A77"/>
    <w:rsid w:val="008E6B76"/>
    <w:rsid w:val="008E74B1"/>
    <w:rsid w:val="008E7D14"/>
    <w:rsid w:val="008F0F04"/>
    <w:rsid w:val="008F15AA"/>
    <w:rsid w:val="008F3894"/>
    <w:rsid w:val="008F4552"/>
    <w:rsid w:val="008F4732"/>
    <w:rsid w:val="008F5BF2"/>
    <w:rsid w:val="008F6CEA"/>
    <w:rsid w:val="00901169"/>
    <w:rsid w:val="00903754"/>
    <w:rsid w:val="00904743"/>
    <w:rsid w:val="0090541F"/>
    <w:rsid w:val="00906532"/>
    <w:rsid w:val="00907E52"/>
    <w:rsid w:val="0091088E"/>
    <w:rsid w:val="009109C8"/>
    <w:rsid w:val="00910FCC"/>
    <w:rsid w:val="009132CD"/>
    <w:rsid w:val="0091345D"/>
    <w:rsid w:val="00913EF3"/>
    <w:rsid w:val="00916D39"/>
    <w:rsid w:val="00917503"/>
    <w:rsid w:val="00920A97"/>
    <w:rsid w:val="00920AAF"/>
    <w:rsid w:val="00920E3C"/>
    <w:rsid w:val="009213A5"/>
    <w:rsid w:val="00921A98"/>
    <w:rsid w:val="00922146"/>
    <w:rsid w:val="0092262E"/>
    <w:rsid w:val="009232EB"/>
    <w:rsid w:val="00924FE0"/>
    <w:rsid w:val="009256D2"/>
    <w:rsid w:val="00925F43"/>
    <w:rsid w:val="009261AA"/>
    <w:rsid w:val="00926651"/>
    <w:rsid w:val="009273FC"/>
    <w:rsid w:val="00927DA4"/>
    <w:rsid w:val="00930480"/>
    <w:rsid w:val="00930D35"/>
    <w:rsid w:val="00931916"/>
    <w:rsid w:val="00932755"/>
    <w:rsid w:val="00932959"/>
    <w:rsid w:val="0093334E"/>
    <w:rsid w:val="00933917"/>
    <w:rsid w:val="00935A07"/>
    <w:rsid w:val="00935DE1"/>
    <w:rsid w:val="009364B7"/>
    <w:rsid w:val="00936EC3"/>
    <w:rsid w:val="009370D6"/>
    <w:rsid w:val="009405BE"/>
    <w:rsid w:val="009408FA"/>
    <w:rsid w:val="0094104D"/>
    <w:rsid w:val="00941132"/>
    <w:rsid w:val="00942197"/>
    <w:rsid w:val="00943A95"/>
    <w:rsid w:val="00943BC3"/>
    <w:rsid w:val="00945D4B"/>
    <w:rsid w:val="00946C27"/>
    <w:rsid w:val="00946C65"/>
    <w:rsid w:val="009474FD"/>
    <w:rsid w:val="009475F2"/>
    <w:rsid w:val="009477DF"/>
    <w:rsid w:val="0095072E"/>
    <w:rsid w:val="00951CAE"/>
    <w:rsid w:val="00951DCB"/>
    <w:rsid w:val="00954A0F"/>
    <w:rsid w:val="00955232"/>
    <w:rsid w:val="00955EA7"/>
    <w:rsid w:val="009562FB"/>
    <w:rsid w:val="009569D2"/>
    <w:rsid w:val="009570D1"/>
    <w:rsid w:val="00957FE5"/>
    <w:rsid w:val="0096038C"/>
    <w:rsid w:val="00960A56"/>
    <w:rsid w:val="00960FF2"/>
    <w:rsid w:val="0096185C"/>
    <w:rsid w:val="0096225B"/>
    <w:rsid w:val="0096257A"/>
    <w:rsid w:val="00962798"/>
    <w:rsid w:val="009629F6"/>
    <w:rsid w:val="00962B43"/>
    <w:rsid w:val="00963DD8"/>
    <w:rsid w:val="009644D2"/>
    <w:rsid w:val="00964747"/>
    <w:rsid w:val="009652EB"/>
    <w:rsid w:val="00965ADD"/>
    <w:rsid w:val="00965BB2"/>
    <w:rsid w:val="00965D1B"/>
    <w:rsid w:val="00966087"/>
    <w:rsid w:val="00966455"/>
    <w:rsid w:val="00966B60"/>
    <w:rsid w:val="00966F1F"/>
    <w:rsid w:val="009678D2"/>
    <w:rsid w:val="00970179"/>
    <w:rsid w:val="00971117"/>
    <w:rsid w:val="0097332F"/>
    <w:rsid w:val="00973869"/>
    <w:rsid w:val="00973FD8"/>
    <w:rsid w:val="009742EA"/>
    <w:rsid w:val="0097453B"/>
    <w:rsid w:val="009747B2"/>
    <w:rsid w:val="0097663A"/>
    <w:rsid w:val="00976882"/>
    <w:rsid w:val="0097793B"/>
    <w:rsid w:val="00977AF1"/>
    <w:rsid w:val="00977F00"/>
    <w:rsid w:val="0098163A"/>
    <w:rsid w:val="00984C06"/>
    <w:rsid w:val="009851E0"/>
    <w:rsid w:val="00985842"/>
    <w:rsid w:val="00985F38"/>
    <w:rsid w:val="00986519"/>
    <w:rsid w:val="0098772B"/>
    <w:rsid w:val="009878C4"/>
    <w:rsid w:val="00990D54"/>
    <w:rsid w:val="00991CE1"/>
    <w:rsid w:val="00992CF7"/>
    <w:rsid w:val="009961C3"/>
    <w:rsid w:val="00996CC6"/>
    <w:rsid w:val="00997414"/>
    <w:rsid w:val="0099748D"/>
    <w:rsid w:val="009A05CF"/>
    <w:rsid w:val="009A0BED"/>
    <w:rsid w:val="009A0C5D"/>
    <w:rsid w:val="009A1AA8"/>
    <w:rsid w:val="009A1DC2"/>
    <w:rsid w:val="009A1F94"/>
    <w:rsid w:val="009A26CE"/>
    <w:rsid w:val="009A38A4"/>
    <w:rsid w:val="009A42F5"/>
    <w:rsid w:val="009A5150"/>
    <w:rsid w:val="009A63E7"/>
    <w:rsid w:val="009A67BD"/>
    <w:rsid w:val="009B049E"/>
    <w:rsid w:val="009B058A"/>
    <w:rsid w:val="009B0F88"/>
    <w:rsid w:val="009B110B"/>
    <w:rsid w:val="009B1C69"/>
    <w:rsid w:val="009B23E0"/>
    <w:rsid w:val="009B2B0D"/>
    <w:rsid w:val="009B3BDB"/>
    <w:rsid w:val="009B3DAA"/>
    <w:rsid w:val="009B4AB1"/>
    <w:rsid w:val="009B5207"/>
    <w:rsid w:val="009B65A5"/>
    <w:rsid w:val="009B7130"/>
    <w:rsid w:val="009B714C"/>
    <w:rsid w:val="009B7313"/>
    <w:rsid w:val="009B7FC2"/>
    <w:rsid w:val="009C19EE"/>
    <w:rsid w:val="009C287B"/>
    <w:rsid w:val="009C567E"/>
    <w:rsid w:val="009C5F82"/>
    <w:rsid w:val="009D1018"/>
    <w:rsid w:val="009D1844"/>
    <w:rsid w:val="009D1ABF"/>
    <w:rsid w:val="009D268C"/>
    <w:rsid w:val="009D2C91"/>
    <w:rsid w:val="009D31C3"/>
    <w:rsid w:val="009D3B8B"/>
    <w:rsid w:val="009D42A2"/>
    <w:rsid w:val="009D470C"/>
    <w:rsid w:val="009D4E14"/>
    <w:rsid w:val="009D5663"/>
    <w:rsid w:val="009D5EB0"/>
    <w:rsid w:val="009D61A4"/>
    <w:rsid w:val="009D6BA7"/>
    <w:rsid w:val="009D7990"/>
    <w:rsid w:val="009E02FE"/>
    <w:rsid w:val="009E05A3"/>
    <w:rsid w:val="009E1658"/>
    <w:rsid w:val="009E1A09"/>
    <w:rsid w:val="009E376D"/>
    <w:rsid w:val="009E4591"/>
    <w:rsid w:val="009E4C18"/>
    <w:rsid w:val="009E57DE"/>
    <w:rsid w:val="009E5E17"/>
    <w:rsid w:val="009E7CB7"/>
    <w:rsid w:val="009F05AE"/>
    <w:rsid w:val="009F06EF"/>
    <w:rsid w:val="009F094A"/>
    <w:rsid w:val="009F09B7"/>
    <w:rsid w:val="009F1AD3"/>
    <w:rsid w:val="009F1C39"/>
    <w:rsid w:val="009F2744"/>
    <w:rsid w:val="009F2853"/>
    <w:rsid w:val="009F2A80"/>
    <w:rsid w:val="009F37B5"/>
    <w:rsid w:val="009F4331"/>
    <w:rsid w:val="009F53F9"/>
    <w:rsid w:val="009F6920"/>
    <w:rsid w:val="009F7385"/>
    <w:rsid w:val="009F7781"/>
    <w:rsid w:val="009F7B6A"/>
    <w:rsid w:val="00A003E8"/>
    <w:rsid w:val="00A01894"/>
    <w:rsid w:val="00A01D51"/>
    <w:rsid w:val="00A02020"/>
    <w:rsid w:val="00A02623"/>
    <w:rsid w:val="00A029A8"/>
    <w:rsid w:val="00A02F2A"/>
    <w:rsid w:val="00A0361C"/>
    <w:rsid w:val="00A036F1"/>
    <w:rsid w:val="00A0386E"/>
    <w:rsid w:val="00A03A60"/>
    <w:rsid w:val="00A041CB"/>
    <w:rsid w:val="00A04F94"/>
    <w:rsid w:val="00A059F1"/>
    <w:rsid w:val="00A06401"/>
    <w:rsid w:val="00A07E67"/>
    <w:rsid w:val="00A1066A"/>
    <w:rsid w:val="00A12E38"/>
    <w:rsid w:val="00A1320D"/>
    <w:rsid w:val="00A13992"/>
    <w:rsid w:val="00A14BB8"/>
    <w:rsid w:val="00A16E5B"/>
    <w:rsid w:val="00A16E88"/>
    <w:rsid w:val="00A209F6"/>
    <w:rsid w:val="00A21392"/>
    <w:rsid w:val="00A218FD"/>
    <w:rsid w:val="00A2394B"/>
    <w:rsid w:val="00A23960"/>
    <w:rsid w:val="00A25AA9"/>
    <w:rsid w:val="00A267E7"/>
    <w:rsid w:val="00A2730E"/>
    <w:rsid w:val="00A27D15"/>
    <w:rsid w:val="00A30238"/>
    <w:rsid w:val="00A324FF"/>
    <w:rsid w:val="00A32B08"/>
    <w:rsid w:val="00A34EAA"/>
    <w:rsid w:val="00A35A48"/>
    <w:rsid w:val="00A368D2"/>
    <w:rsid w:val="00A36E93"/>
    <w:rsid w:val="00A37179"/>
    <w:rsid w:val="00A4026B"/>
    <w:rsid w:val="00A41400"/>
    <w:rsid w:val="00A41AA8"/>
    <w:rsid w:val="00A41B00"/>
    <w:rsid w:val="00A41B05"/>
    <w:rsid w:val="00A42857"/>
    <w:rsid w:val="00A4509B"/>
    <w:rsid w:val="00A4556F"/>
    <w:rsid w:val="00A45DCC"/>
    <w:rsid w:val="00A45ECA"/>
    <w:rsid w:val="00A465A9"/>
    <w:rsid w:val="00A471C3"/>
    <w:rsid w:val="00A47996"/>
    <w:rsid w:val="00A50AF8"/>
    <w:rsid w:val="00A52AB8"/>
    <w:rsid w:val="00A53A94"/>
    <w:rsid w:val="00A54B84"/>
    <w:rsid w:val="00A54D0B"/>
    <w:rsid w:val="00A5516D"/>
    <w:rsid w:val="00A55612"/>
    <w:rsid w:val="00A556C7"/>
    <w:rsid w:val="00A55DF0"/>
    <w:rsid w:val="00A561F2"/>
    <w:rsid w:val="00A5752C"/>
    <w:rsid w:val="00A575D5"/>
    <w:rsid w:val="00A57EAE"/>
    <w:rsid w:val="00A61576"/>
    <w:rsid w:val="00A61D58"/>
    <w:rsid w:val="00A621BE"/>
    <w:rsid w:val="00A62736"/>
    <w:rsid w:val="00A63FFE"/>
    <w:rsid w:val="00A661EA"/>
    <w:rsid w:val="00A66AC7"/>
    <w:rsid w:val="00A66D44"/>
    <w:rsid w:val="00A67834"/>
    <w:rsid w:val="00A70099"/>
    <w:rsid w:val="00A709F3"/>
    <w:rsid w:val="00A70A56"/>
    <w:rsid w:val="00A72226"/>
    <w:rsid w:val="00A82374"/>
    <w:rsid w:val="00A8343C"/>
    <w:rsid w:val="00A85C22"/>
    <w:rsid w:val="00A868A8"/>
    <w:rsid w:val="00A8692E"/>
    <w:rsid w:val="00A87866"/>
    <w:rsid w:val="00A9015B"/>
    <w:rsid w:val="00A910F7"/>
    <w:rsid w:val="00A913FE"/>
    <w:rsid w:val="00A92028"/>
    <w:rsid w:val="00A9228B"/>
    <w:rsid w:val="00A923FC"/>
    <w:rsid w:val="00A946F7"/>
    <w:rsid w:val="00A956C1"/>
    <w:rsid w:val="00A95BCE"/>
    <w:rsid w:val="00A961AE"/>
    <w:rsid w:val="00A96845"/>
    <w:rsid w:val="00A96C2C"/>
    <w:rsid w:val="00A97C47"/>
    <w:rsid w:val="00AA0AC1"/>
    <w:rsid w:val="00AA0BC5"/>
    <w:rsid w:val="00AA2632"/>
    <w:rsid w:val="00AA3934"/>
    <w:rsid w:val="00AA5017"/>
    <w:rsid w:val="00AA5666"/>
    <w:rsid w:val="00AA5671"/>
    <w:rsid w:val="00AA5AE0"/>
    <w:rsid w:val="00AA7013"/>
    <w:rsid w:val="00AA7276"/>
    <w:rsid w:val="00AA7379"/>
    <w:rsid w:val="00AB1712"/>
    <w:rsid w:val="00AB232E"/>
    <w:rsid w:val="00AB2DD5"/>
    <w:rsid w:val="00AB369F"/>
    <w:rsid w:val="00AB3F8F"/>
    <w:rsid w:val="00AB42F8"/>
    <w:rsid w:val="00AB4FC2"/>
    <w:rsid w:val="00AB5014"/>
    <w:rsid w:val="00AB5981"/>
    <w:rsid w:val="00AB61F3"/>
    <w:rsid w:val="00AB6C5F"/>
    <w:rsid w:val="00AB6DC4"/>
    <w:rsid w:val="00AC0444"/>
    <w:rsid w:val="00AC093A"/>
    <w:rsid w:val="00AC14E2"/>
    <w:rsid w:val="00AC2B5A"/>
    <w:rsid w:val="00AC3559"/>
    <w:rsid w:val="00AC42B0"/>
    <w:rsid w:val="00AC433F"/>
    <w:rsid w:val="00AC459A"/>
    <w:rsid w:val="00AC5427"/>
    <w:rsid w:val="00AC5654"/>
    <w:rsid w:val="00AC6807"/>
    <w:rsid w:val="00AC69C4"/>
    <w:rsid w:val="00AC6FE7"/>
    <w:rsid w:val="00AC7429"/>
    <w:rsid w:val="00AC7B41"/>
    <w:rsid w:val="00AD0B26"/>
    <w:rsid w:val="00AD1334"/>
    <w:rsid w:val="00AD1732"/>
    <w:rsid w:val="00AD19B4"/>
    <w:rsid w:val="00AD3672"/>
    <w:rsid w:val="00AD4F99"/>
    <w:rsid w:val="00AD569D"/>
    <w:rsid w:val="00AD688B"/>
    <w:rsid w:val="00AD6BB5"/>
    <w:rsid w:val="00AD6E48"/>
    <w:rsid w:val="00AE027D"/>
    <w:rsid w:val="00AE0434"/>
    <w:rsid w:val="00AE08B1"/>
    <w:rsid w:val="00AE0CFE"/>
    <w:rsid w:val="00AE25B7"/>
    <w:rsid w:val="00AE2D57"/>
    <w:rsid w:val="00AE4150"/>
    <w:rsid w:val="00AE52CD"/>
    <w:rsid w:val="00AE5980"/>
    <w:rsid w:val="00AE634F"/>
    <w:rsid w:val="00AE71ED"/>
    <w:rsid w:val="00AF10E5"/>
    <w:rsid w:val="00AF1943"/>
    <w:rsid w:val="00AF1CD8"/>
    <w:rsid w:val="00AF1D3B"/>
    <w:rsid w:val="00AF22ED"/>
    <w:rsid w:val="00AF2C03"/>
    <w:rsid w:val="00AF2D7C"/>
    <w:rsid w:val="00AF349D"/>
    <w:rsid w:val="00AF4F81"/>
    <w:rsid w:val="00AF508C"/>
    <w:rsid w:val="00AF556C"/>
    <w:rsid w:val="00AF5845"/>
    <w:rsid w:val="00AF65B4"/>
    <w:rsid w:val="00AF694C"/>
    <w:rsid w:val="00AF6FE0"/>
    <w:rsid w:val="00AF709E"/>
    <w:rsid w:val="00B0111D"/>
    <w:rsid w:val="00B011F4"/>
    <w:rsid w:val="00B01464"/>
    <w:rsid w:val="00B03B3B"/>
    <w:rsid w:val="00B04501"/>
    <w:rsid w:val="00B0470F"/>
    <w:rsid w:val="00B04D70"/>
    <w:rsid w:val="00B05CDB"/>
    <w:rsid w:val="00B05EC8"/>
    <w:rsid w:val="00B05EFD"/>
    <w:rsid w:val="00B0746B"/>
    <w:rsid w:val="00B07924"/>
    <w:rsid w:val="00B079AE"/>
    <w:rsid w:val="00B10055"/>
    <w:rsid w:val="00B103C9"/>
    <w:rsid w:val="00B10F2C"/>
    <w:rsid w:val="00B1123C"/>
    <w:rsid w:val="00B146FC"/>
    <w:rsid w:val="00B16324"/>
    <w:rsid w:val="00B1671F"/>
    <w:rsid w:val="00B17026"/>
    <w:rsid w:val="00B176A3"/>
    <w:rsid w:val="00B2127E"/>
    <w:rsid w:val="00B245BF"/>
    <w:rsid w:val="00B26127"/>
    <w:rsid w:val="00B2721A"/>
    <w:rsid w:val="00B27A7E"/>
    <w:rsid w:val="00B27B5B"/>
    <w:rsid w:val="00B27D99"/>
    <w:rsid w:val="00B27F7A"/>
    <w:rsid w:val="00B30743"/>
    <w:rsid w:val="00B32A13"/>
    <w:rsid w:val="00B32B32"/>
    <w:rsid w:val="00B32CC2"/>
    <w:rsid w:val="00B32E6F"/>
    <w:rsid w:val="00B333CE"/>
    <w:rsid w:val="00B33FD7"/>
    <w:rsid w:val="00B345AF"/>
    <w:rsid w:val="00B34A01"/>
    <w:rsid w:val="00B352F9"/>
    <w:rsid w:val="00B3643D"/>
    <w:rsid w:val="00B365F2"/>
    <w:rsid w:val="00B36D35"/>
    <w:rsid w:val="00B37662"/>
    <w:rsid w:val="00B37AC4"/>
    <w:rsid w:val="00B4071D"/>
    <w:rsid w:val="00B4088E"/>
    <w:rsid w:val="00B412A1"/>
    <w:rsid w:val="00B41F40"/>
    <w:rsid w:val="00B42202"/>
    <w:rsid w:val="00B42CD1"/>
    <w:rsid w:val="00B437E4"/>
    <w:rsid w:val="00B440E0"/>
    <w:rsid w:val="00B44A7C"/>
    <w:rsid w:val="00B45BFD"/>
    <w:rsid w:val="00B45FE8"/>
    <w:rsid w:val="00B462D9"/>
    <w:rsid w:val="00B46CCB"/>
    <w:rsid w:val="00B50055"/>
    <w:rsid w:val="00B50766"/>
    <w:rsid w:val="00B50B70"/>
    <w:rsid w:val="00B5406C"/>
    <w:rsid w:val="00B54E31"/>
    <w:rsid w:val="00B5745B"/>
    <w:rsid w:val="00B60EB4"/>
    <w:rsid w:val="00B60FA5"/>
    <w:rsid w:val="00B6114D"/>
    <w:rsid w:val="00B6205D"/>
    <w:rsid w:val="00B633D9"/>
    <w:rsid w:val="00B63F69"/>
    <w:rsid w:val="00B6569F"/>
    <w:rsid w:val="00B65A7A"/>
    <w:rsid w:val="00B6610B"/>
    <w:rsid w:val="00B6621D"/>
    <w:rsid w:val="00B663B3"/>
    <w:rsid w:val="00B702D3"/>
    <w:rsid w:val="00B7031D"/>
    <w:rsid w:val="00B72052"/>
    <w:rsid w:val="00B73186"/>
    <w:rsid w:val="00B73828"/>
    <w:rsid w:val="00B73F52"/>
    <w:rsid w:val="00B74CC5"/>
    <w:rsid w:val="00B74D2D"/>
    <w:rsid w:val="00B772CA"/>
    <w:rsid w:val="00B77316"/>
    <w:rsid w:val="00B778BB"/>
    <w:rsid w:val="00B77A3F"/>
    <w:rsid w:val="00B81F1C"/>
    <w:rsid w:val="00B83138"/>
    <w:rsid w:val="00B8332C"/>
    <w:rsid w:val="00B8396D"/>
    <w:rsid w:val="00B83C9A"/>
    <w:rsid w:val="00B85721"/>
    <w:rsid w:val="00B87C57"/>
    <w:rsid w:val="00B911E4"/>
    <w:rsid w:val="00B914BA"/>
    <w:rsid w:val="00B9192E"/>
    <w:rsid w:val="00B91BBB"/>
    <w:rsid w:val="00B93081"/>
    <w:rsid w:val="00B953B7"/>
    <w:rsid w:val="00B95970"/>
    <w:rsid w:val="00B95C1B"/>
    <w:rsid w:val="00B9617D"/>
    <w:rsid w:val="00B971CD"/>
    <w:rsid w:val="00B9787E"/>
    <w:rsid w:val="00B97DD9"/>
    <w:rsid w:val="00BA1CCC"/>
    <w:rsid w:val="00BA2746"/>
    <w:rsid w:val="00BA4066"/>
    <w:rsid w:val="00BA4C20"/>
    <w:rsid w:val="00BA4E55"/>
    <w:rsid w:val="00BA514D"/>
    <w:rsid w:val="00BA5A9E"/>
    <w:rsid w:val="00BA5E25"/>
    <w:rsid w:val="00BA714A"/>
    <w:rsid w:val="00BB0376"/>
    <w:rsid w:val="00BB1228"/>
    <w:rsid w:val="00BB1389"/>
    <w:rsid w:val="00BB15AE"/>
    <w:rsid w:val="00BB2C85"/>
    <w:rsid w:val="00BB387B"/>
    <w:rsid w:val="00BB4A72"/>
    <w:rsid w:val="00BB500F"/>
    <w:rsid w:val="00BB5DE0"/>
    <w:rsid w:val="00BB61A1"/>
    <w:rsid w:val="00BB65B0"/>
    <w:rsid w:val="00BB73C2"/>
    <w:rsid w:val="00BC006E"/>
    <w:rsid w:val="00BC0673"/>
    <w:rsid w:val="00BC2597"/>
    <w:rsid w:val="00BC3A3F"/>
    <w:rsid w:val="00BC4C9F"/>
    <w:rsid w:val="00BC6F06"/>
    <w:rsid w:val="00BC78F7"/>
    <w:rsid w:val="00BD0156"/>
    <w:rsid w:val="00BD32DD"/>
    <w:rsid w:val="00BD48F1"/>
    <w:rsid w:val="00BD636E"/>
    <w:rsid w:val="00BD63CA"/>
    <w:rsid w:val="00BD6B63"/>
    <w:rsid w:val="00BD6C78"/>
    <w:rsid w:val="00BD6EE9"/>
    <w:rsid w:val="00BE077D"/>
    <w:rsid w:val="00BE0A87"/>
    <w:rsid w:val="00BE0C5B"/>
    <w:rsid w:val="00BE18AE"/>
    <w:rsid w:val="00BE2015"/>
    <w:rsid w:val="00BE2054"/>
    <w:rsid w:val="00BE2420"/>
    <w:rsid w:val="00BE2F67"/>
    <w:rsid w:val="00BE30F9"/>
    <w:rsid w:val="00BE3356"/>
    <w:rsid w:val="00BE4934"/>
    <w:rsid w:val="00BE5617"/>
    <w:rsid w:val="00BE57E2"/>
    <w:rsid w:val="00BE581E"/>
    <w:rsid w:val="00BE5DE1"/>
    <w:rsid w:val="00BE5F8F"/>
    <w:rsid w:val="00BF0176"/>
    <w:rsid w:val="00BF30E0"/>
    <w:rsid w:val="00BF399B"/>
    <w:rsid w:val="00BF3AB6"/>
    <w:rsid w:val="00BF3C06"/>
    <w:rsid w:val="00BF60FC"/>
    <w:rsid w:val="00BF6822"/>
    <w:rsid w:val="00BF7999"/>
    <w:rsid w:val="00C00005"/>
    <w:rsid w:val="00C00656"/>
    <w:rsid w:val="00C008A3"/>
    <w:rsid w:val="00C00D35"/>
    <w:rsid w:val="00C01A9C"/>
    <w:rsid w:val="00C01EA9"/>
    <w:rsid w:val="00C02178"/>
    <w:rsid w:val="00C03632"/>
    <w:rsid w:val="00C03F25"/>
    <w:rsid w:val="00C04883"/>
    <w:rsid w:val="00C0519E"/>
    <w:rsid w:val="00C05A0C"/>
    <w:rsid w:val="00C05A92"/>
    <w:rsid w:val="00C076CD"/>
    <w:rsid w:val="00C07E17"/>
    <w:rsid w:val="00C07E42"/>
    <w:rsid w:val="00C1019B"/>
    <w:rsid w:val="00C10BF4"/>
    <w:rsid w:val="00C118C1"/>
    <w:rsid w:val="00C11BB4"/>
    <w:rsid w:val="00C11C42"/>
    <w:rsid w:val="00C1280D"/>
    <w:rsid w:val="00C13C05"/>
    <w:rsid w:val="00C1430F"/>
    <w:rsid w:val="00C1555C"/>
    <w:rsid w:val="00C16D01"/>
    <w:rsid w:val="00C1786B"/>
    <w:rsid w:val="00C17C49"/>
    <w:rsid w:val="00C17F3C"/>
    <w:rsid w:val="00C20B19"/>
    <w:rsid w:val="00C21D8B"/>
    <w:rsid w:val="00C23A57"/>
    <w:rsid w:val="00C244B5"/>
    <w:rsid w:val="00C24F29"/>
    <w:rsid w:val="00C26F13"/>
    <w:rsid w:val="00C31608"/>
    <w:rsid w:val="00C31DFD"/>
    <w:rsid w:val="00C320E2"/>
    <w:rsid w:val="00C329F8"/>
    <w:rsid w:val="00C33AF5"/>
    <w:rsid w:val="00C367DA"/>
    <w:rsid w:val="00C37391"/>
    <w:rsid w:val="00C37950"/>
    <w:rsid w:val="00C40301"/>
    <w:rsid w:val="00C40F00"/>
    <w:rsid w:val="00C41985"/>
    <w:rsid w:val="00C41E0F"/>
    <w:rsid w:val="00C420B3"/>
    <w:rsid w:val="00C42493"/>
    <w:rsid w:val="00C428BD"/>
    <w:rsid w:val="00C429F7"/>
    <w:rsid w:val="00C432CA"/>
    <w:rsid w:val="00C43AE3"/>
    <w:rsid w:val="00C44859"/>
    <w:rsid w:val="00C44E8D"/>
    <w:rsid w:val="00C45014"/>
    <w:rsid w:val="00C45F06"/>
    <w:rsid w:val="00C460FC"/>
    <w:rsid w:val="00C462ED"/>
    <w:rsid w:val="00C47013"/>
    <w:rsid w:val="00C470F6"/>
    <w:rsid w:val="00C47F7F"/>
    <w:rsid w:val="00C51846"/>
    <w:rsid w:val="00C51910"/>
    <w:rsid w:val="00C52E12"/>
    <w:rsid w:val="00C54077"/>
    <w:rsid w:val="00C54252"/>
    <w:rsid w:val="00C54356"/>
    <w:rsid w:val="00C54371"/>
    <w:rsid w:val="00C55058"/>
    <w:rsid w:val="00C5572F"/>
    <w:rsid w:val="00C56678"/>
    <w:rsid w:val="00C572A8"/>
    <w:rsid w:val="00C576FE"/>
    <w:rsid w:val="00C57E4C"/>
    <w:rsid w:val="00C62AB0"/>
    <w:rsid w:val="00C6359B"/>
    <w:rsid w:val="00C63C6D"/>
    <w:rsid w:val="00C63D1A"/>
    <w:rsid w:val="00C64275"/>
    <w:rsid w:val="00C64B59"/>
    <w:rsid w:val="00C64E72"/>
    <w:rsid w:val="00C66F74"/>
    <w:rsid w:val="00C67F86"/>
    <w:rsid w:val="00C709C8"/>
    <w:rsid w:val="00C712DF"/>
    <w:rsid w:val="00C71783"/>
    <w:rsid w:val="00C7280B"/>
    <w:rsid w:val="00C72915"/>
    <w:rsid w:val="00C736A9"/>
    <w:rsid w:val="00C744BC"/>
    <w:rsid w:val="00C747A6"/>
    <w:rsid w:val="00C74D27"/>
    <w:rsid w:val="00C753BE"/>
    <w:rsid w:val="00C75B91"/>
    <w:rsid w:val="00C80DE2"/>
    <w:rsid w:val="00C812A8"/>
    <w:rsid w:val="00C81F89"/>
    <w:rsid w:val="00C82BE8"/>
    <w:rsid w:val="00C84236"/>
    <w:rsid w:val="00C85637"/>
    <w:rsid w:val="00C85ABF"/>
    <w:rsid w:val="00C8609B"/>
    <w:rsid w:val="00C86DA3"/>
    <w:rsid w:val="00C878E4"/>
    <w:rsid w:val="00C87BEF"/>
    <w:rsid w:val="00C903CD"/>
    <w:rsid w:val="00C905A6"/>
    <w:rsid w:val="00C90992"/>
    <w:rsid w:val="00C91B07"/>
    <w:rsid w:val="00C92EE7"/>
    <w:rsid w:val="00C9312D"/>
    <w:rsid w:val="00C932A1"/>
    <w:rsid w:val="00C95AFF"/>
    <w:rsid w:val="00C961C3"/>
    <w:rsid w:val="00C964CA"/>
    <w:rsid w:val="00C97003"/>
    <w:rsid w:val="00CA20CE"/>
    <w:rsid w:val="00CA2103"/>
    <w:rsid w:val="00CA21BD"/>
    <w:rsid w:val="00CA4122"/>
    <w:rsid w:val="00CA4C91"/>
    <w:rsid w:val="00CA50C2"/>
    <w:rsid w:val="00CA5160"/>
    <w:rsid w:val="00CB061A"/>
    <w:rsid w:val="00CB1109"/>
    <w:rsid w:val="00CB2FE2"/>
    <w:rsid w:val="00CB3313"/>
    <w:rsid w:val="00CB4EFE"/>
    <w:rsid w:val="00CB53BF"/>
    <w:rsid w:val="00CB58BE"/>
    <w:rsid w:val="00CB7771"/>
    <w:rsid w:val="00CC0492"/>
    <w:rsid w:val="00CC108F"/>
    <w:rsid w:val="00CC11FC"/>
    <w:rsid w:val="00CC1D54"/>
    <w:rsid w:val="00CC2252"/>
    <w:rsid w:val="00CC27F6"/>
    <w:rsid w:val="00CC33D1"/>
    <w:rsid w:val="00CC3D34"/>
    <w:rsid w:val="00CC3DF3"/>
    <w:rsid w:val="00CC400F"/>
    <w:rsid w:val="00CC4C38"/>
    <w:rsid w:val="00CC5F67"/>
    <w:rsid w:val="00CC65A4"/>
    <w:rsid w:val="00CC6620"/>
    <w:rsid w:val="00CC7094"/>
    <w:rsid w:val="00CC7750"/>
    <w:rsid w:val="00CC7D8F"/>
    <w:rsid w:val="00CD17D8"/>
    <w:rsid w:val="00CD1CA3"/>
    <w:rsid w:val="00CD34BB"/>
    <w:rsid w:val="00CD3A8D"/>
    <w:rsid w:val="00CD3CD5"/>
    <w:rsid w:val="00CD6435"/>
    <w:rsid w:val="00CE086C"/>
    <w:rsid w:val="00CE141E"/>
    <w:rsid w:val="00CE21A3"/>
    <w:rsid w:val="00CE2C0E"/>
    <w:rsid w:val="00CE31F4"/>
    <w:rsid w:val="00CE3476"/>
    <w:rsid w:val="00CE36ED"/>
    <w:rsid w:val="00CE41CC"/>
    <w:rsid w:val="00CE64D2"/>
    <w:rsid w:val="00CF02EB"/>
    <w:rsid w:val="00CF057B"/>
    <w:rsid w:val="00CF0729"/>
    <w:rsid w:val="00CF0A53"/>
    <w:rsid w:val="00CF2447"/>
    <w:rsid w:val="00CF3012"/>
    <w:rsid w:val="00CF33B7"/>
    <w:rsid w:val="00CF3430"/>
    <w:rsid w:val="00CF3AE6"/>
    <w:rsid w:val="00CF402F"/>
    <w:rsid w:val="00CF449F"/>
    <w:rsid w:val="00CF58C6"/>
    <w:rsid w:val="00CF628F"/>
    <w:rsid w:val="00CF64F7"/>
    <w:rsid w:val="00CF6BB2"/>
    <w:rsid w:val="00CF744C"/>
    <w:rsid w:val="00D008DB"/>
    <w:rsid w:val="00D011AA"/>
    <w:rsid w:val="00D0126A"/>
    <w:rsid w:val="00D048F4"/>
    <w:rsid w:val="00D04A05"/>
    <w:rsid w:val="00D06444"/>
    <w:rsid w:val="00D06EB2"/>
    <w:rsid w:val="00D10CF0"/>
    <w:rsid w:val="00D11826"/>
    <w:rsid w:val="00D125B3"/>
    <w:rsid w:val="00D126D1"/>
    <w:rsid w:val="00D1373A"/>
    <w:rsid w:val="00D138E4"/>
    <w:rsid w:val="00D14017"/>
    <w:rsid w:val="00D15417"/>
    <w:rsid w:val="00D15818"/>
    <w:rsid w:val="00D15B8F"/>
    <w:rsid w:val="00D17845"/>
    <w:rsid w:val="00D17F23"/>
    <w:rsid w:val="00D2030A"/>
    <w:rsid w:val="00D22515"/>
    <w:rsid w:val="00D22987"/>
    <w:rsid w:val="00D22C2A"/>
    <w:rsid w:val="00D2330C"/>
    <w:rsid w:val="00D23329"/>
    <w:rsid w:val="00D2485D"/>
    <w:rsid w:val="00D30009"/>
    <w:rsid w:val="00D323E8"/>
    <w:rsid w:val="00D32CE0"/>
    <w:rsid w:val="00D3437B"/>
    <w:rsid w:val="00D36C71"/>
    <w:rsid w:val="00D370CD"/>
    <w:rsid w:val="00D371C6"/>
    <w:rsid w:val="00D4036B"/>
    <w:rsid w:val="00D41224"/>
    <w:rsid w:val="00D41779"/>
    <w:rsid w:val="00D41F26"/>
    <w:rsid w:val="00D4270F"/>
    <w:rsid w:val="00D42D28"/>
    <w:rsid w:val="00D43022"/>
    <w:rsid w:val="00D4459F"/>
    <w:rsid w:val="00D45DF6"/>
    <w:rsid w:val="00D46A1D"/>
    <w:rsid w:val="00D47087"/>
    <w:rsid w:val="00D50193"/>
    <w:rsid w:val="00D50387"/>
    <w:rsid w:val="00D50D04"/>
    <w:rsid w:val="00D521E7"/>
    <w:rsid w:val="00D524FC"/>
    <w:rsid w:val="00D528F9"/>
    <w:rsid w:val="00D5291B"/>
    <w:rsid w:val="00D52A1F"/>
    <w:rsid w:val="00D540D4"/>
    <w:rsid w:val="00D5545C"/>
    <w:rsid w:val="00D5559C"/>
    <w:rsid w:val="00D55A57"/>
    <w:rsid w:val="00D56DEA"/>
    <w:rsid w:val="00D56ECC"/>
    <w:rsid w:val="00D57747"/>
    <w:rsid w:val="00D57AC2"/>
    <w:rsid w:val="00D57D09"/>
    <w:rsid w:val="00D6067A"/>
    <w:rsid w:val="00D612C5"/>
    <w:rsid w:val="00D62612"/>
    <w:rsid w:val="00D629ED"/>
    <w:rsid w:val="00D62A10"/>
    <w:rsid w:val="00D62EDD"/>
    <w:rsid w:val="00D6311A"/>
    <w:rsid w:val="00D6595A"/>
    <w:rsid w:val="00D667AB"/>
    <w:rsid w:val="00D71457"/>
    <w:rsid w:val="00D72077"/>
    <w:rsid w:val="00D74B28"/>
    <w:rsid w:val="00D74D11"/>
    <w:rsid w:val="00D75F74"/>
    <w:rsid w:val="00D76854"/>
    <w:rsid w:val="00D7710D"/>
    <w:rsid w:val="00D77B56"/>
    <w:rsid w:val="00D77C54"/>
    <w:rsid w:val="00D8268B"/>
    <w:rsid w:val="00D82D94"/>
    <w:rsid w:val="00D82E9D"/>
    <w:rsid w:val="00D8545E"/>
    <w:rsid w:val="00D85974"/>
    <w:rsid w:val="00D85B58"/>
    <w:rsid w:val="00D86DCC"/>
    <w:rsid w:val="00D86DDA"/>
    <w:rsid w:val="00D86FA2"/>
    <w:rsid w:val="00D878B8"/>
    <w:rsid w:val="00D87A9F"/>
    <w:rsid w:val="00D922AA"/>
    <w:rsid w:val="00D9285F"/>
    <w:rsid w:val="00D93328"/>
    <w:rsid w:val="00D9393E"/>
    <w:rsid w:val="00D95712"/>
    <w:rsid w:val="00D95910"/>
    <w:rsid w:val="00D9762A"/>
    <w:rsid w:val="00D978C8"/>
    <w:rsid w:val="00DA06A0"/>
    <w:rsid w:val="00DA116C"/>
    <w:rsid w:val="00DA1641"/>
    <w:rsid w:val="00DA17D2"/>
    <w:rsid w:val="00DA2303"/>
    <w:rsid w:val="00DA398E"/>
    <w:rsid w:val="00DA4A0E"/>
    <w:rsid w:val="00DA5126"/>
    <w:rsid w:val="00DA5990"/>
    <w:rsid w:val="00DA671A"/>
    <w:rsid w:val="00DA6D31"/>
    <w:rsid w:val="00DA6F98"/>
    <w:rsid w:val="00DB130B"/>
    <w:rsid w:val="00DB17E2"/>
    <w:rsid w:val="00DB23C2"/>
    <w:rsid w:val="00DB43B5"/>
    <w:rsid w:val="00DB4682"/>
    <w:rsid w:val="00DB4CBD"/>
    <w:rsid w:val="00DB5754"/>
    <w:rsid w:val="00DB5A51"/>
    <w:rsid w:val="00DB5C5C"/>
    <w:rsid w:val="00DB5D4B"/>
    <w:rsid w:val="00DB6466"/>
    <w:rsid w:val="00DB747D"/>
    <w:rsid w:val="00DB7B5E"/>
    <w:rsid w:val="00DC02DA"/>
    <w:rsid w:val="00DC05BD"/>
    <w:rsid w:val="00DC0CE8"/>
    <w:rsid w:val="00DC257F"/>
    <w:rsid w:val="00DC258A"/>
    <w:rsid w:val="00DC32FD"/>
    <w:rsid w:val="00DC36C4"/>
    <w:rsid w:val="00DC5385"/>
    <w:rsid w:val="00DC6256"/>
    <w:rsid w:val="00DC6549"/>
    <w:rsid w:val="00DC6F04"/>
    <w:rsid w:val="00DD0101"/>
    <w:rsid w:val="00DD0171"/>
    <w:rsid w:val="00DD0655"/>
    <w:rsid w:val="00DD0ED6"/>
    <w:rsid w:val="00DD0F1D"/>
    <w:rsid w:val="00DD13C0"/>
    <w:rsid w:val="00DD19B5"/>
    <w:rsid w:val="00DD2363"/>
    <w:rsid w:val="00DD2BD5"/>
    <w:rsid w:val="00DD355A"/>
    <w:rsid w:val="00DD3797"/>
    <w:rsid w:val="00DD4010"/>
    <w:rsid w:val="00DD4662"/>
    <w:rsid w:val="00DD592C"/>
    <w:rsid w:val="00DD6E45"/>
    <w:rsid w:val="00DD7E2D"/>
    <w:rsid w:val="00DD7ED2"/>
    <w:rsid w:val="00DE0649"/>
    <w:rsid w:val="00DE06E4"/>
    <w:rsid w:val="00DE1F0A"/>
    <w:rsid w:val="00DE2CD6"/>
    <w:rsid w:val="00DE40B3"/>
    <w:rsid w:val="00DE47AD"/>
    <w:rsid w:val="00DE5E19"/>
    <w:rsid w:val="00DE66D2"/>
    <w:rsid w:val="00DE6964"/>
    <w:rsid w:val="00DE73B2"/>
    <w:rsid w:val="00DE7475"/>
    <w:rsid w:val="00DF1685"/>
    <w:rsid w:val="00DF23CD"/>
    <w:rsid w:val="00DF4528"/>
    <w:rsid w:val="00DF5349"/>
    <w:rsid w:val="00DF5C18"/>
    <w:rsid w:val="00DF5ED5"/>
    <w:rsid w:val="00DF6F8B"/>
    <w:rsid w:val="00DF71E1"/>
    <w:rsid w:val="00DF7829"/>
    <w:rsid w:val="00DF78AC"/>
    <w:rsid w:val="00E007C2"/>
    <w:rsid w:val="00E0253C"/>
    <w:rsid w:val="00E030E8"/>
    <w:rsid w:val="00E03480"/>
    <w:rsid w:val="00E044DC"/>
    <w:rsid w:val="00E072CE"/>
    <w:rsid w:val="00E07FD5"/>
    <w:rsid w:val="00E1003F"/>
    <w:rsid w:val="00E107F8"/>
    <w:rsid w:val="00E10D68"/>
    <w:rsid w:val="00E11D3D"/>
    <w:rsid w:val="00E122FC"/>
    <w:rsid w:val="00E12B6E"/>
    <w:rsid w:val="00E14F78"/>
    <w:rsid w:val="00E15393"/>
    <w:rsid w:val="00E1591A"/>
    <w:rsid w:val="00E15B62"/>
    <w:rsid w:val="00E15BCD"/>
    <w:rsid w:val="00E15CED"/>
    <w:rsid w:val="00E16064"/>
    <w:rsid w:val="00E163E9"/>
    <w:rsid w:val="00E165B4"/>
    <w:rsid w:val="00E16EE4"/>
    <w:rsid w:val="00E16EF4"/>
    <w:rsid w:val="00E175DB"/>
    <w:rsid w:val="00E20076"/>
    <w:rsid w:val="00E20DC5"/>
    <w:rsid w:val="00E21A9B"/>
    <w:rsid w:val="00E21C7F"/>
    <w:rsid w:val="00E23609"/>
    <w:rsid w:val="00E237B0"/>
    <w:rsid w:val="00E2422C"/>
    <w:rsid w:val="00E24381"/>
    <w:rsid w:val="00E24604"/>
    <w:rsid w:val="00E24C7A"/>
    <w:rsid w:val="00E25225"/>
    <w:rsid w:val="00E25782"/>
    <w:rsid w:val="00E26038"/>
    <w:rsid w:val="00E26907"/>
    <w:rsid w:val="00E26E81"/>
    <w:rsid w:val="00E26F29"/>
    <w:rsid w:val="00E27D82"/>
    <w:rsid w:val="00E30343"/>
    <w:rsid w:val="00E30788"/>
    <w:rsid w:val="00E319DC"/>
    <w:rsid w:val="00E31EE5"/>
    <w:rsid w:val="00E31F13"/>
    <w:rsid w:val="00E31F7B"/>
    <w:rsid w:val="00E32B93"/>
    <w:rsid w:val="00E333B1"/>
    <w:rsid w:val="00E33BD2"/>
    <w:rsid w:val="00E342FC"/>
    <w:rsid w:val="00E343E5"/>
    <w:rsid w:val="00E3457D"/>
    <w:rsid w:val="00E35D82"/>
    <w:rsid w:val="00E364F6"/>
    <w:rsid w:val="00E36607"/>
    <w:rsid w:val="00E36E75"/>
    <w:rsid w:val="00E37009"/>
    <w:rsid w:val="00E37709"/>
    <w:rsid w:val="00E37F1A"/>
    <w:rsid w:val="00E403DF"/>
    <w:rsid w:val="00E426AF"/>
    <w:rsid w:val="00E43563"/>
    <w:rsid w:val="00E441F0"/>
    <w:rsid w:val="00E441F1"/>
    <w:rsid w:val="00E44BD7"/>
    <w:rsid w:val="00E44E55"/>
    <w:rsid w:val="00E46842"/>
    <w:rsid w:val="00E46C24"/>
    <w:rsid w:val="00E477E4"/>
    <w:rsid w:val="00E51917"/>
    <w:rsid w:val="00E51D3F"/>
    <w:rsid w:val="00E51EB8"/>
    <w:rsid w:val="00E52029"/>
    <w:rsid w:val="00E525CD"/>
    <w:rsid w:val="00E52BEE"/>
    <w:rsid w:val="00E5469C"/>
    <w:rsid w:val="00E54883"/>
    <w:rsid w:val="00E54A3F"/>
    <w:rsid w:val="00E56C95"/>
    <w:rsid w:val="00E56D4A"/>
    <w:rsid w:val="00E574CA"/>
    <w:rsid w:val="00E577AB"/>
    <w:rsid w:val="00E602F3"/>
    <w:rsid w:val="00E61412"/>
    <w:rsid w:val="00E61445"/>
    <w:rsid w:val="00E61C45"/>
    <w:rsid w:val="00E63DFB"/>
    <w:rsid w:val="00E64131"/>
    <w:rsid w:val="00E64AD1"/>
    <w:rsid w:val="00E64F8E"/>
    <w:rsid w:val="00E6517E"/>
    <w:rsid w:val="00E6592E"/>
    <w:rsid w:val="00E66205"/>
    <w:rsid w:val="00E66491"/>
    <w:rsid w:val="00E66622"/>
    <w:rsid w:val="00E67205"/>
    <w:rsid w:val="00E67AB7"/>
    <w:rsid w:val="00E70B16"/>
    <w:rsid w:val="00E71EFD"/>
    <w:rsid w:val="00E72CB1"/>
    <w:rsid w:val="00E73843"/>
    <w:rsid w:val="00E73CD7"/>
    <w:rsid w:val="00E73E3C"/>
    <w:rsid w:val="00E740B4"/>
    <w:rsid w:val="00E761B6"/>
    <w:rsid w:val="00E76931"/>
    <w:rsid w:val="00E80920"/>
    <w:rsid w:val="00E82548"/>
    <w:rsid w:val="00E83280"/>
    <w:rsid w:val="00E83671"/>
    <w:rsid w:val="00E83E94"/>
    <w:rsid w:val="00E84069"/>
    <w:rsid w:val="00E845F7"/>
    <w:rsid w:val="00E84ABC"/>
    <w:rsid w:val="00E84C24"/>
    <w:rsid w:val="00E84F4D"/>
    <w:rsid w:val="00E87002"/>
    <w:rsid w:val="00E876B4"/>
    <w:rsid w:val="00E878BE"/>
    <w:rsid w:val="00E87DCA"/>
    <w:rsid w:val="00E91005"/>
    <w:rsid w:val="00E91DD4"/>
    <w:rsid w:val="00E926F4"/>
    <w:rsid w:val="00E937D8"/>
    <w:rsid w:val="00E9401A"/>
    <w:rsid w:val="00E9403C"/>
    <w:rsid w:val="00E948C8"/>
    <w:rsid w:val="00E97510"/>
    <w:rsid w:val="00E97672"/>
    <w:rsid w:val="00EA0D64"/>
    <w:rsid w:val="00EA1263"/>
    <w:rsid w:val="00EA195B"/>
    <w:rsid w:val="00EA20FD"/>
    <w:rsid w:val="00EA255E"/>
    <w:rsid w:val="00EA2820"/>
    <w:rsid w:val="00EA2B3A"/>
    <w:rsid w:val="00EA309F"/>
    <w:rsid w:val="00EA439E"/>
    <w:rsid w:val="00EA4B18"/>
    <w:rsid w:val="00EA502B"/>
    <w:rsid w:val="00EA564E"/>
    <w:rsid w:val="00EA5963"/>
    <w:rsid w:val="00EA6AB8"/>
    <w:rsid w:val="00EA7488"/>
    <w:rsid w:val="00EB3A5A"/>
    <w:rsid w:val="00EB4CDA"/>
    <w:rsid w:val="00EB5B3A"/>
    <w:rsid w:val="00EB5C95"/>
    <w:rsid w:val="00EB7683"/>
    <w:rsid w:val="00EC0AC7"/>
    <w:rsid w:val="00EC0F8E"/>
    <w:rsid w:val="00EC1900"/>
    <w:rsid w:val="00EC2349"/>
    <w:rsid w:val="00EC23D8"/>
    <w:rsid w:val="00EC2C79"/>
    <w:rsid w:val="00EC3C83"/>
    <w:rsid w:val="00EC47C5"/>
    <w:rsid w:val="00EC67FB"/>
    <w:rsid w:val="00EC78C6"/>
    <w:rsid w:val="00ED051B"/>
    <w:rsid w:val="00ED18E3"/>
    <w:rsid w:val="00ED19CC"/>
    <w:rsid w:val="00ED3848"/>
    <w:rsid w:val="00ED57BD"/>
    <w:rsid w:val="00ED6069"/>
    <w:rsid w:val="00ED67A8"/>
    <w:rsid w:val="00ED7C47"/>
    <w:rsid w:val="00EE01E6"/>
    <w:rsid w:val="00EE0214"/>
    <w:rsid w:val="00EE05B9"/>
    <w:rsid w:val="00EE1C8F"/>
    <w:rsid w:val="00EE1E4F"/>
    <w:rsid w:val="00EE1FA7"/>
    <w:rsid w:val="00EE283D"/>
    <w:rsid w:val="00EE2DF6"/>
    <w:rsid w:val="00EE34B9"/>
    <w:rsid w:val="00EE42BD"/>
    <w:rsid w:val="00EE458B"/>
    <w:rsid w:val="00EE47B1"/>
    <w:rsid w:val="00EE47EF"/>
    <w:rsid w:val="00EE5153"/>
    <w:rsid w:val="00EF0A81"/>
    <w:rsid w:val="00EF2F24"/>
    <w:rsid w:val="00EF4C13"/>
    <w:rsid w:val="00EF5A22"/>
    <w:rsid w:val="00EF616A"/>
    <w:rsid w:val="00EF62CE"/>
    <w:rsid w:val="00EF6C5A"/>
    <w:rsid w:val="00EF700A"/>
    <w:rsid w:val="00EF7A77"/>
    <w:rsid w:val="00EF7FD3"/>
    <w:rsid w:val="00F004A9"/>
    <w:rsid w:val="00F0166F"/>
    <w:rsid w:val="00F01BF3"/>
    <w:rsid w:val="00F0209E"/>
    <w:rsid w:val="00F033EF"/>
    <w:rsid w:val="00F03ADA"/>
    <w:rsid w:val="00F03EAF"/>
    <w:rsid w:val="00F03F88"/>
    <w:rsid w:val="00F042AC"/>
    <w:rsid w:val="00F048C4"/>
    <w:rsid w:val="00F04F98"/>
    <w:rsid w:val="00F07425"/>
    <w:rsid w:val="00F07D8F"/>
    <w:rsid w:val="00F105AB"/>
    <w:rsid w:val="00F10685"/>
    <w:rsid w:val="00F11065"/>
    <w:rsid w:val="00F11177"/>
    <w:rsid w:val="00F11D71"/>
    <w:rsid w:val="00F11EF4"/>
    <w:rsid w:val="00F12475"/>
    <w:rsid w:val="00F12798"/>
    <w:rsid w:val="00F1305E"/>
    <w:rsid w:val="00F139FB"/>
    <w:rsid w:val="00F15D6B"/>
    <w:rsid w:val="00F17B71"/>
    <w:rsid w:val="00F202ED"/>
    <w:rsid w:val="00F21397"/>
    <w:rsid w:val="00F21F22"/>
    <w:rsid w:val="00F22816"/>
    <w:rsid w:val="00F22877"/>
    <w:rsid w:val="00F238A5"/>
    <w:rsid w:val="00F239CB"/>
    <w:rsid w:val="00F23A13"/>
    <w:rsid w:val="00F2450D"/>
    <w:rsid w:val="00F246B2"/>
    <w:rsid w:val="00F2504F"/>
    <w:rsid w:val="00F25984"/>
    <w:rsid w:val="00F25B56"/>
    <w:rsid w:val="00F268EA"/>
    <w:rsid w:val="00F27620"/>
    <w:rsid w:val="00F30422"/>
    <w:rsid w:val="00F309D8"/>
    <w:rsid w:val="00F30DA6"/>
    <w:rsid w:val="00F31478"/>
    <w:rsid w:val="00F32AAA"/>
    <w:rsid w:val="00F32E65"/>
    <w:rsid w:val="00F3430C"/>
    <w:rsid w:val="00F34C4C"/>
    <w:rsid w:val="00F36374"/>
    <w:rsid w:val="00F36DCF"/>
    <w:rsid w:val="00F37742"/>
    <w:rsid w:val="00F40D1E"/>
    <w:rsid w:val="00F4276C"/>
    <w:rsid w:val="00F4422A"/>
    <w:rsid w:val="00F44DB0"/>
    <w:rsid w:val="00F44DD4"/>
    <w:rsid w:val="00F45319"/>
    <w:rsid w:val="00F45AAC"/>
    <w:rsid w:val="00F46337"/>
    <w:rsid w:val="00F46FCA"/>
    <w:rsid w:val="00F47A30"/>
    <w:rsid w:val="00F47DB3"/>
    <w:rsid w:val="00F47FE6"/>
    <w:rsid w:val="00F50866"/>
    <w:rsid w:val="00F50874"/>
    <w:rsid w:val="00F51796"/>
    <w:rsid w:val="00F53627"/>
    <w:rsid w:val="00F538F0"/>
    <w:rsid w:val="00F55837"/>
    <w:rsid w:val="00F562DF"/>
    <w:rsid w:val="00F56B3C"/>
    <w:rsid w:val="00F572E0"/>
    <w:rsid w:val="00F57FA2"/>
    <w:rsid w:val="00F60588"/>
    <w:rsid w:val="00F6145F"/>
    <w:rsid w:val="00F61D7F"/>
    <w:rsid w:val="00F61E78"/>
    <w:rsid w:val="00F64698"/>
    <w:rsid w:val="00F662BC"/>
    <w:rsid w:val="00F67C11"/>
    <w:rsid w:val="00F7072B"/>
    <w:rsid w:val="00F7084B"/>
    <w:rsid w:val="00F71375"/>
    <w:rsid w:val="00F71528"/>
    <w:rsid w:val="00F71DEC"/>
    <w:rsid w:val="00F72746"/>
    <w:rsid w:val="00F727E1"/>
    <w:rsid w:val="00F73573"/>
    <w:rsid w:val="00F735FF"/>
    <w:rsid w:val="00F74767"/>
    <w:rsid w:val="00F74833"/>
    <w:rsid w:val="00F74F7C"/>
    <w:rsid w:val="00F75268"/>
    <w:rsid w:val="00F75A3D"/>
    <w:rsid w:val="00F76821"/>
    <w:rsid w:val="00F769F3"/>
    <w:rsid w:val="00F76C28"/>
    <w:rsid w:val="00F771AA"/>
    <w:rsid w:val="00F80562"/>
    <w:rsid w:val="00F80ABA"/>
    <w:rsid w:val="00F80E44"/>
    <w:rsid w:val="00F81599"/>
    <w:rsid w:val="00F82EFE"/>
    <w:rsid w:val="00F838F8"/>
    <w:rsid w:val="00F839C3"/>
    <w:rsid w:val="00F84253"/>
    <w:rsid w:val="00F8617B"/>
    <w:rsid w:val="00F86DF4"/>
    <w:rsid w:val="00F87EE4"/>
    <w:rsid w:val="00F903CB"/>
    <w:rsid w:val="00F917FE"/>
    <w:rsid w:val="00F9206A"/>
    <w:rsid w:val="00F92D35"/>
    <w:rsid w:val="00F93C7D"/>
    <w:rsid w:val="00F94298"/>
    <w:rsid w:val="00F95286"/>
    <w:rsid w:val="00F96FA4"/>
    <w:rsid w:val="00F97738"/>
    <w:rsid w:val="00FA069F"/>
    <w:rsid w:val="00FA0D48"/>
    <w:rsid w:val="00FA26B2"/>
    <w:rsid w:val="00FA572D"/>
    <w:rsid w:val="00FA6AD5"/>
    <w:rsid w:val="00FA77B4"/>
    <w:rsid w:val="00FA7C03"/>
    <w:rsid w:val="00FB038C"/>
    <w:rsid w:val="00FB0A6B"/>
    <w:rsid w:val="00FB0BB4"/>
    <w:rsid w:val="00FB1AD2"/>
    <w:rsid w:val="00FB27E4"/>
    <w:rsid w:val="00FB28CB"/>
    <w:rsid w:val="00FB359F"/>
    <w:rsid w:val="00FB362B"/>
    <w:rsid w:val="00FB378E"/>
    <w:rsid w:val="00FB58EA"/>
    <w:rsid w:val="00FB5DA5"/>
    <w:rsid w:val="00FB6059"/>
    <w:rsid w:val="00FB60C1"/>
    <w:rsid w:val="00FB62F5"/>
    <w:rsid w:val="00FC008A"/>
    <w:rsid w:val="00FC20E1"/>
    <w:rsid w:val="00FC2B81"/>
    <w:rsid w:val="00FC2D90"/>
    <w:rsid w:val="00FC39E7"/>
    <w:rsid w:val="00FC3DA5"/>
    <w:rsid w:val="00FC5574"/>
    <w:rsid w:val="00FC5B13"/>
    <w:rsid w:val="00FC6572"/>
    <w:rsid w:val="00FC70EF"/>
    <w:rsid w:val="00FD1D9A"/>
    <w:rsid w:val="00FD1EBE"/>
    <w:rsid w:val="00FD325A"/>
    <w:rsid w:val="00FD340C"/>
    <w:rsid w:val="00FD37A6"/>
    <w:rsid w:val="00FD380B"/>
    <w:rsid w:val="00FD3869"/>
    <w:rsid w:val="00FD63E2"/>
    <w:rsid w:val="00FD7A3F"/>
    <w:rsid w:val="00FD7CE7"/>
    <w:rsid w:val="00FD7EC9"/>
    <w:rsid w:val="00FE04E9"/>
    <w:rsid w:val="00FE0537"/>
    <w:rsid w:val="00FE058F"/>
    <w:rsid w:val="00FE27C2"/>
    <w:rsid w:val="00FE3297"/>
    <w:rsid w:val="00FE3C52"/>
    <w:rsid w:val="00FE59A8"/>
    <w:rsid w:val="00FE5EDD"/>
    <w:rsid w:val="00FF044B"/>
    <w:rsid w:val="00FF15A3"/>
    <w:rsid w:val="00FF2119"/>
    <w:rsid w:val="00FF2207"/>
    <w:rsid w:val="00FF2C2D"/>
    <w:rsid w:val="00FF4247"/>
    <w:rsid w:val="00FF4C38"/>
    <w:rsid w:val="00FF609B"/>
    <w:rsid w:val="00FF6178"/>
    <w:rsid w:val="00FF619B"/>
    <w:rsid w:val="00FF7695"/>
    <w:rsid w:val="00FF7737"/>
    <w:rsid w:val="00FF7DF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CCC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576"/>
    <w:pPr>
      <w:spacing w:after="0"/>
    </w:pPr>
  </w:style>
  <w:style w:type="paragraph" w:styleId="Heading2">
    <w:name w:val="heading 2"/>
    <w:basedOn w:val="Normal"/>
    <w:next w:val="Normal"/>
    <w:link w:val="Heading2Char"/>
    <w:uiPriority w:val="9"/>
    <w:unhideWhenUsed/>
    <w:qFormat/>
    <w:rsid w:val="00A61576"/>
    <w:pPr>
      <w:keepNext/>
      <w:keepLines/>
      <w:spacing w:before="4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unhideWhenUsed/>
    <w:qFormat/>
    <w:rsid w:val="00A61576"/>
    <w:pPr>
      <w:keepNext/>
      <w:keepLines/>
      <w:spacing w:before="40"/>
      <w:outlineLvl w:val="2"/>
    </w:pPr>
    <w:rPr>
      <w:rFonts w:ascii="Times New Roman" w:eastAsiaTheme="majorEastAsia" w:hAnsi="Times New Roman"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1576"/>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A61576"/>
    <w:rPr>
      <w:rFonts w:ascii="Times New Roman" w:eastAsiaTheme="majorEastAsia" w:hAnsi="Times New Roman" w:cstheme="majorBidi"/>
      <w:b/>
      <w:i/>
      <w:sz w:val="24"/>
      <w:szCs w:val="24"/>
    </w:rPr>
  </w:style>
  <w:style w:type="paragraph" w:customStyle="1" w:styleId="EndNoteBibliographyTitle">
    <w:name w:val="EndNote Bibliography Title"/>
    <w:basedOn w:val="Normal"/>
    <w:link w:val="EndNoteBibliographyTitleChar"/>
    <w:rsid w:val="00DC36C4"/>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C36C4"/>
    <w:rPr>
      <w:rFonts w:ascii="Calibri" w:hAnsi="Calibri"/>
      <w:noProof/>
      <w:lang w:val="en-US"/>
    </w:rPr>
  </w:style>
  <w:style w:type="paragraph" w:customStyle="1" w:styleId="EndNoteBibliography">
    <w:name w:val="EndNote Bibliography"/>
    <w:basedOn w:val="Normal"/>
    <w:link w:val="EndNoteBibliographyChar"/>
    <w:rsid w:val="00DC36C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C36C4"/>
    <w:rPr>
      <w:rFonts w:ascii="Calibri" w:hAnsi="Calibri"/>
      <w:noProof/>
      <w:lang w:val="en-US"/>
    </w:rPr>
  </w:style>
  <w:style w:type="table" w:customStyle="1" w:styleId="PlainTable31">
    <w:name w:val="Plain Table 31"/>
    <w:basedOn w:val="TableNormal"/>
    <w:uiPriority w:val="43"/>
    <w:rsid w:val="00BA1CC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ghtList">
    <w:name w:val="Light List"/>
    <w:basedOn w:val="TableNormal"/>
    <w:uiPriority w:val="61"/>
    <w:rsid w:val="00BA1CC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384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7AF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AF1"/>
    <w:rPr>
      <w:rFonts w:ascii="Tahoma" w:hAnsi="Tahoma" w:cs="Tahoma"/>
      <w:sz w:val="16"/>
      <w:szCs w:val="16"/>
    </w:rPr>
  </w:style>
  <w:style w:type="character" w:styleId="Hyperlink">
    <w:name w:val="Hyperlink"/>
    <w:basedOn w:val="DefaultParagraphFont"/>
    <w:uiPriority w:val="99"/>
    <w:unhideWhenUsed/>
    <w:rsid w:val="00C45014"/>
    <w:rPr>
      <w:color w:val="0000FF" w:themeColor="hyperlink"/>
      <w:u w:val="single"/>
    </w:rPr>
  </w:style>
  <w:style w:type="paragraph" w:styleId="ListParagraph">
    <w:name w:val="List Paragraph"/>
    <w:basedOn w:val="Normal"/>
    <w:uiPriority w:val="34"/>
    <w:qFormat/>
    <w:rsid w:val="00C45014"/>
    <w:pPr>
      <w:spacing w:after="200"/>
      <w:ind w:left="720"/>
      <w:contextualSpacing/>
    </w:pPr>
  </w:style>
  <w:style w:type="character" w:styleId="LineNumber">
    <w:name w:val="line number"/>
    <w:basedOn w:val="DefaultParagraphFont"/>
    <w:uiPriority w:val="99"/>
    <w:semiHidden/>
    <w:unhideWhenUsed/>
    <w:rsid w:val="0058101F"/>
  </w:style>
  <w:style w:type="character" w:styleId="CommentReference">
    <w:name w:val="annotation reference"/>
    <w:basedOn w:val="DefaultParagraphFont"/>
    <w:uiPriority w:val="99"/>
    <w:semiHidden/>
    <w:unhideWhenUsed/>
    <w:rsid w:val="002F1953"/>
    <w:rPr>
      <w:sz w:val="16"/>
      <w:szCs w:val="16"/>
    </w:rPr>
  </w:style>
  <w:style w:type="paragraph" w:styleId="CommentText">
    <w:name w:val="annotation text"/>
    <w:basedOn w:val="Normal"/>
    <w:link w:val="CommentTextChar"/>
    <w:uiPriority w:val="99"/>
    <w:semiHidden/>
    <w:unhideWhenUsed/>
    <w:rsid w:val="002F1953"/>
    <w:pPr>
      <w:spacing w:line="240" w:lineRule="auto"/>
    </w:pPr>
    <w:rPr>
      <w:sz w:val="20"/>
      <w:szCs w:val="20"/>
    </w:rPr>
  </w:style>
  <w:style w:type="character" w:customStyle="1" w:styleId="CommentTextChar">
    <w:name w:val="Comment Text Char"/>
    <w:basedOn w:val="DefaultParagraphFont"/>
    <w:link w:val="CommentText"/>
    <w:uiPriority w:val="99"/>
    <w:semiHidden/>
    <w:rsid w:val="002F1953"/>
    <w:rPr>
      <w:sz w:val="20"/>
      <w:szCs w:val="20"/>
    </w:rPr>
  </w:style>
  <w:style w:type="paragraph" w:styleId="CommentSubject">
    <w:name w:val="annotation subject"/>
    <w:basedOn w:val="CommentText"/>
    <w:next w:val="CommentText"/>
    <w:link w:val="CommentSubjectChar"/>
    <w:uiPriority w:val="99"/>
    <w:semiHidden/>
    <w:unhideWhenUsed/>
    <w:rsid w:val="002F1953"/>
    <w:rPr>
      <w:b/>
      <w:bCs/>
    </w:rPr>
  </w:style>
  <w:style w:type="character" w:customStyle="1" w:styleId="CommentSubjectChar">
    <w:name w:val="Comment Subject Char"/>
    <w:basedOn w:val="CommentTextChar"/>
    <w:link w:val="CommentSubject"/>
    <w:uiPriority w:val="99"/>
    <w:semiHidden/>
    <w:rsid w:val="002F195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576"/>
    <w:pPr>
      <w:spacing w:after="0"/>
    </w:pPr>
  </w:style>
  <w:style w:type="paragraph" w:styleId="Heading2">
    <w:name w:val="heading 2"/>
    <w:basedOn w:val="Normal"/>
    <w:next w:val="Normal"/>
    <w:link w:val="Heading2Char"/>
    <w:uiPriority w:val="9"/>
    <w:unhideWhenUsed/>
    <w:qFormat/>
    <w:rsid w:val="00A61576"/>
    <w:pPr>
      <w:keepNext/>
      <w:keepLines/>
      <w:spacing w:before="4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unhideWhenUsed/>
    <w:qFormat/>
    <w:rsid w:val="00A61576"/>
    <w:pPr>
      <w:keepNext/>
      <w:keepLines/>
      <w:spacing w:before="40"/>
      <w:outlineLvl w:val="2"/>
    </w:pPr>
    <w:rPr>
      <w:rFonts w:ascii="Times New Roman" w:eastAsiaTheme="majorEastAsia" w:hAnsi="Times New Roman"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1576"/>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rsid w:val="00A61576"/>
    <w:rPr>
      <w:rFonts w:ascii="Times New Roman" w:eastAsiaTheme="majorEastAsia" w:hAnsi="Times New Roman" w:cstheme="majorBidi"/>
      <w:b/>
      <w:i/>
      <w:sz w:val="24"/>
      <w:szCs w:val="24"/>
    </w:rPr>
  </w:style>
  <w:style w:type="paragraph" w:customStyle="1" w:styleId="EndNoteBibliographyTitle">
    <w:name w:val="EndNote Bibliography Title"/>
    <w:basedOn w:val="Normal"/>
    <w:link w:val="EndNoteBibliographyTitleChar"/>
    <w:rsid w:val="00DC36C4"/>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C36C4"/>
    <w:rPr>
      <w:rFonts w:ascii="Calibri" w:hAnsi="Calibri"/>
      <w:noProof/>
      <w:lang w:val="en-US"/>
    </w:rPr>
  </w:style>
  <w:style w:type="paragraph" w:customStyle="1" w:styleId="EndNoteBibliography">
    <w:name w:val="EndNote Bibliography"/>
    <w:basedOn w:val="Normal"/>
    <w:link w:val="EndNoteBibliographyChar"/>
    <w:rsid w:val="00DC36C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C36C4"/>
    <w:rPr>
      <w:rFonts w:ascii="Calibri" w:hAnsi="Calibri"/>
      <w:noProof/>
      <w:lang w:val="en-US"/>
    </w:rPr>
  </w:style>
  <w:style w:type="table" w:customStyle="1" w:styleId="PlainTable31">
    <w:name w:val="Plain Table 31"/>
    <w:basedOn w:val="TableNormal"/>
    <w:uiPriority w:val="43"/>
    <w:rsid w:val="00BA1CC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ghtList">
    <w:name w:val="Light List"/>
    <w:basedOn w:val="TableNormal"/>
    <w:uiPriority w:val="61"/>
    <w:rsid w:val="00BA1CC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384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7AF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AF1"/>
    <w:rPr>
      <w:rFonts w:ascii="Tahoma" w:hAnsi="Tahoma" w:cs="Tahoma"/>
      <w:sz w:val="16"/>
      <w:szCs w:val="16"/>
    </w:rPr>
  </w:style>
  <w:style w:type="character" w:styleId="Hyperlink">
    <w:name w:val="Hyperlink"/>
    <w:basedOn w:val="DefaultParagraphFont"/>
    <w:uiPriority w:val="99"/>
    <w:unhideWhenUsed/>
    <w:rsid w:val="00C45014"/>
    <w:rPr>
      <w:color w:val="0000FF" w:themeColor="hyperlink"/>
      <w:u w:val="single"/>
    </w:rPr>
  </w:style>
  <w:style w:type="paragraph" w:styleId="ListParagraph">
    <w:name w:val="List Paragraph"/>
    <w:basedOn w:val="Normal"/>
    <w:uiPriority w:val="34"/>
    <w:qFormat/>
    <w:rsid w:val="00C45014"/>
    <w:pPr>
      <w:spacing w:after="200"/>
      <w:ind w:left="720"/>
      <w:contextualSpacing/>
    </w:pPr>
  </w:style>
  <w:style w:type="character" w:styleId="LineNumber">
    <w:name w:val="line number"/>
    <w:basedOn w:val="DefaultParagraphFont"/>
    <w:uiPriority w:val="99"/>
    <w:semiHidden/>
    <w:unhideWhenUsed/>
    <w:rsid w:val="0058101F"/>
  </w:style>
  <w:style w:type="character" w:styleId="CommentReference">
    <w:name w:val="annotation reference"/>
    <w:basedOn w:val="DefaultParagraphFont"/>
    <w:uiPriority w:val="99"/>
    <w:semiHidden/>
    <w:unhideWhenUsed/>
    <w:rsid w:val="002F1953"/>
    <w:rPr>
      <w:sz w:val="16"/>
      <w:szCs w:val="16"/>
    </w:rPr>
  </w:style>
  <w:style w:type="paragraph" w:styleId="CommentText">
    <w:name w:val="annotation text"/>
    <w:basedOn w:val="Normal"/>
    <w:link w:val="CommentTextChar"/>
    <w:uiPriority w:val="99"/>
    <w:semiHidden/>
    <w:unhideWhenUsed/>
    <w:rsid w:val="002F1953"/>
    <w:pPr>
      <w:spacing w:line="240" w:lineRule="auto"/>
    </w:pPr>
    <w:rPr>
      <w:sz w:val="20"/>
      <w:szCs w:val="20"/>
    </w:rPr>
  </w:style>
  <w:style w:type="character" w:customStyle="1" w:styleId="CommentTextChar">
    <w:name w:val="Comment Text Char"/>
    <w:basedOn w:val="DefaultParagraphFont"/>
    <w:link w:val="CommentText"/>
    <w:uiPriority w:val="99"/>
    <w:semiHidden/>
    <w:rsid w:val="002F1953"/>
    <w:rPr>
      <w:sz w:val="20"/>
      <w:szCs w:val="20"/>
    </w:rPr>
  </w:style>
  <w:style w:type="paragraph" w:styleId="CommentSubject">
    <w:name w:val="annotation subject"/>
    <w:basedOn w:val="CommentText"/>
    <w:next w:val="CommentText"/>
    <w:link w:val="CommentSubjectChar"/>
    <w:uiPriority w:val="99"/>
    <w:semiHidden/>
    <w:unhideWhenUsed/>
    <w:rsid w:val="002F1953"/>
    <w:rPr>
      <w:b/>
      <w:bCs/>
    </w:rPr>
  </w:style>
  <w:style w:type="character" w:customStyle="1" w:styleId="CommentSubjectChar">
    <w:name w:val="Comment Subject Char"/>
    <w:basedOn w:val="CommentTextChar"/>
    <w:link w:val="CommentSubject"/>
    <w:uiPriority w:val="99"/>
    <w:semiHidden/>
    <w:rsid w:val="002F19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zayed@yorku.ca"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TotalTime>
  <Pages>5</Pages>
  <Words>2412</Words>
  <Characters>1375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Dogantzis</dc:creator>
  <cp:lastModifiedBy>Katie Dogantzis</cp:lastModifiedBy>
  <cp:revision>29</cp:revision>
  <cp:lastPrinted>2017-07-26T15:49:00Z</cp:lastPrinted>
  <dcterms:created xsi:type="dcterms:W3CDTF">2017-07-26T15:27:00Z</dcterms:created>
  <dcterms:modified xsi:type="dcterms:W3CDTF">2018-06-05T16:16:00Z</dcterms:modified>
</cp:coreProperties>
</file>